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C3D58" w14:textId="77777777" w:rsidR="000C17C6" w:rsidRDefault="000C17C6" w:rsidP="00467F1B">
      <w:pPr>
        <w:rPr>
          <w:b/>
        </w:rPr>
      </w:pPr>
      <w:bookmarkStart w:id="0" w:name="OLE_LINK2"/>
      <w:r>
        <w:rPr>
          <w:b/>
        </w:rPr>
        <w:t>Supplementary File II</w:t>
      </w:r>
    </w:p>
    <w:p w14:paraId="1B06AF21" w14:textId="338538B6" w:rsidR="00A05AE7" w:rsidRDefault="00D874C8" w:rsidP="00467F1B">
      <w:pPr>
        <w:rPr>
          <w:b/>
        </w:rPr>
      </w:pPr>
      <w:r w:rsidRPr="00D874C8">
        <w:rPr>
          <w:b/>
        </w:rPr>
        <w:t>Sport-Specific outcome measures improve clinical assessment of shoulder injury in swimmers: a cohort study of specific PROMs</w:t>
      </w:r>
    </w:p>
    <w:p w14:paraId="03B45F27" w14:textId="77777777" w:rsidR="00D874C8" w:rsidRPr="00467F1B" w:rsidRDefault="00D874C8" w:rsidP="00467F1B">
      <w:pPr>
        <w:rPr>
          <w:b/>
          <w:bCs/>
          <w:color w:val="000000" w:themeColor="text1"/>
        </w:rPr>
      </w:pPr>
    </w:p>
    <w:p w14:paraId="570B39E5" w14:textId="77777777" w:rsidR="00001F1D" w:rsidRPr="00E60853" w:rsidRDefault="00246514" w:rsidP="00467F1B">
      <w:pPr>
        <w:pStyle w:val="Ttulo2"/>
        <w:rPr>
          <w:color w:val="000000" w:themeColor="text1"/>
        </w:rPr>
      </w:pPr>
      <w:bookmarkStart w:id="1" w:name="_Toc192154553"/>
      <w:bookmarkEnd w:id="0"/>
      <w:r w:rsidRPr="00E60853">
        <w:rPr>
          <w:color w:val="000000" w:themeColor="text1"/>
        </w:rPr>
        <w:t xml:space="preserve">Scores Applied </w:t>
      </w:r>
    </w:p>
    <w:p w14:paraId="4709DDD9" w14:textId="04884D87" w:rsidR="00001F1D" w:rsidRDefault="0019682C" w:rsidP="00467F1B">
      <w:pPr>
        <w:pStyle w:val="Ttulo3"/>
        <w:ind w:left="0"/>
        <w:rPr>
          <w:color w:val="000000" w:themeColor="text1"/>
          <w:u w:val="none"/>
        </w:rPr>
      </w:pPr>
      <w:r w:rsidRPr="00E60853">
        <w:rPr>
          <w:color w:val="000000" w:themeColor="text1"/>
          <w:u w:val="none"/>
        </w:rPr>
        <w:t>In the questionnaire, athletes answered a section containing patient-reported outcome measures (PROMs). These included questions on ASES, SSV, SSV-sport, and swimming-related adaptations of the SSV and ASES. The questionnaires were completed monthly during the first week of each month throughout the six-month period.</w:t>
      </w:r>
      <w:r w:rsidR="00467F1B">
        <w:rPr>
          <w:color w:val="000000" w:themeColor="text1"/>
          <w:u w:val="none"/>
        </w:rPr>
        <w:t xml:space="preserve"> </w:t>
      </w:r>
      <w:r w:rsidRPr="00E60853">
        <w:rPr>
          <w:color w:val="000000" w:themeColor="text1"/>
          <w:u w:val="none"/>
        </w:rPr>
        <w:t xml:space="preserve">To </w:t>
      </w:r>
      <w:r w:rsidRPr="00467F1B">
        <w:rPr>
          <w:color w:val="000000" w:themeColor="text1"/>
          <w:u w:val="none"/>
        </w:rPr>
        <w:t>prevent bias,</w:t>
      </w:r>
      <w:r w:rsidRPr="00E60853">
        <w:rPr>
          <w:color w:val="000000" w:themeColor="text1"/>
          <w:u w:val="none"/>
        </w:rPr>
        <w:t xml:space="preserve"> athletes did not have access to the</w:t>
      </w:r>
      <w:r w:rsidRPr="00467F1B">
        <w:rPr>
          <w:color w:val="000000" w:themeColor="text1"/>
          <w:u w:val="none"/>
        </w:rPr>
        <w:t>ir</w:t>
      </w:r>
      <w:r w:rsidRPr="00E60853">
        <w:rPr>
          <w:color w:val="000000" w:themeColor="text1"/>
          <w:u w:val="none"/>
        </w:rPr>
        <w:t xml:space="preserve"> PROMs </w:t>
      </w:r>
      <w:r w:rsidRPr="00467F1B">
        <w:rPr>
          <w:color w:val="000000" w:themeColor="text1"/>
          <w:u w:val="none"/>
        </w:rPr>
        <w:t>scores</w:t>
      </w:r>
      <w:r w:rsidRPr="00E60853">
        <w:rPr>
          <w:color w:val="000000" w:themeColor="text1"/>
          <w:u w:val="none"/>
        </w:rPr>
        <w:t>.</w:t>
      </w:r>
    </w:p>
    <w:p w14:paraId="3ABA7B8A" w14:textId="77777777" w:rsidR="00467F1B" w:rsidRPr="00E60853" w:rsidRDefault="00467F1B" w:rsidP="00E60853"/>
    <w:p w14:paraId="1F5A80B2" w14:textId="1511873B" w:rsidR="00CA1870" w:rsidRPr="00E60853" w:rsidRDefault="00F35CC1" w:rsidP="00467F1B">
      <w:pPr>
        <w:pStyle w:val="Ttulo3"/>
        <w:ind w:left="0"/>
        <w:rPr>
          <w:color w:val="000000" w:themeColor="text1"/>
        </w:rPr>
      </w:pPr>
      <w:r w:rsidRPr="00E60853">
        <w:rPr>
          <w:color w:val="000000" w:themeColor="text1"/>
        </w:rPr>
        <w:t>American Shoulder and Elbow Surgeons Shoulder Score (ASES)</w:t>
      </w:r>
      <w:bookmarkEnd w:id="1"/>
    </w:p>
    <w:p w14:paraId="0DE7AEB3" w14:textId="3591E513" w:rsidR="00001F1D" w:rsidRPr="00E60853" w:rsidRDefault="00F35CC1" w:rsidP="00467F1B">
      <w:pPr>
        <w:pStyle w:val="Ttulo3"/>
        <w:ind w:left="0"/>
        <w:rPr>
          <w:color w:val="000000" w:themeColor="text1"/>
          <w:u w:val="none"/>
        </w:rPr>
      </w:pPr>
      <w:bookmarkStart w:id="2" w:name="_Toc192154554"/>
      <w:r w:rsidRPr="00E60853">
        <w:rPr>
          <w:color w:val="000000" w:themeColor="text1"/>
          <w:u w:val="none"/>
        </w:rPr>
        <w:t xml:space="preserve">The </w:t>
      </w:r>
      <w:r w:rsidRPr="00F35CC1">
        <w:rPr>
          <w:rFonts w:eastAsiaTheme="minorHAnsi" w:cstheme="minorBidi"/>
          <w:color w:val="000000" w:themeColor="text1"/>
          <w:szCs w:val="22"/>
          <w:u w:val="none"/>
        </w:rPr>
        <w:t>score</w:t>
      </w:r>
      <w:r w:rsidRPr="00E60853">
        <w:rPr>
          <w:color w:val="000000" w:themeColor="text1"/>
          <w:u w:val="none"/>
        </w:rPr>
        <w:t xml:space="preserve"> was calculated based on its original formula:</w:t>
      </w:r>
    </w:p>
    <w:p w14:paraId="5DA32DDE" w14:textId="266C9EEF" w:rsidR="00001F1D" w:rsidRPr="00E60853" w:rsidRDefault="00F35CC1" w:rsidP="00467F1B">
      <w:pPr>
        <w:pStyle w:val="Ttulo3"/>
        <w:ind w:left="0"/>
        <w:jc w:val="center"/>
        <w:rPr>
          <w:color w:val="000000" w:themeColor="text1"/>
          <w:u w:val="none"/>
        </w:rPr>
      </w:pPr>
      <w:r w:rsidRPr="00E60853">
        <w:rPr>
          <w:color w:val="000000" w:themeColor="text1"/>
          <w:u w:val="none"/>
        </w:rPr>
        <w:t>ASES = Pain Domain + Daily Life Activity Domain</w:t>
      </w:r>
    </w:p>
    <w:p w14:paraId="659FF194" w14:textId="390DDE1F" w:rsidR="00001F1D" w:rsidRPr="00E60853" w:rsidRDefault="009A5AFE" w:rsidP="00467F1B">
      <w:pPr>
        <w:pStyle w:val="Ttulo3"/>
        <w:ind w:left="0"/>
        <w:jc w:val="center"/>
        <w:rPr>
          <w:color w:val="000000" w:themeColor="text1"/>
          <w:u w:val="none"/>
        </w:rPr>
      </w:pPr>
      <w:r w:rsidRPr="00E60853">
        <w:rPr>
          <w:color w:val="000000" w:themeColor="text1"/>
          <w:u w:val="none"/>
        </w:rPr>
        <w:t xml:space="preserve">Pain Domain = </w:t>
      </w:r>
      <w:r w:rsidRPr="009A5AFE">
        <w:rPr>
          <w:rFonts w:eastAsiaTheme="minorHAnsi" w:cstheme="minorBidi"/>
          <w:color w:val="000000" w:themeColor="text1"/>
          <w:szCs w:val="22"/>
          <w:u w:val="none"/>
        </w:rPr>
        <w:t>5 ×</w:t>
      </w:r>
      <w:r w:rsidRPr="00E60853">
        <w:rPr>
          <w:color w:val="000000" w:themeColor="text1"/>
          <w:u w:val="none"/>
        </w:rPr>
        <w:t xml:space="preserve"> (10 – Verbal Numeric Pain Scale Score)</w:t>
      </w:r>
    </w:p>
    <w:p w14:paraId="5A1DBC52" w14:textId="640F2B65" w:rsidR="00001F1D" w:rsidRPr="00E60853" w:rsidRDefault="009A5AFE" w:rsidP="00467F1B">
      <w:pPr>
        <w:pStyle w:val="Ttulo3"/>
        <w:ind w:left="0"/>
        <w:jc w:val="center"/>
        <w:rPr>
          <w:color w:val="000000" w:themeColor="text1"/>
          <w:u w:val="none"/>
        </w:rPr>
      </w:pPr>
      <w:r w:rsidRPr="00E60853">
        <w:rPr>
          <w:color w:val="000000" w:themeColor="text1"/>
          <w:u w:val="none"/>
        </w:rPr>
        <w:t xml:space="preserve">Daily Life Activity Domain = </w:t>
      </w:r>
      <w:r w:rsidRPr="009A5AFE">
        <w:rPr>
          <w:rFonts w:eastAsiaTheme="minorHAnsi" w:cstheme="minorBidi"/>
          <w:color w:val="000000" w:themeColor="text1"/>
          <w:szCs w:val="22"/>
          <w:u w:val="none"/>
        </w:rPr>
        <w:t>5 ×</w:t>
      </w:r>
      <w:r w:rsidRPr="00E60853">
        <w:rPr>
          <w:color w:val="000000" w:themeColor="text1"/>
          <w:u w:val="none"/>
        </w:rPr>
        <w:t xml:space="preserve"> (Sum of Scores for Questions 1 to 10 / 3)</w:t>
      </w:r>
    </w:p>
    <w:p w14:paraId="5161F98F" w14:textId="35009D41" w:rsidR="00001F1D" w:rsidRDefault="009A5AFE" w:rsidP="00467F1B">
      <w:pPr>
        <w:pStyle w:val="Ttulo3"/>
        <w:ind w:left="0"/>
        <w:rPr>
          <w:color w:val="000000" w:themeColor="text1"/>
          <w:u w:val="none"/>
        </w:rPr>
      </w:pPr>
      <w:r w:rsidRPr="009A5AFE">
        <w:rPr>
          <w:rFonts w:eastAsiaTheme="minorHAnsi" w:cstheme="minorBidi"/>
          <w:color w:val="000000" w:themeColor="text1"/>
          <w:szCs w:val="22"/>
          <w:u w:val="none"/>
        </w:rPr>
        <w:t>Scores</w:t>
      </w:r>
      <w:r w:rsidRPr="00E60853">
        <w:rPr>
          <w:color w:val="000000" w:themeColor="text1"/>
          <w:u w:val="none"/>
        </w:rPr>
        <w:t xml:space="preserve"> range from 0 to 100.</w:t>
      </w:r>
    </w:p>
    <w:p w14:paraId="6A474290" w14:textId="77777777" w:rsidR="00467F1B" w:rsidRPr="00E60853" w:rsidRDefault="00467F1B" w:rsidP="00E60853"/>
    <w:p w14:paraId="07BB433E" w14:textId="00ED9625" w:rsidR="00CA1870" w:rsidRPr="00E60853" w:rsidRDefault="009A5AFE" w:rsidP="00E60853">
      <w:pPr>
        <w:pStyle w:val="Ttulo3"/>
        <w:ind w:left="0"/>
        <w:rPr>
          <w:color w:val="000000" w:themeColor="text1"/>
        </w:rPr>
      </w:pPr>
      <w:r w:rsidRPr="00E60853">
        <w:rPr>
          <w:color w:val="000000" w:themeColor="text1"/>
        </w:rPr>
        <w:t xml:space="preserve">American Shoulder and Elbow Surgeons Shoulder Score </w:t>
      </w:r>
      <w:r w:rsidRPr="009A5AFE">
        <w:rPr>
          <w:color w:val="000000" w:themeColor="text1"/>
        </w:rPr>
        <w:t>T</w:t>
      </w:r>
      <w:r w:rsidRPr="00E60853">
        <w:rPr>
          <w:color w:val="000000" w:themeColor="text1"/>
        </w:rPr>
        <w:t xml:space="preserve">ailored for </w:t>
      </w:r>
      <w:r w:rsidRPr="009A5AFE">
        <w:rPr>
          <w:color w:val="000000" w:themeColor="text1"/>
        </w:rPr>
        <w:t>S</w:t>
      </w:r>
      <w:r w:rsidRPr="00E60853">
        <w:rPr>
          <w:color w:val="000000" w:themeColor="text1"/>
        </w:rPr>
        <w:t>wimming (ASES-swim)</w:t>
      </w:r>
      <w:bookmarkEnd w:id="2"/>
    </w:p>
    <w:p w14:paraId="4DB70A03" w14:textId="644E5A27" w:rsidR="00001F1D" w:rsidRPr="00E60853" w:rsidRDefault="008C415F" w:rsidP="00467F1B">
      <w:pPr>
        <w:rPr>
          <w:color w:val="000000" w:themeColor="text1"/>
        </w:rPr>
      </w:pPr>
      <w:r w:rsidRPr="008C415F">
        <w:rPr>
          <w:color w:val="000000" w:themeColor="text1"/>
        </w:rPr>
        <w:t xml:space="preserve">Adaptation </w:t>
      </w:r>
      <w:r w:rsidRPr="00E60853">
        <w:rPr>
          <w:color w:val="000000" w:themeColor="text1"/>
        </w:rPr>
        <w:t xml:space="preserve">was carried out by a multidisciplinary sports medicine team with expertise in swimming. The following </w:t>
      </w:r>
      <w:r w:rsidRPr="008C415F">
        <w:rPr>
          <w:color w:val="000000" w:themeColor="text1"/>
        </w:rPr>
        <w:t>tasks</w:t>
      </w:r>
      <w:r w:rsidRPr="00E60853">
        <w:rPr>
          <w:color w:val="000000" w:themeColor="text1"/>
        </w:rPr>
        <w:t xml:space="preserve"> were added to ASES: </w:t>
      </w:r>
      <w:r>
        <w:rPr>
          <w:color w:val="000000" w:themeColor="text1"/>
        </w:rPr>
        <w:t>"</w:t>
      </w:r>
      <w:r w:rsidRPr="00E60853">
        <w:rPr>
          <w:color w:val="000000" w:themeColor="text1"/>
        </w:rPr>
        <w:t xml:space="preserve">Mark the number that best </w:t>
      </w:r>
      <w:r w:rsidRPr="008C415F">
        <w:rPr>
          <w:color w:val="000000" w:themeColor="text1"/>
        </w:rPr>
        <w:t>reflects</w:t>
      </w:r>
      <w:r w:rsidRPr="00E60853">
        <w:rPr>
          <w:color w:val="000000" w:themeColor="text1"/>
        </w:rPr>
        <w:t xml:space="preserve"> your ability to perform the following tasks: 0 = Unable to perform; 1 = Very difficult to perform; 2 = Some</w:t>
      </w:r>
      <w:r w:rsidRPr="008C415F">
        <w:rPr>
          <w:color w:val="000000" w:themeColor="text1"/>
        </w:rPr>
        <w:t>w</w:t>
      </w:r>
      <w:r w:rsidRPr="00E60853">
        <w:rPr>
          <w:color w:val="000000" w:themeColor="text1"/>
        </w:rPr>
        <w:t>h</w:t>
      </w:r>
      <w:r w:rsidRPr="008C415F">
        <w:rPr>
          <w:color w:val="000000" w:themeColor="text1"/>
        </w:rPr>
        <w:t>at</w:t>
      </w:r>
      <w:r w:rsidRPr="00E60853">
        <w:rPr>
          <w:color w:val="000000" w:themeColor="text1"/>
        </w:rPr>
        <w:t xml:space="preserve"> difficult to perform; 3 = No difficulty</w:t>
      </w:r>
      <w:r>
        <w:rPr>
          <w:color w:val="000000" w:themeColor="text1"/>
        </w:rPr>
        <w:t>":</w:t>
      </w:r>
    </w:p>
    <w:p w14:paraId="0E5FF869" w14:textId="38C5B022" w:rsidR="00CA1870" w:rsidRPr="00E60853" w:rsidRDefault="00246514" w:rsidP="00467F1B">
      <w:pPr>
        <w:pStyle w:val="PargrafodaLista"/>
        <w:numPr>
          <w:ilvl w:val="0"/>
          <w:numId w:val="42"/>
        </w:numPr>
        <w:rPr>
          <w:color w:val="000000" w:themeColor="text1"/>
        </w:rPr>
      </w:pPr>
      <w:r w:rsidRPr="00E60853">
        <w:rPr>
          <w:color w:val="000000" w:themeColor="text1"/>
        </w:rPr>
        <w:t xml:space="preserve">Swim Crawl </w:t>
      </w:r>
    </w:p>
    <w:p w14:paraId="12C98EBE" w14:textId="270DD014" w:rsidR="00CA1870" w:rsidRPr="00E60853" w:rsidRDefault="00246514" w:rsidP="00467F1B">
      <w:pPr>
        <w:pStyle w:val="PargrafodaLista"/>
        <w:numPr>
          <w:ilvl w:val="0"/>
          <w:numId w:val="42"/>
        </w:numPr>
        <w:rPr>
          <w:color w:val="000000" w:themeColor="text1"/>
        </w:rPr>
      </w:pPr>
      <w:r w:rsidRPr="00E60853">
        <w:rPr>
          <w:color w:val="000000" w:themeColor="text1"/>
        </w:rPr>
        <w:t>Swim Backstroke</w:t>
      </w:r>
    </w:p>
    <w:p w14:paraId="6264E536" w14:textId="60D69621" w:rsidR="00001F1D" w:rsidRPr="00E60853" w:rsidRDefault="00246514" w:rsidP="00467F1B">
      <w:pPr>
        <w:pStyle w:val="PargrafodaLista"/>
        <w:numPr>
          <w:ilvl w:val="0"/>
          <w:numId w:val="42"/>
        </w:numPr>
        <w:rPr>
          <w:color w:val="000000" w:themeColor="text1"/>
        </w:rPr>
      </w:pPr>
      <w:r w:rsidRPr="00E60853">
        <w:rPr>
          <w:color w:val="000000" w:themeColor="text1"/>
        </w:rPr>
        <w:t>Swim Butterfly</w:t>
      </w:r>
    </w:p>
    <w:p w14:paraId="0412CE53" w14:textId="446C9D63" w:rsidR="00001F1D" w:rsidRPr="00E60853" w:rsidRDefault="00246514" w:rsidP="00467F1B">
      <w:pPr>
        <w:pStyle w:val="PargrafodaLista"/>
        <w:numPr>
          <w:ilvl w:val="0"/>
          <w:numId w:val="42"/>
        </w:numPr>
        <w:rPr>
          <w:color w:val="000000" w:themeColor="text1"/>
        </w:rPr>
      </w:pPr>
      <w:r w:rsidRPr="00E60853">
        <w:rPr>
          <w:color w:val="000000" w:themeColor="text1"/>
        </w:rPr>
        <w:t>Swim Breastroke</w:t>
      </w:r>
    </w:p>
    <w:p w14:paraId="5727487B" w14:textId="1CDA54EA" w:rsidR="00001F1D" w:rsidRPr="00E60853" w:rsidRDefault="00B12BBD" w:rsidP="00467F1B">
      <w:pPr>
        <w:pStyle w:val="Ttulo3"/>
        <w:ind w:left="0"/>
        <w:rPr>
          <w:color w:val="000000" w:themeColor="text1"/>
          <w:u w:val="none"/>
        </w:rPr>
      </w:pPr>
      <w:r w:rsidRPr="00E60853">
        <w:rPr>
          <w:color w:val="000000" w:themeColor="text1"/>
          <w:u w:val="none"/>
        </w:rPr>
        <w:lastRenderedPageBreak/>
        <w:t xml:space="preserve">The </w:t>
      </w:r>
      <w:r w:rsidRPr="00B12BBD">
        <w:rPr>
          <w:rFonts w:eastAsiaTheme="minorHAnsi" w:cstheme="minorBidi"/>
          <w:color w:val="000000" w:themeColor="text1"/>
          <w:szCs w:val="22"/>
          <w:u w:val="none"/>
        </w:rPr>
        <w:t>score</w:t>
      </w:r>
      <w:r w:rsidRPr="00E60853">
        <w:rPr>
          <w:color w:val="000000" w:themeColor="text1"/>
          <w:u w:val="none"/>
        </w:rPr>
        <w:t xml:space="preserve"> was calculated based on </w:t>
      </w:r>
      <w:r w:rsidRPr="00B12BBD">
        <w:rPr>
          <w:rFonts w:eastAsiaTheme="minorHAnsi" w:cstheme="minorBidi"/>
          <w:color w:val="000000" w:themeColor="text1"/>
          <w:szCs w:val="22"/>
          <w:u w:val="none"/>
        </w:rPr>
        <w:t>the</w:t>
      </w:r>
      <w:r w:rsidRPr="00E60853">
        <w:rPr>
          <w:color w:val="000000" w:themeColor="text1"/>
          <w:u w:val="none"/>
        </w:rPr>
        <w:t xml:space="preserve"> original formula:</w:t>
      </w:r>
    </w:p>
    <w:p w14:paraId="191472A0" w14:textId="6E2E7867" w:rsidR="00001F1D" w:rsidRPr="00E60853" w:rsidRDefault="00B12BBD" w:rsidP="00467F1B">
      <w:pPr>
        <w:pStyle w:val="Ttulo3"/>
        <w:ind w:left="0"/>
        <w:jc w:val="center"/>
        <w:rPr>
          <w:color w:val="000000" w:themeColor="text1"/>
          <w:u w:val="none"/>
        </w:rPr>
      </w:pPr>
      <w:r w:rsidRPr="00E60853">
        <w:rPr>
          <w:color w:val="000000" w:themeColor="text1"/>
          <w:u w:val="none"/>
        </w:rPr>
        <w:t>ASES = Pain Domain + Daily Life</w:t>
      </w:r>
      <w:r w:rsidRPr="00B12BBD">
        <w:rPr>
          <w:rFonts w:eastAsiaTheme="minorHAnsi" w:cstheme="minorBidi"/>
          <w:color w:val="000000" w:themeColor="text1"/>
          <w:szCs w:val="22"/>
          <w:u w:val="none"/>
        </w:rPr>
        <w:t>/Sports</w:t>
      </w:r>
      <w:r w:rsidRPr="00E60853">
        <w:rPr>
          <w:color w:val="000000" w:themeColor="text1"/>
          <w:u w:val="none"/>
        </w:rPr>
        <w:t xml:space="preserve"> Activity Domain</w:t>
      </w:r>
    </w:p>
    <w:p w14:paraId="407E12BB" w14:textId="7EF846FB" w:rsidR="00001F1D" w:rsidRPr="00E60853" w:rsidRDefault="00B12BBD" w:rsidP="00467F1B">
      <w:pPr>
        <w:pStyle w:val="Ttulo3"/>
        <w:ind w:left="0"/>
        <w:jc w:val="center"/>
        <w:rPr>
          <w:color w:val="000000" w:themeColor="text1"/>
          <w:u w:val="none"/>
        </w:rPr>
      </w:pPr>
      <w:r w:rsidRPr="00E60853">
        <w:rPr>
          <w:color w:val="000000" w:themeColor="text1"/>
          <w:u w:val="none"/>
        </w:rPr>
        <w:t xml:space="preserve">Pain Domain = </w:t>
      </w:r>
      <w:r w:rsidRPr="00B12BBD">
        <w:rPr>
          <w:rFonts w:eastAsiaTheme="minorHAnsi" w:cstheme="minorBidi"/>
          <w:color w:val="000000" w:themeColor="text1"/>
          <w:szCs w:val="22"/>
          <w:u w:val="none"/>
        </w:rPr>
        <w:t>5 ×</w:t>
      </w:r>
      <w:r w:rsidRPr="00E60853">
        <w:rPr>
          <w:color w:val="000000" w:themeColor="text1"/>
          <w:u w:val="none"/>
        </w:rPr>
        <w:t xml:space="preserve"> (10 – Verbal Numeric Pain Scale Score)</w:t>
      </w:r>
    </w:p>
    <w:p w14:paraId="3FA16906" w14:textId="374CBC6C" w:rsidR="00001F1D" w:rsidRPr="00E60853" w:rsidRDefault="00B12BBD" w:rsidP="00467F1B">
      <w:pPr>
        <w:pStyle w:val="Ttulo3"/>
        <w:ind w:left="0"/>
        <w:jc w:val="center"/>
        <w:rPr>
          <w:color w:val="000000" w:themeColor="text1"/>
          <w:u w:val="none"/>
        </w:rPr>
      </w:pPr>
      <w:r w:rsidRPr="00E60853">
        <w:rPr>
          <w:color w:val="000000" w:themeColor="text1"/>
          <w:u w:val="none"/>
        </w:rPr>
        <w:t xml:space="preserve">Daily Life/Sports Activity Domain = </w:t>
      </w:r>
      <w:r w:rsidRPr="00B12BBD">
        <w:rPr>
          <w:rFonts w:eastAsiaTheme="minorHAnsi" w:cstheme="minorBidi"/>
          <w:color w:val="000000" w:themeColor="text1"/>
          <w:szCs w:val="22"/>
          <w:u w:val="none"/>
        </w:rPr>
        <w:t>5 ×</w:t>
      </w:r>
      <w:r w:rsidRPr="00E60853">
        <w:rPr>
          <w:color w:val="000000" w:themeColor="text1"/>
          <w:u w:val="none"/>
        </w:rPr>
        <w:t xml:space="preserve"> (Sum of Scores for Questions 1 to 10 / 4</w:t>
      </w:r>
      <w:r w:rsidRPr="00B12BBD">
        <w:rPr>
          <w:rFonts w:eastAsiaTheme="minorHAnsi" w:cstheme="minorBidi"/>
          <w:color w:val="000000" w:themeColor="text1"/>
          <w:szCs w:val="22"/>
          <w:u w:val="none"/>
        </w:rPr>
        <w:t>.</w:t>
      </w:r>
      <w:r w:rsidRPr="00E60853">
        <w:rPr>
          <w:color w:val="000000" w:themeColor="text1"/>
          <w:u w:val="none"/>
        </w:rPr>
        <w:t>5)</w:t>
      </w:r>
    </w:p>
    <w:p w14:paraId="70A1A46D" w14:textId="15E541F8" w:rsidR="00001F1D" w:rsidRPr="00E60853" w:rsidRDefault="00B12BBD" w:rsidP="00467F1B">
      <w:pPr>
        <w:pStyle w:val="Ttulo3"/>
        <w:ind w:left="0"/>
        <w:rPr>
          <w:color w:val="000000" w:themeColor="text1"/>
          <w:u w:val="none"/>
        </w:rPr>
      </w:pPr>
      <w:r w:rsidRPr="00B12BBD">
        <w:rPr>
          <w:rFonts w:eastAsiaTheme="minorHAnsi" w:cstheme="minorBidi"/>
          <w:color w:val="000000" w:themeColor="text1"/>
          <w:szCs w:val="22"/>
          <w:u w:val="none"/>
        </w:rPr>
        <w:t>Scores</w:t>
      </w:r>
      <w:r w:rsidRPr="00E60853">
        <w:rPr>
          <w:color w:val="000000" w:themeColor="text1"/>
          <w:u w:val="none"/>
        </w:rPr>
        <w:t xml:space="preserve"> range from 0 to 100.</w:t>
      </w:r>
    </w:p>
    <w:p w14:paraId="0E46B086" w14:textId="77777777" w:rsidR="00467F1B" w:rsidRDefault="00467F1B" w:rsidP="00467F1B">
      <w:pPr>
        <w:pStyle w:val="Ttulo3"/>
        <w:ind w:left="0"/>
        <w:rPr>
          <w:color w:val="000000" w:themeColor="text1"/>
        </w:rPr>
      </w:pPr>
      <w:bookmarkStart w:id="3" w:name="_Toc192154555"/>
    </w:p>
    <w:p w14:paraId="43B1D67A" w14:textId="73E6175E" w:rsidR="00CA1870" w:rsidRPr="00E60853" w:rsidRDefault="00246514" w:rsidP="00E60853">
      <w:pPr>
        <w:pStyle w:val="Ttulo3"/>
        <w:ind w:left="0"/>
        <w:rPr>
          <w:color w:val="000000" w:themeColor="text1"/>
        </w:rPr>
      </w:pPr>
      <w:r w:rsidRPr="00E60853">
        <w:rPr>
          <w:color w:val="000000" w:themeColor="text1"/>
        </w:rPr>
        <w:t>Subjective Shoulder Value (SSV)</w:t>
      </w:r>
      <w:bookmarkEnd w:id="3"/>
    </w:p>
    <w:p w14:paraId="7EE18CAE" w14:textId="29FD148C" w:rsidR="00001F1D" w:rsidRDefault="00246514" w:rsidP="00467F1B">
      <w:pPr>
        <w:pStyle w:val="Ttulo3"/>
        <w:ind w:left="0"/>
        <w:rPr>
          <w:color w:val="000000" w:themeColor="text1"/>
          <w:u w:val="none"/>
        </w:rPr>
      </w:pPr>
      <w:bookmarkStart w:id="4" w:name="_Toc192154556"/>
      <w:r w:rsidRPr="00E60853">
        <w:rPr>
          <w:color w:val="000000" w:themeColor="text1"/>
          <w:u w:val="none"/>
        </w:rPr>
        <w:t xml:space="preserve">The </w:t>
      </w:r>
      <w:r w:rsidR="001E00CF" w:rsidRPr="00E60853">
        <w:rPr>
          <w:color w:val="000000" w:themeColor="text1"/>
          <w:u w:val="none"/>
        </w:rPr>
        <w:t xml:space="preserve">question </w:t>
      </w:r>
      <w:r w:rsidR="001E00CF" w:rsidRPr="001E00CF">
        <w:rPr>
          <w:rFonts w:eastAsiaTheme="minorHAnsi" w:cstheme="minorBidi"/>
          <w:color w:val="000000" w:themeColor="text1"/>
          <w:szCs w:val="22"/>
          <w:u w:val="none"/>
        </w:rPr>
        <w:t xml:space="preserve">asked </w:t>
      </w:r>
      <w:r w:rsidR="001E00CF" w:rsidRPr="00E60853">
        <w:rPr>
          <w:color w:val="000000" w:themeColor="text1"/>
          <w:u w:val="none"/>
        </w:rPr>
        <w:t xml:space="preserve">was: “How would you rate </w:t>
      </w:r>
      <w:r w:rsidR="001E00CF" w:rsidRPr="001E00CF">
        <w:rPr>
          <w:rFonts w:eastAsiaTheme="minorHAnsi" w:cstheme="minorBidi"/>
          <w:color w:val="000000" w:themeColor="text1"/>
          <w:szCs w:val="22"/>
          <w:u w:val="none"/>
        </w:rPr>
        <w:t>your shoulder's</w:t>
      </w:r>
      <w:r w:rsidR="001E00CF" w:rsidRPr="00E60853">
        <w:rPr>
          <w:color w:val="000000" w:themeColor="text1"/>
          <w:u w:val="none"/>
        </w:rPr>
        <w:t xml:space="preserve"> overall ability</w:t>
      </w:r>
      <w:r w:rsidR="001E00CF" w:rsidRPr="001E00CF">
        <w:rPr>
          <w:rFonts w:eastAsiaTheme="minorHAnsi" w:cstheme="minorBidi"/>
          <w:color w:val="000000" w:themeColor="text1"/>
          <w:szCs w:val="22"/>
          <w:u w:val="none"/>
        </w:rPr>
        <w:t>, with</w:t>
      </w:r>
      <w:r w:rsidR="001E00CF" w:rsidRPr="00E60853">
        <w:rPr>
          <w:color w:val="000000" w:themeColor="text1"/>
          <w:u w:val="none"/>
        </w:rPr>
        <w:t xml:space="preserve"> a completely normal shoulder represent</w:t>
      </w:r>
      <w:r w:rsidR="001E00CF" w:rsidRPr="001E00CF">
        <w:rPr>
          <w:rFonts w:eastAsiaTheme="minorHAnsi" w:cstheme="minorBidi"/>
          <w:color w:val="000000" w:themeColor="text1"/>
          <w:szCs w:val="22"/>
          <w:u w:val="none"/>
        </w:rPr>
        <w:t>ing</w:t>
      </w:r>
      <w:r w:rsidR="001E00CF" w:rsidRPr="00E60853">
        <w:rPr>
          <w:color w:val="000000" w:themeColor="text1"/>
          <w:u w:val="none"/>
        </w:rPr>
        <w:t xml:space="preserve"> 100% and a non-functional shoulder represent</w:t>
      </w:r>
      <w:r w:rsidR="001E00CF" w:rsidRPr="001E00CF">
        <w:rPr>
          <w:rFonts w:eastAsiaTheme="minorHAnsi" w:cstheme="minorBidi"/>
          <w:color w:val="000000" w:themeColor="text1"/>
          <w:szCs w:val="22"/>
          <w:u w:val="none"/>
        </w:rPr>
        <w:t>ing</w:t>
      </w:r>
      <w:r w:rsidR="001E00CF" w:rsidRPr="00E60853">
        <w:rPr>
          <w:color w:val="000000" w:themeColor="text1"/>
          <w:u w:val="none"/>
        </w:rPr>
        <w:t xml:space="preserve"> 0%?”</w:t>
      </w:r>
    </w:p>
    <w:p w14:paraId="4823543F" w14:textId="77777777" w:rsidR="00467F1B" w:rsidRPr="00E60853" w:rsidRDefault="00467F1B" w:rsidP="00E60853"/>
    <w:p w14:paraId="06D1ECD6" w14:textId="502050EF" w:rsidR="00CA1870" w:rsidRPr="00E60853" w:rsidRDefault="00246514" w:rsidP="00467F1B">
      <w:pPr>
        <w:pStyle w:val="Ttulo3"/>
        <w:ind w:left="0"/>
        <w:rPr>
          <w:color w:val="000000" w:themeColor="text1"/>
        </w:rPr>
      </w:pPr>
      <w:r w:rsidRPr="00E60853">
        <w:rPr>
          <w:color w:val="000000" w:themeColor="text1"/>
        </w:rPr>
        <w:t>Subjective Shoulder Value for Sport (SSV-sport)</w:t>
      </w:r>
      <w:bookmarkEnd w:id="4"/>
    </w:p>
    <w:p w14:paraId="1EF8CE1B" w14:textId="1E34B892" w:rsidR="00001F1D" w:rsidRDefault="001E00CF" w:rsidP="00467F1B">
      <w:pPr>
        <w:pStyle w:val="Ttulo3"/>
        <w:ind w:left="0"/>
        <w:rPr>
          <w:color w:val="000000" w:themeColor="text1"/>
          <w:u w:val="none"/>
        </w:rPr>
      </w:pPr>
      <w:bookmarkStart w:id="5" w:name="_Toc192154557"/>
      <w:r w:rsidRPr="00E60853">
        <w:rPr>
          <w:color w:val="000000" w:themeColor="text1"/>
          <w:u w:val="none"/>
        </w:rPr>
        <w:t xml:space="preserve">The question </w:t>
      </w:r>
      <w:r w:rsidRPr="001E00CF">
        <w:rPr>
          <w:rFonts w:eastAsiaTheme="minorHAnsi" w:cstheme="minorBidi"/>
          <w:color w:val="000000" w:themeColor="text1"/>
          <w:szCs w:val="22"/>
          <w:u w:val="none"/>
        </w:rPr>
        <w:t xml:space="preserve">asked </w:t>
      </w:r>
      <w:r w:rsidRPr="00E60853">
        <w:rPr>
          <w:color w:val="000000" w:themeColor="text1"/>
          <w:u w:val="none"/>
        </w:rPr>
        <w:t xml:space="preserve">was: “Regarding sport, how would you rate </w:t>
      </w:r>
      <w:r w:rsidRPr="001E00CF">
        <w:rPr>
          <w:rFonts w:eastAsiaTheme="minorHAnsi" w:cstheme="minorBidi"/>
          <w:color w:val="000000" w:themeColor="text1"/>
          <w:szCs w:val="22"/>
          <w:u w:val="none"/>
        </w:rPr>
        <w:t>your shoulder's</w:t>
      </w:r>
      <w:r w:rsidRPr="00E60853">
        <w:rPr>
          <w:color w:val="000000" w:themeColor="text1"/>
          <w:u w:val="none"/>
        </w:rPr>
        <w:t xml:space="preserve"> overall ability</w:t>
      </w:r>
      <w:r w:rsidRPr="001E00CF">
        <w:rPr>
          <w:rFonts w:eastAsiaTheme="minorHAnsi" w:cstheme="minorBidi"/>
          <w:color w:val="000000" w:themeColor="text1"/>
          <w:szCs w:val="22"/>
          <w:u w:val="none"/>
        </w:rPr>
        <w:t>, with</w:t>
      </w:r>
      <w:r w:rsidRPr="00E60853">
        <w:rPr>
          <w:color w:val="000000" w:themeColor="text1"/>
          <w:u w:val="none"/>
        </w:rPr>
        <w:t xml:space="preserve"> a completely normal shoulder represent</w:t>
      </w:r>
      <w:r w:rsidRPr="001E00CF">
        <w:rPr>
          <w:rFonts w:eastAsiaTheme="minorHAnsi" w:cstheme="minorBidi"/>
          <w:color w:val="000000" w:themeColor="text1"/>
          <w:szCs w:val="22"/>
          <w:u w:val="none"/>
        </w:rPr>
        <w:t>ing</w:t>
      </w:r>
      <w:r w:rsidRPr="00E60853">
        <w:rPr>
          <w:color w:val="000000" w:themeColor="text1"/>
          <w:u w:val="none"/>
        </w:rPr>
        <w:t xml:space="preserve"> 100% and a non-functional shoulder represent</w:t>
      </w:r>
      <w:r w:rsidRPr="001E00CF">
        <w:rPr>
          <w:rFonts w:eastAsiaTheme="minorHAnsi" w:cstheme="minorBidi"/>
          <w:color w:val="000000" w:themeColor="text1"/>
          <w:szCs w:val="22"/>
          <w:u w:val="none"/>
        </w:rPr>
        <w:t>ing</w:t>
      </w:r>
      <w:r w:rsidRPr="00E60853">
        <w:rPr>
          <w:color w:val="000000" w:themeColor="text1"/>
          <w:u w:val="none"/>
        </w:rPr>
        <w:t xml:space="preserve"> 0%?”</w:t>
      </w:r>
    </w:p>
    <w:p w14:paraId="0B79F19F" w14:textId="77777777" w:rsidR="00467F1B" w:rsidRPr="00E60853" w:rsidRDefault="00467F1B" w:rsidP="00E60853"/>
    <w:p w14:paraId="4494C29E" w14:textId="28A715E6" w:rsidR="00CA1870" w:rsidRPr="00E60853" w:rsidRDefault="001E00CF" w:rsidP="00467F1B">
      <w:pPr>
        <w:pStyle w:val="Ttulo3"/>
        <w:ind w:left="0"/>
        <w:rPr>
          <w:color w:val="000000" w:themeColor="text1"/>
        </w:rPr>
      </w:pPr>
      <w:r w:rsidRPr="00E60853">
        <w:rPr>
          <w:color w:val="000000" w:themeColor="text1"/>
        </w:rPr>
        <w:t>Subjective Shoulder Value for Swimming (SSV-swim)</w:t>
      </w:r>
      <w:bookmarkEnd w:id="5"/>
    </w:p>
    <w:p w14:paraId="53C459C3" w14:textId="249A55F5" w:rsidR="0097234B" w:rsidRPr="00E60853" w:rsidRDefault="0097234B" w:rsidP="00467F1B">
      <w:pPr>
        <w:pStyle w:val="Ttulo2"/>
        <w:rPr>
          <w:color w:val="000000" w:themeColor="text1"/>
          <w:u w:val="none"/>
        </w:rPr>
      </w:pPr>
      <w:bookmarkStart w:id="6" w:name="_Toc168067650"/>
      <w:bookmarkStart w:id="7" w:name="_Toc192154558"/>
      <w:r w:rsidRPr="0097234B">
        <w:rPr>
          <w:rFonts w:eastAsiaTheme="minorHAnsi" w:cstheme="minorBidi"/>
          <w:color w:val="000000" w:themeColor="text1"/>
          <w:szCs w:val="22"/>
          <w:u w:val="none"/>
        </w:rPr>
        <w:t xml:space="preserve">The </w:t>
      </w:r>
      <w:r w:rsidRPr="00E60853">
        <w:rPr>
          <w:color w:val="000000" w:themeColor="text1"/>
          <w:u w:val="none"/>
        </w:rPr>
        <w:t xml:space="preserve">SSV was </w:t>
      </w:r>
      <w:r w:rsidRPr="0097234B">
        <w:rPr>
          <w:rFonts w:eastAsiaTheme="minorHAnsi" w:cstheme="minorBidi"/>
          <w:color w:val="000000" w:themeColor="text1"/>
          <w:szCs w:val="22"/>
          <w:u w:val="none"/>
        </w:rPr>
        <w:t>adapted</w:t>
      </w:r>
      <w:r w:rsidRPr="00E60853">
        <w:rPr>
          <w:color w:val="000000" w:themeColor="text1"/>
          <w:u w:val="none"/>
        </w:rPr>
        <w:t xml:space="preserve"> by a multidisciplinary sports medicine team with expertise in swimming.</w:t>
      </w:r>
      <w:r w:rsidRPr="0097234B">
        <w:rPr>
          <w:rFonts w:eastAsiaTheme="minorHAnsi" w:cstheme="minorBidi"/>
          <w:color w:val="000000" w:themeColor="text1"/>
          <w:szCs w:val="22"/>
          <w:u w:val="none"/>
        </w:rPr>
        <w:t xml:space="preserve"> </w:t>
      </w:r>
    </w:p>
    <w:p w14:paraId="796ED215" w14:textId="4FE059DD" w:rsidR="00001F1D" w:rsidRPr="00E60853" w:rsidRDefault="0097234B" w:rsidP="00467F1B">
      <w:pPr>
        <w:pStyle w:val="Ttulo2"/>
        <w:rPr>
          <w:color w:val="000000" w:themeColor="text1"/>
          <w:u w:val="none"/>
        </w:rPr>
      </w:pPr>
      <w:r w:rsidRPr="00E60853">
        <w:rPr>
          <w:color w:val="000000" w:themeColor="text1"/>
          <w:u w:val="none"/>
        </w:rPr>
        <w:t xml:space="preserve">It </w:t>
      </w:r>
      <w:r w:rsidRPr="0097234B">
        <w:rPr>
          <w:rFonts w:eastAsiaTheme="minorHAnsi" w:cstheme="minorBidi"/>
          <w:color w:val="000000" w:themeColor="text1"/>
          <w:szCs w:val="22"/>
          <w:u w:val="none"/>
        </w:rPr>
        <w:t>comprised four</w:t>
      </w:r>
      <w:r w:rsidRPr="00E60853">
        <w:rPr>
          <w:color w:val="000000" w:themeColor="text1"/>
          <w:u w:val="none"/>
        </w:rPr>
        <w:t xml:space="preserve"> </w:t>
      </w:r>
      <w:r w:rsidR="00246514" w:rsidRPr="00E60853">
        <w:rPr>
          <w:color w:val="000000" w:themeColor="text1"/>
          <w:u w:val="none"/>
        </w:rPr>
        <w:t xml:space="preserve">questions: </w:t>
      </w:r>
    </w:p>
    <w:p w14:paraId="70AFA45E" w14:textId="2A42B3EA" w:rsidR="002A0902" w:rsidRDefault="00246514" w:rsidP="00467F1B">
      <w:pPr>
        <w:pStyle w:val="Ttulo2"/>
        <w:numPr>
          <w:ilvl w:val="0"/>
          <w:numId w:val="47"/>
        </w:numPr>
        <w:rPr>
          <w:color w:val="000000" w:themeColor="text1"/>
          <w:u w:val="none"/>
        </w:rPr>
      </w:pPr>
      <w:r w:rsidRPr="00E60853">
        <w:rPr>
          <w:color w:val="000000" w:themeColor="text1"/>
          <w:u w:val="none"/>
        </w:rPr>
        <w:t>“</w:t>
      </w:r>
      <w:r w:rsidR="002A0902" w:rsidRPr="002A0902">
        <w:rPr>
          <w:color w:val="000000" w:themeColor="text1"/>
          <w:u w:val="none"/>
        </w:rPr>
        <w:t>Regarding the front crawl, how would you rate your shoulder's overall capacity, with a fully functional shoulder representing 100% and a non-functional shoulder representing 0%?</w:t>
      </w:r>
      <w:r w:rsidR="002A0902">
        <w:rPr>
          <w:color w:val="000000" w:themeColor="text1"/>
          <w:u w:val="none"/>
        </w:rPr>
        <w:t>”</w:t>
      </w:r>
    </w:p>
    <w:p w14:paraId="0543C982" w14:textId="7120F704" w:rsidR="002A0902" w:rsidRDefault="002A0902" w:rsidP="002A0902">
      <w:pPr>
        <w:pStyle w:val="Ttulo2"/>
        <w:numPr>
          <w:ilvl w:val="0"/>
          <w:numId w:val="47"/>
        </w:numPr>
        <w:rPr>
          <w:color w:val="000000" w:themeColor="text1"/>
          <w:u w:val="none"/>
        </w:rPr>
      </w:pPr>
      <w:r w:rsidRPr="00E60853">
        <w:rPr>
          <w:color w:val="000000" w:themeColor="text1"/>
          <w:u w:val="none"/>
        </w:rPr>
        <w:t>“</w:t>
      </w:r>
      <w:r w:rsidRPr="002A0902">
        <w:rPr>
          <w:color w:val="000000" w:themeColor="text1"/>
          <w:u w:val="none"/>
        </w:rPr>
        <w:t xml:space="preserve">Regarding the </w:t>
      </w:r>
      <w:r w:rsidRPr="00E60853">
        <w:rPr>
          <w:color w:val="000000" w:themeColor="text1"/>
          <w:u w:val="none"/>
        </w:rPr>
        <w:t>backstroke</w:t>
      </w:r>
      <w:r w:rsidRPr="002A0902">
        <w:rPr>
          <w:color w:val="000000" w:themeColor="text1"/>
          <w:u w:val="none"/>
        </w:rPr>
        <w:t>, how would you rate your shoulder's overall capacity, with a fully functional shoulder representing 100% and a non-functional shoulder representing 0%?</w:t>
      </w:r>
      <w:r>
        <w:rPr>
          <w:color w:val="000000" w:themeColor="text1"/>
          <w:u w:val="none"/>
        </w:rPr>
        <w:t>”</w:t>
      </w:r>
    </w:p>
    <w:p w14:paraId="14963368" w14:textId="26B147D9" w:rsidR="002A0902" w:rsidRDefault="002A0902" w:rsidP="002A0902">
      <w:pPr>
        <w:pStyle w:val="Ttulo2"/>
        <w:numPr>
          <w:ilvl w:val="0"/>
          <w:numId w:val="47"/>
        </w:numPr>
        <w:rPr>
          <w:color w:val="000000" w:themeColor="text1"/>
          <w:u w:val="none"/>
        </w:rPr>
      </w:pPr>
      <w:r w:rsidRPr="00E60853">
        <w:rPr>
          <w:color w:val="000000" w:themeColor="text1"/>
          <w:u w:val="none"/>
        </w:rPr>
        <w:t>“</w:t>
      </w:r>
      <w:r w:rsidRPr="002A0902">
        <w:rPr>
          <w:color w:val="000000" w:themeColor="text1"/>
          <w:u w:val="none"/>
        </w:rPr>
        <w:t xml:space="preserve">Regarding the </w:t>
      </w:r>
      <w:r w:rsidRPr="00E60853">
        <w:rPr>
          <w:color w:val="000000" w:themeColor="text1"/>
          <w:u w:val="none"/>
        </w:rPr>
        <w:t>butterfly stroke</w:t>
      </w:r>
      <w:r w:rsidRPr="002A0902">
        <w:rPr>
          <w:color w:val="000000" w:themeColor="text1"/>
          <w:u w:val="none"/>
        </w:rPr>
        <w:t>, how would you rate your shoulder's overall capacity, with a fully functional shoulder representing 100% and a non-functional shoulder representing 0%?</w:t>
      </w:r>
      <w:r>
        <w:rPr>
          <w:color w:val="000000" w:themeColor="text1"/>
          <w:u w:val="none"/>
        </w:rPr>
        <w:t>”</w:t>
      </w:r>
    </w:p>
    <w:p w14:paraId="613ED294" w14:textId="4A0AEC5F" w:rsidR="002A0902" w:rsidRDefault="002A0902" w:rsidP="002A0902">
      <w:pPr>
        <w:pStyle w:val="Ttulo2"/>
        <w:numPr>
          <w:ilvl w:val="0"/>
          <w:numId w:val="47"/>
        </w:numPr>
        <w:rPr>
          <w:color w:val="000000" w:themeColor="text1"/>
          <w:u w:val="none"/>
        </w:rPr>
      </w:pPr>
      <w:r w:rsidRPr="00E60853">
        <w:rPr>
          <w:color w:val="000000" w:themeColor="text1"/>
          <w:u w:val="none"/>
        </w:rPr>
        <w:t>“</w:t>
      </w:r>
      <w:r w:rsidRPr="002A0902">
        <w:rPr>
          <w:color w:val="000000" w:themeColor="text1"/>
          <w:u w:val="none"/>
        </w:rPr>
        <w:t xml:space="preserve">Regarding the </w:t>
      </w:r>
      <w:r w:rsidRPr="00E60853">
        <w:rPr>
          <w:color w:val="000000" w:themeColor="text1"/>
          <w:u w:val="none"/>
        </w:rPr>
        <w:t>breaststroke</w:t>
      </w:r>
      <w:r w:rsidRPr="002A0902">
        <w:rPr>
          <w:color w:val="000000" w:themeColor="text1"/>
          <w:u w:val="none"/>
        </w:rPr>
        <w:t>, how would you rate your shoulder's overall capacity, with a fully functional shoulder representing 100% and a non-functional shoulder representing 0%?</w:t>
      </w:r>
      <w:r>
        <w:rPr>
          <w:color w:val="000000" w:themeColor="text1"/>
          <w:u w:val="none"/>
        </w:rPr>
        <w:t>”</w:t>
      </w:r>
    </w:p>
    <w:bookmarkEnd w:id="6"/>
    <w:bookmarkEnd w:id="7"/>
    <w:p w14:paraId="65DDEE9D" w14:textId="77777777" w:rsidR="00467F1B" w:rsidRPr="00E60853" w:rsidRDefault="00467F1B" w:rsidP="00E60853"/>
    <w:sectPr w:rsidR="00467F1B" w:rsidRPr="00E60853" w:rsidSect="00CA3BF8">
      <w:headerReference w:type="default" r:id="rI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83F87" w14:textId="77777777" w:rsidR="0011773F" w:rsidRDefault="0011773F">
      <w:pPr>
        <w:spacing w:line="240" w:lineRule="auto"/>
      </w:pPr>
      <w:r>
        <w:separator/>
      </w:r>
    </w:p>
  </w:endnote>
  <w:endnote w:type="continuationSeparator" w:id="0">
    <w:p w14:paraId="318DB14C" w14:textId="77777777" w:rsidR="0011773F" w:rsidRDefault="001177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NewsGotT">
    <w:panose1 w:val="00000000000000000000"/>
    <w:charset w:val="4D"/>
    <w:family w:val="auto"/>
    <w:pitch w:val="variable"/>
    <w:sig w:usb0="800000AF" w:usb1="000078FB" w:usb2="00000000" w:usb3="00000000" w:csb0="00000093" w:csb1="00000000"/>
  </w:font>
  <w:font w:name="Yu Gothic Light">
    <w:panose1 w:val="020B0300000000000000"/>
    <w:charset w:val="80"/>
    <w:family w:val="swiss"/>
    <w:pitch w:val="variable"/>
    <w:sig w:usb0="E00002FF" w:usb1="2AC7FDFF" w:usb2="00000016" w:usb3="00000000" w:csb0="0002009F" w:csb1="00000000"/>
  </w:font>
  <w:font w:name="News Gothic MT">
    <w:panose1 w:val="020B0503020103020203"/>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30320" w14:textId="2CF18FB1" w:rsidR="006F7B3B" w:rsidRDefault="006F7B3B" w:rsidP="00B001E6">
    <w:pPr>
      <w:pStyle w:val="Rodap"/>
    </w:pPr>
  </w:p>
  <w:p w14:paraId="7B6BBA4A" w14:textId="77777777" w:rsidR="006F7B3B" w:rsidRDefault="006F7B3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7B538" w14:textId="77777777" w:rsidR="0011773F" w:rsidRDefault="0011773F">
      <w:pPr>
        <w:spacing w:line="240" w:lineRule="auto"/>
      </w:pPr>
      <w:r>
        <w:separator/>
      </w:r>
    </w:p>
  </w:footnote>
  <w:footnote w:type="continuationSeparator" w:id="0">
    <w:p w14:paraId="6529E781" w14:textId="77777777" w:rsidR="0011773F" w:rsidRDefault="001177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D51FF" w14:textId="77777777" w:rsidR="00467F1B" w:rsidRDefault="00467F1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139A8"/>
    <w:multiLevelType w:val="hybridMultilevel"/>
    <w:tmpl w:val="22C06B10"/>
    <w:lvl w:ilvl="0" w:tplc="E376B4E2">
      <w:start w:val="1"/>
      <w:numFmt w:val="bullet"/>
      <w:lvlText w:val=""/>
      <w:lvlJc w:val="left"/>
      <w:pPr>
        <w:ind w:left="720" w:hanging="360"/>
      </w:pPr>
      <w:rPr>
        <w:rFonts w:ascii="Symbol" w:hAnsi="Symbol" w:hint="default"/>
      </w:rPr>
    </w:lvl>
    <w:lvl w:ilvl="1" w:tplc="DA047D12" w:tentative="1">
      <w:start w:val="1"/>
      <w:numFmt w:val="bullet"/>
      <w:lvlText w:val="o"/>
      <w:lvlJc w:val="left"/>
      <w:pPr>
        <w:ind w:left="1440" w:hanging="360"/>
      </w:pPr>
      <w:rPr>
        <w:rFonts w:ascii="Courier New" w:hAnsi="Courier New" w:cs="Courier New" w:hint="default"/>
      </w:rPr>
    </w:lvl>
    <w:lvl w:ilvl="2" w:tplc="816CAFCE" w:tentative="1">
      <w:start w:val="1"/>
      <w:numFmt w:val="bullet"/>
      <w:lvlText w:val=""/>
      <w:lvlJc w:val="left"/>
      <w:pPr>
        <w:ind w:left="2160" w:hanging="360"/>
      </w:pPr>
      <w:rPr>
        <w:rFonts w:ascii="Wingdings" w:hAnsi="Wingdings" w:hint="default"/>
      </w:rPr>
    </w:lvl>
    <w:lvl w:ilvl="3" w:tplc="F1CCE942" w:tentative="1">
      <w:start w:val="1"/>
      <w:numFmt w:val="bullet"/>
      <w:lvlText w:val=""/>
      <w:lvlJc w:val="left"/>
      <w:pPr>
        <w:ind w:left="2880" w:hanging="360"/>
      </w:pPr>
      <w:rPr>
        <w:rFonts w:ascii="Symbol" w:hAnsi="Symbol" w:hint="default"/>
      </w:rPr>
    </w:lvl>
    <w:lvl w:ilvl="4" w:tplc="300EFF40" w:tentative="1">
      <w:start w:val="1"/>
      <w:numFmt w:val="bullet"/>
      <w:lvlText w:val="o"/>
      <w:lvlJc w:val="left"/>
      <w:pPr>
        <w:ind w:left="3600" w:hanging="360"/>
      </w:pPr>
      <w:rPr>
        <w:rFonts w:ascii="Courier New" w:hAnsi="Courier New" w:cs="Courier New" w:hint="default"/>
      </w:rPr>
    </w:lvl>
    <w:lvl w:ilvl="5" w:tplc="C12EB514" w:tentative="1">
      <w:start w:val="1"/>
      <w:numFmt w:val="bullet"/>
      <w:lvlText w:val=""/>
      <w:lvlJc w:val="left"/>
      <w:pPr>
        <w:ind w:left="4320" w:hanging="360"/>
      </w:pPr>
      <w:rPr>
        <w:rFonts w:ascii="Wingdings" w:hAnsi="Wingdings" w:hint="default"/>
      </w:rPr>
    </w:lvl>
    <w:lvl w:ilvl="6" w:tplc="58042BD8" w:tentative="1">
      <w:start w:val="1"/>
      <w:numFmt w:val="bullet"/>
      <w:lvlText w:val=""/>
      <w:lvlJc w:val="left"/>
      <w:pPr>
        <w:ind w:left="5040" w:hanging="360"/>
      </w:pPr>
      <w:rPr>
        <w:rFonts w:ascii="Symbol" w:hAnsi="Symbol" w:hint="default"/>
      </w:rPr>
    </w:lvl>
    <w:lvl w:ilvl="7" w:tplc="48009B94" w:tentative="1">
      <w:start w:val="1"/>
      <w:numFmt w:val="bullet"/>
      <w:lvlText w:val="o"/>
      <w:lvlJc w:val="left"/>
      <w:pPr>
        <w:ind w:left="5760" w:hanging="360"/>
      </w:pPr>
      <w:rPr>
        <w:rFonts w:ascii="Courier New" w:hAnsi="Courier New" w:cs="Courier New" w:hint="default"/>
      </w:rPr>
    </w:lvl>
    <w:lvl w:ilvl="8" w:tplc="E2F8FA94" w:tentative="1">
      <w:start w:val="1"/>
      <w:numFmt w:val="bullet"/>
      <w:lvlText w:val=""/>
      <w:lvlJc w:val="left"/>
      <w:pPr>
        <w:ind w:left="6480" w:hanging="360"/>
      </w:pPr>
      <w:rPr>
        <w:rFonts w:ascii="Wingdings" w:hAnsi="Wingdings" w:hint="default"/>
      </w:rPr>
    </w:lvl>
  </w:abstractNum>
  <w:abstractNum w:abstractNumId="1" w15:restartNumberingAfterBreak="0">
    <w:nsid w:val="05E41916"/>
    <w:multiLevelType w:val="hybridMultilevel"/>
    <w:tmpl w:val="2682C2EC"/>
    <w:lvl w:ilvl="0" w:tplc="E348D26E">
      <w:start w:val="1"/>
      <w:numFmt w:val="bullet"/>
      <w:lvlText w:val=""/>
      <w:lvlJc w:val="left"/>
      <w:pPr>
        <w:ind w:left="720" w:hanging="360"/>
      </w:pPr>
      <w:rPr>
        <w:rFonts w:ascii="Symbol" w:hAnsi="Symbol" w:hint="default"/>
      </w:rPr>
    </w:lvl>
    <w:lvl w:ilvl="1" w:tplc="827EC2EC" w:tentative="1">
      <w:start w:val="1"/>
      <w:numFmt w:val="bullet"/>
      <w:lvlText w:val="o"/>
      <w:lvlJc w:val="left"/>
      <w:pPr>
        <w:ind w:left="1440" w:hanging="360"/>
      </w:pPr>
      <w:rPr>
        <w:rFonts w:ascii="Courier New" w:hAnsi="Courier New" w:cs="Courier New" w:hint="default"/>
      </w:rPr>
    </w:lvl>
    <w:lvl w:ilvl="2" w:tplc="89FC0EA6" w:tentative="1">
      <w:start w:val="1"/>
      <w:numFmt w:val="bullet"/>
      <w:lvlText w:val=""/>
      <w:lvlJc w:val="left"/>
      <w:pPr>
        <w:ind w:left="2160" w:hanging="360"/>
      </w:pPr>
      <w:rPr>
        <w:rFonts w:ascii="Wingdings" w:hAnsi="Wingdings" w:hint="default"/>
      </w:rPr>
    </w:lvl>
    <w:lvl w:ilvl="3" w:tplc="546C1ADE" w:tentative="1">
      <w:start w:val="1"/>
      <w:numFmt w:val="bullet"/>
      <w:lvlText w:val=""/>
      <w:lvlJc w:val="left"/>
      <w:pPr>
        <w:ind w:left="2880" w:hanging="360"/>
      </w:pPr>
      <w:rPr>
        <w:rFonts w:ascii="Symbol" w:hAnsi="Symbol" w:hint="default"/>
      </w:rPr>
    </w:lvl>
    <w:lvl w:ilvl="4" w:tplc="FC224098" w:tentative="1">
      <w:start w:val="1"/>
      <w:numFmt w:val="bullet"/>
      <w:lvlText w:val="o"/>
      <w:lvlJc w:val="left"/>
      <w:pPr>
        <w:ind w:left="3600" w:hanging="360"/>
      </w:pPr>
      <w:rPr>
        <w:rFonts w:ascii="Courier New" w:hAnsi="Courier New" w:cs="Courier New" w:hint="default"/>
      </w:rPr>
    </w:lvl>
    <w:lvl w:ilvl="5" w:tplc="7D049038" w:tentative="1">
      <w:start w:val="1"/>
      <w:numFmt w:val="bullet"/>
      <w:lvlText w:val=""/>
      <w:lvlJc w:val="left"/>
      <w:pPr>
        <w:ind w:left="4320" w:hanging="360"/>
      </w:pPr>
      <w:rPr>
        <w:rFonts w:ascii="Wingdings" w:hAnsi="Wingdings" w:hint="default"/>
      </w:rPr>
    </w:lvl>
    <w:lvl w:ilvl="6" w:tplc="3EE8A278" w:tentative="1">
      <w:start w:val="1"/>
      <w:numFmt w:val="bullet"/>
      <w:lvlText w:val=""/>
      <w:lvlJc w:val="left"/>
      <w:pPr>
        <w:ind w:left="5040" w:hanging="360"/>
      </w:pPr>
      <w:rPr>
        <w:rFonts w:ascii="Symbol" w:hAnsi="Symbol" w:hint="default"/>
      </w:rPr>
    </w:lvl>
    <w:lvl w:ilvl="7" w:tplc="74148916" w:tentative="1">
      <w:start w:val="1"/>
      <w:numFmt w:val="bullet"/>
      <w:lvlText w:val="o"/>
      <w:lvlJc w:val="left"/>
      <w:pPr>
        <w:ind w:left="5760" w:hanging="360"/>
      </w:pPr>
      <w:rPr>
        <w:rFonts w:ascii="Courier New" w:hAnsi="Courier New" w:cs="Courier New" w:hint="default"/>
      </w:rPr>
    </w:lvl>
    <w:lvl w:ilvl="8" w:tplc="BB623404" w:tentative="1">
      <w:start w:val="1"/>
      <w:numFmt w:val="bullet"/>
      <w:lvlText w:val=""/>
      <w:lvlJc w:val="left"/>
      <w:pPr>
        <w:ind w:left="6480" w:hanging="360"/>
      </w:pPr>
      <w:rPr>
        <w:rFonts w:ascii="Wingdings" w:hAnsi="Wingdings" w:hint="default"/>
      </w:rPr>
    </w:lvl>
  </w:abstractNum>
  <w:abstractNum w:abstractNumId="2" w15:restartNumberingAfterBreak="0">
    <w:nsid w:val="0A185E13"/>
    <w:multiLevelType w:val="hybridMultilevel"/>
    <w:tmpl w:val="6FF47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355908"/>
    <w:multiLevelType w:val="hybridMultilevel"/>
    <w:tmpl w:val="0B1A2B6C"/>
    <w:lvl w:ilvl="0" w:tplc="5DCA99E6">
      <w:start w:val="1"/>
      <w:numFmt w:val="bullet"/>
      <w:lvlText w:val=""/>
      <w:lvlJc w:val="left"/>
      <w:pPr>
        <w:ind w:left="720" w:hanging="360"/>
      </w:pPr>
      <w:rPr>
        <w:rFonts w:ascii="Symbol" w:hAnsi="Symbol" w:hint="default"/>
      </w:rPr>
    </w:lvl>
    <w:lvl w:ilvl="1" w:tplc="AA38C41C">
      <w:start w:val="1"/>
      <w:numFmt w:val="bullet"/>
      <w:lvlText w:val="o"/>
      <w:lvlJc w:val="left"/>
      <w:pPr>
        <w:ind w:left="1440" w:hanging="360"/>
      </w:pPr>
      <w:rPr>
        <w:rFonts w:ascii="Courier New" w:hAnsi="Courier New" w:cs="Courier New" w:hint="default"/>
      </w:rPr>
    </w:lvl>
    <w:lvl w:ilvl="2" w:tplc="E7FA223C" w:tentative="1">
      <w:start w:val="1"/>
      <w:numFmt w:val="bullet"/>
      <w:lvlText w:val=""/>
      <w:lvlJc w:val="left"/>
      <w:pPr>
        <w:ind w:left="2160" w:hanging="360"/>
      </w:pPr>
      <w:rPr>
        <w:rFonts w:ascii="Wingdings" w:hAnsi="Wingdings" w:hint="default"/>
      </w:rPr>
    </w:lvl>
    <w:lvl w:ilvl="3" w:tplc="CFA0AF08" w:tentative="1">
      <w:start w:val="1"/>
      <w:numFmt w:val="bullet"/>
      <w:lvlText w:val=""/>
      <w:lvlJc w:val="left"/>
      <w:pPr>
        <w:ind w:left="2880" w:hanging="360"/>
      </w:pPr>
      <w:rPr>
        <w:rFonts w:ascii="Symbol" w:hAnsi="Symbol" w:hint="default"/>
      </w:rPr>
    </w:lvl>
    <w:lvl w:ilvl="4" w:tplc="5114EE6E" w:tentative="1">
      <w:start w:val="1"/>
      <w:numFmt w:val="bullet"/>
      <w:lvlText w:val="o"/>
      <w:lvlJc w:val="left"/>
      <w:pPr>
        <w:ind w:left="3600" w:hanging="360"/>
      </w:pPr>
      <w:rPr>
        <w:rFonts w:ascii="Courier New" w:hAnsi="Courier New" w:cs="Courier New" w:hint="default"/>
      </w:rPr>
    </w:lvl>
    <w:lvl w:ilvl="5" w:tplc="8AEC26E0" w:tentative="1">
      <w:start w:val="1"/>
      <w:numFmt w:val="bullet"/>
      <w:lvlText w:val=""/>
      <w:lvlJc w:val="left"/>
      <w:pPr>
        <w:ind w:left="4320" w:hanging="360"/>
      </w:pPr>
      <w:rPr>
        <w:rFonts w:ascii="Wingdings" w:hAnsi="Wingdings" w:hint="default"/>
      </w:rPr>
    </w:lvl>
    <w:lvl w:ilvl="6" w:tplc="D4CC5364" w:tentative="1">
      <w:start w:val="1"/>
      <w:numFmt w:val="bullet"/>
      <w:lvlText w:val=""/>
      <w:lvlJc w:val="left"/>
      <w:pPr>
        <w:ind w:left="5040" w:hanging="360"/>
      </w:pPr>
      <w:rPr>
        <w:rFonts w:ascii="Symbol" w:hAnsi="Symbol" w:hint="default"/>
      </w:rPr>
    </w:lvl>
    <w:lvl w:ilvl="7" w:tplc="A6848430" w:tentative="1">
      <w:start w:val="1"/>
      <w:numFmt w:val="bullet"/>
      <w:lvlText w:val="o"/>
      <w:lvlJc w:val="left"/>
      <w:pPr>
        <w:ind w:left="5760" w:hanging="360"/>
      </w:pPr>
      <w:rPr>
        <w:rFonts w:ascii="Courier New" w:hAnsi="Courier New" w:cs="Courier New" w:hint="default"/>
      </w:rPr>
    </w:lvl>
    <w:lvl w:ilvl="8" w:tplc="C18244AC" w:tentative="1">
      <w:start w:val="1"/>
      <w:numFmt w:val="bullet"/>
      <w:lvlText w:val=""/>
      <w:lvlJc w:val="left"/>
      <w:pPr>
        <w:ind w:left="6480" w:hanging="360"/>
      </w:pPr>
      <w:rPr>
        <w:rFonts w:ascii="Wingdings" w:hAnsi="Wingdings" w:hint="default"/>
      </w:rPr>
    </w:lvl>
  </w:abstractNum>
  <w:abstractNum w:abstractNumId="4" w15:restartNumberingAfterBreak="0">
    <w:nsid w:val="0FF6126A"/>
    <w:multiLevelType w:val="hybridMultilevel"/>
    <w:tmpl w:val="56601BEA"/>
    <w:lvl w:ilvl="0" w:tplc="EBC2FCC2">
      <w:start w:val="1"/>
      <w:numFmt w:val="decimal"/>
      <w:lvlText w:val="%1."/>
      <w:lvlJc w:val="left"/>
      <w:pPr>
        <w:ind w:left="1429" w:hanging="360"/>
      </w:pPr>
    </w:lvl>
    <w:lvl w:ilvl="1" w:tplc="546C1FD4" w:tentative="1">
      <w:start w:val="1"/>
      <w:numFmt w:val="lowerLetter"/>
      <w:lvlText w:val="%2."/>
      <w:lvlJc w:val="left"/>
      <w:pPr>
        <w:ind w:left="2149" w:hanging="360"/>
      </w:pPr>
    </w:lvl>
    <w:lvl w:ilvl="2" w:tplc="4D74DA28" w:tentative="1">
      <w:start w:val="1"/>
      <w:numFmt w:val="lowerRoman"/>
      <w:lvlText w:val="%3."/>
      <w:lvlJc w:val="right"/>
      <w:pPr>
        <w:ind w:left="2869" w:hanging="180"/>
      </w:pPr>
    </w:lvl>
    <w:lvl w:ilvl="3" w:tplc="B0F2DB4E" w:tentative="1">
      <w:start w:val="1"/>
      <w:numFmt w:val="decimal"/>
      <w:lvlText w:val="%4."/>
      <w:lvlJc w:val="left"/>
      <w:pPr>
        <w:ind w:left="3589" w:hanging="360"/>
      </w:pPr>
    </w:lvl>
    <w:lvl w:ilvl="4" w:tplc="D700D81E" w:tentative="1">
      <w:start w:val="1"/>
      <w:numFmt w:val="lowerLetter"/>
      <w:lvlText w:val="%5."/>
      <w:lvlJc w:val="left"/>
      <w:pPr>
        <w:ind w:left="4309" w:hanging="360"/>
      </w:pPr>
    </w:lvl>
    <w:lvl w:ilvl="5" w:tplc="778A5B7A" w:tentative="1">
      <w:start w:val="1"/>
      <w:numFmt w:val="lowerRoman"/>
      <w:lvlText w:val="%6."/>
      <w:lvlJc w:val="right"/>
      <w:pPr>
        <w:ind w:left="5029" w:hanging="180"/>
      </w:pPr>
    </w:lvl>
    <w:lvl w:ilvl="6" w:tplc="B6961E24" w:tentative="1">
      <w:start w:val="1"/>
      <w:numFmt w:val="decimal"/>
      <w:lvlText w:val="%7."/>
      <w:lvlJc w:val="left"/>
      <w:pPr>
        <w:ind w:left="5749" w:hanging="360"/>
      </w:pPr>
    </w:lvl>
    <w:lvl w:ilvl="7" w:tplc="B544A310" w:tentative="1">
      <w:start w:val="1"/>
      <w:numFmt w:val="lowerLetter"/>
      <w:lvlText w:val="%8."/>
      <w:lvlJc w:val="left"/>
      <w:pPr>
        <w:ind w:left="6469" w:hanging="360"/>
      </w:pPr>
    </w:lvl>
    <w:lvl w:ilvl="8" w:tplc="4650ED02" w:tentative="1">
      <w:start w:val="1"/>
      <w:numFmt w:val="lowerRoman"/>
      <w:lvlText w:val="%9."/>
      <w:lvlJc w:val="right"/>
      <w:pPr>
        <w:ind w:left="7189" w:hanging="180"/>
      </w:pPr>
    </w:lvl>
  </w:abstractNum>
  <w:abstractNum w:abstractNumId="5" w15:restartNumberingAfterBreak="0">
    <w:nsid w:val="102505C5"/>
    <w:multiLevelType w:val="hybridMultilevel"/>
    <w:tmpl w:val="215C3D8C"/>
    <w:lvl w:ilvl="0" w:tplc="1F821BBE">
      <w:start w:val="1"/>
      <w:numFmt w:val="bullet"/>
      <w:lvlText w:val=""/>
      <w:lvlJc w:val="left"/>
      <w:pPr>
        <w:ind w:left="720" w:hanging="360"/>
      </w:pPr>
      <w:rPr>
        <w:rFonts w:ascii="Symbol" w:hAnsi="Symbol" w:hint="default"/>
      </w:rPr>
    </w:lvl>
    <w:lvl w:ilvl="1" w:tplc="B2B66252" w:tentative="1">
      <w:start w:val="1"/>
      <w:numFmt w:val="bullet"/>
      <w:lvlText w:val="o"/>
      <w:lvlJc w:val="left"/>
      <w:pPr>
        <w:ind w:left="1440" w:hanging="360"/>
      </w:pPr>
      <w:rPr>
        <w:rFonts w:ascii="Courier New" w:hAnsi="Courier New" w:cs="Courier New" w:hint="default"/>
      </w:rPr>
    </w:lvl>
    <w:lvl w:ilvl="2" w:tplc="76D09AFE" w:tentative="1">
      <w:start w:val="1"/>
      <w:numFmt w:val="bullet"/>
      <w:lvlText w:val=""/>
      <w:lvlJc w:val="left"/>
      <w:pPr>
        <w:ind w:left="2160" w:hanging="360"/>
      </w:pPr>
      <w:rPr>
        <w:rFonts w:ascii="Wingdings" w:hAnsi="Wingdings" w:hint="default"/>
      </w:rPr>
    </w:lvl>
    <w:lvl w:ilvl="3" w:tplc="80E07540" w:tentative="1">
      <w:start w:val="1"/>
      <w:numFmt w:val="bullet"/>
      <w:lvlText w:val=""/>
      <w:lvlJc w:val="left"/>
      <w:pPr>
        <w:ind w:left="2880" w:hanging="360"/>
      </w:pPr>
      <w:rPr>
        <w:rFonts w:ascii="Symbol" w:hAnsi="Symbol" w:hint="default"/>
      </w:rPr>
    </w:lvl>
    <w:lvl w:ilvl="4" w:tplc="72862372" w:tentative="1">
      <w:start w:val="1"/>
      <w:numFmt w:val="bullet"/>
      <w:lvlText w:val="o"/>
      <w:lvlJc w:val="left"/>
      <w:pPr>
        <w:ind w:left="3600" w:hanging="360"/>
      </w:pPr>
      <w:rPr>
        <w:rFonts w:ascii="Courier New" w:hAnsi="Courier New" w:cs="Courier New" w:hint="default"/>
      </w:rPr>
    </w:lvl>
    <w:lvl w:ilvl="5" w:tplc="339EA6B0" w:tentative="1">
      <w:start w:val="1"/>
      <w:numFmt w:val="bullet"/>
      <w:lvlText w:val=""/>
      <w:lvlJc w:val="left"/>
      <w:pPr>
        <w:ind w:left="4320" w:hanging="360"/>
      </w:pPr>
      <w:rPr>
        <w:rFonts w:ascii="Wingdings" w:hAnsi="Wingdings" w:hint="default"/>
      </w:rPr>
    </w:lvl>
    <w:lvl w:ilvl="6" w:tplc="31027B0E" w:tentative="1">
      <w:start w:val="1"/>
      <w:numFmt w:val="bullet"/>
      <w:lvlText w:val=""/>
      <w:lvlJc w:val="left"/>
      <w:pPr>
        <w:ind w:left="5040" w:hanging="360"/>
      </w:pPr>
      <w:rPr>
        <w:rFonts w:ascii="Symbol" w:hAnsi="Symbol" w:hint="default"/>
      </w:rPr>
    </w:lvl>
    <w:lvl w:ilvl="7" w:tplc="2548885E" w:tentative="1">
      <w:start w:val="1"/>
      <w:numFmt w:val="bullet"/>
      <w:lvlText w:val="o"/>
      <w:lvlJc w:val="left"/>
      <w:pPr>
        <w:ind w:left="5760" w:hanging="360"/>
      </w:pPr>
      <w:rPr>
        <w:rFonts w:ascii="Courier New" w:hAnsi="Courier New" w:cs="Courier New" w:hint="default"/>
      </w:rPr>
    </w:lvl>
    <w:lvl w:ilvl="8" w:tplc="1AD857F2" w:tentative="1">
      <w:start w:val="1"/>
      <w:numFmt w:val="bullet"/>
      <w:lvlText w:val=""/>
      <w:lvlJc w:val="left"/>
      <w:pPr>
        <w:ind w:left="6480" w:hanging="360"/>
      </w:pPr>
      <w:rPr>
        <w:rFonts w:ascii="Wingdings" w:hAnsi="Wingdings" w:hint="default"/>
      </w:rPr>
    </w:lvl>
  </w:abstractNum>
  <w:abstractNum w:abstractNumId="6" w15:restartNumberingAfterBreak="0">
    <w:nsid w:val="157B49AC"/>
    <w:multiLevelType w:val="hybridMultilevel"/>
    <w:tmpl w:val="03A8AA3A"/>
    <w:lvl w:ilvl="0" w:tplc="ED021126">
      <w:start w:val="1"/>
      <w:numFmt w:val="bullet"/>
      <w:lvlText w:val=""/>
      <w:lvlJc w:val="left"/>
      <w:pPr>
        <w:ind w:left="720" w:hanging="360"/>
      </w:pPr>
      <w:rPr>
        <w:rFonts w:ascii="Symbol" w:hAnsi="Symbol" w:hint="default"/>
      </w:rPr>
    </w:lvl>
    <w:lvl w:ilvl="1" w:tplc="4798EAEE">
      <w:start w:val="1"/>
      <w:numFmt w:val="bullet"/>
      <w:lvlText w:val="o"/>
      <w:lvlJc w:val="left"/>
      <w:pPr>
        <w:ind w:left="1440" w:hanging="360"/>
      </w:pPr>
      <w:rPr>
        <w:rFonts w:ascii="Courier New" w:hAnsi="Courier New" w:cs="Courier New" w:hint="default"/>
      </w:rPr>
    </w:lvl>
    <w:lvl w:ilvl="2" w:tplc="48566AB4" w:tentative="1">
      <w:start w:val="1"/>
      <w:numFmt w:val="bullet"/>
      <w:lvlText w:val=""/>
      <w:lvlJc w:val="left"/>
      <w:pPr>
        <w:ind w:left="2160" w:hanging="360"/>
      </w:pPr>
      <w:rPr>
        <w:rFonts w:ascii="Wingdings" w:hAnsi="Wingdings" w:hint="default"/>
      </w:rPr>
    </w:lvl>
    <w:lvl w:ilvl="3" w:tplc="E2B83646" w:tentative="1">
      <w:start w:val="1"/>
      <w:numFmt w:val="bullet"/>
      <w:lvlText w:val=""/>
      <w:lvlJc w:val="left"/>
      <w:pPr>
        <w:ind w:left="2880" w:hanging="360"/>
      </w:pPr>
      <w:rPr>
        <w:rFonts w:ascii="Symbol" w:hAnsi="Symbol" w:hint="default"/>
      </w:rPr>
    </w:lvl>
    <w:lvl w:ilvl="4" w:tplc="94064BC8" w:tentative="1">
      <w:start w:val="1"/>
      <w:numFmt w:val="bullet"/>
      <w:lvlText w:val="o"/>
      <w:lvlJc w:val="left"/>
      <w:pPr>
        <w:ind w:left="3600" w:hanging="360"/>
      </w:pPr>
      <w:rPr>
        <w:rFonts w:ascii="Courier New" w:hAnsi="Courier New" w:cs="Courier New" w:hint="default"/>
      </w:rPr>
    </w:lvl>
    <w:lvl w:ilvl="5" w:tplc="93FEF4E2" w:tentative="1">
      <w:start w:val="1"/>
      <w:numFmt w:val="bullet"/>
      <w:lvlText w:val=""/>
      <w:lvlJc w:val="left"/>
      <w:pPr>
        <w:ind w:left="4320" w:hanging="360"/>
      </w:pPr>
      <w:rPr>
        <w:rFonts w:ascii="Wingdings" w:hAnsi="Wingdings" w:hint="default"/>
      </w:rPr>
    </w:lvl>
    <w:lvl w:ilvl="6" w:tplc="03A06E0C" w:tentative="1">
      <w:start w:val="1"/>
      <w:numFmt w:val="bullet"/>
      <w:lvlText w:val=""/>
      <w:lvlJc w:val="left"/>
      <w:pPr>
        <w:ind w:left="5040" w:hanging="360"/>
      </w:pPr>
      <w:rPr>
        <w:rFonts w:ascii="Symbol" w:hAnsi="Symbol" w:hint="default"/>
      </w:rPr>
    </w:lvl>
    <w:lvl w:ilvl="7" w:tplc="308AAAF6" w:tentative="1">
      <w:start w:val="1"/>
      <w:numFmt w:val="bullet"/>
      <w:lvlText w:val="o"/>
      <w:lvlJc w:val="left"/>
      <w:pPr>
        <w:ind w:left="5760" w:hanging="360"/>
      </w:pPr>
      <w:rPr>
        <w:rFonts w:ascii="Courier New" w:hAnsi="Courier New" w:cs="Courier New" w:hint="default"/>
      </w:rPr>
    </w:lvl>
    <w:lvl w:ilvl="8" w:tplc="435A2F8A" w:tentative="1">
      <w:start w:val="1"/>
      <w:numFmt w:val="bullet"/>
      <w:lvlText w:val=""/>
      <w:lvlJc w:val="left"/>
      <w:pPr>
        <w:ind w:left="6480" w:hanging="360"/>
      </w:pPr>
      <w:rPr>
        <w:rFonts w:ascii="Wingdings" w:hAnsi="Wingdings" w:hint="default"/>
      </w:rPr>
    </w:lvl>
  </w:abstractNum>
  <w:abstractNum w:abstractNumId="7" w15:restartNumberingAfterBreak="0">
    <w:nsid w:val="174904E0"/>
    <w:multiLevelType w:val="hybridMultilevel"/>
    <w:tmpl w:val="588A2D6C"/>
    <w:lvl w:ilvl="0" w:tplc="E7A66294">
      <w:start w:val="1"/>
      <w:numFmt w:val="bullet"/>
      <w:lvlText w:val=""/>
      <w:lvlJc w:val="left"/>
      <w:pPr>
        <w:ind w:left="720" w:hanging="360"/>
      </w:pPr>
      <w:rPr>
        <w:rFonts w:ascii="Symbol" w:hAnsi="Symbol" w:hint="default"/>
      </w:rPr>
    </w:lvl>
    <w:lvl w:ilvl="1" w:tplc="41DAB078" w:tentative="1">
      <w:start w:val="1"/>
      <w:numFmt w:val="bullet"/>
      <w:lvlText w:val="o"/>
      <w:lvlJc w:val="left"/>
      <w:pPr>
        <w:ind w:left="1440" w:hanging="360"/>
      </w:pPr>
      <w:rPr>
        <w:rFonts w:ascii="Courier New" w:hAnsi="Courier New" w:cs="Courier New" w:hint="default"/>
      </w:rPr>
    </w:lvl>
    <w:lvl w:ilvl="2" w:tplc="64A821BC" w:tentative="1">
      <w:start w:val="1"/>
      <w:numFmt w:val="bullet"/>
      <w:lvlText w:val=""/>
      <w:lvlJc w:val="left"/>
      <w:pPr>
        <w:ind w:left="2160" w:hanging="360"/>
      </w:pPr>
      <w:rPr>
        <w:rFonts w:ascii="Wingdings" w:hAnsi="Wingdings" w:hint="default"/>
      </w:rPr>
    </w:lvl>
    <w:lvl w:ilvl="3" w:tplc="829ACFFA" w:tentative="1">
      <w:start w:val="1"/>
      <w:numFmt w:val="bullet"/>
      <w:lvlText w:val=""/>
      <w:lvlJc w:val="left"/>
      <w:pPr>
        <w:ind w:left="2880" w:hanging="360"/>
      </w:pPr>
      <w:rPr>
        <w:rFonts w:ascii="Symbol" w:hAnsi="Symbol" w:hint="default"/>
      </w:rPr>
    </w:lvl>
    <w:lvl w:ilvl="4" w:tplc="31FE5BBA" w:tentative="1">
      <w:start w:val="1"/>
      <w:numFmt w:val="bullet"/>
      <w:lvlText w:val="o"/>
      <w:lvlJc w:val="left"/>
      <w:pPr>
        <w:ind w:left="3600" w:hanging="360"/>
      </w:pPr>
      <w:rPr>
        <w:rFonts w:ascii="Courier New" w:hAnsi="Courier New" w:cs="Courier New" w:hint="default"/>
      </w:rPr>
    </w:lvl>
    <w:lvl w:ilvl="5" w:tplc="56E04BBC" w:tentative="1">
      <w:start w:val="1"/>
      <w:numFmt w:val="bullet"/>
      <w:lvlText w:val=""/>
      <w:lvlJc w:val="left"/>
      <w:pPr>
        <w:ind w:left="4320" w:hanging="360"/>
      </w:pPr>
      <w:rPr>
        <w:rFonts w:ascii="Wingdings" w:hAnsi="Wingdings" w:hint="default"/>
      </w:rPr>
    </w:lvl>
    <w:lvl w:ilvl="6" w:tplc="DDBAABC0" w:tentative="1">
      <w:start w:val="1"/>
      <w:numFmt w:val="bullet"/>
      <w:lvlText w:val=""/>
      <w:lvlJc w:val="left"/>
      <w:pPr>
        <w:ind w:left="5040" w:hanging="360"/>
      </w:pPr>
      <w:rPr>
        <w:rFonts w:ascii="Symbol" w:hAnsi="Symbol" w:hint="default"/>
      </w:rPr>
    </w:lvl>
    <w:lvl w:ilvl="7" w:tplc="8D64A44E" w:tentative="1">
      <w:start w:val="1"/>
      <w:numFmt w:val="bullet"/>
      <w:lvlText w:val="o"/>
      <w:lvlJc w:val="left"/>
      <w:pPr>
        <w:ind w:left="5760" w:hanging="360"/>
      </w:pPr>
      <w:rPr>
        <w:rFonts w:ascii="Courier New" w:hAnsi="Courier New" w:cs="Courier New" w:hint="default"/>
      </w:rPr>
    </w:lvl>
    <w:lvl w:ilvl="8" w:tplc="C860C65A" w:tentative="1">
      <w:start w:val="1"/>
      <w:numFmt w:val="bullet"/>
      <w:lvlText w:val=""/>
      <w:lvlJc w:val="left"/>
      <w:pPr>
        <w:ind w:left="6480" w:hanging="360"/>
      </w:pPr>
      <w:rPr>
        <w:rFonts w:ascii="Wingdings" w:hAnsi="Wingdings" w:hint="default"/>
      </w:rPr>
    </w:lvl>
  </w:abstractNum>
  <w:abstractNum w:abstractNumId="8" w15:restartNumberingAfterBreak="0">
    <w:nsid w:val="175D703A"/>
    <w:multiLevelType w:val="hybridMultilevel"/>
    <w:tmpl w:val="D32278D6"/>
    <w:lvl w:ilvl="0" w:tplc="C2D26D82">
      <w:start w:val="1"/>
      <w:numFmt w:val="decimal"/>
      <w:lvlText w:val="%1."/>
      <w:lvlJc w:val="left"/>
      <w:pPr>
        <w:ind w:left="720" w:hanging="360"/>
      </w:pPr>
      <w:rPr>
        <w:rFonts w:hint="default"/>
      </w:rPr>
    </w:lvl>
    <w:lvl w:ilvl="1" w:tplc="97449838" w:tentative="1">
      <w:start w:val="1"/>
      <w:numFmt w:val="lowerLetter"/>
      <w:lvlText w:val="%2."/>
      <w:lvlJc w:val="left"/>
      <w:pPr>
        <w:ind w:left="1440" w:hanging="360"/>
      </w:pPr>
    </w:lvl>
    <w:lvl w:ilvl="2" w:tplc="377AC4AA" w:tentative="1">
      <w:start w:val="1"/>
      <w:numFmt w:val="lowerRoman"/>
      <w:lvlText w:val="%3."/>
      <w:lvlJc w:val="right"/>
      <w:pPr>
        <w:ind w:left="2160" w:hanging="180"/>
      </w:pPr>
    </w:lvl>
    <w:lvl w:ilvl="3" w:tplc="4B544CC6" w:tentative="1">
      <w:start w:val="1"/>
      <w:numFmt w:val="decimal"/>
      <w:lvlText w:val="%4."/>
      <w:lvlJc w:val="left"/>
      <w:pPr>
        <w:ind w:left="2880" w:hanging="360"/>
      </w:pPr>
    </w:lvl>
    <w:lvl w:ilvl="4" w:tplc="BC905244" w:tentative="1">
      <w:start w:val="1"/>
      <w:numFmt w:val="lowerLetter"/>
      <w:lvlText w:val="%5."/>
      <w:lvlJc w:val="left"/>
      <w:pPr>
        <w:ind w:left="3600" w:hanging="360"/>
      </w:pPr>
    </w:lvl>
    <w:lvl w:ilvl="5" w:tplc="75D62F3E" w:tentative="1">
      <w:start w:val="1"/>
      <w:numFmt w:val="lowerRoman"/>
      <w:lvlText w:val="%6."/>
      <w:lvlJc w:val="right"/>
      <w:pPr>
        <w:ind w:left="4320" w:hanging="180"/>
      </w:pPr>
    </w:lvl>
    <w:lvl w:ilvl="6" w:tplc="C69C08BE" w:tentative="1">
      <w:start w:val="1"/>
      <w:numFmt w:val="decimal"/>
      <w:lvlText w:val="%7."/>
      <w:lvlJc w:val="left"/>
      <w:pPr>
        <w:ind w:left="5040" w:hanging="360"/>
      </w:pPr>
    </w:lvl>
    <w:lvl w:ilvl="7" w:tplc="D4649DBE" w:tentative="1">
      <w:start w:val="1"/>
      <w:numFmt w:val="lowerLetter"/>
      <w:lvlText w:val="%8."/>
      <w:lvlJc w:val="left"/>
      <w:pPr>
        <w:ind w:left="5760" w:hanging="360"/>
      </w:pPr>
    </w:lvl>
    <w:lvl w:ilvl="8" w:tplc="F43ADD8A" w:tentative="1">
      <w:start w:val="1"/>
      <w:numFmt w:val="lowerRoman"/>
      <w:lvlText w:val="%9."/>
      <w:lvlJc w:val="right"/>
      <w:pPr>
        <w:ind w:left="6480" w:hanging="180"/>
      </w:pPr>
    </w:lvl>
  </w:abstractNum>
  <w:abstractNum w:abstractNumId="9" w15:restartNumberingAfterBreak="0">
    <w:nsid w:val="1B7874CB"/>
    <w:multiLevelType w:val="hybridMultilevel"/>
    <w:tmpl w:val="C84EF7B8"/>
    <w:lvl w:ilvl="0" w:tplc="140454F2">
      <w:start w:val="1"/>
      <w:numFmt w:val="bullet"/>
      <w:lvlText w:val=""/>
      <w:lvlJc w:val="left"/>
      <w:pPr>
        <w:ind w:left="720" w:hanging="360"/>
      </w:pPr>
      <w:rPr>
        <w:rFonts w:ascii="Symbol" w:hAnsi="Symbol" w:hint="default"/>
      </w:rPr>
    </w:lvl>
    <w:lvl w:ilvl="1" w:tplc="319CA69E">
      <w:start w:val="1"/>
      <w:numFmt w:val="bullet"/>
      <w:lvlText w:val="o"/>
      <w:lvlJc w:val="left"/>
      <w:pPr>
        <w:ind w:left="1440" w:hanging="360"/>
      </w:pPr>
      <w:rPr>
        <w:rFonts w:ascii="Courier New" w:hAnsi="Courier New" w:cs="Courier New" w:hint="default"/>
      </w:rPr>
    </w:lvl>
    <w:lvl w:ilvl="2" w:tplc="923CB666">
      <w:start w:val="1"/>
      <w:numFmt w:val="bullet"/>
      <w:lvlText w:val=""/>
      <w:lvlJc w:val="left"/>
      <w:pPr>
        <w:ind w:left="2160" w:hanging="360"/>
      </w:pPr>
      <w:rPr>
        <w:rFonts w:ascii="Wingdings" w:hAnsi="Wingdings" w:hint="default"/>
      </w:rPr>
    </w:lvl>
    <w:lvl w:ilvl="3" w:tplc="EA1A9A98" w:tentative="1">
      <w:start w:val="1"/>
      <w:numFmt w:val="bullet"/>
      <w:lvlText w:val=""/>
      <w:lvlJc w:val="left"/>
      <w:pPr>
        <w:ind w:left="2880" w:hanging="360"/>
      </w:pPr>
      <w:rPr>
        <w:rFonts w:ascii="Symbol" w:hAnsi="Symbol" w:hint="default"/>
      </w:rPr>
    </w:lvl>
    <w:lvl w:ilvl="4" w:tplc="69D45F80" w:tentative="1">
      <w:start w:val="1"/>
      <w:numFmt w:val="bullet"/>
      <w:lvlText w:val="o"/>
      <w:lvlJc w:val="left"/>
      <w:pPr>
        <w:ind w:left="3600" w:hanging="360"/>
      </w:pPr>
      <w:rPr>
        <w:rFonts w:ascii="Courier New" w:hAnsi="Courier New" w:cs="Courier New" w:hint="default"/>
      </w:rPr>
    </w:lvl>
    <w:lvl w:ilvl="5" w:tplc="15F849AC" w:tentative="1">
      <w:start w:val="1"/>
      <w:numFmt w:val="bullet"/>
      <w:lvlText w:val=""/>
      <w:lvlJc w:val="left"/>
      <w:pPr>
        <w:ind w:left="4320" w:hanging="360"/>
      </w:pPr>
      <w:rPr>
        <w:rFonts w:ascii="Wingdings" w:hAnsi="Wingdings" w:hint="default"/>
      </w:rPr>
    </w:lvl>
    <w:lvl w:ilvl="6" w:tplc="B74C858E" w:tentative="1">
      <w:start w:val="1"/>
      <w:numFmt w:val="bullet"/>
      <w:lvlText w:val=""/>
      <w:lvlJc w:val="left"/>
      <w:pPr>
        <w:ind w:left="5040" w:hanging="360"/>
      </w:pPr>
      <w:rPr>
        <w:rFonts w:ascii="Symbol" w:hAnsi="Symbol" w:hint="default"/>
      </w:rPr>
    </w:lvl>
    <w:lvl w:ilvl="7" w:tplc="23943206" w:tentative="1">
      <w:start w:val="1"/>
      <w:numFmt w:val="bullet"/>
      <w:lvlText w:val="o"/>
      <w:lvlJc w:val="left"/>
      <w:pPr>
        <w:ind w:left="5760" w:hanging="360"/>
      </w:pPr>
      <w:rPr>
        <w:rFonts w:ascii="Courier New" w:hAnsi="Courier New" w:cs="Courier New" w:hint="default"/>
      </w:rPr>
    </w:lvl>
    <w:lvl w:ilvl="8" w:tplc="6706B93A" w:tentative="1">
      <w:start w:val="1"/>
      <w:numFmt w:val="bullet"/>
      <w:lvlText w:val=""/>
      <w:lvlJc w:val="left"/>
      <w:pPr>
        <w:ind w:left="6480" w:hanging="360"/>
      </w:pPr>
      <w:rPr>
        <w:rFonts w:ascii="Wingdings" w:hAnsi="Wingdings" w:hint="default"/>
      </w:rPr>
    </w:lvl>
  </w:abstractNum>
  <w:abstractNum w:abstractNumId="10" w15:restartNumberingAfterBreak="0">
    <w:nsid w:val="1BAD5FA1"/>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BBE761E"/>
    <w:multiLevelType w:val="hybridMultilevel"/>
    <w:tmpl w:val="9DC4D4E8"/>
    <w:lvl w:ilvl="0" w:tplc="2AC40590">
      <w:start w:val="1"/>
      <w:numFmt w:val="decimal"/>
      <w:lvlText w:val="%1)"/>
      <w:lvlJc w:val="left"/>
      <w:pPr>
        <w:ind w:left="720" w:hanging="360"/>
      </w:pPr>
      <w:rPr>
        <w:rFonts w:hint="default"/>
      </w:rPr>
    </w:lvl>
    <w:lvl w:ilvl="1" w:tplc="AFA4A2D6" w:tentative="1">
      <w:start w:val="1"/>
      <w:numFmt w:val="lowerLetter"/>
      <w:lvlText w:val="%2."/>
      <w:lvlJc w:val="left"/>
      <w:pPr>
        <w:ind w:left="1440" w:hanging="360"/>
      </w:pPr>
    </w:lvl>
    <w:lvl w:ilvl="2" w:tplc="6966DFFE" w:tentative="1">
      <w:start w:val="1"/>
      <w:numFmt w:val="lowerRoman"/>
      <w:lvlText w:val="%3."/>
      <w:lvlJc w:val="right"/>
      <w:pPr>
        <w:ind w:left="2160" w:hanging="180"/>
      </w:pPr>
    </w:lvl>
    <w:lvl w:ilvl="3" w:tplc="CFAC8B26" w:tentative="1">
      <w:start w:val="1"/>
      <w:numFmt w:val="decimal"/>
      <w:lvlText w:val="%4."/>
      <w:lvlJc w:val="left"/>
      <w:pPr>
        <w:ind w:left="2880" w:hanging="360"/>
      </w:pPr>
    </w:lvl>
    <w:lvl w:ilvl="4" w:tplc="CC1A9166" w:tentative="1">
      <w:start w:val="1"/>
      <w:numFmt w:val="lowerLetter"/>
      <w:lvlText w:val="%5."/>
      <w:lvlJc w:val="left"/>
      <w:pPr>
        <w:ind w:left="3600" w:hanging="360"/>
      </w:pPr>
    </w:lvl>
    <w:lvl w:ilvl="5" w:tplc="7124D92E" w:tentative="1">
      <w:start w:val="1"/>
      <w:numFmt w:val="lowerRoman"/>
      <w:lvlText w:val="%6."/>
      <w:lvlJc w:val="right"/>
      <w:pPr>
        <w:ind w:left="4320" w:hanging="180"/>
      </w:pPr>
    </w:lvl>
    <w:lvl w:ilvl="6" w:tplc="7D7ECC48" w:tentative="1">
      <w:start w:val="1"/>
      <w:numFmt w:val="decimal"/>
      <w:lvlText w:val="%7."/>
      <w:lvlJc w:val="left"/>
      <w:pPr>
        <w:ind w:left="5040" w:hanging="360"/>
      </w:pPr>
    </w:lvl>
    <w:lvl w:ilvl="7" w:tplc="984E6C58" w:tentative="1">
      <w:start w:val="1"/>
      <w:numFmt w:val="lowerLetter"/>
      <w:lvlText w:val="%8."/>
      <w:lvlJc w:val="left"/>
      <w:pPr>
        <w:ind w:left="5760" w:hanging="360"/>
      </w:pPr>
    </w:lvl>
    <w:lvl w:ilvl="8" w:tplc="D286ECCE" w:tentative="1">
      <w:start w:val="1"/>
      <w:numFmt w:val="lowerRoman"/>
      <w:lvlText w:val="%9."/>
      <w:lvlJc w:val="right"/>
      <w:pPr>
        <w:ind w:left="6480" w:hanging="180"/>
      </w:pPr>
    </w:lvl>
  </w:abstractNum>
  <w:abstractNum w:abstractNumId="12" w15:restartNumberingAfterBreak="0">
    <w:nsid w:val="213808CC"/>
    <w:multiLevelType w:val="hybridMultilevel"/>
    <w:tmpl w:val="1278F042"/>
    <w:lvl w:ilvl="0" w:tplc="25F0DEAA">
      <w:start w:val="1"/>
      <w:numFmt w:val="bullet"/>
      <w:lvlText w:val=""/>
      <w:lvlJc w:val="left"/>
      <w:pPr>
        <w:ind w:left="720" w:hanging="360"/>
      </w:pPr>
      <w:rPr>
        <w:rFonts w:ascii="Symbol" w:hAnsi="Symbol" w:hint="default"/>
      </w:rPr>
    </w:lvl>
    <w:lvl w:ilvl="1" w:tplc="D480E75C" w:tentative="1">
      <w:start w:val="1"/>
      <w:numFmt w:val="bullet"/>
      <w:lvlText w:val="o"/>
      <w:lvlJc w:val="left"/>
      <w:pPr>
        <w:ind w:left="1440" w:hanging="360"/>
      </w:pPr>
      <w:rPr>
        <w:rFonts w:ascii="Courier New" w:hAnsi="Courier New" w:cs="Courier New" w:hint="default"/>
      </w:rPr>
    </w:lvl>
    <w:lvl w:ilvl="2" w:tplc="67606630" w:tentative="1">
      <w:start w:val="1"/>
      <w:numFmt w:val="bullet"/>
      <w:lvlText w:val=""/>
      <w:lvlJc w:val="left"/>
      <w:pPr>
        <w:ind w:left="2160" w:hanging="360"/>
      </w:pPr>
      <w:rPr>
        <w:rFonts w:ascii="Wingdings" w:hAnsi="Wingdings" w:hint="default"/>
      </w:rPr>
    </w:lvl>
    <w:lvl w:ilvl="3" w:tplc="A732D2FE" w:tentative="1">
      <w:start w:val="1"/>
      <w:numFmt w:val="bullet"/>
      <w:lvlText w:val=""/>
      <w:lvlJc w:val="left"/>
      <w:pPr>
        <w:ind w:left="2880" w:hanging="360"/>
      </w:pPr>
      <w:rPr>
        <w:rFonts w:ascii="Symbol" w:hAnsi="Symbol" w:hint="default"/>
      </w:rPr>
    </w:lvl>
    <w:lvl w:ilvl="4" w:tplc="136C8594" w:tentative="1">
      <w:start w:val="1"/>
      <w:numFmt w:val="bullet"/>
      <w:lvlText w:val="o"/>
      <w:lvlJc w:val="left"/>
      <w:pPr>
        <w:ind w:left="3600" w:hanging="360"/>
      </w:pPr>
      <w:rPr>
        <w:rFonts w:ascii="Courier New" w:hAnsi="Courier New" w:cs="Courier New" w:hint="default"/>
      </w:rPr>
    </w:lvl>
    <w:lvl w:ilvl="5" w:tplc="1CCAED16" w:tentative="1">
      <w:start w:val="1"/>
      <w:numFmt w:val="bullet"/>
      <w:lvlText w:val=""/>
      <w:lvlJc w:val="left"/>
      <w:pPr>
        <w:ind w:left="4320" w:hanging="360"/>
      </w:pPr>
      <w:rPr>
        <w:rFonts w:ascii="Wingdings" w:hAnsi="Wingdings" w:hint="default"/>
      </w:rPr>
    </w:lvl>
    <w:lvl w:ilvl="6" w:tplc="0CD003A8" w:tentative="1">
      <w:start w:val="1"/>
      <w:numFmt w:val="bullet"/>
      <w:lvlText w:val=""/>
      <w:lvlJc w:val="left"/>
      <w:pPr>
        <w:ind w:left="5040" w:hanging="360"/>
      </w:pPr>
      <w:rPr>
        <w:rFonts w:ascii="Symbol" w:hAnsi="Symbol" w:hint="default"/>
      </w:rPr>
    </w:lvl>
    <w:lvl w:ilvl="7" w:tplc="B9744008" w:tentative="1">
      <w:start w:val="1"/>
      <w:numFmt w:val="bullet"/>
      <w:lvlText w:val="o"/>
      <w:lvlJc w:val="left"/>
      <w:pPr>
        <w:ind w:left="5760" w:hanging="360"/>
      </w:pPr>
      <w:rPr>
        <w:rFonts w:ascii="Courier New" w:hAnsi="Courier New" w:cs="Courier New" w:hint="default"/>
      </w:rPr>
    </w:lvl>
    <w:lvl w:ilvl="8" w:tplc="F2ECDD04" w:tentative="1">
      <w:start w:val="1"/>
      <w:numFmt w:val="bullet"/>
      <w:lvlText w:val=""/>
      <w:lvlJc w:val="left"/>
      <w:pPr>
        <w:ind w:left="6480" w:hanging="360"/>
      </w:pPr>
      <w:rPr>
        <w:rFonts w:ascii="Wingdings" w:hAnsi="Wingdings" w:hint="default"/>
      </w:rPr>
    </w:lvl>
  </w:abstractNum>
  <w:abstractNum w:abstractNumId="13" w15:restartNumberingAfterBreak="0">
    <w:nsid w:val="262B6D8D"/>
    <w:multiLevelType w:val="hybridMultilevel"/>
    <w:tmpl w:val="20F6E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8A1DBF"/>
    <w:multiLevelType w:val="multilevel"/>
    <w:tmpl w:val="ABD47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B1362E"/>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C9641D6"/>
    <w:multiLevelType w:val="hybridMultilevel"/>
    <w:tmpl w:val="CC22E602"/>
    <w:lvl w:ilvl="0" w:tplc="E2EADCAC">
      <w:start w:val="1"/>
      <w:numFmt w:val="bullet"/>
      <w:lvlText w:val=""/>
      <w:lvlJc w:val="left"/>
      <w:pPr>
        <w:ind w:left="360" w:hanging="360"/>
      </w:pPr>
      <w:rPr>
        <w:rFonts w:ascii="Symbol" w:hAnsi="Symbol" w:hint="default"/>
      </w:rPr>
    </w:lvl>
    <w:lvl w:ilvl="1" w:tplc="31CE0834" w:tentative="1">
      <w:start w:val="1"/>
      <w:numFmt w:val="bullet"/>
      <w:lvlText w:val="o"/>
      <w:lvlJc w:val="left"/>
      <w:pPr>
        <w:ind w:left="1080" w:hanging="360"/>
      </w:pPr>
      <w:rPr>
        <w:rFonts w:ascii="Courier New" w:hAnsi="Courier New" w:cs="Courier New" w:hint="default"/>
      </w:rPr>
    </w:lvl>
    <w:lvl w:ilvl="2" w:tplc="208C18EC" w:tentative="1">
      <w:start w:val="1"/>
      <w:numFmt w:val="bullet"/>
      <w:lvlText w:val=""/>
      <w:lvlJc w:val="left"/>
      <w:pPr>
        <w:ind w:left="1800" w:hanging="360"/>
      </w:pPr>
      <w:rPr>
        <w:rFonts w:ascii="Wingdings" w:hAnsi="Wingdings" w:hint="default"/>
      </w:rPr>
    </w:lvl>
    <w:lvl w:ilvl="3" w:tplc="7748743A" w:tentative="1">
      <w:start w:val="1"/>
      <w:numFmt w:val="bullet"/>
      <w:lvlText w:val=""/>
      <w:lvlJc w:val="left"/>
      <w:pPr>
        <w:ind w:left="2520" w:hanging="360"/>
      </w:pPr>
      <w:rPr>
        <w:rFonts w:ascii="Symbol" w:hAnsi="Symbol" w:hint="default"/>
      </w:rPr>
    </w:lvl>
    <w:lvl w:ilvl="4" w:tplc="53C40AB4" w:tentative="1">
      <w:start w:val="1"/>
      <w:numFmt w:val="bullet"/>
      <w:lvlText w:val="o"/>
      <w:lvlJc w:val="left"/>
      <w:pPr>
        <w:ind w:left="3240" w:hanging="360"/>
      </w:pPr>
      <w:rPr>
        <w:rFonts w:ascii="Courier New" w:hAnsi="Courier New" w:cs="Courier New" w:hint="default"/>
      </w:rPr>
    </w:lvl>
    <w:lvl w:ilvl="5" w:tplc="F9D27736" w:tentative="1">
      <w:start w:val="1"/>
      <w:numFmt w:val="bullet"/>
      <w:lvlText w:val=""/>
      <w:lvlJc w:val="left"/>
      <w:pPr>
        <w:ind w:left="3960" w:hanging="360"/>
      </w:pPr>
      <w:rPr>
        <w:rFonts w:ascii="Wingdings" w:hAnsi="Wingdings" w:hint="default"/>
      </w:rPr>
    </w:lvl>
    <w:lvl w:ilvl="6" w:tplc="B02E5930" w:tentative="1">
      <w:start w:val="1"/>
      <w:numFmt w:val="bullet"/>
      <w:lvlText w:val=""/>
      <w:lvlJc w:val="left"/>
      <w:pPr>
        <w:ind w:left="4680" w:hanging="360"/>
      </w:pPr>
      <w:rPr>
        <w:rFonts w:ascii="Symbol" w:hAnsi="Symbol" w:hint="default"/>
      </w:rPr>
    </w:lvl>
    <w:lvl w:ilvl="7" w:tplc="FD8A4742" w:tentative="1">
      <w:start w:val="1"/>
      <w:numFmt w:val="bullet"/>
      <w:lvlText w:val="o"/>
      <w:lvlJc w:val="left"/>
      <w:pPr>
        <w:ind w:left="5400" w:hanging="360"/>
      </w:pPr>
      <w:rPr>
        <w:rFonts w:ascii="Courier New" w:hAnsi="Courier New" w:cs="Courier New" w:hint="default"/>
      </w:rPr>
    </w:lvl>
    <w:lvl w:ilvl="8" w:tplc="FEEAE066" w:tentative="1">
      <w:start w:val="1"/>
      <w:numFmt w:val="bullet"/>
      <w:lvlText w:val=""/>
      <w:lvlJc w:val="left"/>
      <w:pPr>
        <w:ind w:left="6120" w:hanging="360"/>
      </w:pPr>
      <w:rPr>
        <w:rFonts w:ascii="Wingdings" w:hAnsi="Wingdings" w:hint="default"/>
      </w:rPr>
    </w:lvl>
  </w:abstractNum>
  <w:abstractNum w:abstractNumId="17" w15:restartNumberingAfterBreak="0">
    <w:nsid w:val="31AC3E8B"/>
    <w:multiLevelType w:val="hybridMultilevel"/>
    <w:tmpl w:val="12B06A52"/>
    <w:lvl w:ilvl="0" w:tplc="5CFEDEF6">
      <w:start w:val="1"/>
      <w:numFmt w:val="bullet"/>
      <w:lvlText w:val="o"/>
      <w:lvlJc w:val="left"/>
      <w:pPr>
        <w:ind w:left="720" w:hanging="360"/>
      </w:pPr>
      <w:rPr>
        <w:rFonts w:ascii="Courier New" w:hAnsi="Courier New" w:cs="Courier New" w:hint="default"/>
      </w:rPr>
    </w:lvl>
    <w:lvl w:ilvl="1" w:tplc="15083DA0" w:tentative="1">
      <w:start w:val="1"/>
      <w:numFmt w:val="bullet"/>
      <w:lvlText w:val="o"/>
      <w:lvlJc w:val="left"/>
      <w:pPr>
        <w:ind w:left="1440" w:hanging="360"/>
      </w:pPr>
      <w:rPr>
        <w:rFonts w:ascii="Courier New" w:hAnsi="Courier New" w:cs="Courier New" w:hint="default"/>
      </w:rPr>
    </w:lvl>
    <w:lvl w:ilvl="2" w:tplc="6F3CAAB2" w:tentative="1">
      <w:start w:val="1"/>
      <w:numFmt w:val="bullet"/>
      <w:lvlText w:val=""/>
      <w:lvlJc w:val="left"/>
      <w:pPr>
        <w:ind w:left="2160" w:hanging="360"/>
      </w:pPr>
      <w:rPr>
        <w:rFonts w:ascii="Wingdings" w:hAnsi="Wingdings" w:hint="default"/>
      </w:rPr>
    </w:lvl>
    <w:lvl w:ilvl="3" w:tplc="08C844F8" w:tentative="1">
      <w:start w:val="1"/>
      <w:numFmt w:val="bullet"/>
      <w:lvlText w:val=""/>
      <w:lvlJc w:val="left"/>
      <w:pPr>
        <w:ind w:left="2880" w:hanging="360"/>
      </w:pPr>
      <w:rPr>
        <w:rFonts w:ascii="Symbol" w:hAnsi="Symbol" w:hint="default"/>
      </w:rPr>
    </w:lvl>
    <w:lvl w:ilvl="4" w:tplc="4E36CD8E" w:tentative="1">
      <w:start w:val="1"/>
      <w:numFmt w:val="bullet"/>
      <w:lvlText w:val="o"/>
      <w:lvlJc w:val="left"/>
      <w:pPr>
        <w:ind w:left="3600" w:hanging="360"/>
      </w:pPr>
      <w:rPr>
        <w:rFonts w:ascii="Courier New" w:hAnsi="Courier New" w:cs="Courier New" w:hint="default"/>
      </w:rPr>
    </w:lvl>
    <w:lvl w:ilvl="5" w:tplc="6E04E9E0" w:tentative="1">
      <w:start w:val="1"/>
      <w:numFmt w:val="bullet"/>
      <w:lvlText w:val=""/>
      <w:lvlJc w:val="left"/>
      <w:pPr>
        <w:ind w:left="4320" w:hanging="360"/>
      </w:pPr>
      <w:rPr>
        <w:rFonts w:ascii="Wingdings" w:hAnsi="Wingdings" w:hint="default"/>
      </w:rPr>
    </w:lvl>
    <w:lvl w:ilvl="6" w:tplc="F7F633F2" w:tentative="1">
      <w:start w:val="1"/>
      <w:numFmt w:val="bullet"/>
      <w:lvlText w:val=""/>
      <w:lvlJc w:val="left"/>
      <w:pPr>
        <w:ind w:left="5040" w:hanging="360"/>
      </w:pPr>
      <w:rPr>
        <w:rFonts w:ascii="Symbol" w:hAnsi="Symbol" w:hint="default"/>
      </w:rPr>
    </w:lvl>
    <w:lvl w:ilvl="7" w:tplc="50702B6E" w:tentative="1">
      <w:start w:val="1"/>
      <w:numFmt w:val="bullet"/>
      <w:lvlText w:val="o"/>
      <w:lvlJc w:val="left"/>
      <w:pPr>
        <w:ind w:left="5760" w:hanging="360"/>
      </w:pPr>
      <w:rPr>
        <w:rFonts w:ascii="Courier New" w:hAnsi="Courier New" w:cs="Courier New" w:hint="default"/>
      </w:rPr>
    </w:lvl>
    <w:lvl w:ilvl="8" w:tplc="776E3042" w:tentative="1">
      <w:start w:val="1"/>
      <w:numFmt w:val="bullet"/>
      <w:lvlText w:val=""/>
      <w:lvlJc w:val="left"/>
      <w:pPr>
        <w:ind w:left="6480" w:hanging="360"/>
      </w:pPr>
      <w:rPr>
        <w:rFonts w:ascii="Wingdings" w:hAnsi="Wingdings" w:hint="default"/>
      </w:rPr>
    </w:lvl>
  </w:abstractNum>
  <w:abstractNum w:abstractNumId="18" w15:restartNumberingAfterBreak="0">
    <w:nsid w:val="32552885"/>
    <w:multiLevelType w:val="hybridMultilevel"/>
    <w:tmpl w:val="348E950C"/>
    <w:lvl w:ilvl="0" w:tplc="1D44FA46">
      <w:start w:val="1"/>
      <w:numFmt w:val="decimal"/>
      <w:lvlText w:val="%1."/>
      <w:lvlJc w:val="left"/>
      <w:pPr>
        <w:ind w:left="360" w:hanging="360"/>
      </w:pPr>
      <w:rPr>
        <w:b w:val="0"/>
        <w:bCs/>
      </w:rPr>
    </w:lvl>
    <w:lvl w:ilvl="1" w:tplc="DDC2FE76" w:tentative="1">
      <w:start w:val="1"/>
      <w:numFmt w:val="lowerLetter"/>
      <w:lvlText w:val="%2."/>
      <w:lvlJc w:val="left"/>
      <w:pPr>
        <w:ind w:left="1080" w:hanging="360"/>
      </w:pPr>
    </w:lvl>
    <w:lvl w:ilvl="2" w:tplc="8AC091D2" w:tentative="1">
      <w:start w:val="1"/>
      <w:numFmt w:val="lowerRoman"/>
      <w:lvlText w:val="%3."/>
      <w:lvlJc w:val="right"/>
      <w:pPr>
        <w:ind w:left="1800" w:hanging="180"/>
      </w:pPr>
    </w:lvl>
    <w:lvl w:ilvl="3" w:tplc="AC12CDFE" w:tentative="1">
      <w:start w:val="1"/>
      <w:numFmt w:val="decimal"/>
      <w:lvlText w:val="%4."/>
      <w:lvlJc w:val="left"/>
      <w:pPr>
        <w:ind w:left="2520" w:hanging="360"/>
      </w:pPr>
    </w:lvl>
    <w:lvl w:ilvl="4" w:tplc="46B85EF0" w:tentative="1">
      <w:start w:val="1"/>
      <w:numFmt w:val="lowerLetter"/>
      <w:lvlText w:val="%5."/>
      <w:lvlJc w:val="left"/>
      <w:pPr>
        <w:ind w:left="3240" w:hanging="360"/>
      </w:pPr>
    </w:lvl>
    <w:lvl w:ilvl="5" w:tplc="AEFC76FE" w:tentative="1">
      <w:start w:val="1"/>
      <w:numFmt w:val="lowerRoman"/>
      <w:lvlText w:val="%6."/>
      <w:lvlJc w:val="right"/>
      <w:pPr>
        <w:ind w:left="3960" w:hanging="180"/>
      </w:pPr>
    </w:lvl>
    <w:lvl w:ilvl="6" w:tplc="8DEC15A8" w:tentative="1">
      <w:start w:val="1"/>
      <w:numFmt w:val="decimal"/>
      <w:lvlText w:val="%7."/>
      <w:lvlJc w:val="left"/>
      <w:pPr>
        <w:ind w:left="4680" w:hanging="360"/>
      </w:pPr>
    </w:lvl>
    <w:lvl w:ilvl="7" w:tplc="49686810" w:tentative="1">
      <w:start w:val="1"/>
      <w:numFmt w:val="lowerLetter"/>
      <w:lvlText w:val="%8."/>
      <w:lvlJc w:val="left"/>
      <w:pPr>
        <w:ind w:left="5400" w:hanging="360"/>
      </w:pPr>
    </w:lvl>
    <w:lvl w:ilvl="8" w:tplc="8F54EE42" w:tentative="1">
      <w:start w:val="1"/>
      <w:numFmt w:val="lowerRoman"/>
      <w:lvlText w:val="%9."/>
      <w:lvlJc w:val="right"/>
      <w:pPr>
        <w:ind w:left="6120" w:hanging="180"/>
      </w:pPr>
    </w:lvl>
  </w:abstractNum>
  <w:abstractNum w:abstractNumId="19" w15:restartNumberingAfterBreak="0">
    <w:nsid w:val="3398144A"/>
    <w:multiLevelType w:val="hybridMultilevel"/>
    <w:tmpl w:val="FC8421B6"/>
    <w:lvl w:ilvl="0" w:tplc="241CC8DE">
      <w:start w:val="1"/>
      <w:numFmt w:val="bullet"/>
      <w:lvlText w:val=""/>
      <w:lvlJc w:val="left"/>
      <w:pPr>
        <w:ind w:left="720" w:hanging="360"/>
      </w:pPr>
      <w:rPr>
        <w:rFonts w:ascii="Symbol" w:hAnsi="Symbol" w:hint="default"/>
      </w:rPr>
    </w:lvl>
    <w:lvl w:ilvl="1" w:tplc="79728D92" w:tentative="1">
      <w:start w:val="1"/>
      <w:numFmt w:val="bullet"/>
      <w:lvlText w:val="o"/>
      <w:lvlJc w:val="left"/>
      <w:pPr>
        <w:ind w:left="1440" w:hanging="360"/>
      </w:pPr>
      <w:rPr>
        <w:rFonts w:ascii="Courier New" w:hAnsi="Courier New" w:cs="Courier New" w:hint="default"/>
      </w:rPr>
    </w:lvl>
    <w:lvl w:ilvl="2" w:tplc="A72A726E" w:tentative="1">
      <w:start w:val="1"/>
      <w:numFmt w:val="bullet"/>
      <w:lvlText w:val=""/>
      <w:lvlJc w:val="left"/>
      <w:pPr>
        <w:ind w:left="2160" w:hanging="360"/>
      </w:pPr>
      <w:rPr>
        <w:rFonts w:ascii="Wingdings" w:hAnsi="Wingdings" w:hint="default"/>
      </w:rPr>
    </w:lvl>
    <w:lvl w:ilvl="3" w:tplc="463CD886" w:tentative="1">
      <w:start w:val="1"/>
      <w:numFmt w:val="bullet"/>
      <w:lvlText w:val=""/>
      <w:lvlJc w:val="left"/>
      <w:pPr>
        <w:ind w:left="2880" w:hanging="360"/>
      </w:pPr>
      <w:rPr>
        <w:rFonts w:ascii="Symbol" w:hAnsi="Symbol" w:hint="default"/>
      </w:rPr>
    </w:lvl>
    <w:lvl w:ilvl="4" w:tplc="3C7847D0" w:tentative="1">
      <w:start w:val="1"/>
      <w:numFmt w:val="bullet"/>
      <w:lvlText w:val="o"/>
      <w:lvlJc w:val="left"/>
      <w:pPr>
        <w:ind w:left="3600" w:hanging="360"/>
      </w:pPr>
      <w:rPr>
        <w:rFonts w:ascii="Courier New" w:hAnsi="Courier New" w:cs="Courier New" w:hint="default"/>
      </w:rPr>
    </w:lvl>
    <w:lvl w:ilvl="5" w:tplc="63B4683E" w:tentative="1">
      <w:start w:val="1"/>
      <w:numFmt w:val="bullet"/>
      <w:lvlText w:val=""/>
      <w:lvlJc w:val="left"/>
      <w:pPr>
        <w:ind w:left="4320" w:hanging="360"/>
      </w:pPr>
      <w:rPr>
        <w:rFonts w:ascii="Wingdings" w:hAnsi="Wingdings" w:hint="default"/>
      </w:rPr>
    </w:lvl>
    <w:lvl w:ilvl="6" w:tplc="9EACD1DC" w:tentative="1">
      <w:start w:val="1"/>
      <w:numFmt w:val="bullet"/>
      <w:lvlText w:val=""/>
      <w:lvlJc w:val="left"/>
      <w:pPr>
        <w:ind w:left="5040" w:hanging="360"/>
      </w:pPr>
      <w:rPr>
        <w:rFonts w:ascii="Symbol" w:hAnsi="Symbol" w:hint="default"/>
      </w:rPr>
    </w:lvl>
    <w:lvl w:ilvl="7" w:tplc="844AABE2" w:tentative="1">
      <w:start w:val="1"/>
      <w:numFmt w:val="bullet"/>
      <w:lvlText w:val="o"/>
      <w:lvlJc w:val="left"/>
      <w:pPr>
        <w:ind w:left="5760" w:hanging="360"/>
      </w:pPr>
      <w:rPr>
        <w:rFonts w:ascii="Courier New" w:hAnsi="Courier New" w:cs="Courier New" w:hint="default"/>
      </w:rPr>
    </w:lvl>
    <w:lvl w:ilvl="8" w:tplc="94CCCF38" w:tentative="1">
      <w:start w:val="1"/>
      <w:numFmt w:val="bullet"/>
      <w:lvlText w:val=""/>
      <w:lvlJc w:val="left"/>
      <w:pPr>
        <w:ind w:left="6480" w:hanging="360"/>
      </w:pPr>
      <w:rPr>
        <w:rFonts w:ascii="Wingdings" w:hAnsi="Wingdings" w:hint="default"/>
      </w:rPr>
    </w:lvl>
  </w:abstractNum>
  <w:abstractNum w:abstractNumId="20" w15:restartNumberingAfterBreak="0">
    <w:nsid w:val="34556421"/>
    <w:multiLevelType w:val="hybridMultilevel"/>
    <w:tmpl w:val="32649576"/>
    <w:lvl w:ilvl="0" w:tplc="7888708C">
      <w:start w:val="1"/>
      <w:numFmt w:val="bullet"/>
      <w:lvlText w:val=""/>
      <w:lvlJc w:val="left"/>
      <w:pPr>
        <w:ind w:left="720" w:hanging="360"/>
      </w:pPr>
      <w:rPr>
        <w:rFonts w:ascii="Symbol" w:hAnsi="Symbol" w:hint="default"/>
      </w:rPr>
    </w:lvl>
    <w:lvl w:ilvl="1" w:tplc="140A3752" w:tentative="1">
      <w:start w:val="1"/>
      <w:numFmt w:val="bullet"/>
      <w:lvlText w:val="o"/>
      <w:lvlJc w:val="left"/>
      <w:pPr>
        <w:ind w:left="1440" w:hanging="360"/>
      </w:pPr>
      <w:rPr>
        <w:rFonts w:ascii="Courier New" w:hAnsi="Courier New" w:cs="Courier New" w:hint="default"/>
      </w:rPr>
    </w:lvl>
    <w:lvl w:ilvl="2" w:tplc="A4B4F570" w:tentative="1">
      <w:start w:val="1"/>
      <w:numFmt w:val="bullet"/>
      <w:lvlText w:val=""/>
      <w:lvlJc w:val="left"/>
      <w:pPr>
        <w:ind w:left="2160" w:hanging="360"/>
      </w:pPr>
      <w:rPr>
        <w:rFonts w:ascii="Wingdings" w:hAnsi="Wingdings" w:hint="default"/>
      </w:rPr>
    </w:lvl>
    <w:lvl w:ilvl="3" w:tplc="798ED924" w:tentative="1">
      <w:start w:val="1"/>
      <w:numFmt w:val="bullet"/>
      <w:lvlText w:val=""/>
      <w:lvlJc w:val="left"/>
      <w:pPr>
        <w:ind w:left="2880" w:hanging="360"/>
      </w:pPr>
      <w:rPr>
        <w:rFonts w:ascii="Symbol" w:hAnsi="Symbol" w:hint="default"/>
      </w:rPr>
    </w:lvl>
    <w:lvl w:ilvl="4" w:tplc="D5720360" w:tentative="1">
      <w:start w:val="1"/>
      <w:numFmt w:val="bullet"/>
      <w:lvlText w:val="o"/>
      <w:lvlJc w:val="left"/>
      <w:pPr>
        <w:ind w:left="3600" w:hanging="360"/>
      </w:pPr>
      <w:rPr>
        <w:rFonts w:ascii="Courier New" w:hAnsi="Courier New" w:cs="Courier New" w:hint="default"/>
      </w:rPr>
    </w:lvl>
    <w:lvl w:ilvl="5" w:tplc="D1344DD8" w:tentative="1">
      <w:start w:val="1"/>
      <w:numFmt w:val="bullet"/>
      <w:lvlText w:val=""/>
      <w:lvlJc w:val="left"/>
      <w:pPr>
        <w:ind w:left="4320" w:hanging="360"/>
      </w:pPr>
      <w:rPr>
        <w:rFonts w:ascii="Wingdings" w:hAnsi="Wingdings" w:hint="default"/>
      </w:rPr>
    </w:lvl>
    <w:lvl w:ilvl="6" w:tplc="AE0EF722" w:tentative="1">
      <w:start w:val="1"/>
      <w:numFmt w:val="bullet"/>
      <w:lvlText w:val=""/>
      <w:lvlJc w:val="left"/>
      <w:pPr>
        <w:ind w:left="5040" w:hanging="360"/>
      </w:pPr>
      <w:rPr>
        <w:rFonts w:ascii="Symbol" w:hAnsi="Symbol" w:hint="default"/>
      </w:rPr>
    </w:lvl>
    <w:lvl w:ilvl="7" w:tplc="71DC9AB8" w:tentative="1">
      <w:start w:val="1"/>
      <w:numFmt w:val="bullet"/>
      <w:lvlText w:val="o"/>
      <w:lvlJc w:val="left"/>
      <w:pPr>
        <w:ind w:left="5760" w:hanging="360"/>
      </w:pPr>
      <w:rPr>
        <w:rFonts w:ascii="Courier New" w:hAnsi="Courier New" w:cs="Courier New" w:hint="default"/>
      </w:rPr>
    </w:lvl>
    <w:lvl w:ilvl="8" w:tplc="085AB9DA" w:tentative="1">
      <w:start w:val="1"/>
      <w:numFmt w:val="bullet"/>
      <w:lvlText w:val=""/>
      <w:lvlJc w:val="left"/>
      <w:pPr>
        <w:ind w:left="6480" w:hanging="360"/>
      </w:pPr>
      <w:rPr>
        <w:rFonts w:ascii="Wingdings" w:hAnsi="Wingdings" w:hint="default"/>
      </w:rPr>
    </w:lvl>
  </w:abstractNum>
  <w:abstractNum w:abstractNumId="21" w15:restartNumberingAfterBreak="0">
    <w:nsid w:val="3ECA1D47"/>
    <w:multiLevelType w:val="hybridMultilevel"/>
    <w:tmpl w:val="1EEA605C"/>
    <w:lvl w:ilvl="0" w:tplc="FF1EB620">
      <w:start w:val="1"/>
      <w:numFmt w:val="decimalZero"/>
      <w:lvlText w:val="%1."/>
      <w:lvlJc w:val="left"/>
      <w:pPr>
        <w:ind w:left="720" w:hanging="360"/>
      </w:pPr>
      <w:rPr>
        <w:rFonts w:hint="default"/>
      </w:rPr>
    </w:lvl>
    <w:lvl w:ilvl="1" w:tplc="56B0141C" w:tentative="1">
      <w:start w:val="1"/>
      <w:numFmt w:val="lowerLetter"/>
      <w:lvlText w:val="%2."/>
      <w:lvlJc w:val="left"/>
      <w:pPr>
        <w:ind w:left="1440" w:hanging="360"/>
      </w:pPr>
    </w:lvl>
    <w:lvl w:ilvl="2" w:tplc="D60ACCC6" w:tentative="1">
      <w:start w:val="1"/>
      <w:numFmt w:val="lowerRoman"/>
      <w:lvlText w:val="%3."/>
      <w:lvlJc w:val="right"/>
      <w:pPr>
        <w:ind w:left="2160" w:hanging="180"/>
      </w:pPr>
    </w:lvl>
    <w:lvl w:ilvl="3" w:tplc="460E0608" w:tentative="1">
      <w:start w:val="1"/>
      <w:numFmt w:val="decimal"/>
      <w:lvlText w:val="%4."/>
      <w:lvlJc w:val="left"/>
      <w:pPr>
        <w:ind w:left="2880" w:hanging="360"/>
      </w:pPr>
    </w:lvl>
    <w:lvl w:ilvl="4" w:tplc="E582456A" w:tentative="1">
      <w:start w:val="1"/>
      <w:numFmt w:val="lowerLetter"/>
      <w:lvlText w:val="%5."/>
      <w:lvlJc w:val="left"/>
      <w:pPr>
        <w:ind w:left="3600" w:hanging="360"/>
      </w:pPr>
    </w:lvl>
    <w:lvl w:ilvl="5" w:tplc="432674FA" w:tentative="1">
      <w:start w:val="1"/>
      <w:numFmt w:val="lowerRoman"/>
      <w:lvlText w:val="%6."/>
      <w:lvlJc w:val="right"/>
      <w:pPr>
        <w:ind w:left="4320" w:hanging="180"/>
      </w:pPr>
    </w:lvl>
    <w:lvl w:ilvl="6" w:tplc="26ACFFEA" w:tentative="1">
      <w:start w:val="1"/>
      <w:numFmt w:val="decimal"/>
      <w:lvlText w:val="%7."/>
      <w:lvlJc w:val="left"/>
      <w:pPr>
        <w:ind w:left="5040" w:hanging="360"/>
      </w:pPr>
    </w:lvl>
    <w:lvl w:ilvl="7" w:tplc="67D0F440" w:tentative="1">
      <w:start w:val="1"/>
      <w:numFmt w:val="lowerLetter"/>
      <w:lvlText w:val="%8."/>
      <w:lvlJc w:val="left"/>
      <w:pPr>
        <w:ind w:left="5760" w:hanging="360"/>
      </w:pPr>
    </w:lvl>
    <w:lvl w:ilvl="8" w:tplc="BAD640C0" w:tentative="1">
      <w:start w:val="1"/>
      <w:numFmt w:val="lowerRoman"/>
      <w:lvlText w:val="%9."/>
      <w:lvlJc w:val="right"/>
      <w:pPr>
        <w:ind w:left="6480" w:hanging="180"/>
      </w:pPr>
    </w:lvl>
  </w:abstractNum>
  <w:abstractNum w:abstractNumId="22" w15:restartNumberingAfterBreak="0">
    <w:nsid w:val="3F8D35D5"/>
    <w:multiLevelType w:val="hybridMultilevel"/>
    <w:tmpl w:val="5BD678C4"/>
    <w:lvl w:ilvl="0" w:tplc="C4406982">
      <w:start w:val="1"/>
      <w:numFmt w:val="bullet"/>
      <w:lvlText w:val=""/>
      <w:lvlJc w:val="left"/>
      <w:pPr>
        <w:ind w:left="720" w:hanging="360"/>
      </w:pPr>
      <w:rPr>
        <w:rFonts w:ascii="Symbol" w:hAnsi="Symbol" w:hint="default"/>
      </w:rPr>
    </w:lvl>
    <w:lvl w:ilvl="1" w:tplc="0034239C">
      <w:start w:val="1"/>
      <w:numFmt w:val="bullet"/>
      <w:lvlText w:val="o"/>
      <w:lvlJc w:val="left"/>
      <w:pPr>
        <w:ind w:left="1440" w:hanging="360"/>
      </w:pPr>
      <w:rPr>
        <w:rFonts w:ascii="Courier New" w:hAnsi="Courier New" w:cs="Courier New" w:hint="default"/>
      </w:rPr>
    </w:lvl>
    <w:lvl w:ilvl="2" w:tplc="90D6CEFE">
      <w:start w:val="1"/>
      <w:numFmt w:val="bullet"/>
      <w:lvlText w:val=""/>
      <w:lvlJc w:val="left"/>
      <w:pPr>
        <w:ind w:left="2160" w:hanging="360"/>
      </w:pPr>
      <w:rPr>
        <w:rFonts w:ascii="Wingdings" w:hAnsi="Wingdings" w:hint="default"/>
      </w:rPr>
    </w:lvl>
    <w:lvl w:ilvl="3" w:tplc="97D8E7AE" w:tentative="1">
      <w:start w:val="1"/>
      <w:numFmt w:val="bullet"/>
      <w:lvlText w:val=""/>
      <w:lvlJc w:val="left"/>
      <w:pPr>
        <w:ind w:left="2880" w:hanging="360"/>
      </w:pPr>
      <w:rPr>
        <w:rFonts w:ascii="Symbol" w:hAnsi="Symbol" w:hint="default"/>
      </w:rPr>
    </w:lvl>
    <w:lvl w:ilvl="4" w:tplc="83665036" w:tentative="1">
      <w:start w:val="1"/>
      <w:numFmt w:val="bullet"/>
      <w:lvlText w:val="o"/>
      <w:lvlJc w:val="left"/>
      <w:pPr>
        <w:ind w:left="3600" w:hanging="360"/>
      </w:pPr>
      <w:rPr>
        <w:rFonts w:ascii="Courier New" w:hAnsi="Courier New" w:cs="Courier New" w:hint="default"/>
      </w:rPr>
    </w:lvl>
    <w:lvl w:ilvl="5" w:tplc="886ABC88" w:tentative="1">
      <w:start w:val="1"/>
      <w:numFmt w:val="bullet"/>
      <w:lvlText w:val=""/>
      <w:lvlJc w:val="left"/>
      <w:pPr>
        <w:ind w:left="4320" w:hanging="360"/>
      </w:pPr>
      <w:rPr>
        <w:rFonts w:ascii="Wingdings" w:hAnsi="Wingdings" w:hint="default"/>
      </w:rPr>
    </w:lvl>
    <w:lvl w:ilvl="6" w:tplc="49302194" w:tentative="1">
      <w:start w:val="1"/>
      <w:numFmt w:val="bullet"/>
      <w:lvlText w:val=""/>
      <w:lvlJc w:val="left"/>
      <w:pPr>
        <w:ind w:left="5040" w:hanging="360"/>
      </w:pPr>
      <w:rPr>
        <w:rFonts w:ascii="Symbol" w:hAnsi="Symbol" w:hint="default"/>
      </w:rPr>
    </w:lvl>
    <w:lvl w:ilvl="7" w:tplc="AAF06EF8" w:tentative="1">
      <w:start w:val="1"/>
      <w:numFmt w:val="bullet"/>
      <w:lvlText w:val="o"/>
      <w:lvlJc w:val="left"/>
      <w:pPr>
        <w:ind w:left="5760" w:hanging="360"/>
      </w:pPr>
      <w:rPr>
        <w:rFonts w:ascii="Courier New" w:hAnsi="Courier New" w:cs="Courier New" w:hint="default"/>
      </w:rPr>
    </w:lvl>
    <w:lvl w:ilvl="8" w:tplc="8C341330" w:tentative="1">
      <w:start w:val="1"/>
      <w:numFmt w:val="bullet"/>
      <w:lvlText w:val=""/>
      <w:lvlJc w:val="left"/>
      <w:pPr>
        <w:ind w:left="6480" w:hanging="360"/>
      </w:pPr>
      <w:rPr>
        <w:rFonts w:ascii="Wingdings" w:hAnsi="Wingdings" w:hint="default"/>
      </w:rPr>
    </w:lvl>
  </w:abstractNum>
  <w:abstractNum w:abstractNumId="23" w15:restartNumberingAfterBreak="0">
    <w:nsid w:val="4170215E"/>
    <w:multiLevelType w:val="hybridMultilevel"/>
    <w:tmpl w:val="97E00EB8"/>
    <w:lvl w:ilvl="0" w:tplc="2B98E5D4">
      <w:start w:val="1"/>
      <w:numFmt w:val="bullet"/>
      <w:lvlText w:val=""/>
      <w:lvlJc w:val="left"/>
      <w:pPr>
        <w:ind w:left="720" w:hanging="360"/>
      </w:pPr>
      <w:rPr>
        <w:rFonts w:ascii="Symbol" w:hAnsi="Symbol" w:hint="default"/>
      </w:rPr>
    </w:lvl>
    <w:lvl w:ilvl="1" w:tplc="86A858F2" w:tentative="1">
      <w:start w:val="1"/>
      <w:numFmt w:val="bullet"/>
      <w:lvlText w:val="o"/>
      <w:lvlJc w:val="left"/>
      <w:pPr>
        <w:ind w:left="1440" w:hanging="360"/>
      </w:pPr>
      <w:rPr>
        <w:rFonts w:ascii="Courier New" w:hAnsi="Courier New" w:cs="Courier New" w:hint="default"/>
      </w:rPr>
    </w:lvl>
    <w:lvl w:ilvl="2" w:tplc="D6B686D4" w:tentative="1">
      <w:start w:val="1"/>
      <w:numFmt w:val="bullet"/>
      <w:lvlText w:val=""/>
      <w:lvlJc w:val="left"/>
      <w:pPr>
        <w:ind w:left="2160" w:hanging="360"/>
      </w:pPr>
      <w:rPr>
        <w:rFonts w:ascii="Wingdings" w:hAnsi="Wingdings" w:hint="default"/>
      </w:rPr>
    </w:lvl>
    <w:lvl w:ilvl="3" w:tplc="022C9B3E" w:tentative="1">
      <w:start w:val="1"/>
      <w:numFmt w:val="bullet"/>
      <w:lvlText w:val=""/>
      <w:lvlJc w:val="left"/>
      <w:pPr>
        <w:ind w:left="2880" w:hanging="360"/>
      </w:pPr>
      <w:rPr>
        <w:rFonts w:ascii="Symbol" w:hAnsi="Symbol" w:hint="default"/>
      </w:rPr>
    </w:lvl>
    <w:lvl w:ilvl="4" w:tplc="0DDC2FB2" w:tentative="1">
      <w:start w:val="1"/>
      <w:numFmt w:val="bullet"/>
      <w:lvlText w:val="o"/>
      <w:lvlJc w:val="left"/>
      <w:pPr>
        <w:ind w:left="3600" w:hanging="360"/>
      </w:pPr>
      <w:rPr>
        <w:rFonts w:ascii="Courier New" w:hAnsi="Courier New" w:cs="Courier New" w:hint="default"/>
      </w:rPr>
    </w:lvl>
    <w:lvl w:ilvl="5" w:tplc="2EDAC6E0" w:tentative="1">
      <w:start w:val="1"/>
      <w:numFmt w:val="bullet"/>
      <w:lvlText w:val=""/>
      <w:lvlJc w:val="left"/>
      <w:pPr>
        <w:ind w:left="4320" w:hanging="360"/>
      </w:pPr>
      <w:rPr>
        <w:rFonts w:ascii="Wingdings" w:hAnsi="Wingdings" w:hint="default"/>
      </w:rPr>
    </w:lvl>
    <w:lvl w:ilvl="6" w:tplc="F45CFABA" w:tentative="1">
      <w:start w:val="1"/>
      <w:numFmt w:val="bullet"/>
      <w:lvlText w:val=""/>
      <w:lvlJc w:val="left"/>
      <w:pPr>
        <w:ind w:left="5040" w:hanging="360"/>
      </w:pPr>
      <w:rPr>
        <w:rFonts w:ascii="Symbol" w:hAnsi="Symbol" w:hint="default"/>
      </w:rPr>
    </w:lvl>
    <w:lvl w:ilvl="7" w:tplc="339C3840" w:tentative="1">
      <w:start w:val="1"/>
      <w:numFmt w:val="bullet"/>
      <w:lvlText w:val="o"/>
      <w:lvlJc w:val="left"/>
      <w:pPr>
        <w:ind w:left="5760" w:hanging="360"/>
      </w:pPr>
      <w:rPr>
        <w:rFonts w:ascii="Courier New" w:hAnsi="Courier New" w:cs="Courier New" w:hint="default"/>
      </w:rPr>
    </w:lvl>
    <w:lvl w:ilvl="8" w:tplc="66066492" w:tentative="1">
      <w:start w:val="1"/>
      <w:numFmt w:val="bullet"/>
      <w:lvlText w:val=""/>
      <w:lvlJc w:val="left"/>
      <w:pPr>
        <w:ind w:left="6480" w:hanging="360"/>
      </w:pPr>
      <w:rPr>
        <w:rFonts w:ascii="Wingdings" w:hAnsi="Wingdings" w:hint="default"/>
      </w:rPr>
    </w:lvl>
  </w:abstractNum>
  <w:abstractNum w:abstractNumId="24" w15:restartNumberingAfterBreak="0">
    <w:nsid w:val="467671CD"/>
    <w:multiLevelType w:val="hybridMultilevel"/>
    <w:tmpl w:val="4E4ADD6E"/>
    <w:lvl w:ilvl="0" w:tplc="FD0AF532">
      <w:start w:val="1"/>
      <w:numFmt w:val="bullet"/>
      <w:lvlText w:val=""/>
      <w:lvlJc w:val="left"/>
      <w:pPr>
        <w:ind w:left="720" w:hanging="360"/>
      </w:pPr>
      <w:rPr>
        <w:rFonts w:ascii="Symbol" w:hAnsi="Symbol" w:hint="default"/>
      </w:rPr>
    </w:lvl>
    <w:lvl w:ilvl="1" w:tplc="076C241A" w:tentative="1">
      <w:start w:val="1"/>
      <w:numFmt w:val="bullet"/>
      <w:lvlText w:val="o"/>
      <w:lvlJc w:val="left"/>
      <w:pPr>
        <w:ind w:left="1440" w:hanging="360"/>
      </w:pPr>
      <w:rPr>
        <w:rFonts w:ascii="Courier New" w:hAnsi="Courier New" w:cs="Courier New" w:hint="default"/>
      </w:rPr>
    </w:lvl>
    <w:lvl w:ilvl="2" w:tplc="7332D32E" w:tentative="1">
      <w:start w:val="1"/>
      <w:numFmt w:val="bullet"/>
      <w:lvlText w:val=""/>
      <w:lvlJc w:val="left"/>
      <w:pPr>
        <w:ind w:left="2160" w:hanging="360"/>
      </w:pPr>
      <w:rPr>
        <w:rFonts w:ascii="Wingdings" w:hAnsi="Wingdings" w:hint="default"/>
      </w:rPr>
    </w:lvl>
    <w:lvl w:ilvl="3" w:tplc="2AA8E890" w:tentative="1">
      <w:start w:val="1"/>
      <w:numFmt w:val="bullet"/>
      <w:lvlText w:val=""/>
      <w:lvlJc w:val="left"/>
      <w:pPr>
        <w:ind w:left="2880" w:hanging="360"/>
      </w:pPr>
      <w:rPr>
        <w:rFonts w:ascii="Symbol" w:hAnsi="Symbol" w:hint="default"/>
      </w:rPr>
    </w:lvl>
    <w:lvl w:ilvl="4" w:tplc="67DCC8FA" w:tentative="1">
      <w:start w:val="1"/>
      <w:numFmt w:val="bullet"/>
      <w:lvlText w:val="o"/>
      <w:lvlJc w:val="left"/>
      <w:pPr>
        <w:ind w:left="3600" w:hanging="360"/>
      </w:pPr>
      <w:rPr>
        <w:rFonts w:ascii="Courier New" w:hAnsi="Courier New" w:cs="Courier New" w:hint="default"/>
      </w:rPr>
    </w:lvl>
    <w:lvl w:ilvl="5" w:tplc="9DB6EA2E" w:tentative="1">
      <w:start w:val="1"/>
      <w:numFmt w:val="bullet"/>
      <w:lvlText w:val=""/>
      <w:lvlJc w:val="left"/>
      <w:pPr>
        <w:ind w:left="4320" w:hanging="360"/>
      </w:pPr>
      <w:rPr>
        <w:rFonts w:ascii="Wingdings" w:hAnsi="Wingdings" w:hint="default"/>
      </w:rPr>
    </w:lvl>
    <w:lvl w:ilvl="6" w:tplc="85C6A35A" w:tentative="1">
      <w:start w:val="1"/>
      <w:numFmt w:val="bullet"/>
      <w:lvlText w:val=""/>
      <w:lvlJc w:val="left"/>
      <w:pPr>
        <w:ind w:left="5040" w:hanging="360"/>
      </w:pPr>
      <w:rPr>
        <w:rFonts w:ascii="Symbol" w:hAnsi="Symbol" w:hint="default"/>
      </w:rPr>
    </w:lvl>
    <w:lvl w:ilvl="7" w:tplc="46EE924E" w:tentative="1">
      <w:start w:val="1"/>
      <w:numFmt w:val="bullet"/>
      <w:lvlText w:val="o"/>
      <w:lvlJc w:val="left"/>
      <w:pPr>
        <w:ind w:left="5760" w:hanging="360"/>
      </w:pPr>
      <w:rPr>
        <w:rFonts w:ascii="Courier New" w:hAnsi="Courier New" w:cs="Courier New" w:hint="default"/>
      </w:rPr>
    </w:lvl>
    <w:lvl w:ilvl="8" w:tplc="46A69CCE" w:tentative="1">
      <w:start w:val="1"/>
      <w:numFmt w:val="bullet"/>
      <w:lvlText w:val=""/>
      <w:lvlJc w:val="left"/>
      <w:pPr>
        <w:ind w:left="6480" w:hanging="360"/>
      </w:pPr>
      <w:rPr>
        <w:rFonts w:ascii="Wingdings" w:hAnsi="Wingdings" w:hint="default"/>
      </w:rPr>
    </w:lvl>
  </w:abstractNum>
  <w:abstractNum w:abstractNumId="25" w15:restartNumberingAfterBreak="0">
    <w:nsid w:val="474204DC"/>
    <w:multiLevelType w:val="hybridMultilevel"/>
    <w:tmpl w:val="88A478D2"/>
    <w:lvl w:ilvl="0" w:tplc="DE086E7E">
      <w:start w:val="2200"/>
      <w:numFmt w:val="decimal"/>
      <w:lvlText w:val="%1"/>
      <w:lvlJc w:val="left"/>
      <w:pPr>
        <w:ind w:left="744" w:hanging="384"/>
      </w:pPr>
      <w:rPr>
        <w:rFonts w:hint="default"/>
      </w:rPr>
    </w:lvl>
    <w:lvl w:ilvl="1" w:tplc="6FDA8468" w:tentative="1">
      <w:start w:val="1"/>
      <w:numFmt w:val="lowerLetter"/>
      <w:lvlText w:val="%2."/>
      <w:lvlJc w:val="left"/>
      <w:pPr>
        <w:ind w:left="1440" w:hanging="360"/>
      </w:pPr>
    </w:lvl>
    <w:lvl w:ilvl="2" w:tplc="27B6E44A" w:tentative="1">
      <w:start w:val="1"/>
      <w:numFmt w:val="lowerRoman"/>
      <w:lvlText w:val="%3."/>
      <w:lvlJc w:val="right"/>
      <w:pPr>
        <w:ind w:left="2160" w:hanging="180"/>
      </w:pPr>
    </w:lvl>
    <w:lvl w:ilvl="3" w:tplc="A8182AAC" w:tentative="1">
      <w:start w:val="1"/>
      <w:numFmt w:val="decimal"/>
      <w:lvlText w:val="%4."/>
      <w:lvlJc w:val="left"/>
      <w:pPr>
        <w:ind w:left="2880" w:hanging="360"/>
      </w:pPr>
    </w:lvl>
    <w:lvl w:ilvl="4" w:tplc="94086CE8" w:tentative="1">
      <w:start w:val="1"/>
      <w:numFmt w:val="lowerLetter"/>
      <w:lvlText w:val="%5."/>
      <w:lvlJc w:val="left"/>
      <w:pPr>
        <w:ind w:left="3600" w:hanging="360"/>
      </w:pPr>
    </w:lvl>
    <w:lvl w:ilvl="5" w:tplc="76CAB93E" w:tentative="1">
      <w:start w:val="1"/>
      <w:numFmt w:val="lowerRoman"/>
      <w:lvlText w:val="%6."/>
      <w:lvlJc w:val="right"/>
      <w:pPr>
        <w:ind w:left="4320" w:hanging="180"/>
      </w:pPr>
    </w:lvl>
    <w:lvl w:ilvl="6" w:tplc="00AE54CE" w:tentative="1">
      <w:start w:val="1"/>
      <w:numFmt w:val="decimal"/>
      <w:lvlText w:val="%7."/>
      <w:lvlJc w:val="left"/>
      <w:pPr>
        <w:ind w:left="5040" w:hanging="360"/>
      </w:pPr>
    </w:lvl>
    <w:lvl w:ilvl="7" w:tplc="ECBA348C" w:tentative="1">
      <w:start w:val="1"/>
      <w:numFmt w:val="lowerLetter"/>
      <w:lvlText w:val="%8."/>
      <w:lvlJc w:val="left"/>
      <w:pPr>
        <w:ind w:left="5760" w:hanging="360"/>
      </w:pPr>
    </w:lvl>
    <w:lvl w:ilvl="8" w:tplc="29AE3DAE" w:tentative="1">
      <w:start w:val="1"/>
      <w:numFmt w:val="lowerRoman"/>
      <w:lvlText w:val="%9."/>
      <w:lvlJc w:val="right"/>
      <w:pPr>
        <w:ind w:left="6480" w:hanging="180"/>
      </w:pPr>
    </w:lvl>
  </w:abstractNum>
  <w:abstractNum w:abstractNumId="26" w15:restartNumberingAfterBreak="0">
    <w:nsid w:val="4781704F"/>
    <w:multiLevelType w:val="hybridMultilevel"/>
    <w:tmpl w:val="C496375E"/>
    <w:lvl w:ilvl="0" w:tplc="8BD60D4A">
      <w:start w:val="1"/>
      <w:numFmt w:val="bullet"/>
      <w:lvlText w:val="o"/>
      <w:lvlJc w:val="left"/>
      <w:pPr>
        <w:ind w:left="720" w:hanging="360"/>
      </w:pPr>
      <w:rPr>
        <w:rFonts w:ascii="Courier New" w:hAnsi="Courier New" w:cs="Courier New" w:hint="default"/>
      </w:rPr>
    </w:lvl>
    <w:lvl w:ilvl="1" w:tplc="3684D362" w:tentative="1">
      <w:start w:val="1"/>
      <w:numFmt w:val="bullet"/>
      <w:lvlText w:val="o"/>
      <w:lvlJc w:val="left"/>
      <w:pPr>
        <w:ind w:left="1440" w:hanging="360"/>
      </w:pPr>
      <w:rPr>
        <w:rFonts w:ascii="Courier New" w:hAnsi="Courier New" w:cs="Courier New" w:hint="default"/>
      </w:rPr>
    </w:lvl>
    <w:lvl w:ilvl="2" w:tplc="083C48C8" w:tentative="1">
      <w:start w:val="1"/>
      <w:numFmt w:val="bullet"/>
      <w:lvlText w:val=""/>
      <w:lvlJc w:val="left"/>
      <w:pPr>
        <w:ind w:left="2160" w:hanging="360"/>
      </w:pPr>
      <w:rPr>
        <w:rFonts w:ascii="Wingdings" w:hAnsi="Wingdings" w:hint="default"/>
      </w:rPr>
    </w:lvl>
    <w:lvl w:ilvl="3" w:tplc="A68E1676" w:tentative="1">
      <w:start w:val="1"/>
      <w:numFmt w:val="bullet"/>
      <w:lvlText w:val=""/>
      <w:lvlJc w:val="left"/>
      <w:pPr>
        <w:ind w:left="2880" w:hanging="360"/>
      </w:pPr>
      <w:rPr>
        <w:rFonts w:ascii="Symbol" w:hAnsi="Symbol" w:hint="default"/>
      </w:rPr>
    </w:lvl>
    <w:lvl w:ilvl="4" w:tplc="F558D62C" w:tentative="1">
      <w:start w:val="1"/>
      <w:numFmt w:val="bullet"/>
      <w:lvlText w:val="o"/>
      <w:lvlJc w:val="left"/>
      <w:pPr>
        <w:ind w:left="3600" w:hanging="360"/>
      </w:pPr>
      <w:rPr>
        <w:rFonts w:ascii="Courier New" w:hAnsi="Courier New" w:cs="Courier New" w:hint="default"/>
      </w:rPr>
    </w:lvl>
    <w:lvl w:ilvl="5" w:tplc="D4C63A4E" w:tentative="1">
      <w:start w:val="1"/>
      <w:numFmt w:val="bullet"/>
      <w:lvlText w:val=""/>
      <w:lvlJc w:val="left"/>
      <w:pPr>
        <w:ind w:left="4320" w:hanging="360"/>
      </w:pPr>
      <w:rPr>
        <w:rFonts w:ascii="Wingdings" w:hAnsi="Wingdings" w:hint="default"/>
      </w:rPr>
    </w:lvl>
    <w:lvl w:ilvl="6" w:tplc="4984CE08" w:tentative="1">
      <w:start w:val="1"/>
      <w:numFmt w:val="bullet"/>
      <w:lvlText w:val=""/>
      <w:lvlJc w:val="left"/>
      <w:pPr>
        <w:ind w:left="5040" w:hanging="360"/>
      </w:pPr>
      <w:rPr>
        <w:rFonts w:ascii="Symbol" w:hAnsi="Symbol" w:hint="default"/>
      </w:rPr>
    </w:lvl>
    <w:lvl w:ilvl="7" w:tplc="BF40AB28" w:tentative="1">
      <w:start w:val="1"/>
      <w:numFmt w:val="bullet"/>
      <w:lvlText w:val="o"/>
      <w:lvlJc w:val="left"/>
      <w:pPr>
        <w:ind w:left="5760" w:hanging="360"/>
      </w:pPr>
      <w:rPr>
        <w:rFonts w:ascii="Courier New" w:hAnsi="Courier New" w:cs="Courier New" w:hint="default"/>
      </w:rPr>
    </w:lvl>
    <w:lvl w:ilvl="8" w:tplc="C7A21B08" w:tentative="1">
      <w:start w:val="1"/>
      <w:numFmt w:val="bullet"/>
      <w:lvlText w:val=""/>
      <w:lvlJc w:val="left"/>
      <w:pPr>
        <w:ind w:left="6480" w:hanging="360"/>
      </w:pPr>
      <w:rPr>
        <w:rFonts w:ascii="Wingdings" w:hAnsi="Wingdings" w:hint="default"/>
      </w:rPr>
    </w:lvl>
  </w:abstractNum>
  <w:abstractNum w:abstractNumId="27" w15:restartNumberingAfterBreak="0">
    <w:nsid w:val="47E84B59"/>
    <w:multiLevelType w:val="hybridMultilevel"/>
    <w:tmpl w:val="9CD29F64"/>
    <w:lvl w:ilvl="0" w:tplc="EE52640E">
      <w:start w:val="1"/>
      <w:numFmt w:val="bullet"/>
      <w:lvlText w:val=""/>
      <w:lvlJc w:val="left"/>
      <w:pPr>
        <w:ind w:left="720" w:hanging="360"/>
      </w:pPr>
      <w:rPr>
        <w:rFonts w:ascii="Symbol" w:hAnsi="Symbol" w:hint="default"/>
      </w:rPr>
    </w:lvl>
    <w:lvl w:ilvl="1" w:tplc="00ECC356" w:tentative="1">
      <w:start w:val="1"/>
      <w:numFmt w:val="bullet"/>
      <w:lvlText w:val="o"/>
      <w:lvlJc w:val="left"/>
      <w:pPr>
        <w:ind w:left="1440" w:hanging="360"/>
      </w:pPr>
      <w:rPr>
        <w:rFonts w:ascii="Courier New" w:hAnsi="Courier New" w:cs="Courier New" w:hint="default"/>
      </w:rPr>
    </w:lvl>
    <w:lvl w:ilvl="2" w:tplc="6770B70E" w:tentative="1">
      <w:start w:val="1"/>
      <w:numFmt w:val="bullet"/>
      <w:lvlText w:val=""/>
      <w:lvlJc w:val="left"/>
      <w:pPr>
        <w:ind w:left="2160" w:hanging="360"/>
      </w:pPr>
      <w:rPr>
        <w:rFonts w:ascii="Wingdings" w:hAnsi="Wingdings" w:hint="default"/>
      </w:rPr>
    </w:lvl>
    <w:lvl w:ilvl="3" w:tplc="1E561C34" w:tentative="1">
      <w:start w:val="1"/>
      <w:numFmt w:val="bullet"/>
      <w:lvlText w:val=""/>
      <w:lvlJc w:val="left"/>
      <w:pPr>
        <w:ind w:left="2880" w:hanging="360"/>
      </w:pPr>
      <w:rPr>
        <w:rFonts w:ascii="Symbol" w:hAnsi="Symbol" w:hint="default"/>
      </w:rPr>
    </w:lvl>
    <w:lvl w:ilvl="4" w:tplc="5E520024" w:tentative="1">
      <w:start w:val="1"/>
      <w:numFmt w:val="bullet"/>
      <w:lvlText w:val="o"/>
      <w:lvlJc w:val="left"/>
      <w:pPr>
        <w:ind w:left="3600" w:hanging="360"/>
      </w:pPr>
      <w:rPr>
        <w:rFonts w:ascii="Courier New" w:hAnsi="Courier New" w:cs="Courier New" w:hint="default"/>
      </w:rPr>
    </w:lvl>
    <w:lvl w:ilvl="5" w:tplc="D67C159A" w:tentative="1">
      <w:start w:val="1"/>
      <w:numFmt w:val="bullet"/>
      <w:lvlText w:val=""/>
      <w:lvlJc w:val="left"/>
      <w:pPr>
        <w:ind w:left="4320" w:hanging="360"/>
      </w:pPr>
      <w:rPr>
        <w:rFonts w:ascii="Wingdings" w:hAnsi="Wingdings" w:hint="default"/>
      </w:rPr>
    </w:lvl>
    <w:lvl w:ilvl="6" w:tplc="01E61AA8" w:tentative="1">
      <w:start w:val="1"/>
      <w:numFmt w:val="bullet"/>
      <w:lvlText w:val=""/>
      <w:lvlJc w:val="left"/>
      <w:pPr>
        <w:ind w:left="5040" w:hanging="360"/>
      </w:pPr>
      <w:rPr>
        <w:rFonts w:ascii="Symbol" w:hAnsi="Symbol" w:hint="default"/>
      </w:rPr>
    </w:lvl>
    <w:lvl w:ilvl="7" w:tplc="F8EC12F6" w:tentative="1">
      <w:start w:val="1"/>
      <w:numFmt w:val="bullet"/>
      <w:lvlText w:val="o"/>
      <w:lvlJc w:val="left"/>
      <w:pPr>
        <w:ind w:left="5760" w:hanging="360"/>
      </w:pPr>
      <w:rPr>
        <w:rFonts w:ascii="Courier New" w:hAnsi="Courier New" w:cs="Courier New" w:hint="default"/>
      </w:rPr>
    </w:lvl>
    <w:lvl w:ilvl="8" w:tplc="EE467D80" w:tentative="1">
      <w:start w:val="1"/>
      <w:numFmt w:val="bullet"/>
      <w:lvlText w:val=""/>
      <w:lvlJc w:val="left"/>
      <w:pPr>
        <w:ind w:left="6480" w:hanging="360"/>
      </w:pPr>
      <w:rPr>
        <w:rFonts w:ascii="Wingdings" w:hAnsi="Wingdings" w:hint="default"/>
      </w:rPr>
    </w:lvl>
  </w:abstractNum>
  <w:abstractNum w:abstractNumId="28" w15:restartNumberingAfterBreak="0">
    <w:nsid w:val="4A056806"/>
    <w:multiLevelType w:val="hybridMultilevel"/>
    <w:tmpl w:val="0CAC5DC2"/>
    <w:lvl w:ilvl="0" w:tplc="D49CE26E">
      <w:start w:val="1"/>
      <w:numFmt w:val="bullet"/>
      <w:lvlText w:val=""/>
      <w:lvlJc w:val="left"/>
      <w:pPr>
        <w:ind w:left="720" w:hanging="360"/>
      </w:pPr>
      <w:rPr>
        <w:rFonts w:ascii="Symbol" w:hAnsi="Symbol" w:hint="default"/>
      </w:rPr>
    </w:lvl>
    <w:lvl w:ilvl="1" w:tplc="49661E30" w:tentative="1">
      <w:start w:val="1"/>
      <w:numFmt w:val="bullet"/>
      <w:lvlText w:val="o"/>
      <w:lvlJc w:val="left"/>
      <w:pPr>
        <w:ind w:left="1440" w:hanging="360"/>
      </w:pPr>
      <w:rPr>
        <w:rFonts w:ascii="Courier New" w:hAnsi="Courier New" w:cs="Courier New" w:hint="default"/>
      </w:rPr>
    </w:lvl>
    <w:lvl w:ilvl="2" w:tplc="6B0C2902" w:tentative="1">
      <w:start w:val="1"/>
      <w:numFmt w:val="bullet"/>
      <w:lvlText w:val=""/>
      <w:lvlJc w:val="left"/>
      <w:pPr>
        <w:ind w:left="2160" w:hanging="360"/>
      </w:pPr>
      <w:rPr>
        <w:rFonts w:ascii="Wingdings" w:hAnsi="Wingdings" w:hint="default"/>
      </w:rPr>
    </w:lvl>
    <w:lvl w:ilvl="3" w:tplc="9190B1A0" w:tentative="1">
      <w:start w:val="1"/>
      <w:numFmt w:val="bullet"/>
      <w:lvlText w:val=""/>
      <w:lvlJc w:val="left"/>
      <w:pPr>
        <w:ind w:left="2880" w:hanging="360"/>
      </w:pPr>
      <w:rPr>
        <w:rFonts w:ascii="Symbol" w:hAnsi="Symbol" w:hint="default"/>
      </w:rPr>
    </w:lvl>
    <w:lvl w:ilvl="4" w:tplc="E97E1F8C" w:tentative="1">
      <w:start w:val="1"/>
      <w:numFmt w:val="bullet"/>
      <w:lvlText w:val="o"/>
      <w:lvlJc w:val="left"/>
      <w:pPr>
        <w:ind w:left="3600" w:hanging="360"/>
      </w:pPr>
      <w:rPr>
        <w:rFonts w:ascii="Courier New" w:hAnsi="Courier New" w:cs="Courier New" w:hint="default"/>
      </w:rPr>
    </w:lvl>
    <w:lvl w:ilvl="5" w:tplc="A7BEC3CA" w:tentative="1">
      <w:start w:val="1"/>
      <w:numFmt w:val="bullet"/>
      <w:lvlText w:val=""/>
      <w:lvlJc w:val="left"/>
      <w:pPr>
        <w:ind w:left="4320" w:hanging="360"/>
      </w:pPr>
      <w:rPr>
        <w:rFonts w:ascii="Wingdings" w:hAnsi="Wingdings" w:hint="default"/>
      </w:rPr>
    </w:lvl>
    <w:lvl w:ilvl="6" w:tplc="A6046BF6" w:tentative="1">
      <w:start w:val="1"/>
      <w:numFmt w:val="bullet"/>
      <w:lvlText w:val=""/>
      <w:lvlJc w:val="left"/>
      <w:pPr>
        <w:ind w:left="5040" w:hanging="360"/>
      </w:pPr>
      <w:rPr>
        <w:rFonts w:ascii="Symbol" w:hAnsi="Symbol" w:hint="default"/>
      </w:rPr>
    </w:lvl>
    <w:lvl w:ilvl="7" w:tplc="3FBA3E8C" w:tentative="1">
      <w:start w:val="1"/>
      <w:numFmt w:val="bullet"/>
      <w:lvlText w:val="o"/>
      <w:lvlJc w:val="left"/>
      <w:pPr>
        <w:ind w:left="5760" w:hanging="360"/>
      </w:pPr>
      <w:rPr>
        <w:rFonts w:ascii="Courier New" w:hAnsi="Courier New" w:cs="Courier New" w:hint="default"/>
      </w:rPr>
    </w:lvl>
    <w:lvl w:ilvl="8" w:tplc="FDC891EE" w:tentative="1">
      <w:start w:val="1"/>
      <w:numFmt w:val="bullet"/>
      <w:lvlText w:val=""/>
      <w:lvlJc w:val="left"/>
      <w:pPr>
        <w:ind w:left="6480" w:hanging="360"/>
      </w:pPr>
      <w:rPr>
        <w:rFonts w:ascii="Wingdings" w:hAnsi="Wingdings" w:hint="default"/>
      </w:rPr>
    </w:lvl>
  </w:abstractNum>
  <w:abstractNum w:abstractNumId="29" w15:restartNumberingAfterBreak="0">
    <w:nsid w:val="4D630C76"/>
    <w:multiLevelType w:val="hybridMultilevel"/>
    <w:tmpl w:val="898EADE8"/>
    <w:lvl w:ilvl="0" w:tplc="439C0324">
      <w:start w:val="1"/>
      <w:numFmt w:val="bullet"/>
      <w:lvlText w:val=""/>
      <w:lvlJc w:val="left"/>
      <w:pPr>
        <w:ind w:left="1080" w:hanging="360"/>
      </w:pPr>
      <w:rPr>
        <w:rFonts w:ascii="Symbol" w:hAnsi="Symbol"/>
      </w:rPr>
    </w:lvl>
    <w:lvl w:ilvl="1" w:tplc="DF02F972">
      <w:start w:val="1"/>
      <w:numFmt w:val="bullet"/>
      <w:lvlText w:val=""/>
      <w:lvlJc w:val="left"/>
      <w:pPr>
        <w:ind w:left="1080" w:hanging="360"/>
      </w:pPr>
      <w:rPr>
        <w:rFonts w:ascii="Symbol" w:hAnsi="Symbol"/>
      </w:rPr>
    </w:lvl>
    <w:lvl w:ilvl="2" w:tplc="2A100682">
      <w:start w:val="1"/>
      <w:numFmt w:val="bullet"/>
      <w:lvlText w:val=""/>
      <w:lvlJc w:val="left"/>
      <w:pPr>
        <w:ind w:left="1080" w:hanging="360"/>
      </w:pPr>
      <w:rPr>
        <w:rFonts w:ascii="Symbol" w:hAnsi="Symbol"/>
      </w:rPr>
    </w:lvl>
    <w:lvl w:ilvl="3" w:tplc="2C4A77C4">
      <w:start w:val="1"/>
      <w:numFmt w:val="bullet"/>
      <w:lvlText w:val=""/>
      <w:lvlJc w:val="left"/>
      <w:pPr>
        <w:ind w:left="1080" w:hanging="360"/>
      </w:pPr>
      <w:rPr>
        <w:rFonts w:ascii="Symbol" w:hAnsi="Symbol"/>
      </w:rPr>
    </w:lvl>
    <w:lvl w:ilvl="4" w:tplc="3C22554C">
      <w:start w:val="1"/>
      <w:numFmt w:val="bullet"/>
      <w:lvlText w:val=""/>
      <w:lvlJc w:val="left"/>
      <w:pPr>
        <w:ind w:left="1080" w:hanging="360"/>
      </w:pPr>
      <w:rPr>
        <w:rFonts w:ascii="Symbol" w:hAnsi="Symbol"/>
      </w:rPr>
    </w:lvl>
    <w:lvl w:ilvl="5" w:tplc="CF3A719E">
      <w:start w:val="1"/>
      <w:numFmt w:val="bullet"/>
      <w:lvlText w:val=""/>
      <w:lvlJc w:val="left"/>
      <w:pPr>
        <w:ind w:left="1080" w:hanging="360"/>
      </w:pPr>
      <w:rPr>
        <w:rFonts w:ascii="Symbol" w:hAnsi="Symbol"/>
      </w:rPr>
    </w:lvl>
    <w:lvl w:ilvl="6" w:tplc="1CDEEDA4">
      <w:start w:val="1"/>
      <w:numFmt w:val="bullet"/>
      <w:lvlText w:val=""/>
      <w:lvlJc w:val="left"/>
      <w:pPr>
        <w:ind w:left="1080" w:hanging="360"/>
      </w:pPr>
      <w:rPr>
        <w:rFonts w:ascii="Symbol" w:hAnsi="Symbol"/>
      </w:rPr>
    </w:lvl>
    <w:lvl w:ilvl="7" w:tplc="5CB40018">
      <w:start w:val="1"/>
      <w:numFmt w:val="bullet"/>
      <w:lvlText w:val=""/>
      <w:lvlJc w:val="left"/>
      <w:pPr>
        <w:ind w:left="1080" w:hanging="360"/>
      </w:pPr>
      <w:rPr>
        <w:rFonts w:ascii="Symbol" w:hAnsi="Symbol"/>
      </w:rPr>
    </w:lvl>
    <w:lvl w:ilvl="8" w:tplc="E43C66FA">
      <w:start w:val="1"/>
      <w:numFmt w:val="bullet"/>
      <w:lvlText w:val=""/>
      <w:lvlJc w:val="left"/>
      <w:pPr>
        <w:ind w:left="1080" w:hanging="360"/>
      </w:pPr>
      <w:rPr>
        <w:rFonts w:ascii="Symbol" w:hAnsi="Symbol"/>
      </w:rPr>
    </w:lvl>
  </w:abstractNum>
  <w:abstractNum w:abstractNumId="30" w15:restartNumberingAfterBreak="0">
    <w:nsid w:val="4E391907"/>
    <w:multiLevelType w:val="hybridMultilevel"/>
    <w:tmpl w:val="A2D2CCC8"/>
    <w:lvl w:ilvl="0" w:tplc="B9B258D0">
      <w:start w:val="1"/>
      <w:numFmt w:val="decimal"/>
      <w:lvlText w:val="%1."/>
      <w:lvlJc w:val="left"/>
      <w:pPr>
        <w:ind w:left="360" w:hanging="360"/>
      </w:pPr>
      <w:rPr>
        <w:rFonts w:hint="default"/>
      </w:rPr>
    </w:lvl>
    <w:lvl w:ilvl="1" w:tplc="9012A244" w:tentative="1">
      <w:start w:val="1"/>
      <w:numFmt w:val="lowerLetter"/>
      <w:lvlText w:val="%2."/>
      <w:lvlJc w:val="left"/>
      <w:pPr>
        <w:ind w:left="1080" w:hanging="360"/>
      </w:pPr>
    </w:lvl>
    <w:lvl w:ilvl="2" w:tplc="996EBD02" w:tentative="1">
      <w:start w:val="1"/>
      <w:numFmt w:val="lowerRoman"/>
      <w:lvlText w:val="%3."/>
      <w:lvlJc w:val="right"/>
      <w:pPr>
        <w:ind w:left="1800" w:hanging="180"/>
      </w:pPr>
    </w:lvl>
    <w:lvl w:ilvl="3" w:tplc="66CC2788" w:tentative="1">
      <w:start w:val="1"/>
      <w:numFmt w:val="decimal"/>
      <w:lvlText w:val="%4."/>
      <w:lvlJc w:val="left"/>
      <w:pPr>
        <w:ind w:left="2520" w:hanging="360"/>
      </w:pPr>
    </w:lvl>
    <w:lvl w:ilvl="4" w:tplc="D372503A" w:tentative="1">
      <w:start w:val="1"/>
      <w:numFmt w:val="lowerLetter"/>
      <w:lvlText w:val="%5."/>
      <w:lvlJc w:val="left"/>
      <w:pPr>
        <w:ind w:left="3240" w:hanging="360"/>
      </w:pPr>
    </w:lvl>
    <w:lvl w:ilvl="5" w:tplc="212049EC" w:tentative="1">
      <w:start w:val="1"/>
      <w:numFmt w:val="lowerRoman"/>
      <w:lvlText w:val="%6."/>
      <w:lvlJc w:val="right"/>
      <w:pPr>
        <w:ind w:left="3960" w:hanging="180"/>
      </w:pPr>
    </w:lvl>
    <w:lvl w:ilvl="6" w:tplc="6B6A183C" w:tentative="1">
      <w:start w:val="1"/>
      <w:numFmt w:val="decimal"/>
      <w:lvlText w:val="%7."/>
      <w:lvlJc w:val="left"/>
      <w:pPr>
        <w:ind w:left="4680" w:hanging="360"/>
      </w:pPr>
    </w:lvl>
    <w:lvl w:ilvl="7" w:tplc="1A92D098" w:tentative="1">
      <w:start w:val="1"/>
      <w:numFmt w:val="lowerLetter"/>
      <w:lvlText w:val="%8."/>
      <w:lvlJc w:val="left"/>
      <w:pPr>
        <w:ind w:left="5400" w:hanging="360"/>
      </w:pPr>
    </w:lvl>
    <w:lvl w:ilvl="8" w:tplc="E6421DC2" w:tentative="1">
      <w:start w:val="1"/>
      <w:numFmt w:val="lowerRoman"/>
      <w:lvlText w:val="%9."/>
      <w:lvlJc w:val="right"/>
      <w:pPr>
        <w:ind w:left="6120" w:hanging="180"/>
      </w:pPr>
    </w:lvl>
  </w:abstractNum>
  <w:abstractNum w:abstractNumId="31" w15:restartNumberingAfterBreak="0">
    <w:nsid w:val="52A07F24"/>
    <w:multiLevelType w:val="hybridMultilevel"/>
    <w:tmpl w:val="C172DD44"/>
    <w:lvl w:ilvl="0" w:tplc="3ED86296">
      <w:start w:val="1"/>
      <w:numFmt w:val="decimal"/>
      <w:lvlText w:val="%1."/>
      <w:lvlJc w:val="left"/>
      <w:pPr>
        <w:ind w:left="720" w:hanging="360"/>
      </w:pPr>
    </w:lvl>
    <w:lvl w:ilvl="1" w:tplc="9A368A48" w:tentative="1">
      <w:start w:val="1"/>
      <w:numFmt w:val="lowerLetter"/>
      <w:lvlText w:val="%2."/>
      <w:lvlJc w:val="left"/>
      <w:pPr>
        <w:ind w:left="1440" w:hanging="360"/>
      </w:pPr>
    </w:lvl>
    <w:lvl w:ilvl="2" w:tplc="60F4C796" w:tentative="1">
      <w:start w:val="1"/>
      <w:numFmt w:val="lowerRoman"/>
      <w:lvlText w:val="%3."/>
      <w:lvlJc w:val="right"/>
      <w:pPr>
        <w:ind w:left="2160" w:hanging="180"/>
      </w:pPr>
    </w:lvl>
    <w:lvl w:ilvl="3" w:tplc="49326BBA" w:tentative="1">
      <w:start w:val="1"/>
      <w:numFmt w:val="decimal"/>
      <w:lvlText w:val="%4."/>
      <w:lvlJc w:val="left"/>
      <w:pPr>
        <w:ind w:left="2880" w:hanging="360"/>
      </w:pPr>
    </w:lvl>
    <w:lvl w:ilvl="4" w:tplc="4E22F2D2" w:tentative="1">
      <w:start w:val="1"/>
      <w:numFmt w:val="lowerLetter"/>
      <w:lvlText w:val="%5."/>
      <w:lvlJc w:val="left"/>
      <w:pPr>
        <w:ind w:left="3600" w:hanging="360"/>
      </w:pPr>
    </w:lvl>
    <w:lvl w:ilvl="5" w:tplc="F68E47E4" w:tentative="1">
      <w:start w:val="1"/>
      <w:numFmt w:val="lowerRoman"/>
      <w:lvlText w:val="%6."/>
      <w:lvlJc w:val="right"/>
      <w:pPr>
        <w:ind w:left="4320" w:hanging="180"/>
      </w:pPr>
    </w:lvl>
    <w:lvl w:ilvl="6" w:tplc="8C647A72" w:tentative="1">
      <w:start w:val="1"/>
      <w:numFmt w:val="decimal"/>
      <w:lvlText w:val="%7."/>
      <w:lvlJc w:val="left"/>
      <w:pPr>
        <w:ind w:left="5040" w:hanging="360"/>
      </w:pPr>
    </w:lvl>
    <w:lvl w:ilvl="7" w:tplc="DC52EF5A" w:tentative="1">
      <w:start w:val="1"/>
      <w:numFmt w:val="lowerLetter"/>
      <w:lvlText w:val="%8."/>
      <w:lvlJc w:val="left"/>
      <w:pPr>
        <w:ind w:left="5760" w:hanging="360"/>
      </w:pPr>
    </w:lvl>
    <w:lvl w:ilvl="8" w:tplc="02C803D8" w:tentative="1">
      <w:start w:val="1"/>
      <w:numFmt w:val="lowerRoman"/>
      <w:lvlText w:val="%9."/>
      <w:lvlJc w:val="right"/>
      <w:pPr>
        <w:ind w:left="6480" w:hanging="180"/>
      </w:pPr>
    </w:lvl>
  </w:abstractNum>
  <w:abstractNum w:abstractNumId="32" w15:restartNumberingAfterBreak="0">
    <w:nsid w:val="53440C0F"/>
    <w:multiLevelType w:val="hybridMultilevel"/>
    <w:tmpl w:val="85C0A4C4"/>
    <w:lvl w:ilvl="0" w:tplc="C5D4CE4A">
      <w:start w:val="1"/>
      <w:numFmt w:val="bullet"/>
      <w:lvlText w:val=""/>
      <w:lvlJc w:val="left"/>
      <w:pPr>
        <w:ind w:left="720" w:hanging="360"/>
      </w:pPr>
      <w:rPr>
        <w:rFonts w:ascii="Symbol" w:hAnsi="Symbol" w:hint="default"/>
      </w:rPr>
    </w:lvl>
    <w:lvl w:ilvl="1" w:tplc="8CB802D2" w:tentative="1">
      <w:start w:val="1"/>
      <w:numFmt w:val="bullet"/>
      <w:lvlText w:val="o"/>
      <w:lvlJc w:val="left"/>
      <w:pPr>
        <w:ind w:left="1440" w:hanging="360"/>
      </w:pPr>
      <w:rPr>
        <w:rFonts w:ascii="Courier New" w:hAnsi="Courier New" w:cs="Courier New" w:hint="default"/>
      </w:rPr>
    </w:lvl>
    <w:lvl w:ilvl="2" w:tplc="B584375A" w:tentative="1">
      <w:start w:val="1"/>
      <w:numFmt w:val="bullet"/>
      <w:lvlText w:val=""/>
      <w:lvlJc w:val="left"/>
      <w:pPr>
        <w:ind w:left="2160" w:hanging="360"/>
      </w:pPr>
      <w:rPr>
        <w:rFonts w:ascii="Wingdings" w:hAnsi="Wingdings" w:hint="default"/>
      </w:rPr>
    </w:lvl>
    <w:lvl w:ilvl="3" w:tplc="E7C88B16" w:tentative="1">
      <w:start w:val="1"/>
      <w:numFmt w:val="bullet"/>
      <w:lvlText w:val=""/>
      <w:lvlJc w:val="left"/>
      <w:pPr>
        <w:ind w:left="2880" w:hanging="360"/>
      </w:pPr>
      <w:rPr>
        <w:rFonts w:ascii="Symbol" w:hAnsi="Symbol" w:hint="default"/>
      </w:rPr>
    </w:lvl>
    <w:lvl w:ilvl="4" w:tplc="5F281E00" w:tentative="1">
      <w:start w:val="1"/>
      <w:numFmt w:val="bullet"/>
      <w:lvlText w:val="o"/>
      <w:lvlJc w:val="left"/>
      <w:pPr>
        <w:ind w:left="3600" w:hanging="360"/>
      </w:pPr>
      <w:rPr>
        <w:rFonts w:ascii="Courier New" w:hAnsi="Courier New" w:cs="Courier New" w:hint="default"/>
      </w:rPr>
    </w:lvl>
    <w:lvl w:ilvl="5" w:tplc="352425AA" w:tentative="1">
      <w:start w:val="1"/>
      <w:numFmt w:val="bullet"/>
      <w:lvlText w:val=""/>
      <w:lvlJc w:val="left"/>
      <w:pPr>
        <w:ind w:left="4320" w:hanging="360"/>
      </w:pPr>
      <w:rPr>
        <w:rFonts w:ascii="Wingdings" w:hAnsi="Wingdings" w:hint="default"/>
      </w:rPr>
    </w:lvl>
    <w:lvl w:ilvl="6" w:tplc="65804DBC" w:tentative="1">
      <w:start w:val="1"/>
      <w:numFmt w:val="bullet"/>
      <w:lvlText w:val=""/>
      <w:lvlJc w:val="left"/>
      <w:pPr>
        <w:ind w:left="5040" w:hanging="360"/>
      </w:pPr>
      <w:rPr>
        <w:rFonts w:ascii="Symbol" w:hAnsi="Symbol" w:hint="default"/>
      </w:rPr>
    </w:lvl>
    <w:lvl w:ilvl="7" w:tplc="BBB0E868" w:tentative="1">
      <w:start w:val="1"/>
      <w:numFmt w:val="bullet"/>
      <w:lvlText w:val="o"/>
      <w:lvlJc w:val="left"/>
      <w:pPr>
        <w:ind w:left="5760" w:hanging="360"/>
      </w:pPr>
      <w:rPr>
        <w:rFonts w:ascii="Courier New" w:hAnsi="Courier New" w:cs="Courier New" w:hint="default"/>
      </w:rPr>
    </w:lvl>
    <w:lvl w:ilvl="8" w:tplc="98FEF5F8" w:tentative="1">
      <w:start w:val="1"/>
      <w:numFmt w:val="bullet"/>
      <w:lvlText w:val=""/>
      <w:lvlJc w:val="left"/>
      <w:pPr>
        <w:ind w:left="6480" w:hanging="360"/>
      </w:pPr>
      <w:rPr>
        <w:rFonts w:ascii="Wingdings" w:hAnsi="Wingdings" w:hint="default"/>
      </w:rPr>
    </w:lvl>
  </w:abstractNum>
  <w:abstractNum w:abstractNumId="33" w15:restartNumberingAfterBreak="0">
    <w:nsid w:val="57D37C6C"/>
    <w:multiLevelType w:val="hybridMultilevel"/>
    <w:tmpl w:val="FC3E8B36"/>
    <w:lvl w:ilvl="0" w:tplc="9B524368">
      <w:start w:val="1"/>
      <w:numFmt w:val="bullet"/>
      <w:lvlText w:val=""/>
      <w:lvlJc w:val="left"/>
      <w:pPr>
        <w:ind w:left="720" w:hanging="360"/>
      </w:pPr>
      <w:rPr>
        <w:rFonts w:ascii="Symbol" w:hAnsi="Symbol" w:hint="default"/>
      </w:rPr>
    </w:lvl>
    <w:lvl w:ilvl="1" w:tplc="5FE4438A" w:tentative="1">
      <w:start w:val="1"/>
      <w:numFmt w:val="bullet"/>
      <w:lvlText w:val="o"/>
      <w:lvlJc w:val="left"/>
      <w:pPr>
        <w:ind w:left="1440" w:hanging="360"/>
      </w:pPr>
      <w:rPr>
        <w:rFonts w:ascii="Courier New" w:hAnsi="Courier New" w:cs="Courier New" w:hint="default"/>
      </w:rPr>
    </w:lvl>
    <w:lvl w:ilvl="2" w:tplc="517435C0" w:tentative="1">
      <w:start w:val="1"/>
      <w:numFmt w:val="bullet"/>
      <w:lvlText w:val=""/>
      <w:lvlJc w:val="left"/>
      <w:pPr>
        <w:ind w:left="2160" w:hanging="360"/>
      </w:pPr>
      <w:rPr>
        <w:rFonts w:ascii="Wingdings" w:hAnsi="Wingdings" w:hint="default"/>
      </w:rPr>
    </w:lvl>
    <w:lvl w:ilvl="3" w:tplc="6FF0BA7C" w:tentative="1">
      <w:start w:val="1"/>
      <w:numFmt w:val="bullet"/>
      <w:lvlText w:val=""/>
      <w:lvlJc w:val="left"/>
      <w:pPr>
        <w:ind w:left="2880" w:hanging="360"/>
      </w:pPr>
      <w:rPr>
        <w:rFonts w:ascii="Symbol" w:hAnsi="Symbol" w:hint="default"/>
      </w:rPr>
    </w:lvl>
    <w:lvl w:ilvl="4" w:tplc="DB5C0814" w:tentative="1">
      <w:start w:val="1"/>
      <w:numFmt w:val="bullet"/>
      <w:lvlText w:val="o"/>
      <w:lvlJc w:val="left"/>
      <w:pPr>
        <w:ind w:left="3600" w:hanging="360"/>
      </w:pPr>
      <w:rPr>
        <w:rFonts w:ascii="Courier New" w:hAnsi="Courier New" w:cs="Courier New" w:hint="default"/>
      </w:rPr>
    </w:lvl>
    <w:lvl w:ilvl="5" w:tplc="5AAAAC82" w:tentative="1">
      <w:start w:val="1"/>
      <w:numFmt w:val="bullet"/>
      <w:lvlText w:val=""/>
      <w:lvlJc w:val="left"/>
      <w:pPr>
        <w:ind w:left="4320" w:hanging="360"/>
      </w:pPr>
      <w:rPr>
        <w:rFonts w:ascii="Wingdings" w:hAnsi="Wingdings" w:hint="default"/>
      </w:rPr>
    </w:lvl>
    <w:lvl w:ilvl="6" w:tplc="68BA2BA4" w:tentative="1">
      <w:start w:val="1"/>
      <w:numFmt w:val="bullet"/>
      <w:lvlText w:val=""/>
      <w:lvlJc w:val="left"/>
      <w:pPr>
        <w:ind w:left="5040" w:hanging="360"/>
      </w:pPr>
      <w:rPr>
        <w:rFonts w:ascii="Symbol" w:hAnsi="Symbol" w:hint="default"/>
      </w:rPr>
    </w:lvl>
    <w:lvl w:ilvl="7" w:tplc="AB26582C" w:tentative="1">
      <w:start w:val="1"/>
      <w:numFmt w:val="bullet"/>
      <w:lvlText w:val="o"/>
      <w:lvlJc w:val="left"/>
      <w:pPr>
        <w:ind w:left="5760" w:hanging="360"/>
      </w:pPr>
      <w:rPr>
        <w:rFonts w:ascii="Courier New" w:hAnsi="Courier New" w:cs="Courier New" w:hint="default"/>
      </w:rPr>
    </w:lvl>
    <w:lvl w:ilvl="8" w:tplc="EDB6E53C" w:tentative="1">
      <w:start w:val="1"/>
      <w:numFmt w:val="bullet"/>
      <w:lvlText w:val=""/>
      <w:lvlJc w:val="left"/>
      <w:pPr>
        <w:ind w:left="6480" w:hanging="360"/>
      </w:pPr>
      <w:rPr>
        <w:rFonts w:ascii="Wingdings" w:hAnsi="Wingdings" w:hint="default"/>
      </w:rPr>
    </w:lvl>
  </w:abstractNum>
  <w:abstractNum w:abstractNumId="34" w15:restartNumberingAfterBreak="0">
    <w:nsid w:val="58B44903"/>
    <w:multiLevelType w:val="hybridMultilevel"/>
    <w:tmpl w:val="9A6EDD36"/>
    <w:lvl w:ilvl="0" w:tplc="7924E410">
      <w:numFmt w:val="bullet"/>
      <w:lvlText w:val=""/>
      <w:lvlJc w:val="left"/>
      <w:pPr>
        <w:ind w:left="720" w:hanging="360"/>
      </w:pPr>
      <w:rPr>
        <w:rFonts w:ascii="Wingdings" w:eastAsiaTheme="minorHAnsi" w:hAnsi="Wingdings" w:cstheme="minorBidi" w:hint="default"/>
      </w:rPr>
    </w:lvl>
    <w:lvl w:ilvl="1" w:tplc="F98E82E4" w:tentative="1">
      <w:start w:val="1"/>
      <w:numFmt w:val="bullet"/>
      <w:lvlText w:val="o"/>
      <w:lvlJc w:val="left"/>
      <w:pPr>
        <w:ind w:left="1440" w:hanging="360"/>
      </w:pPr>
      <w:rPr>
        <w:rFonts w:ascii="Courier New" w:hAnsi="Courier New" w:cs="Courier New" w:hint="default"/>
      </w:rPr>
    </w:lvl>
    <w:lvl w:ilvl="2" w:tplc="FD66FFC6" w:tentative="1">
      <w:start w:val="1"/>
      <w:numFmt w:val="bullet"/>
      <w:lvlText w:val=""/>
      <w:lvlJc w:val="left"/>
      <w:pPr>
        <w:ind w:left="2160" w:hanging="360"/>
      </w:pPr>
      <w:rPr>
        <w:rFonts w:ascii="Wingdings" w:hAnsi="Wingdings" w:hint="default"/>
      </w:rPr>
    </w:lvl>
    <w:lvl w:ilvl="3" w:tplc="E578BD0E" w:tentative="1">
      <w:start w:val="1"/>
      <w:numFmt w:val="bullet"/>
      <w:lvlText w:val=""/>
      <w:lvlJc w:val="left"/>
      <w:pPr>
        <w:ind w:left="2880" w:hanging="360"/>
      </w:pPr>
      <w:rPr>
        <w:rFonts w:ascii="Symbol" w:hAnsi="Symbol" w:hint="default"/>
      </w:rPr>
    </w:lvl>
    <w:lvl w:ilvl="4" w:tplc="3CCA7DCC" w:tentative="1">
      <w:start w:val="1"/>
      <w:numFmt w:val="bullet"/>
      <w:lvlText w:val="o"/>
      <w:lvlJc w:val="left"/>
      <w:pPr>
        <w:ind w:left="3600" w:hanging="360"/>
      </w:pPr>
      <w:rPr>
        <w:rFonts w:ascii="Courier New" w:hAnsi="Courier New" w:cs="Courier New" w:hint="default"/>
      </w:rPr>
    </w:lvl>
    <w:lvl w:ilvl="5" w:tplc="9E9E7BEA" w:tentative="1">
      <w:start w:val="1"/>
      <w:numFmt w:val="bullet"/>
      <w:lvlText w:val=""/>
      <w:lvlJc w:val="left"/>
      <w:pPr>
        <w:ind w:left="4320" w:hanging="360"/>
      </w:pPr>
      <w:rPr>
        <w:rFonts w:ascii="Wingdings" w:hAnsi="Wingdings" w:hint="default"/>
      </w:rPr>
    </w:lvl>
    <w:lvl w:ilvl="6" w:tplc="60C4AE20" w:tentative="1">
      <w:start w:val="1"/>
      <w:numFmt w:val="bullet"/>
      <w:lvlText w:val=""/>
      <w:lvlJc w:val="left"/>
      <w:pPr>
        <w:ind w:left="5040" w:hanging="360"/>
      </w:pPr>
      <w:rPr>
        <w:rFonts w:ascii="Symbol" w:hAnsi="Symbol" w:hint="default"/>
      </w:rPr>
    </w:lvl>
    <w:lvl w:ilvl="7" w:tplc="AE5EC7AC" w:tentative="1">
      <w:start w:val="1"/>
      <w:numFmt w:val="bullet"/>
      <w:lvlText w:val="o"/>
      <w:lvlJc w:val="left"/>
      <w:pPr>
        <w:ind w:left="5760" w:hanging="360"/>
      </w:pPr>
      <w:rPr>
        <w:rFonts w:ascii="Courier New" w:hAnsi="Courier New" w:cs="Courier New" w:hint="default"/>
      </w:rPr>
    </w:lvl>
    <w:lvl w:ilvl="8" w:tplc="AE185092" w:tentative="1">
      <w:start w:val="1"/>
      <w:numFmt w:val="bullet"/>
      <w:lvlText w:val=""/>
      <w:lvlJc w:val="left"/>
      <w:pPr>
        <w:ind w:left="6480" w:hanging="360"/>
      </w:pPr>
      <w:rPr>
        <w:rFonts w:ascii="Wingdings" w:hAnsi="Wingdings" w:hint="default"/>
      </w:rPr>
    </w:lvl>
  </w:abstractNum>
  <w:abstractNum w:abstractNumId="35" w15:restartNumberingAfterBreak="0">
    <w:nsid w:val="59723868"/>
    <w:multiLevelType w:val="hybridMultilevel"/>
    <w:tmpl w:val="3572BAC4"/>
    <w:lvl w:ilvl="0" w:tplc="1526D1FE">
      <w:start w:val="1"/>
      <w:numFmt w:val="decimal"/>
      <w:lvlText w:val="%1."/>
      <w:lvlJc w:val="left"/>
      <w:pPr>
        <w:ind w:left="360" w:hanging="360"/>
      </w:pPr>
    </w:lvl>
    <w:lvl w:ilvl="1" w:tplc="8EE42FEC" w:tentative="1">
      <w:start w:val="1"/>
      <w:numFmt w:val="lowerLetter"/>
      <w:lvlText w:val="%2."/>
      <w:lvlJc w:val="left"/>
      <w:pPr>
        <w:ind w:left="1080" w:hanging="360"/>
      </w:pPr>
    </w:lvl>
    <w:lvl w:ilvl="2" w:tplc="F53468B8" w:tentative="1">
      <w:start w:val="1"/>
      <w:numFmt w:val="lowerRoman"/>
      <w:lvlText w:val="%3."/>
      <w:lvlJc w:val="right"/>
      <w:pPr>
        <w:ind w:left="1800" w:hanging="180"/>
      </w:pPr>
    </w:lvl>
    <w:lvl w:ilvl="3" w:tplc="BE6EF96E" w:tentative="1">
      <w:start w:val="1"/>
      <w:numFmt w:val="decimal"/>
      <w:lvlText w:val="%4."/>
      <w:lvlJc w:val="left"/>
      <w:pPr>
        <w:ind w:left="2520" w:hanging="360"/>
      </w:pPr>
    </w:lvl>
    <w:lvl w:ilvl="4" w:tplc="B8A2A64A" w:tentative="1">
      <w:start w:val="1"/>
      <w:numFmt w:val="lowerLetter"/>
      <w:lvlText w:val="%5."/>
      <w:lvlJc w:val="left"/>
      <w:pPr>
        <w:ind w:left="3240" w:hanging="360"/>
      </w:pPr>
    </w:lvl>
    <w:lvl w:ilvl="5" w:tplc="12DE1DF8" w:tentative="1">
      <w:start w:val="1"/>
      <w:numFmt w:val="lowerRoman"/>
      <w:lvlText w:val="%6."/>
      <w:lvlJc w:val="right"/>
      <w:pPr>
        <w:ind w:left="3960" w:hanging="180"/>
      </w:pPr>
    </w:lvl>
    <w:lvl w:ilvl="6" w:tplc="37A06B54" w:tentative="1">
      <w:start w:val="1"/>
      <w:numFmt w:val="decimal"/>
      <w:lvlText w:val="%7."/>
      <w:lvlJc w:val="left"/>
      <w:pPr>
        <w:ind w:left="4680" w:hanging="360"/>
      </w:pPr>
    </w:lvl>
    <w:lvl w:ilvl="7" w:tplc="FA8A19A6" w:tentative="1">
      <w:start w:val="1"/>
      <w:numFmt w:val="lowerLetter"/>
      <w:lvlText w:val="%8."/>
      <w:lvlJc w:val="left"/>
      <w:pPr>
        <w:ind w:left="5400" w:hanging="360"/>
      </w:pPr>
    </w:lvl>
    <w:lvl w:ilvl="8" w:tplc="3E56E424" w:tentative="1">
      <w:start w:val="1"/>
      <w:numFmt w:val="lowerRoman"/>
      <w:lvlText w:val="%9."/>
      <w:lvlJc w:val="right"/>
      <w:pPr>
        <w:ind w:left="6120" w:hanging="180"/>
      </w:pPr>
    </w:lvl>
  </w:abstractNum>
  <w:abstractNum w:abstractNumId="36" w15:restartNumberingAfterBreak="0">
    <w:nsid w:val="5A541F2A"/>
    <w:multiLevelType w:val="hybridMultilevel"/>
    <w:tmpl w:val="3D1CC49A"/>
    <w:lvl w:ilvl="0" w:tplc="E78EDD54">
      <w:start w:val="1"/>
      <w:numFmt w:val="decimal"/>
      <w:lvlText w:val="%1-"/>
      <w:lvlJc w:val="left"/>
      <w:pPr>
        <w:ind w:left="720" w:hanging="360"/>
      </w:pPr>
      <w:rPr>
        <w:rFonts w:hint="default"/>
      </w:rPr>
    </w:lvl>
    <w:lvl w:ilvl="1" w:tplc="A3428FBC" w:tentative="1">
      <w:start w:val="1"/>
      <w:numFmt w:val="lowerLetter"/>
      <w:lvlText w:val="%2."/>
      <w:lvlJc w:val="left"/>
      <w:pPr>
        <w:ind w:left="1440" w:hanging="360"/>
      </w:pPr>
    </w:lvl>
    <w:lvl w:ilvl="2" w:tplc="9B186F54" w:tentative="1">
      <w:start w:val="1"/>
      <w:numFmt w:val="lowerRoman"/>
      <w:lvlText w:val="%3."/>
      <w:lvlJc w:val="right"/>
      <w:pPr>
        <w:ind w:left="2160" w:hanging="180"/>
      </w:pPr>
    </w:lvl>
    <w:lvl w:ilvl="3" w:tplc="83586196" w:tentative="1">
      <w:start w:val="1"/>
      <w:numFmt w:val="decimal"/>
      <w:lvlText w:val="%4."/>
      <w:lvlJc w:val="left"/>
      <w:pPr>
        <w:ind w:left="2880" w:hanging="360"/>
      </w:pPr>
    </w:lvl>
    <w:lvl w:ilvl="4" w:tplc="325E95B4" w:tentative="1">
      <w:start w:val="1"/>
      <w:numFmt w:val="lowerLetter"/>
      <w:lvlText w:val="%5."/>
      <w:lvlJc w:val="left"/>
      <w:pPr>
        <w:ind w:left="3600" w:hanging="360"/>
      </w:pPr>
    </w:lvl>
    <w:lvl w:ilvl="5" w:tplc="7E040738" w:tentative="1">
      <w:start w:val="1"/>
      <w:numFmt w:val="lowerRoman"/>
      <w:lvlText w:val="%6."/>
      <w:lvlJc w:val="right"/>
      <w:pPr>
        <w:ind w:left="4320" w:hanging="180"/>
      </w:pPr>
    </w:lvl>
    <w:lvl w:ilvl="6" w:tplc="29C254B2" w:tentative="1">
      <w:start w:val="1"/>
      <w:numFmt w:val="decimal"/>
      <w:lvlText w:val="%7."/>
      <w:lvlJc w:val="left"/>
      <w:pPr>
        <w:ind w:left="5040" w:hanging="360"/>
      </w:pPr>
    </w:lvl>
    <w:lvl w:ilvl="7" w:tplc="BBCCFB98" w:tentative="1">
      <w:start w:val="1"/>
      <w:numFmt w:val="lowerLetter"/>
      <w:lvlText w:val="%8."/>
      <w:lvlJc w:val="left"/>
      <w:pPr>
        <w:ind w:left="5760" w:hanging="360"/>
      </w:pPr>
    </w:lvl>
    <w:lvl w:ilvl="8" w:tplc="89A4D1EA" w:tentative="1">
      <w:start w:val="1"/>
      <w:numFmt w:val="lowerRoman"/>
      <w:lvlText w:val="%9."/>
      <w:lvlJc w:val="right"/>
      <w:pPr>
        <w:ind w:left="6480" w:hanging="180"/>
      </w:pPr>
    </w:lvl>
  </w:abstractNum>
  <w:abstractNum w:abstractNumId="37" w15:restartNumberingAfterBreak="0">
    <w:nsid w:val="5DA25028"/>
    <w:multiLevelType w:val="hybridMultilevel"/>
    <w:tmpl w:val="BB72B34E"/>
    <w:lvl w:ilvl="0" w:tplc="8FE603BE">
      <w:start w:val="1"/>
      <w:numFmt w:val="bullet"/>
      <w:lvlText w:val=""/>
      <w:lvlJc w:val="left"/>
      <w:pPr>
        <w:ind w:left="768" w:hanging="360"/>
      </w:pPr>
      <w:rPr>
        <w:rFonts w:ascii="Symbol" w:hAnsi="Symbol" w:hint="default"/>
      </w:rPr>
    </w:lvl>
    <w:lvl w:ilvl="1" w:tplc="D7BCC3D2" w:tentative="1">
      <w:start w:val="1"/>
      <w:numFmt w:val="bullet"/>
      <w:lvlText w:val="o"/>
      <w:lvlJc w:val="left"/>
      <w:pPr>
        <w:ind w:left="1488" w:hanging="360"/>
      </w:pPr>
      <w:rPr>
        <w:rFonts w:ascii="Courier New" w:hAnsi="Courier New" w:cs="Courier New" w:hint="default"/>
      </w:rPr>
    </w:lvl>
    <w:lvl w:ilvl="2" w:tplc="0C6CFE30" w:tentative="1">
      <w:start w:val="1"/>
      <w:numFmt w:val="bullet"/>
      <w:lvlText w:val=""/>
      <w:lvlJc w:val="left"/>
      <w:pPr>
        <w:ind w:left="2208" w:hanging="360"/>
      </w:pPr>
      <w:rPr>
        <w:rFonts w:ascii="Wingdings" w:hAnsi="Wingdings" w:hint="default"/>
      </w:rPr>
    </w:lvl>
    <w:lvl w:ilvl="3" w:tplc="2B6A0E32" w:tentative="1">
      <w:start w:val="1"/>
      <w:numFmt w:val="bullet"/>
      <w:lvlText w:val=""/>
      <w:lvlJc w:val="left"/>
      <w:pPr>
        <w:ind w:left="2928" w:hanging="360"/>
      </w:pPr>
      <w:rPr>
        <w:rFonts w:ascii="Symbol" w:hAnsi="Symbol" w:hint="default"/>
      </w:rPr>
    </w:lvl>
    <w:lvl w:ilvl="4" w:tplc="FE54AAEE" w:tentative="1">
      <w:start w:val="1"/>
      <w:numFmt w:val="bullet"/>
      <w:lvlText w:val="o"/>
      <w:lvlJc w:val="left"/>
      <w:pPr>
        <w:ind w:left="3648" w:hanging="360"/>
      </w:pPr>
      <w:rPr>
        <w:rFonts w:ascii="Courier New" w:hAnsi="Courier New" w:cs="Courier New" w:hint="default"/>
      </w:rPr>
    </w:lvl>
    <w:lvl w:ilvl="5" w:tplc="17D6C6EC" w:tentative="1">
      <w:start w:val="1"/>
      <w:numFmt w:val="bullet"/>
      <w:lvlText w:val=""/>
      <w:lvlJc w:val="left"/>
      <w:pPr>
        <w:ind w:left="4368" w:hanging="360"/>
      </w:pPr>
      <w:rPr>
        <w:rFonts w:ascii="Wingdings" w:hAnsi="Wingdings" w:hint="default"/>
      </w:rPr>
    </w:lvl>
    <w:lvl w:ilvl="6" w:tplc="C5C477E0" w:tentative="1">
      <w:start w:val="1"/>
      <w:numFmt w:val="bullet"/>
      <w:lvlText w:val=""/>
      <w:lvlJc w:val="left"/>
      <w:pPr>
        <w:ind w:left="5088" w:hanging="360"/>
      </w:pPr>
      <w:rPr>
        <w:rFonts w:ascii="Symbol" w:hAnsi="Symbol" w:hint="default"/>
      </w:rPr>
    </w:lvl>
    <w:lvl w:ilvl="7" w:tplc="4F144066" w:tentative="1">
      <w:start w:val="1"/>
      <w:numFmt w:val="bullet"/>
      <w:lvlText w:val="o"/>
      <w:lvlJc w:val="left"/>
      <w:pPr>
        <w:ind w:left="5808" w:hanging="360"/>
      </w:pPr>
      <w:rPr>
        <w:rFonts w:ascii="Courier New" w:hAnsi="Courier New" w:cs="Courier New" w:hint="default"/>
      </w:rPr>
    </w:lvl>
    <w:lvl w:ilvl="8" w:tplc="F8907690" w:tentative="1">
      <w:start w:val="1"/>
      <w:numFmt w:val="bullet"/>
      <w:lvlText w:val=""/>
      <w:lvlJc w:val="left"/>
      <w:pPr>
        <w:ind w:left="6528" w:hanging="360"/>
      </w:pPr>
      <w:rPr>
        <w:rFonts w:ascii="Wingdings" w:hAnsi="Wingdings" w:hint="default"/>
      </w:rPr>
    </w:lvl>
  </w:abstractNum>
  <w:abstractNum w:abstractNumId="38" w15:restartNumberingAfterBreak="0">
    <w:nsid w:val="5DA554B6"/>
    <w:multiLevelType w:val="hybridMultilevel"/>
    <w:tmpl w:val="FECEDC96"/>
    <w:lvl w:ilvl="0" w:tplc="E25CA132">
      <w:start w:val="1"/>
      <w:numFmt w:val="bullet"/>
      <w:lvlText w:val=""/>
      <w:lvlJc w:val="left"/>
      <w:pPr>
        <w:ind w:left="720" w:hanging="360"/>
      </w:pPr>
      <w:rPr>
        <w:rFonts w:ascii="Symbol" w:hAnsi="Symbol" w:hint="default"/>
      </w:rPr>
    </w:lvl>
    <w:lvl w:ilvl="1" w:tplc="747EA2BC" w:tentative="1">
      <w:start w:val="1"/>
      <w:numFmt w:val="bullet"/>
      <w:lvlText w:val="o"/>
      <w:lvlJc w:val="left"/>
      <w:pPr>
        <w:ind w:left="1440" w:hanging="360"/>
      </w:pPr>
      <w:rPr>
        <w:rFonts w:ascii="Courier New" w:hAnsi="Courier New" w:cs="Courier New" w:hint="default"/>
      </w:rPr>
    </w:lvl>
    <w:lvl w:ilvl="2" w:tplc="917E0790" w:tentative="1">
      <w:start w:val="1"/>
      <w:numFmt w:val="bullet"/>
      <w:lvlText w:val=""/>
      <w:lvlJc w:val="left"/>
      <w:pPr>
        <w:ind w:left="2160" w:hanging="360"/>
      </w:pPr>
      <w:rPr>
        <w:rFonts w:ascii="Wingdings" w:hAnsi="Wingdings" w:hint="default"/>
      </w:rPr>
    </w:lvl>
    <w:lvl w:ilvl="3" w:tplc="6E16DEA4" w:tentative="1">
      <w:start w:val="1"/>
      <w:numFmt w:val="bullet"/>
      <w:lvlText w:val=""/>
      <w:lvlJc w:val="left"/>
      <w:pPr>
        <w:ind w:left="2880" w:hanging="360"/>
      </w:pPr>
      <w:rPr>
        <w:rFonts w:ascii="Symbol" w:hAnsi="Symbol" w:hint="default"/>
      </w:rPr>
    </w:lvl>
    <w:lvl w:ilvl="4" w:tplc="C50AB25E" w:tentative="1">
      <w:start w:val="1"/>
      <w:numFmt w:val="bullet"/>
      <w:lvlText w:val="o"/>
      <w:lvlJc w:val="left"/>
      <w:pPr>
        <w:ind w:left="3600" w:hanging="360"/>
      </w:pPr>
      <w:rPr>
        <w:rFonts w:ascii="Courier New" w:hAnsi="Courier New" w:cs="Courier New" w:hint="default"/>
      </w:rPr>
    </w:lvl>
    <w:lvl w:ilvl="5" w:tplc="539C1BC4" w:tentative="1">
      <w:start w:val="1"/>
      <w:numFmt w:val="bullet"/>
      <w:lvlText w:val=""/>
      <w:lvlJc w:val="left"/>
      <w:pPr>
        <w:ind w:left="4320" w:hanging="360"/>
      </w:pPr>
      <w:rPr>
        <w:rFonts w:ascii="Wingdings" w:hAnsi="Wingdings" w:hint="default"/>
      </w:rPr>
    </w:lvl>
    <w:lvl w:ilvl="6" w:tplc="75E68FE2" w:tentative="1">
      <w:start w:val="1"/>
      <w:numFmt w:val="bullet"/>
      <w:lvlText w:val=""/>
      <w:lvlJc w:val="left"/>
      <w:pPr>
        <w:ind w:left="5040" w:hanging="360"/>
      </w:pPr>
      <w:rPr>
        <w:rFonts w:ascii="Symbol" w:hAnsi="Symbol" w:hint="default"/>
      </w:rPr>
    </w:lvl>
    <w:lvl w:ilvl="7" w:tplc="35F0ABA4" w:tentative="1">
      <w:start w:val="1"/>
      <w:numFmt w:val="bullet"/>
      <w:lvlText w:val="o"/>
      <w:lvlJc w:val="left"/>
      <w:pPr>
        <w:ind w:left="5760" w:hanging="360"/>
      </w:pPr>
      <w:rPr>
        <w:rFonts w:ascii="Courier New" w:hAnsi="Courier New" w:cs="Courier New" w:hint="default"/>
      </w:rPr>
    </w:lvl>
    <w:lvl w:ilvl="8" w:tplc="450643DC" w:tentative="1">
      <w:start w:val="1"/>
      <w:numFmt w:val="bullet"/>
      <w:lvlText w:val=""/>
      <w:lvlJc w:val="left"/>
      <w:pPr>
        <w:ind w:left="6480" w:hanging="360"/>
      </w:pPr>
      <w:rPr>
        <w:rFonts w:ascii="Wingdings" w:hAnsi="Wingdings" w:hint="default"/>
      </w:rPr>
    </w:lvl>
  </w:abstractNum>
  <w:abstractNum w:abstractNumId="39" w15:restartNumberingAfterBreak="0">
    <w:nsid w:val="5E233D5D"/>
    <w:multiLevelType w:val="hybridMultilevel"/>
    <w:tmpl w:val="91F85566"/>
    <w:lvl w:ilvl="0" w:tplc="2E04B6DE">
      <w:start w:val="1"/>
      <w:numFmt w:val="bullet"/>
      <w:lvlText w:val=""/>
      <w:lvlJc w:val="left"/>
      <w:pPr>
        <w:ind w:left="720" w:hanging="360"/>
      </w:pPr>
      <w:rPr>
        <w:rFonts w:ascii="Symbol" w:hAnsi="Symbol" w:hint="default"/>
      </w:rPr>
    </w:lvl>
    <w:lvl w:ilvl="1" w:tplc="E7C621A0" w:tentative="1">
      <w:start w:val="1"/>
      <w:numFmt w:val="bullet"/>
      <w:lvlText w:val="o"/>
      <w:lvlJc w:val="left"/>
      <w:pPr>
        <w:ind w:left="1440" w:hanging="360"/>
      </w:pPr>
      <w:rPr>
        <w:rFonts w:ascii="Courier New" w:hAnsi="Courier New" w:cs="Courier New" w:hint="default"/>
      </w:rPr>
    </w:lvl>
    <w:lvl w:ilvl="2" w:tplc="5E7E8508" w:tentative="1">
      <w:start w:val="1"/>
      <w:numFmt w:val="bullet"/>
      <w:lvlText w:val=""/>
      <w:lvlJc w:val="left"/>
      <w:pPr>
        <w:ind w:left="2160" w:hanging="360"/>
      </w:pPr>
      <w:rPr>
        <w:rFonts w:ascii="Wingdings" w:hAnsi="Wingdings" w:hint="default"/>
      </w:rPr>
    </w:lvl>
    <w:lvl w:ilvl="3" w:tplc="FDF2CA20" w:tentative="1">
      <w:start w:val="1"/>
      <w:numFmt w:val="bullet"/>
      <w:lvlText w:val=""/>
      <w:lvlJc w:val="left"/>
      <w:pPr>
        <w:ind w:left="2880" w:hanging="360"/>
      </w:pPr>
      <w:rPr>
        <w:rFonts w:ascii="Symbol" w:hAnsi="Symbol" w:hint="default"/>
      </w:rPr>
    </w:lvl>
    <w:lvl w:ilvl="4" w:tplc="ECE47A38" w:tentative="1">
      <w:start w:val="1"/>
      <w:numFmt w:val="bullet"/>
      <w:lvlText w:val="o"/>
      <w:lvlJc w:val="left"/>
      <w:pPr>
        <w:ind w:left="3600" w:hanging="360"/>
      </w:pPr>
      <w:rPr>
        <w:rFonts w:ascii="Courier New" w:hAnsi="Courier New" w:cs="Courier New" w:hint="default"/>
      </w:rPr>
    </w:lvl>
    <w:lvl w:ilvl="5" w:tplc="2342EF66" w:tentative="1">
      <w:start w:val="1"/>
      <w:numFmt w:val="bullet"/>
      <w:lvlText w:val=""/>
      <w:lvlJc w:val="left"/>
      <w:pPr>
        <w:ind w:left="4320" w:hanging="360"/>
      </w:pPr>
      <w:rPr>
        <w:rFonts w:ascii="Wingdings" w:hAnsi="Wingdings" w:hint="default"/>
      </w:rPr>
    </w:lvl>
    <w:lvl w:ilvl="6" w:tplc="B988321E" w:tentative="1">
      <w:start w:val="1"/>
      <w:numFmt w:val="bullet"/>
      <w:lvlText w:val=""/>
      <w:lvlJc w:val="left"/>
      <w:pPr>
        <w:ind w:left="5040" w:hanging="360"/>
      </w:pPr>
      <w:rPr>
        <w:rFonts w:ascii="Symbol" w:hAnsi="Symbol" w:hint="default"/>
      </w:rPr>
    </w:lvl>
    <w:lvl w:ilvl="7" w:tplc="1544226C" w:tentative="1">
      <w:start w:val="1"/>
      <w:numFmt w:val="bullet"/>
      <w:lvlText w:val="o"/>
      <w:lvlJc w:val="left"/>
      <w:pPr>
        <w:ind w:left="5760" w:hanging="360"/>
      </w:pPr>
      <w:rPr>
        <w:rFonts w:ascii="Courier New" w:hAnsi="Courier New" w:cs="Courier New" w:hint="default"/>
      </w:rPr>
    </w:lvl>
    <w:lvl w:ilvl="8" w:tplc="15B046B6" w:tentative="1">
      <w:start w:val="1"/>
      <w:numFmt w:val="bullet"/>
      <w:lvlText w:val=""/>
      <w:lvlJc w:val="left"/>
      <w:pPr>
        <w:ind w:left="6480" w:hanging="360"/>
      </w:pPr>
      <w:rPr>
        <w:rFonts w:ascii="Wingdings" w:hAnsi="Wingdings" w:hint="default"/>
      </w:rPr>
    </w:lvl>
  </w:abstractNum>
  <w:abstractNum w:abstractNumId="40" w15:restartNumberingAfterBreak="0">
    <w:nsid w:val="5E663416"/>
    <w:multiLevelType w:val="hybridMultilevel"/>
    <w:tmpl w:val="CDDACA6C"/>
    <w:lvl w:ilvl="0" w:tplc="894A412E">
      <w:start w:val="1"/>
      <w:numFmt w:val="bullet"/>
      <w:lvlText w:val=""/>
      <w:lvlJc w:val="left"/>
      <w:pPr>
        <w:ind w:left="720" w:hanging="360"/>
      </w:pPr>
      <w:rPr>
        <w:rFonts w:ascii="Symbol" w:hAnsi="Symbol" w:hint="default"/>
      </w:rPr>
    </w:lvl>
    <w:lvl w:ilvl="1" w:tplc="FDDEC76A" w:tentative="1">
      <w:start w:val="1"/>
      <w:numFmt w:val="bullet"/>
      <w:lvlText w:val="o"/>
      <w:lvlJc w:val="left"/>
      <w:pPr>
        <w:ind w:left="1440" w:hanging="360"/>
      </w:pPr>
      <w:rPr>
        <w:rFonts w:ascii="Courier New" w:hAnsi="Courier New" w:cs="Courier New" w:hint="default"/>
      </w:rPr>
    </w:lvl>
    <w:lvl w:ilvl="2" w:tplc="B0007C34" w:tentative="1">
      <w:start w:val="1"/>
      <w:numFmt w:val="bullet"/>
      <w:lvlText w:val=""/>
      <w:lvlJc w:val="left"/>
      <w:pPr>
        <w:ind w:left="2160" w:hanging="360"/>
      </w:pPr>
      <w:rPr>
        <w:rFonts w:ascii="Wingdings" w:hAnsi="Wingdings" w:hint="default"/>
      </w:rPr>
    </w:lvl>
    <w:lvl w:ilvl="3" w:tplc="64BACEEA" w:tentative="1">
      <w:start w:val="1"/>
      <w:numFmt w:val="bullet"/>
      <w:lvlText w:val=""/>
      <w:lvlJc w:val="left"/>
      <w:pPr>
        <w:ind w:left="2880" w:hanging="360"/>
      </w:pPr>
      <w:rPr>
        <w:rFonts w:ascii="Symbol" w:hAnsi="Symbol" w:hint="default"/>
      </w:rPr>
    </w:lvl>
    <w:lvl w:ilvl="4" w:tplc="891EAAB2" w:tentative="1">
      <w:start w:val="1"/>
      <w:numFmt w:val="bullet"/>
      <w:lvlText w:val="o"/>
      <w:lvlJc w:val="left"/>
      <w:pPr>
        <w:ind w:left="3600" w:hanging="360"/>
      </w:pPr>
      <w:rPr>
        <w:rFonts w:ascii="Courier New" w:hAnsi="Courier New" w:cs="Courier New" w:hint="default"/>
      </w:rPr>
    </w:lvl>
    <w:lvl w:ilvl="5" w:tplc="0ECC0290" w:tentative="1">
      <w:start w:val="1"/>
      <w:numFmt w:val="bullet"/>
      <w:lvlText w:val=""/>
      <w:lvlJc w:val="left"/>
      <w:pPr>
        <w:ind w:left="4320" w:hanging="360"/>
      </w:pPr>
      <w:rPr>
        <w:rFonts w:ascii="Wingdings" w:hAnsi="Wingdings" w:hint="default"/>
      </w:rPr>
    </w:lvl>
    <w:lvl w:ilvl="6" w:tplc="8B0E43BA" w:tentative="1">
      <w:start w:val="1"/>
      <w:numFmt w:val="bullet"/>
      <w:lvlText w:val=""/>
      <w:lvlJc w:val="left"/>
      <w:pPr>
        <w:ind w:left="5040" w:hanging="360"/>
      </w:pPr>
      <w:rPr>
        <w:rFonts w:ascii="Symbol" w:hAnsi="Symbol" w:hint="default"/>
      </w:rPr>
    </w:lvl>
    <w:lvl w:ilvl="7" w:tplc="C2CC8E96" w:tentative="1">
      <w:start w:val="1"/>
      <w:numFmt w:val="bullet"/>
      <w:lvlText w:val="o"/>
      <w:lvlJc w:val="left"/>
      <w:pPr>
        <w:ind w:left="5760" w:hanging="360"/>
      </w:pPr>
      <w:rPr>
        <w:rFonts w:ascii="Courier New" w:hAnsi="Courier New" w:cs="Courier New" w:hint="default"/>
      </w:rPr>
    </w:lvl>
    <w:lvl w:ilvl="8" w:tplc="B1CA0B52" w:tentative="1">
      <w:start w:val="1"/>
      <w:numFmt w:val="bullet"/>
      <w:lvlText w:val=""/>
      <w:lvlJc w:val="left"/>
      <w:pPr>
        <w:ind w:left="6480" w:hanging="360"/>
      </w:pPr>
      <w:rPr>
        <w:rFonts w:ascii="Wingdings" w:hAnsi="Wingdings" w:hint="default"/>
      </w:rPr>
    </w:lvl>
  </w:abstractNum>
  <w:abstractNum w:abstractNumId="41" w15:restartNumberingAfterBreak="0">
    <w:nsid w:val="5E6D458D"/>
    <w:multiLevelType w:val="hybridMultilevel"/>
    <w:tmpl w:val="6E08C270"/>
    <w:lvl w:ilvl="0" w:tplc="7562AB28">
      <w:start w:val="1"/>
      <w:numFmt w:val="decimal"/>
      <w:lvlText w:val="%1."/>
      <w:lvlJc w:val="left"/>
      <w:pPr>
        <w:ind w:left="720" w:hanging="360"/>
      </w:pPr>
    </w:lvl>
    <w:lvl w:ilvl="1" w:tplc="992E2310">
      <w:start w:val="1"/>
      <w:numFmt w:val="bullet"/>
      <w:lvlText w:val=""/>
      <w:lvlJc w:val="left"/>
      <w:pPr>
        <w:ind w:left="1440" w:hanging="360"/>
      </w:pPr>
      <w:rPr>
        <w:rFonts w:ascii="Symbol" w:hAnsi="Symbol" w:hint="default"/>
      </w:rPr>
    </w:lvl>
    <w:lvl w:ilvl="2" w:tplc="9C8C4C14" w:tentative="1">
      <w:start w:val="1"/>
      <w:numFmt w:val="lowerRoman"/>
      <w:lvlText w:val="%3."/>
      <w:lvlJc w:val="right"/>
      <w:pPr>
        <w:ind w:left="2160" w:hanging="180"/>
      </w:pPr>
    </w:lvl>
    <w:lvl w:ilvl="3" w:tplc="26504D8A" w:tentative="1">
      <w:start w:val="1"/>
      <w:numFmt w:val="decimal"/>
      <w:lvlText w:val="%4."/>
      <w:lvlJc w:val="left"/>
      <w:pPr>
        <w:ind w:left="2880" w:hanging="360"/>
      </w:pPr>
    </w:lvl>
    <w:lvl w:ilvl="4" w:tplc="FBBC0248" w:tentative="1">
      <w:start w:val="1"/>
      <w:numFmt w:val="lowerLetter"/>
      <w:lvlText w:val="%5."/>
      <w:lvlJc w:val="left"/>
      <w:pPr>
        <w:ind w:left="3600" w:hanging="360"/>
      </w:pPr>
    </w:lvl>
    <w:lvl w:ilvl="5" w:tplc="F6B03EA8" w:tentative="1">
      <w:start w:val="1"/>
      <w:numFmt w:val="lowerRoman"/>
      <w:lvlText w:val="%6."/>
      <w:lvlJc w:val="right"/>
      <w:pPr>
        <w:ind w:left="4320" w:hanging="180"/>
      </w:pPr>
    </w:lvl>
    <w:lvl w:ilvl="6" w:tplc="2B269F30" w:tentative="1">
      <w:start w:val="1"/>
      <w:numFmt w:val="decimal"/>
      <w:lvlText w:val="%7."/>
      <w:lvlJc w:val="left"/>
      <w:pPr>
        <w:ind w:left="5040" w:hanging="360"/>
      </w:pPr>
    </w:lvl>
    <w:lvl w:ilvl="7" w:tplc="9668B6A6" w:tentative="1">
      <w:start w:val="1"/>
      <w:numFmt w:val="lowerLetter"/>
      <w:lvlText w:val="%8."/>
      <w:lvlJc w:val="left"/>
      <w:pPr>
        <w:ind w:left="5760" w:hanging="360"/>
      </w:pPr>
    </w:lvl>
    <w:lvl w:ilvl="8" w:tplc="88B286FA" w:tentative="1">
      <w:start w:val="1"/>
      <w:numFmt w:val="lowerRoman"/>
      <w:lvlText w:val="%9."/>
      <w:lvlJc w:val="right"/>
      <w:pPr>
        <w:ind w:left="6480" w:hanging="180"/>
      </w:pPr>
    </w:lvl>
  </w:abstractNum>
  <w:abstractNum w:abstractNumId="42" w15:restartNumberingAfterBreak="0">
    <w:nsid w:val="68EB5ADD"/>
    <w:multiLevelType w:val="hybridMultilevel"/>
    <w:tmpl w:val="2326DA2C"/>
    <w:lvl w:ilvl="0" w:tplc="DF86B58E">
      <w:start w:val="1"/>
      <w:numFmt w:val="decimal"/>
      <w:lvlText w:val="%1)"/>
      <w:lvlJc w:val="left"/>
      <w:pPr>
        <w:ind w:left="720" w:hanging="360"/>
      </w:pPr>
      <w:rPr>
        <w:rFonts w:hint="default"/>
      </w:rPr>
    </w:lvl>
    <w:lvl w:ilvl="1" w:tplc="7FC6738A" w:tentative="1">
      <w:start w:val="1"/>
      <w:numFmt w:val="lowerLetter"/>
      <w:lvlText w:val="%2."/>
      <w:lvlJc w:val="left"/>
      <w:pPr>
        <w:ind w:left="1440" w:hanging="360"/>
      </w:pPr>
    </w:lvl>
    <w:lvl w:ilvl="2" w:tplc="ED324430" w:tentative="1">
      <w:start w:val="1"/>
      <w:numFmt w:val="lowerRoman"/>
      <w:lvlText w:val="%3."/>
      <w:lvlJc w:val="right"/>
      <w:pPr>
        <w:ind w:left="2160" w:hanging="180"/>
      </w:pPr>
    </w:lvl>
    <w:lvl w:ilvl="3" w:tplc="70A02AE0" w:tentative="1">
      <w:start w:val="1"/>
      <w:numFmt w:val="decimal"/>
      <w:lvlText w:val="%4."/>
      <w:lvlJc w:val="left"/>
      <w:pPr>
        <w:ind w:left="2880" w:hanging="360"/>
      </w:pPr>
    </w:lvl>
    <w:lvl w:ilvl="4" w:tplc="38EE74CA" w:tentative="1">
      <w:start w:val="1"/>
      <w:numFmt w:val="lowerLetter"/>
      <w:lvlText w:val="%5."/>
      <w:lvlJc w:val="left"/>
      <w:pPr>
        <w:ind w:left="3600" w:hanging="360"/>
      </w:pPr>
    </w:lvl>
    <w:lvl w:ilvl="5" w:tplc="DDCEC86A" w:tentative="1">
      <w:start w:val="1"/>
      <w:numFmt w:val="lowerRoman"/>
      <w:lvlText w:val="%6."/>
      <w:lvlJc w:val="right"/>
      <w:pPr>
        <w:ind w:left="4320" w:hanging="180"/>
      </w:pPr>
    </w:lvl>
    <w:lvl w:ilvl="6" w:tplc="09B60E3A" w:tentative="1">
      <w:start w:val="1"/>
      <w:numFmt w:val="decimal"/>
      <w:lvlText w:val="%7."/>
      <w:lvlJc w:val="left"/>
      <w:pPr>
        <w:ind w:left="5040" w:hanging="360"/>
      </w:pPr>
    </w:lvl>
    <w:lvl w:ilvl="7" w:tplc="0FC41666" w:tentative="1">
      <w:start w:val="1"/>
      <w:numFmt w:val="lowerLetter"/>
      <w:lvlText w:val="%8."/>
      <w:lvlJc w:val="left"/>
      <w:pPr>
        <w:ind w:left="5760" w:hanging="360"/>
      </w:pPr>
    </w:lvl>
    <w:lvl w:ilvl="8" w:tplc="B114FEF6" w:tentative="1">
      <w:start w:val="1"/>
      <w:numFmt w:val="lowerRoman"/>
      <w:lvlText w:val="%9."/>
      <w:lvlJc w:val="right"/>
      <w:pPr>
        <w:ind w:left="6480" w:hanging="180"/>
      </w:pPr>
    </w:lvl>
  </w:abstractNum>
  <w:abstractNum w:abstractNumId="43" w15:restartNumberingAfterBreak="0">
    <w:nsid w:val="6DA770A5"/>
    <w:multiLevelType w:val="hybridMultilevel"/>
    <w:tmpl w:val="671025E8"/>
    <w:lvl w:ilvl="0" w:tplc="A55A0822">
      <w:start w:val="1"/>
      <w:numFmt w:val="bullet"/>
      <w:lvlText w:val="o"/>
      <w:lvlJc w:val="left"/>
      <w:pPr>
        <w:ind w:left="720" w:hanging="360"/>
      </w:pPr>
      <w:rPr>
        <w:rFonts w:ascii="Courier New" w:hAnsi="Courier New" w:cs="Courier New" w:hint="default"/>
      </w:rPr>
    </w:lvl>
    <w:lvl w:ilvl="1" w:tplc="3F2CD448" w:tentative="1">
      <w:start w:val="1"/>
      <w:numFmt w:val="bullet"/>
      <w:lvlText w:val="o"/>
      <w:lvlJc w:val="left"/>
      <w:pPr>
        <w:ind w:left="1440" w:hanging="360"/>
      </w:pPr>
      <w:rPr>
        <w:rFonts w:ascii="Courier New" w:hAnsi="Courier New" w:cs="Courier New" w:hint="default"/>
      </w:rPr>
    </w:lvl>
    <w:lvl w:ilvl="2" w:tplc="63064302" w:tentative="1">
      <w:start w:val="1"/>
      <w:numFmt w:val="bullet"/>
      <w:lvlText w:val=""/>
      <w:lvlJc w:val="left"/>
      <w:pPr>
        <w:ind w:left="2160" w:hanging="360"/>
      </w:pPr>
      <w:rPr>
        <w:rFonts w:ascii="Wingdings" w:hAnsi="Wingdings" w:hint="default"/>
      </w:rPr>
    </w:lvl>
    <w:lvl w:ilvl="3" w:tplc="072A581E" w:tentative="1">
      <w:start w:val="1"/>
      <w:numFmt w:val="bullet"/>
      <w:lvlText w:val=""/>
      <w:lvlJc w:val="left"/>
      <w:pPr>
        <w:ind w:left="2880" w:hanging="360"/>
      </w:pPr>
      <w:rPr>
        <w:rFonts w:ascii="Symbol" w:hAnsi="Symbol" w:hint="default"/>
      </w:rPr>
    </w:lvl>
    <w:lvl w:ilvl="4" w:tplc="0012E9FC" w:tentative="1">
      <w:start w:val="1"/>
      <w:numFmt w:val="bullet"/>
      <w:lvlText w:val="o"/>
      <w:lvlJc w:val="left"/>
      <w:pPr>
        <w:ind w:left="3600" w:hanging="360"/>
      </w:pPr>
      <w:rPr>
        <w:rFonts w:ascii="Courier New" w:hAnsi="Courier New" w:cs="Courier New" w:hint="default"/>
      </w:rPr>
    </w:lvl>
    <w:lvl w:ilvl="5" w:tplc="E77ABE0E" w:tentative="1">
      <w:start w:val="1"/>
      <w:numFmt w:val="bullet"/>
      <w:lvlText w:val=""/>
      <w:lvlJc w:val="left"/>
      <w:pPr>
        <w:ind w:left="4320" w:hanging="360"/>
      </w:pPr>
      <w:rPr>
        <w:rFonts w:ascii="Wingdings" w:hAnsi="Wingdings" w:hint="default"/>
      </w:rPr>
    </w:lvl>
    <w:lvl w:ilvl="6" w:tplc="D47C58A4" w:tentative="1">
      <w:start w:val="1"/>
      <w:numFmt w:val="bullet"/>
      <w:lvlText w:val=""/>
      <w:lvlJc w:val="left"/>
      <w:pPr>
        <w:ind w:left="5040" w:hanging="360"/>
      </w:pPr>
      <w:rPr>
        <w:rFonts w:ascii="Symbol" w:hAnsi="Symbol" w:hint="default"/>
      </w:rPr>
    </w:lvl>
    <w:lvl w:ilvl="7" w:tplc="E0884464" w:tentative="1">
      <w:start w:val="1"/>
      <w:numFmt w:val="bullet"/>
      <w:lvlText w:val="o"/>
      <w:lvlJc w:val="left"/>
      <w:pPr>
        <w:ind w:left="5760" w:hanging="360"/>
      </w:pPr>
      <w:rPr>
        <w:rFonts w:ascii="Courier New" w:hAnsi="Courier New" w:cs="Courier New" w:hint="default"/>
      </w:rPr>
    </w:lvl>
    <w:lvl w:ilvl="8" w:tplc="2D9AF8C4" w:tentative="1">
      <w:start w:val="1"/>
      <w:numFmt w:val="bullet"/>
      <w:lvlText w:val=""/>
      <w:lvlJc w:val="left"/>
      <w:pPr>
        <w:ind w:left="6480" w:hanging="360"/>
      </w:pPr>
      <w:rPr>
        <w:rFonts w:ascii="Wingdings" w:hAnsi="Wingdings" w:hint="default"/>
      </w:rPr>
    </w:lvl>
  </w:abstractNum>
  <w:abstractNum w:abstractNumId="44" w15:restartNumberingAfterBreak="0">
    <w:nsid w:val="704D78BA"/>
    <w:multiLevelType w:val="multilevel"/>
    <w:tmpl w:val="0816001F"/>
    <w:lvl w:ilvl="0">
      <w:start w:val="1"/>
      <w:numFmt w:val="decimal"/>
      <w:lvlText w:val="%1."/>
      <w:lvlJc w:val="left"/>
      <w:pPr>
        <w:ind w:left="360" w:hanging="360"/>
      </w:pPr>
      <w:rPr>
        <w:rFonts w:hint="default"/>
        <w:u w:val="none"/>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7157601E"/>
    <w:multiLevelType w:val="hybridMultilevel"/>
    <w:tmpl w:val="77D48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2A0405D"/>
    <w:multiLevelType w:val="hybridMultilevel"/>
    <w:tmpl w:val="085C1D80"/>
    <w:lvl w:ilvl="0" w:tplc="D4F8A9B4">
      <w:start w:val="1"/>
      <w:numFmt w:val="decimal"/>
      <w:lvlText w:val="%1-"/>
      <w:lvlJc w:val="left"/>
      <w:pPr>
        <w:ind w:left="360" w:hanging="360"/>
      </w:pPr>
      <w:rPr>
        <w:rFonts w:hint="default"/>
      </w:rPr>
    </w:lvl>
    <w:lvl w:ilvl="1" w:tplc="D77060DE" w:tentative="1">
      <w:start w:val="1"/>
      <w:numFmt w:val="lowerLetter"/>
      <w:lvlText w:val="%2."/>
      <w:lvlJc w:val="left"/>
      <w:pPr>
        <w:ind w:left="1440" w:hanging="360"/>
      </w:pPr>
    </w:lvl>
    <w:lvl w:ilvl="2" w:tplc="87A09AFA" w:tentative="1">
      <w:start w:val="1"/>
      <w:numFmt w:val="lowerRoman"/>
      <w:lvlText w:val="%3."/>
      <w:lvlJc w:val="right"/>
      <w:pPr>
        <w:ind w:left="2160" w:hanging="180"/>
      </w:pPr>
    </w:lvl>
    <w:lvl w:ilvl="3" w:tplc="1908C64A" w:tentative="1">
      <w:start w:val="1"/>
      <w:numFmt w:val="decimal"/>
      <w:lvlText w:val="%4."/>
      <w:lvlJc w:val="left"/>
      <w:pPr>
        <w:ind w:left="2880" w:hanging="360"/>
      </w:pPr>
    </w:lvl>
    <w:lvl w:ilvl="4" w:tplc="BBDC8ABA" w:tentative="1">
      <w:start w:val="1"/>
      <w:numFmt w:val="lowerLetter"/>
      <w:lvlText w:val="%5."/>
      <w:lvlJc w:val="left"/>
      <w:pPr>
        <w:ind w:left="3600" w:hanging="360"/>
      </w:pPr>
    </w:lvl>
    <w:lvl w:ilvl="5" w:tplc="7AE40370" w:tentative="1">
      <w:start w:val="1"/>
      <w:numFmt w:val="lowerRoman"/>
      <w:lvlText w:val="%6."/>
      <w:lvlJc w:val="right"/>
      <w:pPr>
        <w:ind w:left="4320" w:hanging="180"/>
      </w:pPr>
    </w:lvl>
    <w:lvl w:ilvl="6" w:tplc="5614B92A" w:tentative="1">
      <w:start w:val="1"/>
      <w:numFmt w:val="decimal"/>
      <w:lvlText w:val="%7."/>
      <w:lvlJc w:val="left"/>
      <w:pPr>
        <w:ind w:left="5040" w:hanging="360"/>
      </w:pPr>
    </w:lvl>
    <w:lvl w:ilvl="7" w:tplc="0900AEFE" w:tentative="1">
      <w:start w:val="1"/>
      <w:numFmt w:val="lowerLetter"/>
      <w:lvlText w:val="%8."/>
      <w:lvlJc w:val="left"/>
      <w:pPr>
        <w:ind w:left="5760" w:hanging="360"/>
      </w:pPr>
    </w:lvl>
    <w:lvl w:ilvl="8" w:tplc="EED4F59E" w:tentative="1">
      <w:start w:val="1"/>
      <w:numFmt w:val="lowerRoman"/>
      <w:lvlText w:val="%9."/>
      <w:lvlJc w:val="right"/>
      <w:pPr>
        <w:ind w:left="6480" w:hanging="180"/>
      </w:pPr>
    </w:lvl>
  </w:abstractNum>
  <w:abstractNum w:abstractNumId="47" w15:restartNumberingAfterBreak="0">
    <w:nsid w:val="76E7600A"/>
    <w:multiLevelType w:val="hybridMultilevel"/>
    <w:tmpl w:val="6380B524"/>
    <w:lvl w:ilvl="0" w:tplc="A978F772">
      <w:start w:val="1"/>
      <w:numFmt w:val="bullet"/>
      <w:lvlText w:val=""/>
      <w:lvlJc w:val="left"/>
      <w:pPr>
        <w:ind w:left="720" w:hanging="360"/>
      </w:pPr>
      <w:rPr>
        <w:rFonts w:ascii="Symbol" w:hAnsi="Symbol" w:hint="default"/>
      </w:rPr>
    </w:lvl>
    <w:lvl w:ilvl="1" w:tplc="5F14FCFC" w:tentative="1">
      <w:start w:val="1"/>
      <w:numFmt w:val="bullet"/>
      <w:lvlText w:val="o"/>
      <w:lvlJc w:val="left"/>
      <w:pPr>
        <w:ind w:left="1440" w:hanging="360"/>
      </w:pPr>
      <w:rPr>
        <w:rFonts w:ascii="Courier New" w:hAnsi="Courier New" w:cs="Courier New" w:hint="default"/>
      </w:rPr>
    </w:lvl>
    <w:lvl w:ilvl="2" w:tplc="10A61210" w:tentative="1">
      <w:start w:val="1"/>
      <w:numFmt w:val="bullet"/>
      <w:lvlText w:val=""/>
      <w:lvlJc w:val="left"/>
      <w:pPr>
        <w:ind w:left="2160" w:hanging="360"/>
      </w:pPr>
      <w:rPr>
        <w:rFonts w:ascii="Wingdings" w:hAnsi="Wingdings" w:hint="default"/>
      </w:rPr>
    </w:lvl>
    <w:lvl w:ilvl="3" w:tplc="66F09E1C" w:tentative="1">
      <w:start w:val="1"/>
      <w:numFmt w:val="bullet"/>
      <w:lvlText w:val=""/>
      <w:lvlJc w:val="left"/>
      <w:pPr>
        <w:ind w:left="2880" w:hanging="360"/>
      </w:pPr>
      <w:rPr>
        <w:rFonts w:ascii="Symbol" w:hAnsi="Symbol" w:hint="default"/>
      </w:rPr>
    </w:lvl>
    <w:lvl w:ilvl="4" w:tplc="45A06C6E" w:tentative="1">
      <w:start w:val="1"/>
      <w:numFmt w:val="bullet"/>
      <w:lvlText w:val="o"/>
      <w:lvlJc w:val="left"/>
      <w:pPr>
        <w:ind w:left="3600" w:hanging="360"/>
      </w:pPr>
      <w:rPr>
        <w:rFonts w:ascii="Courier New" w:hAnsi="Courier New" w:cs="Courier New" w:hint="default"/>
      </w:rPr>
    </w:lvl>
    <w:lvl w:ilvl="5" w:tplc="39AA9756" w:tentative="1">
      <w:start w:val="1"/>
      <w:numFmt w:val="bullet"/>
      <w:lvlText w:val=""/>
      <w:lvlJc w:val="left"/>
      <w:pPr>
        <w:ind w:left="4320" w:hanging="360"/>
      </w:pPr>
      <w:rPr>
        <w:rFonts w:ascii="Wingdings" w:hAnsi="Wingdings" w:hint="default"/>
      </w:rPr>
    </w:lvl>
    <w:lvl w:ilvl="6" w:tplc="4C3AE188" w:tentative="1">
      <w:start w:val="1"/>
      <w:numFmt w:val="bullet"/>
      <w:lvlText w:val=""/>
      <w:lvlJc w:val="left"/>
      <w:pPr>
        <w:ind w:left="5040" w:hanging="360"/>
      </w:pPr>
      <w:rPr>
        <w:rFonts w:ascii="Symbol" w:hAnsi="Symbol" w:hint="default"/>
      </w:rPr>
    </w:lvl>
    <w:lvl w:ilvl="7" w:tplc="D29C3D30" w:tentative="1">
      <w:start w:val="1"/>
      <w:numFmt w:val="bullet"/>
      <w:lvlText w:val="o"/>
      <w:lvlJc w:val="left"/>
      <w:pPr>
        <w:ind w:left="5760" w:hanging="360"/>
      </w:pPr>
      <w:rPr>
        <w:rFonts w:ascii="Courier New" w:hAnsi="Courier New" w:cs="Courier New" w:hint="default"/>
      </w:rPr>
    </w:lvl>
    <w:lvl w:ilvl="8" w:tplc="D3343332" w:tentative="1">
      <w:start w:val="1"/>
      <w:numFmt w:val="bullet"/>
      <w:lvlText w:val=""/>
      <w:lvlJc w:val="left"/>
      <w:pPr>
        <w:ind w:left="6480" w:hanging="360"/>
      </w:pPr>
      <w:rPr>
        <w:rFonts w:ascii="Wingdings" w:hAnsi="Wingdings" w:hint="default"/>
      </w:rPr>
    </w:lvl>
  </w:abstractNum>
  <w:abstractNum w:abstractNumId="48" w15:restartNumberingAfterBreak="0">
    <w:nsid w:val="7C337D15"/>
    <w:multiLevelType w:val="hybridMultilevel"/>
    <w:tmpl w:val="A29CDD78"/>
    <w:lvl w:ilvl="0" w:tplc="2BF848A8">
      <w:start w:val="1"/>
      <w:numFmt w:val="bullet"/>
      <w:lvlText w:val=""/>
      <w:lvlJc w:val="left"/>
      <w:pPr>
        <w:ind w:left="720" w:hanging="360"/>
      </w:pPr>
      <w:rPr>
        <w:rFonts w:ascii="Symbol" w:hAnsi="Symbol" w:hint="default"/>
      </w:rPr>
    </w:lvl>
    <w:lvl w:ilvl="1" w:tplc="DC0C6232" w:tentative="1">
      <w:start w:val="1"/>
      <w:numFmt w:val="bullet"/>
      <w:lvlText w:val="o"/>
      <w:lvlJc w:val="left"/>
      <w:pPr>
        <w:ind w:left="1440" w:hanging="360"/>
      </w:pPr>
      <w:rPr>
        <w:rFonts w:ascii="Courier New" w:hAnsi="Courier New" w:cs="Courier New" w:hint="default"/>
      </w:rPr>
    </w:lvl>
    <w:lvl w:ilvl="2" w:tplc="87DCA62C" w:tentative="1">
      <w:start w:val="1"/>
      <w:numFmt w:val="bullet"/>
      <w:lvlText w:val=""/>
      <w:lvlJc w:val="left"/>
      <w:pPr>
        <w:ind w:left="2160" w:hanging="360"/>
      </w:pPr>
      <w:rPr>
        <w:rFonts w:ascii="Wingdings" w:hAnsi="Wingdings" w:hint="default"/>
      </w:rPr>
    </w:lvl>
    <w:lvl w:ilvl="3" w:tplc="985C88F8" w:tentative="1">
      <w:start w:val="1"/>
      <w:numFmt w:val="bullet"/>
      <w:lvlText w:val=""/>
      <w:lvlJc w:val="left"/>
      <w:pPr>
        <w:ind w:left="2880" w:hanging="360"/>
      </w:pPr>
      <w:rPr>
        <w:rFonts w:ascii="Symbol" w:hAnsi="Symbol" w:hint="default"/>
      </w:rPr>
    </w:lvl>
    <w:lvl w:ilvl="4" w:tplc="F7FE9402" w:tentative="1">
      <w:start w:val="1"/>
      <w:numFmt w:val="bullet"/>
      <w:lvlText w:val="o"/>
      <w:lvlJc w:val="left"/>
      <w:pPr>
        <w:ind w:left="3600" w:hanging="360"/>
      </w:pPr>
      <w:rPr>
        <w:rFonts w:ascii="Courier New" w:hAnsi="Courier New" w:cs="Courier New" w:hint="default"/>
      </w:rPr>
    </w:lvl>
    <w:lvl w:ilvl="5" w:tplc="7A9ADE9A" w:tentative="1">
      <w:start w:val="1"/>
      <w:numFmt w:val="bullet"/>
      <w:lvlText w:val=""/>
      <w:lvlJc w:val="left"/>
      <w:pPr>
        <w:ind w:left="4320" w:hanging="360"/>
      </w:pPr>
      <w:rPr>
        <w:rFonts w:ascii="Wingdings" w:hAnsi="Wingdings" w:hint="default"/>
      </w:rPr>
    </w:lvl>
    <w:lvl w:ilvl="6" w:tplc="5EE0131C" w:tentative="1">
      <w:start w:val="1"/>
      <w:numFmt w:val="bullet"/>
      <w:lvlText w:val=""/>
      <w:lvlJc w:val="left"/>
      <w:pPr>
        <w:ind w:left="5040" w:hanging="360"/>
      </w:pPr>
      <w:rPr>
        <w:rFonts w:ascii="Symbol" w:hAnsi="Symbol" w:hint="default"/>
      </w:rPr>
    </w:lvl>
    <w:lvl w:ilvl="7" w:tplc="9F96E1CE" w:tentative="1">
      <w:start w:val="1"/>
      <w:numFmt w:val="bullet"/>
      <w:lvlText w:val="o"/>
      <w:lvlJc w:val="left"/>
      <w:pPr>
        <w:ind w:left="5760" w:hanging="360"/>
      </w:pPr>
      <w:rPr>
        <w:rFonts w:ascii="Courier New" w:hAnsi="Courier New" w:cs="Courier New" w:hint="default"/>
      </w:rPr>
    </w:lvl>
    <w:lvl w:ilvl="8" w:tplc="33E2B1B8" w:tentative="1">
      <w:start w:val="1"/>
      <w:numFmt w:val="bullet"/>
      <w:lvlText w:val=""/>
      <w:lvlJc w:val="left"/>
      <w:pPr>
        <w:ind w:left="6480" w:hanging="360"/>
      </w:pPr>
      <w:rPr>
        <w:rFonts w:ascii="Wingdings" w:hAnsi="Wingdings" w:hint="default"/>
      </w:rPr>
    </w:lvl>
  </w:abstractNum>
  <w:abstractNum w:abstractNumId="49" w15:restartNumberingAfterBreak="0">
    <w:nsid w:val="7F595A32"/>
    <w:multiLevelType w:val="hybridMultilevel"/>
    <w:tmpl w:val="EF041FC2"/>
    <w:lvl w:ilvl="0" w:tplc="99E46444">
      <w:start w:val="1"/>
      <w:numFmt w:val="decimal"/>
      <w:lvlText w:val="%1."/>
      <w:lvlJc w:val="left"/>
      <w:pPr>
        <w:ind w:left="1429" w:hanging="360"/>
      </w:pPr>
    </w:lvl>
    <w:lvl w:ilvl="1" w:tplc="16B2F8D6" w:tentative="1">
      <w:start w:val="1"/>
      <w:numFmt w:val="lowerLetter"/>
      <w:lvlText w:val="%2."/>
      <w:lvlJc w:val="left"/>
      <w:pPr>
        <w:ind w:left="2149" w:hanging="360"/>
      </w:pPr>
    </w:lvl>
    <w:lvl w:ilvl="2" w:tplc="D5F0D474" w:tentative="1">
      <w:start w:val="1"/>
      <w:numFmt w:val="lowerRoman"/>
      <w:lvlText w:val="%3."/>
      <w:lvlJc w:val="right"/>
      <w:pPr>
        <w:ind w:left="2869" w:hanging="180"/>
      </w:pPr>
    </w:lvl>
    <w:lvl w:ilvl="3" w:tplc="FD380B0C" w:tentative="1">
      <w:start w:val="1"/>
      <w:numFmt w:val="decimal"/>
      <w:lvlText w:val="%4."/>
      <w:lvlJc w:val="left"/>
      <w:pPr>
        <w:ind w:left="3589" w:hanging="360"/>
      </w:pPr>
    </w:lvl>
    <w:lvl w:ilvl="4" w:tplc="3D7E7D44" w:tentative="1">
      <w:start w:val="1"/>
      <w:numFmt w:val="lowerLetter"/>
      <w:lvlText w:val="%5."/>
      <w:lvlJc w:val="left"/>
      <w:pPr>
        <w:ind w:left="4309" w:hanging="360"/>
      </w:pPr>
    </w:lvl>
    <w:lvl w:ilvl="5" w:tplc="2C5898B6" w:tentative="1">
      <w:start w:val="1"/>
      <w:numFmt w:val="lowerRoman"/>
      <w:lvlText w:val="%6."/>
      <w:lvlJc w:val="right"/>
      <w:pPr>
        <w:ind w:left="5029" w:hanging="180"/>
      </w:pPr>
    </w:lvl>
    <w:lvl w:ilvl="6" w:tplc="11BE1768" w:tentative="1">
      <w:start w:val="1"/>
      <w:numFmt w:val="decimal"/>
      <w:lvlText w:val="%7."/>
      <w:lvlJc w:val="left"/>
      <w:pPr>
        <w:ind w:left="5749" w:hanging="360"/>
      </w:pPr>
    </w:lvl>
    <w:lvl w:ilvl="7" w:tplc="44C0E694" w:tentative="1">
      <w:start w:val="1"/>
      <w:numFmt w:val="lowerLetter"/>
      <w:lvlText w:val="%8."/>
      <w:lvlJc w:val="left"/>
      <w:pPr>
        <w:ind w:left="6469" w:hanging="360"/>
      </w:pPr>
    </w:lvl>
    <w:lvl w:ilvl="8" w:tplc="7092F098" w:tentative="1">
      <w:start w:val="1"/>
      <w:numFmt w:val="lowerRoman"/>
      <w:lvlText w:val="%9."/>
      <w:lvlJc w:val="right"/>
      <w:pPr>
        <w:ind w:left="7189" w:hanging="180"/>
      </w:pPr>
    </w:lvl>
  </w:abstractNum>
  <w:abstractNum w:abstractNumId="50" w15:restartNumberingAfterBreak="0">
    <w:nsid w:val="7FD556C4"/>
    <w:multiLevelType w:val="hybridMultilevel"/>
    <w:tmpl w:val="24AAD00C"/>
    <w:lvl w:ilvl="0" w:tplc="9800C058">
      <w:start w:val="1"/>
      <w:numFmt w:val="decimalZero"/>
      <w:lvlText w:val="%1."/>
      <w:lvlJc w:val="left"/>
      <w:pPr>
        <w:ind w:left="720" w:hanging="360"/>
      </w:pPr>
      <w:rPr>
        <w:rFonts w:hint="default"/>
      </w:rPr>
    </w:lvl>
    <w:lvl w:ilvl="1" w:tplc="63C02674" w:tentative="1">
      <w:start w:val="1"/>
      <w:numFmt w:val="lowerLetter"/>
      <w:lvlText w:val="%2."/>
      <w:lvlJc w:val="left"/>
      <w:pPr>
        <w:ind w:left="1440" w:hanging="360"/>
      </w:pPr>
    </w:lvl>
    <w:lvl w:ilvl="2" w:tplc="80A228B0" w:tentative="1">
      <w:start w:val="1"/>
      <w:numFmt w:val="lowerRoman"/>
      <w:lvlText w:val="%3."/>
      <w:lvlJc w:val="right"/>
      <w:pPr>
        <w:ind w:left="2160" w:hanging="180"/>
      </w:pPr>
    </w:lvl>
    <w:lvl w:ilvl="3" w:tplc="4B70882E" w:tentative="1">
      <w:start w:val="1"/>
      <w:numFmt w:val="decimal"/>
      <w:lvlText w:val="%4."/>
      <w:lvlJc w:val="left"/>
      <w:pPr>
        <w:ind w:left="2880" w:hanging="360"/>
      </w:pPr>
    </w:lvl>
    <w:lvl w:ilvl="4" w:tplc="E6F6228A" w:tentative="1">
      <w:start w:val="1"/>
      <w:numFmt w:val="lowerLetter"/>
      <w:lvlText w:val="%5."/>
      <w:lvlJc w:val="left"/>
      <w:pPr>
        <w:ind w:left="3600" w:hanging="360"/>
      </w:pPr>
    </w:lvl>
    <w:lvl w:ilvl="5" w:tplc="8ED02822" w:tentative="1">
      <w:start w:val="1"/>
      <w:numFmt w:val="lowerRoman"/>
      <w:lvlText w:val="%6."/>
      <w:lvlJc w:val="right"/>
      <w:pPr>
        <w:ind w:left="4320" w:hanging="180"/>
      </w:pPr>
    </w:lvl>
    <w:lvl w:ilvl="6" w:tplc="2B5CD846" w:tentative="1">
      <w:start w:val="1"/>
      <w:numFmt w:val="decimal"/>
      <w:lvlText w:val="%7."/>
      <w:lvlJc w:val="left"/>
      <w:pPr>
        <w:ind w:left="5040" w:hanging="360"/>
      </w:pPr>
    </w:lvl>
    <w:lvl w:ilvl="7" w:tplc="9A80C49E" w:tentative="1">
      <w:start w:val="1"/>
      <w:numFmt w:val="lowerLetter"/>
      <w:lvlText w:val="%8."/>
      <w:lvlJc w:val="left"/>
      <w:pPr>
        <w:ind w:left="5760" w:hanging="360"/>
      </w:pPr>
    </w:lvl>
    <w:lvl w:ilvl="8" w:tplc="6BF29254" w:tentative="1">
      <w:start w:val="1"/>
      <w:numFmt w:val="lowerRoman"/>
      <w:lvlText w:val="%9."/>
      <w:lvlJc w:val="right"/>
      <w:pPr>
        <w:ind w:left="6480" w:hanging="180"/>
      </w:pPr>
    </w:lvl>
  </w:abstractNum>
  <w:num w:numId="1" w16cid:durableId="1836651656">
    <w:abstractNumId w:val="20"/>
  </w:num>
  <w:num w:numId="2" w16cid:durableId="1907301322">
    <w:abstractNumId w:val="22"/>
  </w:num>
  <w:num w:numId="3" w16cid:durableId="1907033904">
    <w:abstractNumId w:val="26"/>
  </w:num>
  <w:num w:numId="4" w16cid:durableId="1455098329">
    <w:abstractNumId w:val="9"/>
  </w:num>
  <w:num w:numId="5" w16cid:durableId="658113795">
    <w:abstractNumId w:val="5"/>
  </w:num>
  <w:num w:numId="6" w16cid:durableId="699744422">
    <w:abstractNumId w:val="39"/>
  </w:num>
  <w:num w:numId="7" w16cid:durableId="282418842">
    <w:abstractNumId w:val="47"/>
  </w:num>
  <w:num w:numId="8" w16cid:durableId="1499032542">
    <w:abstractNumId w:val="21"/>
  </w:num>
  <w:num w:numId="9" w16cid:durableId="2060401373">
    <w:abstractNumId w:val="50"/>
  </w:num>
  <w:num w:numId="10" w16cid:durableId="220336256">
    <w:abstractNumId w:val="44"/>
  </w:num>
  <w:num w:numId="11" w16cid:durableId="354234937">
    <w:abstractNumId w:val="15"/>
  </w:num>
  <w:num w:numId="12" w16cid:durableId="99448764">
    <w:abstractNumId w:val="10"/>
  </w:num>
  <w:num w:numId="13" w16cid:durableId="1891073194">
    <w:abstractNumId w:val="31"/>
  </w:num>
  <w:num w:numId="14" w16cid:durableId="1814176677">
    <w:abstractNumId w:val="4"/>
  </w:num>
  <w:num w:numId="15" w16cid:durableId="984162594">
    <w:abstractNumId w:val="49"/>
  </w:num>
  <w:num w:numId="16" w16cid:durableId="1093551291">
    <w:abstractNumId w:val="41"/>
  </w:num>
  <w:num w:numId="17" w16cid:durableId="2013222484">
    <w:abstractNumId w:val="1"/>
  </w:num>
  <w:num w:numId="18" w16cid:durableId="75831436">
    <w:abstractNumId w:val="40"/>
  </w:num>
  <w:num w:numId="19" w16cid:durableId="1351107878">
    <w:abstractNumId w:val="32"/>
  </w:num>
  <w:num w:numId="20" w16cid:durableId="1339427087">
    <w:abstractNumId w:val="42"/>
  </w:num>
  <w:num w:numId="21" w16cid:durableId="301473065">
    <w:abstractNumId w:val="12"/>
  </w:num>
  <w:num w:numId="22" w16cid:durableId="48118765">
    <w:abstractNumId w:val="19"/>
  </w:num>
  <w:num w:numId="23" w16cid:durableId="1130123966">
    <w:abstractNumId w:val="3"/>
  </w:num>
  <w:num w:numId="24" w16cid:durableId="1361276745">
    <w:abstractNumId w:val="33"/>
  </w:num>
  <w:num w:numId="25" w16cid:durableId="1296375964">
    <w:abstractNumId w:val="6"/>
  </w:num>
  <w:num w:numId="26" w16cid:durableId="1828091192">
    <w:abstractNumId w:val="28"/>
  </w:num>
  <w:num w:numId="27" w16cid:durableId="1832479730">
    <w:abstractNumId w:val="37"/>
  </w:num>
  <w:num w:numId="28" w16cid:durableId="646975150">
    <w:abstractNumId w:val="23"/>
  </w:num>
  <w:num w:numId="29" w16cid:durableId="554506013">
    <w:abstractNumId w:val="7"/>
  </w:num>
  <w:num w:numId="30" w16cid:durableId="2049256726">
    <w:abstractNumId w:val="25"/>
  </w:num>
  <w:num w:numId="31" w16cid:durableId="1200170503">
    <w:abstractNumId w:val="0"/>
  </w:num>
  <w:num w:numId="32" w16cid:durableId="1208685230">
    <w:abstractNumId w:val="38"/>
  </w:num>
  <w:num w:numId="33" w16cid:durableId="715474463">
    <w:abstractNumId w:val="24"/>
  </w:num>
  <w:num w:numId="34" w16cid:durableId="1329560429">
    <w:abstractNumId w:val="27"/>
  </w:num>
  <w:num w:numId="35" w16cid:durableId="896933736">
    <w:abstractNumId w:val="48"/>
  </w:num>
  <w:num w:numId="36" w16cid:durableId="1720932360">
    <w:abstractNumId w:val="17"/>
  </w:num>
  <w:num w:numId="37" w16cid:durableId="1803574827">
    <w:abstractNumId w:val="43"/>
  </w:num>
  <w:num w:numId="38" w16cid:durableId="472722086">
    <w:abstractNumId w:val="11"/>
  </w:num>
  <w:num w:numId="39" w16cid:durableId="1925869728">
    <w:abstractNumId w:val="35"/>
  </w:num>
  <w:num w:numId="40" w16cid:durableId="705255911">
    <w:abstractNumId w:val="16"/>
  </w:num>
  <w:num w:numId="41" w16cid:durableId="1821118643">
    <w:abstractNumId w:val="36"/>
  </w:num>
  <w:num w:numId="42" w16cid:durableId="944268627">
    <w:abstractNumId w:val="8"/>
  </w:num>
  <w:num w:numId="43" w16cid:durableId="1160463294">
    <w:abstractNumId w:val="34"/>
  </w:num>
  <w:num w:numId="44" w16cid:durableId="139733905">
    <w:abstractNumId w:val="14"/>
  </w:num>
  <w:num w:numId="45" w16cid:durableId="2128817869">
    <w:abstractNumId w:val="30"/>
  </w:num>
  <w:num w:numId="46" w16cid:durableId="1669820546">
    <w:abstractNumId w:val="18"/>
  </w:num>
  <w:num w:numId="47" w16cid:durableId="1919820701">
    <w:abstractNumId w:val="46"/>
  </w:num>
  <w:num w:numId="48" w16cid:durableId="179590038">
    <w:abstractNumId w:val="45"/>
  </w:num>
  <w:num w:numId="49" w16cid:durableId="445546167">
    <w:abstractNumId w:val="2"/>
  </w:num>
  <w:num w:numId="50" w16cid:durableId="1710912093">
    <w:abstractNumId w:val="13"/>
  </w:num>
  <w:num w:numId="51" w16cid:durableId="214449525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removePersonalInformation/>
  <w:removeDateAndTime/>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Q1NDM3MDE0NTI0NDdT0lEKTi0uzszPAykwNa4FAFQOhB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NewsGot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pzvrzeidd5swer2t252t0qe025tvdwevw0&quot;&gt;My EndNote Library&lt;record-ids&gt;&lt;item&gt;54&lt;/item&gt;&lt;item&gt;55&lt;/item&gt;&lt;item&gt;56&lt;/item&gt;&lt;item&gt;58&lt;/item&gt;&lt;item&gt;60&lt;/item&gt;&lt;item&gt;61&lt;/item&gt;&lt;item&gt;63&lt;/item&gt;&lt;item&gt;64&lt;/item&gt;&lt;item&gt;65&lt;/item&gt;&lt;/record-ids&gt;&lt;/item&gt;&lt;/Libraries&gt;"/>
    <w:docVar w:name="EN.UseJSCitationFormat" w:val="False"/>
  </w:docVars>
  <w:rsids>
    <w:rsidRoot w:val="007F572A"/>
    <w:rsid w:val="0000074C"/>
    <w:rsid w:val="00000900"/>
    <w:rsid w:val="000009DD"/>
    <w:rsid w:val="00001F1D"/>
    <w:rsid w:val="00001F67"/>
    <w:rsid w:val="00002031"/>
    <w:rsid w:val="00002587"/>
    <w:rsid w:val="00002C61"/>
    <w:rsid w:val="00002CC5"/>
    <w:rsid w:val="0000421A"/>
    <w:rsid w:val="00004946"/>
    <w:rsid w:val="000049D9"/>
    <w:rsid w:val="00004BF8"/>
    <w:rsid w:val="00005139"/>
    <w:rsid w:val="000054A5"/>
    <w:rsid w:val="00005677"/>
    <w:rsid w:val="000072DF"/>
    <w:rsid w:val="00007D07"/>
    <w:rsid w:val="000100E3"/>
    <w:rsid w:val="00010148"/>
    <w:rsid w:val="00010390"/>
    <w:rsid w:val="00010623"/>
    <w:rsid w:val="00010958"/>
    <w:rsid w:val="0001127A"/>
    <w:rsid w:val="00011C7A"/>
    <w:rsid w:val="0001235C"/>
    <w:rsid w:val="000123F8"/>
    <w:rsid w:val="00012809"/>
    <w:rsid w:val="000129BE"/>
    <w:rsid w:val="00012C31"/>
    <w:rsid w:val="000131FC"/>
    <w:rsid w:val="00013952"/>
    <w:rsid w:val="00013C03"/>
    <w:rsid w:val="00014172"/>
    <w:rsid w:val="000144C6"/>
    <w:rsid w:val="0001513C"/>
    <w:rsid w:val="00015374"/>
    <w:rsid w:val="00015CE0"/>
    <w:rsid w:val="000160AA"/>
    <w:rsid w:val="00016C9C"/>
    <w:rsid w:val="0001719A"/>
    <w:rsid w:val="0001794A"/>
    <w:rsid w:val="00017D86"/>
    <w:rsid w:val="00020E98"/>
    <w:rsid w:val="000217FD"/>
    <w:rsid w:val="00022531"/>
    <w:rsid w:val="00022682"/>
    <w:rsid w:val="00022981"/>
    <w:rsid w:val="00022D4D"/>
    <w:rsid w:val="000231CA"/>
    <w:rsid w:val="00023B4E"/>
    <w:rsid w:val="00023DA5"/>
    <w:rsid w:val="00024566"/>
    <w:rsid w:val="0002599D"/>
    <w:rsid w:val="00025B55"/>
    <w:rsid w:val="00026482"/>
    <w:rsid w:val="00027616"/>
    <w:rsid w:val="00027656"/>
    <w:rsid w:val="00027C10"/>
    <w:rsid w:val="00027E3B"/>
    <w:rsid w:val="000309D6"/>
    <w:rsid w:val="00030D42"/>
    <w:rsid w:val="000316FB"/>
    <w:rsid w:val="00032D85"/>
    <w:rsid w:val="00032F1C"/>
    <w:rsid w:val="00032FFF"/>
    <w:rsid w:val="00033984"/>
    <w:rsid w:val="00033AB4"/>
    <w:rsid w:val="000340AC"/>
    <w:rsid w:val="000342C9"/>
    <w:rsid w:val="000348DC"/>
    <w:rsid w:val="00034945"/>
    <w:rsid w:val="00034DD0"/>
    <w:rsid w:val="000351C3"/>
    <w:rsid w:val="0003524D"/>
    <w:rsid w:val="00035549"/>
    <w:rsid w:val="00035D80"/>
    <w:rsid w:val="0003783C"/>
    <w:rsid w:val="00037D3B"/>
    <w:rsid w:val="00040009"/>
    <w:rsid w:val="00040176"/>
    <w:rsid w:val="00040F6B"/>
    <w:rsid w:val="00041774"/>
    <w:rsid w:val="000423D7"/>
    <w:rsid w:val="00043118"/>
    <w:rsid w:val="00043AA5"/>
    <w:rsid w:val="00043B27"/>
    <w:rsid w:val="00043C07"/>
    <w:rsid w:val="0004431E"/>
    <w:rsid w:val="0004454B"/>
    <w:rsid w:val="000445F3"/>
    <w:rsid w:val="00044E94"/>
    <w:rsid w:val="00045C53"/>
    <w:rsid w:val="0004623D"/>
    <w:rsid w:val="00046CEF"/>
    <w:rsid w:val="00046F01"/>
    <w:rsid w:val="0004749C"/>
    <w:rsid w:val="00047E99"/>
    <w:rsid w:val="00050CCD"/>
    <w:rsid w:val="00050E18"/>
    <w:rsid w:val="00050FE1"/>
    <w:rsid w:val="000517D5"/>
    <w:rsid w:val="00051947"/>
    <w:rsid w:val="00051B05"/>
    <w:rsid w:val="00051BD3"/>
    <w:rsid w:val="00051F06"/>
    <w:rsid w:val="00051F97"/>
    <w:rsid w:val="0005200B"/>
    <w:rsid w:val="0005224C"/>
    <w:rsid w:val="000525A9"/>
    <w:rsid w:val="00052A48"/>
    <w:rsid w:val="00053532"/>
    <w:rsid w:val="0005362E"/>
    <w:rsid w:val="000540D0"/>
    <w:rsid w:val="000543A1"/>
    <w:rsid w:val="00054E10"/>
    <w:rsid w:val="00056A6D"/>
    <w:rsid w:val="000572A4"/>
    <w:rsid w:val="000604D2"/>
    <w:rsid w:val="0006058E"/>
    <w:rsid w:val="00060995"/>
    <w:rsid w:val="00060A5E"/>
    <w:rsid w:val="00060F48"/>
    <w:rsid w:val="0006172B"/>
    <w:rsid w:val="00061975"/>
    <w:rsid w:val="0006296E"/>
    <w:rsid w:val="00062BF1"/>
    <w:rsid w:val="00063F73"/>
    <w:rsid w:val="00064A79"/>
    <w:rsid w:val="0006506F"/>
    <w:rsid w:val="00065F4F"/>
    <w:rsid w:val="00066397"/>
    <w:rsid w:val="00066C65"/>
    <w:rsid w:val="00067370"/>
    <w:rsid w:val="00067FF0"/>
    <w:rsid w:val="0007065A"/>
    <w:rsid w:val="00070EA5"/>
    <w:rsid w:val="000713DC"/>
    <w:rsid w:val="00071510"/>
    <w:rsid w:val="00071E9B"/>
    <w:rsid w:val="000722CC"/>
    <w:rsid w:val="0007246C"/>
    <w:rsid w:val="000727D0"/>
    <w:rsid w:val="0007303E"/>
    <w:rsid w:val="00074AD4"/>
    <w:rsid w:val="00075200"/>
    <w:rsid w:val="00075287"/>
    <w:rsid w:val="00076DCE"/>
    <w:rsid w:val="00076F27"/>
    <w:rsid w:val="000773FA"/>
    <w:rsid w:val="00077981"/>
    <w:rsid w:val="00077C5C"/>
    <w:rsid w:val="000801B3"/>
    <w:rsid w:val="00080AB5"/>
    <w:rsid w:val="00080C0B"/>
    <w:rsid w:val="0008172E"/>
    <w:rsid w:val="00081D86"/>
    <w:rsid w:val="00081ECE"/>
    <w:rsid w:val="000826A9"/>
    <w:rsid w:val="00082999"/>
    <w:rsid w:val="0008342B"/>
    <w:rsid w:val="00083B0A"/>
    <w:rsid w:val="00083E59"/>
    <w:rsid w:val="00084042"/>
    <w:rsid w:val="00085179"/>
    <w:rsid w:val="00085A36"/>
    <w:rsid w:val="0008626C"/>
    <w:rsid w:val="000867BF"/>
    <w:rsid w:val="000868F7"/>
    <w:rsid w:val="00086954"/>
    <w:rsid w:val="00086A0B"/>
    <w:rsid w:val="00087635"/>
    <w:rsid w:val="000900B0"/>
    <w:rsid w:val="00090355"/>
    <w:rsid w:val="0009051E"/>
    <w:rsid w:val="000907CC"/>
    <w:rsid w:val="00090D22"/>
    <w:rsid w:val="00091203"/>
    <w:rsid w:val="00091D47"/>
    <w:rsid w:val="0009224A"/>
    <w:rsid w:val="000928C5"/>
    <w:rsid w:val="0009303D"/>
    <w:rsid w:val="0009327A"/>
    <w:rsid w:val="000937CA"/>
    <w:rsid w:val="00093ADF"/>
    <w:rsid w:val="000940B7"/>
    <w:rsid w:val="00094197"/>
    <w:rsid w:val="00094A4E"/>
    <w:rsid w:val="0009516C"/>
    <w:rsid w:val="000952E4"/>
    <w:rsid w:val="00095991"/>
    <w:rsid w:val="00096AE5"/>
    <w:rsid w:val="00096F95"/>
    <w:rsid w:val="000A0A86"/>
    <w:rsid w:val="000A1301"/>
    <w:rsid w:val="000A1471"/>
    <w:rsid w:val="000A1689"/>
    <w:rsid w:val="000A1BD2"/>
    <w:rsid w:val="000A1F7C"/>
    <w:rsid w:val="000A203F"/>
    <w:rsid w:val="000A2292"/>
    <w:rsid w:val="000A23BF"/>
    <w:rsid w:val="000A2F6E"/>
    <w:rsid w:val="000A362E"/>
    <w:rsid w:val="000A3781"/>
    <w:rsid w:val="000A3F90"/>
    <w:rsid w:val="000A3F9C"/>
    <w:rsid w:val="000A3FB8"/>
    <w:rsid w:val="000A4BB4"/>
    <w:rsid w:val="000A59D9"/>
    <w:rsid w:val="000A5C45"/>
    <w:rsid w:val="000A67BA"/>
    <w:rsid w:val="000A702F"/>
    <w:rsid w:val="000A77F9"/>
    <w:rsid w:val="000B0127"/>
    <w:rsid w:val="000B016F"/>
    <w:rsid w:val="000B0476"/>
    <w:rsid w:val="000B1019"/>
    <w:rsid w:val="000B138B"/>
    <w:rsid w:val="000B192E"/>
    <w:rsid w:val="000B1DE4"/>
    <w:rsid w:val="000B212E"/>
    <w:rsid w:val="000B27CC"/>
    <w:rsid w:val="000B2AD7"/>
    <w:rsid w:val="000B3FEC"/>
    <w:rsid w:val="000B42E1"/>
    <w:rsid w:val="000B43EB"/>
    <w:rsid w:val="000B4A39"/>
    <w:rsid w:val="000B506C"/>
    <w:rsid w:val="000B5FAD"/>
    <w:rsid w:val="000B6336"/>
    <w:rsid w:val="000B6895"/>
    <w:rsid w:val="000B6BD3"/>
    <w:rsid w:val="000B714A"/>
    <w:rsid w:val="000B7292"/>
    <w:rsid w:val="000B742C"/>
    <w:rsid w:val="000B77ED"/>
    <w:rsid w:val="000C09AF"/>
    <w:rsid w:val="000C0A86"/>
    <w:rsid w:val="000C11CC"/>
    <w:rsid w:val="000C12AB"/>
    <w:rsid w:val="000C15BC"/>
    <w:rsid w:val="000C17C6"/>
    <w:rsid w:val="000C1888"/>
    <w:rsid w:val="000C21A5"/>
    <w:rsid w:val="000C283D"/>
    <w:rsid w:val="000C306C"/>
    <w:rsid w:val="000C3591"/>
    <w:rsid w:val="000C3C5A"/>
    <w:rsid w:val="000C3E89"/>
    <w:rsid w:val="000C44E0"/>
    <w:rsid w:val="000C4E1E"/>
    <w:rsid w:val="000C4F2A"/>
    <w:rsid w:val="000C5530"/>
    <w:rsid w:val="000C5DCC"/>
    <w:rsid w:val="000C6E5A"/>
    <w:rsid w:val="000C713F"/>
    <w:rsid w:val="000C7363"/>
    <w:rsid w:val="000C73B4"/>
    <w:rsid w:val="000C78C7"/>
    <w:rsid w:val="000C7F33"/>
    <w:rsid w:val="000D0D88"/>
    <w:rsid w:val="000D0EC6"/>
    <w:rsid w:val="000D14E0"/>
    <w:rsid w:val="000D1666"/>
    <w:rsid w:val="000D169F"/>
    <w:rsid w:val="000D1A19"/>
    <w:rsid w:val="000D1F4F"/>
    <w:rsid w:val="000D204B"/>
    <w:rsid w:val="000D24C8"/>
    <w:rsid w:val="000D2713"/>
    <w:rsid w:val="000D2E1C"/>
    <w:rsid w:val="000D330E"/>
    <w:rsid w:val="000D33F8"/>
    <w:rsid w:val="000D3701"/>
    <w:rsid w:val="000D4544"/>
    <w:rsid w:val="000D4D5A"/>
    <w:rsid w:val="000D4F58"/>
    <w:rsid w:val="000D5355"/>
    <w:rsid w:val="000D53A4"/>
    <w:rsid w:val="000D5872"/>
    <w:rsid w:val="000D5AF0"/>
    <w:rsid w:val="000D6C73"/>
    <w:rsid w:val="000D7B83"/>
    <w:rsid w:val="000E0B38"/>
    <w:rsid w:val="000E126B"/>
    <w:rsid w:val="000E1736"/>
    <w:rsid w:val="000E1E46"/>
    <w:rsid w:val="000E2AE0"/>
    <w:rsid w:val="000E2B37"/>
    <w:rsid w:val="000E3363"/>
    <w:rsid w:val="000E35AA"/>
    <w:rsid w:val="000E3663"/>
    <w:rsid w:val="000E3D1A"/>
    <w:rsid w:val="000E4BDF"/>
    <w:rsid w:val="000E4DD1"/>
    <w:rsid w:val="000E5132"/>
    <w:rsid w:val="000E54A7"/>
    <w:rsid w:val="000E551D"/>
    <w:rsid w:val="000E5800"/>
    <w:rsid w:val="000E5B0D"/>
    <w:rsid w:val="000E5DBE"/>
    <w:rsid w:val="000E68F3"/>
    <w:rsid w:val="000E74DF"/>
    <w:rsid w:val="000E7FE1"/>
    <w:rsid w:val="000F0046"/>
    <w:rsid w:val="000F054D"/>
    <w:rsid w:val="000F0932"/>
    <w:rsid w:val="000F1587"/>
    <w:rsid w:val="000F168E"/>
    <w:rsid w:val="000F219B"/>
    <w:rsid w:val="000F2635"/>
    <w:rsid w:val="000F2CC0"/>
    <w:rsid w:val="000F3448"/>
    <w:rsid w:val="000F35FF"/>
    <w:rsid w:val="000F44BE"/>
    <w:rsid w:val="000F48F6"/>
    <w:rsid w:val="000F4981"/>
    <w:rsid w:val="000F49D8"/>
    <w:rsid w:val="000F5CA1"/>
    <w:rsid w:val="000F61B0"/>
    <w:rsid w:val="000F6825"/>
    <w:rsid w:val="000F6BE7"/>
    <w:rsid w:val="000F7696"/>
    <w:rsid w:val="000F7E97"/>
    <w:rsid w:val="000F7F45"/>
    <w:rsid w:val="00100955"/>
    <w:rsid w:val="0010178E"/>
    <w:rsid w:val="001019B2"/>
    <w:rsid w:val="0010270A"/>
    <w:rsid w:val="0010298D"/>
    <w:rsid w:val="00103074"/>
    <w:rsid w:val="00103A83"/>
    <w:rsid w:val="00103CD0"/>
    <w:rsid w:val="00103E1B"/>
    <w:rsid w:val="001047DC"/>
    <w:rsid w:val="00104B8F"/>
    <w:rsid w:val="00104CCC"/>
    <w:rsid w:val="00104D2A"/>
    <w:rsid w:val="0010520E"/>
    <w:rsid w:val="001054A7"/>
    <w:rsid w:val="001059E7"/>
    <w:rsid w:val="00105FB8"/>
    <w:rsid w:val="0010601E"/>
    <w:rsid w:val="00106401"/>
    <w:rsid w:val="001069EA"/>
    <w:rsid w:val="00106AD3"/>
    <w:rsid w:val="00106BC6"/>
    <w:rsid w:val="00106DC4"/>
    <w:rsid w:val="001072AD"/>
    <w:rsid w:val="0010738E"/>
    <w:rsid w:val="0010766F"/>
    <w:rsid w:val="00107FA5"/>
    <w:rsid w:val="00110A39"/>
    <w:rsid w:val="00111127"/>
    <w:rsid w:val="00111CBA"/>
    <w:rsid w:val="0011284E"/>
    <w:rsid w:val="00112AD6"/>
    <w:rsid w:val="00113008"/>
    <w:rsid w:val="00113063"/>
    <w:rsid w:val="001137CE"/>
    <w:rsid w:val="001138F7"/>
    <w:rsid w:val="00113A90"/>
    <w:rsid w:val="00113F07"/>
    <w:rsid w:val="00114147"/>
    <w:rsid w:val="00114D0F"/>
    <w:rsid w:val="001150CA"/>
    <w:rsid w:val="0011563F"/>
    <w:rsid w:val="00115F0F"/>
    <w:rsid w:val="0011610B"/>
    <w:rsid w:val="001165B5"/>
    <w:rsid w:val="00116DDA"/>
    <w:rsid w:val="0011773F"/>
    <w:rsid w:val="0011795A"/>
    <w:rsid w:val="00117E90"/>
    <w:rsid w:val="00117F22"/>
    <w:rsid w:val="0012077F"/>
    <w:rsid w:val="001209DA"/>
    <w:rsid w:val="0012162A"/>
    <w:rsid w:val="00121CEE"/>
    <w:rsid w:val="00122A01"/>
    <w:rsid w:val="00122EEF"/>
    <w:rsid w:val="00123140"/>
    <w:rsid w:val="001235C3"/>
    <w:rsid w:val="0012552F"/>
    <w:rsid w:val="001257FA"/>
    <w:rsid w:val="00125EE2"/>
    <w:rsid w:val="00126045"/>
    <w:rsid w:val="0012613E"/>
    <w:rsid w:val="00126777"/>
    <w:rsid w:val="001270F3"/>
    <w:rsid w:val="0012732C"/>
    <w:rsid w:val="001307DE"/>
    <w:rsid w:val="0013252D"/>
    <w:rsid w:val="00132632"/>
    <w:rsid w:val="0013294C"/>
    <w:rsid w:val="00133885"/>
    <w:rsid w:val="00133C70"/>
    <w:rsid w:val="001352E2"/>
    <w:rsid w:val="0013533E"/>
    <w:rsid w:val="0013573F"/>
    <w:rsid w:val="00135852"/>
    <w:rsid w:val="0013600E"/>
    <w:rsid w:val="001361AD"/>
    <w:rsid w:val="00136298"/>
    <w:rsid w:val="00136B52"/>
    <w:rsid w:val="00137764"/>
    <w:rsid w:val="00140C39"/>
    <w:rsid w:val="001410E6"/>
    <w:rsid w:val="001412B4"/>
    <w:rsid w:val="001414C1"/>
    <w:rsid w:val="00141543"/>
    <w:rsid w:val="001417DD"/>
    <w:rsid w:val="0014231F"/>
    <w:rsid w:val="00142894"/>
    <w:rsid w:val="00142CC8"/>
    <w:rsid w:val="00142DF1"/>
    <w:rsid w:val="001433DC"/>
    <w:rsid w:val="00143576"/>
    <w:rsid w:val="001439F1"/>
    <w:rsid w:val="00144324"/>
    <w:rsid w:val="00144C60"/>
    <w:rsid w:val="00144FC8"/>
    <w:rsid w:val="00145081"/>
    <w:rsid w:val="0014549D"/>
    <w:rsid w:val="00145798"/>
    <w:rsid w:val="001457C8"/>
    <w:rsid w:val="00145ECA"/>
    <w:rsid w:val="00145F11"/>
    <w:rsid w:val="001462ED"/>
    <w:rsid w:val="001466A3"/>
    <w:rsid w:val="00146C38"/>
    <w:rsid w:val="00147F25"/>
    <w:rsid w:val="00150258"/>
    <w:rsid w:val="00150384"/>
    <w:rsid w:val="00150C4D"/>
    <w:rsid w:val="00150CF2"/>
    <w:rsid w:val="0015191D"/>
    <w:rsid w:val="001524FA"/>
    <w:rsid w:val="001525D8"/>
    <w:rsid w:val="00152A09"/>
    <w:rsid w:val="00152E9F"/>
    <w:rsid w:val="00152FE9"/>
    <w:rsid w:val="0015311F"/>
    <w:rsid w:val="00153786"/>
    <w:rsid w:val="00153AC6"/>
    <w:rsid w:val="00153FC3"/>
    <w:rsid w:val="00154063"/>
    <w:rsid w:val="00154EF5"/>
    <w:rsid w:val="001550C3"/>
    <w:rsid w:val="0015579C"/>
    <w:rsid w:val="001565AA"/>
    <w:rsid w:val="00156864"/>
    <w:rsid w:val="00156F02"/>
    <w:rsid w:val="00156F5F"/>
    <w:rsid w:val="00157DDD"/>
    <w:rsid w:val="00157F0A"/>
    <w:rsid w:val="00160461"/>
    <w:rsid w:val="00161202"/>
    <w:rsid w:val="001613FB"/>
    <w:rsid w:val="00162D90"/>
    <w:rsid w:val="00162F23"/>
    <w:rsid w:val="0016339F"/>
    <w:rsid w:val="00163BE1"/>
    <w:rsid w:val="00163C2B"/>
    <w:rsid w:val="0016427D"/>
    <w:rsid w:val="00164285"/>
    <w:rsid w:val="001642C3"/>
    <w:rsid w:val="0016490A"/>
    <w:rsid w:val="00164951"/>
    <w:rsid w:val="0016499E"/>
    <w:rsid w:val="00165ACD"/>
    <w:rsid w:val="00165AE8"/>
    <w:rsid w:val="00165B21"/>
    <w:rsid w:val="00165CE4"/>
    <w:rsid w:val="00165FDA"/>
    <w:rsid w:val="00166765"/>
    <w:rsid w:val="001668CE"/>
    <w:rsid w:val="00166B16"/>
    <w:rsid w:val="00166C17"/>
    <w:rsid w:val="001675BE"/>
    <w:rsid w:val="00167857"/>
    <w:rsid w:val="00167D6B"/>
    <w:rsid w:val="00167DC3"/>
    <w:rsid w:val="00170125"/>
    <w:rsid w:val="001709D5"/>
    <w:rsid w:val="00170AA3"/>
    <w:rsid w:val="00171093"/>
    <w:rsid w:val="0017370A"/>
    <w:rsid w:val="00173B92"/>
    <w:rsid w:val="00173DCF"/>
    <w:rsid w:val="00173F05"/>
    <w:rsid w:val="001743E2"/>
    <w:rsid w:val="001746ED"/>
    <w:rsid w:val="00174A95"/>
    <w:rsid w:val="00174E99"/>
    <w:rsid w:val="001757D1"/>
    <w:rsid w:val="00176883"/>
    <w:rsid w:val="00176907"/>
    <w:rsid w:val="00177813"/>
    <w:rsid w:val="00180221"/>
    <w:rsid w:val="001805EE"/>
    <w:rsid w:val="00181B2B"/>
    <w:rsid w:val="00182E39"/>
    <w:rsid w:val="00183022"/>
    <w:rsid w:val="0018338E"/>
    <w:rsid w:val="0018390B"/>
    <w:rsid w:val="00183C17"/>
    <w:rsid w:val="001843EA"/>
    <w:rsid w:val="00185289"/>
    <w:rsid w:val="001858B5"/>
    <w:rsid w:val="001861D0"/>
    <w:rsid w:val="00186C4A"/>
    <w:rsid w:val="00187131"/>
    <w:rsid w:val="00187422"/>
    <w:rsid w:val="00187ADD"/>
    <w:rsid w:val="00187B01"/>
    <w:rsid w:val="00190C80"/>
    <w:rsid w:val="001914B5"/>
    <w:rsid w:val="00191664"/>
    <w:rsid w:val="00191697"/>
    <w:rsid w:val="00191715"/>
    <w:rsid w:val="00191D09"/>
    <w:rsid w:val="001920AB"/>
    <w:rsid w:val="00192BC0"/>
    <w:rsid w:val="00192E52"/>
    <w:rsid w:val="00193A82"/>
    <w:rsid w:val="00193CC4"/>
    <w:rsid w:val="001941A2"/>
    <w:rsid w:val="00194AC4"/>
    <w:rsid w:val="00194B73"/>
    <w:rsid w:val="00195DFA"/>
    <w:rsid w:val="0019682C"/>
    <w:rsid w:val="00197406"/>
    <w:rsid w:val="00197A53"/>
    <w:rsid w:val="00197F1A"/>
    <w:rsid w:val="001A0590"/>
    <w:rsid w:val="001A0E7C"/>
    <w:rsid w:val="001A1100"/>
    <w:rsid w:val="001A12D2"/>
    <w:rsid w:val="001A143D"/>
    <w:rsid w:val="001A1639"/>
    <w:rsid w:val="001A248A"/>
    <w:rsid w:val="001A273E"/>
    <w:rsid w:val="001A27D9"/>
    <w:rsid w:val="001A3485"/>
    <w:rsid w:val="001A3F62"/>
    <w:rsid w:val="001A41E8"/>
    <w:rsid w:val="001A5120"/>
    <w:rsid w:val="001A570B"/>
    <w:rsid w:val="001A5773"/>
    <w:rsid w:val="001A6F27"/>
    <w:rsid w:val="001A709E"/>
    <w:rsid w:val="001A7896"/>
    <w:rsid w:val="001A7A3E"/>
    <w:rsid w:val="001A7E3C"/>
    <w:rsid w:val="001B080B"/>
    <w:rsid w:val="001B0D30"/>
    <w:rsid w:val="001B0E89"/>
    <w:rsid w:val="001B1575"/>
    <w:rsid w:val="001B16C5"/>
    <w:rsid w:val="001B1E99"/>
    <w:rsid w:val="001B1F04"/>
    <w:rsid w:val="001B2063"/>
    <w:rsid w:val="001B2D4A"/>
    <w:rsid w:val="001B3260"/>
    <w:rsid w:val="001B36CA"/>
    <w:rsid w:val="001B3CA5"/>
    <w:rsid w:val="001B43CC"/>
    <w:rsid w:val="001B4570"/>
    <w:rsid w:val="001B48A3"/>
    <w:rsid w:val="001B55CE"/>
    <w:rsid w:val="001B55DF"/>
    <w:rsid w:val="001B5806"/>
    <w:rsid w:val="001B5A65"/>
    <w:rsid w:val="001B5B69"/>
    <w:rsid w:val="001B66BE"/>
    <w:rsid w:val="001B695A"/>
    <w:rsid w:val="001B6B54"/>
    <w:rsid w:val="001B6C3C"/>
    <w:rsid w:val="001B6FD5"/>
    <w:rsid w:val="001B7268"/>
    <w:rsid w:val="001B7606"/>
    <w:rsid w:val="001C0118"/>
    <w:rsid w:val="001C06B5"/>
    <w:rsid w:val="001C072C"/>
    <w:rsid w:val="001C0A45"/>
    <w:rsid w:val="001C0E04"/>
    <w:rsid w:val="001C1131"/>
    <w:rsid w:val="001C1896"/>
    <w:rsid w:val="001C193A"/>
    <w:rsid w:val="001C1B11"/>
    <w:rsid w:val="001C2077"/>
    <w:rsid w:val="001C20C1"/>
    <w:rsid w:val="001C236C"/>
    <w:rsid w:val="001C2C19"/>
    <w:rsid w:val="001C3586"/>
    <w:rsid w:val="001C3692"/>
    <w:rsid w:val="001C3719"/>
    <w:rsid w:val="001C3B74"/>
    <w:rsid w:val="001C3F7E"/>
    <w:rsid w:val="001C47E3"/>
    <w:rsid w:val="001C4A03"/>
    <w:rsid w:val="001C4BD5"/>
    <w:rsid w:val="001C56E0"/>
    <w:rsid w:val="001C599C"/>
    <w:rsid w:val="001C5A7E"/>
    <w:rsid w:val="001C5B30"/>
    <w:rsid w:val="001C5EEB"/>
    <w:rsid w:val="001C6780"/>
    <w:rsid w:val="001C6AFF"/>
    <w:rsid w:val="001C6C10"/>
    <w:rsid w:val="001C7D37"/>
    <w:rsid w:val="001D02A8"/>
    <w:rsid w:val="001D054B"/>
    <w:rsid w:val="001D11E6"/>
    <w:rsid w:val="001D13F3"/>
    <w:rsid w:val="001D14A1"/>
    <w:rsid w:val="001D1DB1"/>
    <w:rsid w:val="001D1E70"/>
    <w:rsid w:val="001D1F96"/>
    <w:rsid w:val="001D2952"/>
    <w:rsid w:val="001D2DE8"/>
    <w:rsid w:val="001D2E7E"/>
    <w:rsid w:val="001D3C4E"/>
    <w:rsid w:val="001D4074"/>
    <w:rsid w:val="001D4AB8"/>
    <w:rsid w:val="001D577C"/>
    <w:rsid w:val="001D57EF"/>
    <w:rsid w:val="001D589B"/>
    <w:rsid w:val="001D59DD"/>
    <w:rsid w:val="001D5A1A"/>
    <w:rsid w:val="001D66DA"/>
    <w:rsid w:val="001D6932"/>
    <w:rsid w:val="001D7BE9"/>
    <w:rsid w:val="001D7CD5"/>
    <w:rsid w:val="001D7CFB"/>
    <w:rsid w:val="001D7D67"/>
    <w:rsid w:val="001E00CF"/>
    <w:rsid w:val="001E0446"/>
    <w:rsid w:val="001E0893"/>
    <w:rsid w:val="001E1408"/>
    <w:rsid w:val="001E1602"/>
    <w:rsid w:val="001E1F8C"/>
    <w:rsid w:val="001E21C2"/>
    <w:rsid w:val="001E26BF"/>
    <w:rsid w:val="001E496A"/>
    <w:rsid w:val="001E4DF1"/>
    <w:rsid w:val="001E54DD"/>
    <w:rsid w:val="001E6227"/>
    <w:rsid w:val="001E7554"/>
    <w:rsid w:val="001E7D40"/>
    <w:rsid w:val="001F000A"/>
    <w:rsid w:val="001F00C7"/>
    <w:rsid w:val="001F0B7D"/>
    <w:rsid w:val="001F15DD"/>
    <w:rsid w:val="001F1ACB"/>
    <w:rsid w:val="001F1B96"/>
    <w:rsid w:val="001F1F76"/>
    <w:rsid w:val="001F239A"/>
    <w:rsid w:val="001F23DC"/>
    <w:rsid w:val="001F2667"/>
    <w:rsid w:val="001F3590"/>
    <w:rsid w:val="001F3822"/>
    <w:rsid w:val="001F412B"/>
    <w:rsid w:val="001F476F"/>
    <w:rsid w:val="001F4901"/>
    <w:rsid w:val="001F4B12"/>
    <w:rsid w:val="001F51FC"/>
    <w:rsid w:val="001F5710"/>
    <w:rsid w:val="001F591A"/>
    <w:rsid w:val="001F5AB7"/>
    <w:rsid w:val="001F5B8C"/>
    <w:rsid w:val="001F5D40"/>
    <w:rsid w:val="001F5EF8"/>
    <w:rsid w:val="001F66C8"/>
    <w:rsid w:val="001F680A"/>
    <w:rsid w:val="001F69E3"/>
    <w:rsid w:val="001F7250"/>
    <w:rsid w:val="001F794F"/>
    <w:rsid w:val="001F7D53"/>
    <w:rsid w:val="0020021B"/>
    <w:rsid w:val="0020093C"/>
    <w:rsid w:val="002009DC"/>
    <w:rsid w:val="002018B3"/>
    <w:rsid w:val="00201997"/>
    <w:rsid w:val="00201C2C"/>
    <w:rsid w:val="00201D7A"/>
    <w:rsid w:val="002021D4"/>
    <w:rsid w:val="00202532"/>
    <w:rsid w:val="002042B8"/>
    <w:rsid w:val="00204309"/>
    <w:rsid w:val="00204545"/>
    <w:rsid w:val="002045AA"/>
    <w:rsid w:val="0020475A"/>
    <w:rsid w:val="00206317"/>
    <w:rsid w:val="00207063"/>
    <w:rsid w:val="00207494"/>
    <w:rsid w:val="00207762"/>
    <w:rsid w:val="002113C8"/>
    <w:rsid w:val="00211421"/>
    <w:rsid w:val="002119CF"/>
    <w:rsid w:val="00211ECA"/>
    <w:rsid w:val="0021233B"/>
    <w:rsid w:val="00212800"/>
    <w:rsid w:val="00212EE5"/>
    <w:rsid w:val="002130A0"/>
    <w:rsid w:val="0021318F"/>
    <w:rsid w:val="00213CCB"/>
    <w:rsid w:val="00213D4F"/>
    <w:rsid w:val="00214025"/>
    <w:rsid w:val="00214418"/>
    <w:rsid w:val="002153A8"/>
    <w:rsid w:val="00215972"/>
    <w:rsid w:val="00215AE0"/>
    <w:rsid w:val="00215B4D"/>
    <w:rsid w:val="0021637B"/>
    <w:rsid w:val="0021708B"/>
    <w:rsid w:val="002175C4"/>
    <w:rsid w:val="00217AE4"/>
    <w:rsid w:val="002202F1"/>
    <w:rsid w:val="0022049F"/>
    <w:rsid w:val="00220D13"/>
    <w:rsid w:val="002211F5"/>
    <w:rsid w:val="002212E3"/>
    <w:rsid w:val="002214D4"/>
    <w:rsid w:val="00222082"/>
    <w:rsid w:val="0022225B"/>
    <w:rsid w:val="002233C3"/>
    <w:rsid w:val="002236F0"/>
    <w:rsid w:val="00223CAB"/>
    <w:rsid w:val="00223DE9"/>
    <w:rsid w:val="00224304"/>
    <w:rsid w:val="002256E3"/>
    <w:rsid w:val="00226418"/>
    <w:rsid w:val="00226481"/>
    <w:rsid w:val="0022659D"/>
    <w:rsid w:val="002270BA"/>
    <w:rsid w:val="002278C2"/>
    <w:rsid w:val="00227F16"/>
    <w:rsid w:val="002306AE"/>
    <w:rsid w:val="00230A5F"/>
    <w:rsid w:val="0023100B"/>
    <w:rsid w:val="00231109"/>
    <w:rsid w:val="00231380"/>
    <w:rsid w:val="00231C5E"/>
    <w:rsid w:val="00232260"/>
    <w:rsid w:val="00232394"/>
    <w:rsid w:val="00233402"/>
    <w:rsid w:val="002336F3"/>
    <w:rsid w:val="00234BA1"/>
    <w:rsid w:val="00234E1D"/>
    <w:rsid w:val="0023505C"/>
    <w:rsid w:val="00235BED"/>
    <w:rsid w:val="00235BF6"/>
    <w:rsid w:val="00235E54"/>
    <w:rsid w:val="00235F07"/>
    <w:rsid w:val="002360E9"/>
    <w:rsid w:val="00236735"/>
    <w:rsid w:val="00236A6B"/>
    <w:rsid w:val="00236E90"/>
    <w:rsid w:val="00237030"/>
    <w:rsid w:val="002375F0"/>
    <w:rsid w:val="00237C16"/>
    <w:rsid w:val="00240465"/>
    <w:rsid w:val="0024082B"/>
    <w:rsid w:val="0024203E"/>
    <w:rsid w:val="002423E6"/>
    <w:rsid w:val="00242C09"/>
    <w:rsid w:val="00243413"/>
    <w:rsid w:val="00243E00"/>
    <w:rsid w:val="002441B5"/>
    <w:rsid w:val="0024466B"/>
    <w:rsid w:val="00244898"/>
    <w:rsid w:val="00244B96"/>
    <w:rsid w:val="00244ECF"/>
    <w:rsid w:val="0024512F"/>
    <w:rsid w:val="00245B3C"/>
    <w:rsid w:val="00245BAB"/>
    <w:rsid w:val="00245F8A"/>
    <w:rsid w:val="00246514"/>
    <w:rsid w:val="00246A29"/>
    <w:rsid w:val="0024730D"/>
    <w:rsid w:val="00247BDF"/>
    <w:rsid w:val="00252017"/>
    <w:rsid w:val="002524B5"/>
    <w:rsid w:val="002526F6"/>
    <w:rsid w:val="00252D79"/>
    <w:rsid w:val="00252D9D"/>
    <w:rsid w:val="00252F5B"/>
    <w:rsid w:val="002530D0"/>
    <w:rsid w:val="002538E3"/>
    <w:rsid w:val="00254015"/>
    <w:rsid w:val="002541D5"/>
    <w:rsid w:val="00254655"/>
    <w:rsid w:val="00254C25"/>
    <w:rsid w:val="00255671"/>
    <w:rsid w:val="00255932"/>
    <w:rsid w:val="00255E6B"/>
    <w:rsid w:val="00256161"/>
    <w:rsid w:val="002562EC"/>
    <w:rsid w:val="00256396"/>
    <w:rsid w:val="002566E0"/>
    <w:rsid w:val="00261386"/>
    <w:rsid w:val="0026192D"/>
    <w:rsid w:val="00263115"/>
    <w:rsid w:val="00263B8F"/>
    <w:rsid w:val="002643BD"/>
    <w:rsid w:val="00264C81"/>
    <w:rsid w:val="00264F6E"/>
    <w:rsid w:val="00265B65"/>
    <w:rsid w:val="00265B7A"/>
    <w:rsid w:val="00265D32"/>
    <w:rsid w:val="002664C1"/>
    <w:rsid w:val="00266968"/>
    <w:rsid w:val="00266DB9"/>
    <w:rsid w:val="00266ED1"/>
    <w:rsid w:val="0026761C"/>
    <w:rsid w:val="002677DA"/>
    <w:rsid w:val="002678DE"/>
    <w:rsid w:val="002679DC"/>
    <w:rsid w:val="00267E40"/>
    <w:rsid w:val="00267FCB"/>
    <w:rsid w:val="002700F2"/>
    <w:rsid w:val="002709C5"/>
    <w:rsid w:val="00270A4E"/>
    <w:rsid w:val="00270B06"/>
    <w:rsid w:val="00270EF9"/>
    <w:rsid w:val="00272A31"/>
    <w:rsid w:val="00272C73"/>
    <w:rsid w:val="00272CBF"/>
    <w:rsid w:val="0027393F"/>
    <w:rsid w:val="0027453A"/>
    <w:rsid w:val="00274E8F"/>
    <w:rsid w:val="00275F1F"/>
    <w:rsid w:val="00277919"/>
    <w:rsid w:val="002779C5"/>
    <w:rsid w:val="002802E9"/>
    <w:rsid w:val="00280C2E"/>
    <w:rsid w:val="00280FE9"/>
    <w:rsid w:val="002812FD"/>
    <w:rsid w:val="00281942"/>
    <w:rsid w:val="00281CFD"/>
    <w:rsid w:val="002829FA"/>
    <w:rsid w:val="00282D38"/>
    <w:rsid w:val="002837F2"/>
    <w:rsid w:val="00283837"/>
    <w:rsid w:val="002838D3"/>
    <w:rsid w:val="00283A07"/>
    <w:rsid w:val="00283C99"/>
    <w:rsid w:val="00283FBA"/>
    <w:rsid w:val="00284D56"/>
    <w:rsid w:val="002858DC"/>
    <w:rsid w:val="0028672C"/>
    <w:rsid w:val="00286745"/>
    <w:rsid w:val="00286852"/>
    <w:rsid w:val="0028745E"/>
    <w:rsid w:val="00287751"/>
    <w:rsid w:val="00287BE2"/>
    <w:rsid w:val="00287CE0"/>
    <w:rsid w:val="00287EA0"/>
    <w:rsid w:val="00290357"/>
    <w:rsid w:val="00290BD8"/>
    <w:rsid w:val="00291A6A"/>
    <w:rsid w:val="002920B4"/>
    <w:rsid w:val="002921A1"/>
    <w:rsid w:val="002922C7"/>
    <w:rsid w:val="00292A16"/>
    <w:rsid w:val="0029307E"/>
    <w:rsid w:val="0029324F"/>
    <w:rsid w:val="00293B10"/>
    <w:rsid w:val="002941C4"/>
    <w:rsid w:val="002942A6"/>
    <w:rsid w:val="0029439A"/>
    <w:rsid w:val="00294ABC"/>
    <w:rsid w:val="00294ABE"/>
    <w:rsid w:val="00294BF2"/>
    <w:rsid w:val="00294E6F"/>
    <w:rsid w:val="002954DC"/>
    <w:rsid w:val="00295552"/>
    <w:rsid w:val="00295608"/>
    <w:rsid w:val="00295BB6"/>
    <w:rsid w:val="00295D46"/>
    <w:rsid w:val="00295EA6"/>
    <w:rsid w:val="002966B3"/>
    <w:rsid w:val="00296796"/>
    <w:rsid w:val="002968B9"/>
    <w:rsid w:val="0029721F"/>
    <w:rsid w:val="00297990"/>
    <w:rsid w:val="00297D56"/>
    <w:rsid w:val="002A0136"/>
    <w:rsid w:val="002A060B"/>
    <w:rsid w:val="002A0902"/>
    <w:rsid w:val="002A0CF1"/>
    <w:rsid w:val="002A1241"/>
    <w:rsid w:val="002A1375"/>
    <w:rsid w:val="002A16BF"/>
    <w:rsid w:val="002A1A4A"/>
    <w:rsid w:val="002A27EF"/>
    <w:rsid w:val="002A2B1E"/>
    <w:rsid w:val="002A2E1A"/>
    <w:rsid w:val="002A2E7C"/>
    <w:rsid w:val="002A4617"/>
    <w:rsid w:val="002A4944"/>
    <w:rsid w:val="002A546C"/>
    <w:rsid w:val="002A55DE"/>
    <w:rsid w:val="002A5E8C"/>
    <w:rsid w:val="002A6656"/>
    <w:rsid w:val="002A7023"/>
    <w:rsid w:val="002B05FF"/>
    <w:rsid w:val="002B066E"/>
    <w:rsid w:val="002B0842"/>
    <w:rsid w:val="002B0EF6"/>
    <w:rsid w:val="002B17DB"/>
    <w:rsid w:val="002B1F9B"/>
    <w:rsid w:val="002B2D68"/>
    <w:rsid w:val="002B309A"/>
    <w:rsid w:val="002B33C9"/>
    <w:rsid w:val="002B4008"/>
    <w:rsid w:val="002B4629"/>
    <w:rsid w:val="002B503B"/>
    <w:rsid w:val="002B5644"/>
    <w:rsid w:val="002B5B92"/>
    <w:rsid w:val="002B6C49"/>
    <w:rsid w:val="002B75CE"/>
    <w:rsid w:val="002C0460"/>
    <w:rsid w:val="002C0D6E"/>
    <w:rsid w:val="002C16E3"/>
    <w:rsid w:val="002C1CCC"/>
    <w:rsid w:val="002C338E"/>
    <w:rsid w:val="002C3679"/>
    <w:rsid w:val="002C3B84"/>
    <w:rsid w:val="002C41E3"/>
    <w:rsid w:val="002C4D75"/>
    <w:rsid w:val="002C59FF"/>
    <w:rsid w:val="002C5E85"/>
    <w:rsid w:val="002C712D"/>
    <w:rsid w:val="002C7E6E"/>
    <w:rsid w:val="002C7EDB"/>
    <w:rsid w:val="002D0170"/>
    <w:rsid w:val="002D09F5"/>
    <w:rsid w:val="002D0C47"/>
    <w:rsid w:val="002D19F3"/>
    <w:rsid w:val="002D32C1"/>
    <w:rsid w:val="002D333B"/>
    <w:rsid w:val="002D37F5"/>
    <w:rsid w:val="002D4274"/>
    <w:rsid w:val="002D4282"/>
    <w:rsid w:val="002D4C1D"/>
    <w:rsid w:val="002D4E02"/>
    <w:rsid w:val="002D5703"/>
    <w:rsid w:val="002D58CF"/>
    <w:rsid w:val="002D5A67"/>
    <w:rsid w:val="002D5B0C"/>
    <w:rsid w:val="002D5BC9"/>
    <w:rsid w:val="002D6174"/>
    <w:rsid w:val="002D685D"/>
    <w:rsid w:val="002D6941"/>
    <w:rsid w:val="002D6A8E"/>
    <w:rsid w:val="002D6F95"/>
    <w:rsid w:val="002D770C"/>
    <w:rsid w:val="002D77B7"/>
    <w:rsid w:val="002E0661"/>
    <w:rsid w:val="002E0C07"/>
    <w:rsid w:val="002E0C30"/>
    <w:rsid w:val="002E1099"/>
    <w:rsid w:val="002E13D7"/>
    <w:rsid w:val="002E1EBE"/>
    <w:rsid w:val="002E2259"/>
    <w:rsid w:val="002E2BFF"/>
    <w:rsid w:val="002E386C"/>
    <w:rsid w:val="002E3D6B"/>
    <w:rsid w:val="002E3EEF"/>
    <w:rsid w:val="002E45F9"/>
    <w:rsid w:val="002E46F7"/>
    <w:rsid w:val="002E483D"/>
    <w:rsid w:val="002E5198"/>
    <w:rsid w:val="002E5361"/>
    <w:rsid w:val="002E6A4F"/>
    <w:rsid w:val="002E6F9A"/>
    <w:rsid w:val="002E73CD"/>
    <w:rsid w:val="002F0729"/>
    <w:rsid w:val="002F168C"/>
    <w:rsid w:val="002F1897"/>
    <w:rsid w:val="002F19F9"/>
    <w:rsid w:val="002F20CF"/>
    <w:rsid w:val="002F2865"/>
    <w:rsid w:val="002F2CDF"/>
    <w:rsid w:val="002F2DEF"/>
    <w:rsid w:val="002F352D"/>
    <w:rsid w:val="002F5F16"/>
    <w:rsid w:val="002F6FC9"/>
    <w:rsid w:val="002F7080"/>
    <w:rsid w:val="002F709D"/>
    <w:rsid w:val="002F70E5"/>
    <w:rsid w:val="002F7154"/>
    <w:rsid w:val="002F71AB"/>
    <w:rsid w:val="00300171"/>
    <w:rsid w:val="00300226"/>
    <w:rsid w:val="00300461"/>
    <w:rsid w:val="00300FD1"/>
    <w:rsid w:val="00301111"/>
    <w:rsid w:val="00301CC7"/>
    <w:rsid w:val="00303E27"/>
    <w:rsid w:val="003041AC"/>
    <w:rsid w:val="003046B5"/>
    <w:rsid w:val="00304B56"/>
    <w:rsid w:val="0030530A"/>
    <w:rsid w:val="003053B2"/>
    <w:rsid w:val="00305460"/>
    <w:rsid w:val="00305776"/>
    <w:rsid w:val="003061D8"/>
    <w:rsid w:val="00306A4D"/>
    <w:rsid w:val="00306F83"/>
    <w:rsid w:val="00307108"/>
    <w:rsid w:val="003071FB"/>
    <w:rsid w:val="00307255"/>
    <w:rsid w:val="00310A7A"/>
    <w:rsid w:val="00310C18"/>
    <w:rsid w:val="00310C50"/>
    <w:rsid w:val="00310D65"/>
    <w:rsid w:val="00310EAC"/>
    <w:rsid w:val="00311804"/>
    <w:rsid w:val="00311DD2"/>
    <w:rsid w:val="003122BA"/>
    <w:rsid w:val="0031263D"/>
    <w:rsid w:val="0031297D"/>
    <w:rsid w:val="00312FE2"/>
    <w:rsid w:val="0031329D"/>
    <w:rsid w:val="003136B4"/>
    <w:rsid w:val="00313A73"/>
    <w:rsid w:val="00314903"/>
    <w:rsid w:val="00314B60"/>
    <w:rsid w:val="00314C97"/>
    <w:rsid w:val="00314EDF"/>
    <w:rsid w:val="00314EE5"/>
    <w:rsid w:val="00315672"/>
    <w:rsid w:val="00315F84"/>
    <w:rsid w:val="003168E9"/>
    <w:rsid w:val="00316AB9"/>
    <w:rsid w:val="00316B2F"/>
    <w:rsid w:val="0031751C"/>
    <w:rsid w:val="003176DD"/>
    <w:rsid w:val="00317D74"/>
    <w:rsid w:val="00317E00"/>
    <w:rsid w:val="003200C5"/>
    <w:rsid w:val="0032056B"/>
    <w:rsid w:val="0032091E"/>
    <w:rsid w:val="003209B7"/>
    <w:rsid w:val="00320E43"/>
    <w:rsid w:val="003216F1"/>
    <w:rsid w:val="00321889"/>
    <w:rsid w:val="0032189C"/>
    <w:rsid w:val="00321C15"/>
    <w:rsid w:val="00322C2D"/>
    <w:rsid w:val="003232B6"/>
    <w:rsid w:val="00323A9B"/>
    <w:rsid w:val="00324A46"/>
    <w:rsid w:val="00324AA5"/>
    <w:rsid w:val="00324F22"/>
    <w:rsid w:val="00325355"/>
    <w:rsid w:val="003253F3"/>
    <w:rsid w:val="00325B79"/>
    <w:rsid w:val="00325F5E"/>
    <w:rsid w:val="00325FED"/>
    <w:rsid w:val="0032603C"/>
    <w:rsid w:val="0032659F"/>
    <w:rsid w:val="00326644"/>
    <w:rsid w:val="00326778"/>
    <w:rsid w:val="00326A92"/>
    <w:rsid w:val="00326A97"/>
    <w:rsid w:val="00326DA6"/>
    <w:rsid w:val="00327072"/>
    <w:rsid w:val="00327730"/>
    <w:rsid w:val="00327C0A"/>
    <w:rsid w:val="00327CF4"/>
    <w:rsid w:val="00327EDE"/>
    <w:rsid w:val="003303E2"/>
    <w:rsid w:val="00330C21"/>
    <w:rsid w:val="00331032"/>
    <w:rsid w:val="00331899"/>
    <w:rsid w:val="00331A99"/>
    <w:rsid w:val="00331C81"/>
    <w:rsid w:val="00332806"/>
    <w:rsid w:val="00332828"/>
    <w:rsid w:val="00332FCA"/>
    <w:rsid w:val="0033464E"/>
    <w:rsid w:val="0033541A"/>
    <w:rsid w:val="003356D1"/>
    <w:rsid w:val="003357D8"/>
    <w:rsid w:val="00336648"/>
    <w:rsid w:val="003367E3"/>
    <w:rsid w:val="00336B23"/>
    <w:rsid w:val="0034024F"/>
    <w:rsid w:val="00340C11"/>
    <w:rsid w:val="00341437"/>
    <w:rsid w:val="00341878"/>
    <w:rsid w:val="00341AC1"/>
    <w:rsid w:val="0034228F"/>
    <w:rsid w:val="003427D8"/>
    <w:rsid w:val="003431D0"/>
    <w:rsid w:val="00343791"/>
    <w:rsid w:val="003448B6"/>
    <w:rsid w:val="003449BB"/>
    <w:rsid w:val="00344B4D"/>
    <w:rsid w:val="003450E5"/>
    <w:rsid w:val="00345735"/>
    <w:rsid w:val="00345C59"/>
    <w:rsid w:val="00346680"/>
    <w:rsid w:val="003467AB"/>
    <w:rsid w:val="0034723B"/>
    <w:rsid w:val="00347540"/>
    <w:rsid w:val="00347907"/>
    <w:rsid w:val="00350641"/>
    <w:rsid w:val="003508A8"/>
    <w:rsid w:val="00350BDB"/>
    <w:rsid w:val="00350F1D"/>
    <w:rsid w:val="00351BD3"/>
    <w:rsid w:val="00351E2A"/>
    <w:rsid w:val="00351F05"/>
    <w:rsid w:val="003523B2"/>
    <w:rsid w:val="0035299C"/>
    <w:rsid w:val="00352E06"/>
    <w:rsid w:val="00352E3F"/>
    <w:rsid w:val="003530CC"/>
    <w:rsid w:val="00353E46"/>
    <w:rsid w:val="0035429D"/>
    <w:rsid w:val="00354355"/>
    <w:rsid w:val="003543E1"/>
    <w:rsid w:val="0035466B"/>
    <w:rsid w:val="0035515D"/>
    <w:rsid w:val="00355498"/>
    <w:rsid w:val="0035589C"/>
    <w:rsid w:val="00355DC3"/>
    <w:rsid w:val="003560DB"/>
    <w:rsid w:val="003562ED"/>
    <w:rsid w:val="00356640"/>
    <w:rsid w:val="00356AB7"/>
    <w:rsid w:val="00356ADB"/>
    <w:rsid w:val="00357977"/>
    <w:rsid w:val="0036000A"/>
    <w:rsid w:val="00360ABD"/>
    <w:rsid w:val="00361371"/>
    <w:rsid w:val="00361530"/>
    <w:rsid w:val="00363679"/>
    <w:rsid w:val="003636B9"/>
    <w:rsid w:val="00363CD3"/>
    <w:rsid w:val="00364C27"/>
    <w:rsid w:val="00364C35"/>
    <w:rsid w:val="0036567D"/>
    <w:rsid w:val="003665C5"/>
    <w:rsid w:val="00366767"/>
    <w:rsid w:val="00367247"/>
    <w:rsid w:val="0037063D"/>
    <w:rsid w:val="00371C5D"/>
    <w:rsid w:val="00371F73"/>
    <w:rsid w:val="00373740"/>
    <w:rsid w:val="003737C2"/>
    <w:rsid w:val="00373B61"/>
    <w:rsid w:val="00374129"/>
    <w:rsid w:val="00374403"/>
    <w:rsid w:val="003749B0"/>
    <w:rsid w:val="003749B9"/>
    <w:rsid w:val="00374E2E"/>
    <w:rsid w:val="0037505A"/>
    <w:rsid w:val="0037514F"/>
    <w:rsid w:val="00375A24"/>
    <w:rsid w:val="00376117"/>
    <w:rsid w:val="0037668F"/>
    <w:rsid w:val="003766F0"/>
    <w:rsid w:val="00376F00"/>
    <w:rsid w:val="00377899"/>
    <w:rsid w:val="003800C3"/>
    <w:rsid w:val="003801C6"/>
    <w:rsid w:val="00380221"/>
    <w:rsid w:val="003808CC"/>
    <w:rsid w:val="00381931"/>
    <w:rsid w:val="00382108"/>
    <w:rsid w:val="00382541"/>
    <w:rsid w:val="003827AD"/>
    <w:rsid w:val="00383403"/>
    <w:rsid w:val="003842CA"/>
    <w:rsid w:val="00384DF2"/>
    <w:rsid w:val="00385078"/>
    <w:rsid w:val="003851D4"/>
    <w:rsid w:val="003852CD"/>
    <w:rsid w:val="00385D46"/>
    <w:rsid w:val="00386120"/>
    <w:rsid w:val="00386178"/>
    <w:rsid w:val="00386228"/>
    <w:rsid w:val="0038650C"/>
    <w:rsid w:val="003867C0"/>
    <w:rsid w:val="003869C5"/>
    <w:rsid w:val="00386AD9"/>
    <w:rsid w:val="00386BAE"/>
    <w:rsid w:val="00387085"/>
    <w:rsid w:val="00390112"/>
    <w:rsid w:val="00390462"/>
    <w:rsid w:val="003907FA"/>
    <w:rsid w:val="00390963"/>
    <w:rsid w:val="0039187E"/>
    <w:rsid w:val="00391CEE"/>
    <w:rsid w:val="00391E28"/>
    <w:rsid w:val="0039253E"/>
    <w:rsid w:val="00393348"/>
    <w:rsid w:val="003937CE"/>
    <w:rsid w:val="00394B32"/>
    <w:rsid w:val="00394DB3"/>
    <w:rsid w:val="00394F75"/>
    <w:rsid w:val="003958E1"/>
    <w:rsid w:val="0039600E"/>
    <w:rsid w:val="0039601C"/>
    <w:rsid w:val="0039631D"/>
    <w:rsid w:val="00396D60"/>
    <w:rsid w:val="00396DC0"/>
    <w:rsid w:val="00397AE0"/>
    <w:rsid w:val="00397C5E"/>
    <w:rsid w:val="00397D54"/>
    <w:rsid w:val="003A0112"/>
    <w:rsid w:val="003A0C79"/>
    <w:rsid w:val="003A0D9B"/>
    <w:rsid w:val="003A1827"/>
    <w:rsid w:val="003A300D"/>
    <w:rsid w:val="003A344C"/>
    <w:rsid w:val="003A3516"/>
    <w:rsid w:val="003A3CC4"/>
    <w:rsid w:val="003A4599"/>
    <w:rsid w:val="003A4A32"/>
    <w:rsid w:val="003A4AC9"/>
    <w:rsid w:val="003A4B0A"/>
    <w:rsid w:val="003A5032"/>
    <w:rsid w:val="003A5952"/>
    <w:rsid w:val="003A5ABC"/>
    <w:rsid w:val="003A6316"/>
    <w:rsid w:val="003A64A3"/>
    <w:rsid w:val="003A66AA"/>
    <w:rsid w:val="003A7339"/>
    <w:rsid w:val="003A736F"/>
    <w:rsid w:val="003A7421"/>
    <w:rsid w:val="003A746F"/>
    <w:rsid w:val="003A77EF"/>
    <w:rsid w:val="003A7883"/>
    <w:rsid w:val="003A7DD6"/>
    <w:rsid w:val="003A7FED"/>
    <w:rsid w:val="003B008C"/>
    <w:rsid w:val="003B02D4"/>
    <w:rsid w:val="003B0597"/>
    <w:rsid w:val="003B08D3"/>
    <w:rsid w:val="003B0BB2"/>
    <w:rsid w:val="003B1C06"/>
    <w:rsid w:val="003B242C"/>
    <w:rsid w:val="003B2809"/>
    <w:rsid w:val="003B28AC"/>
    <w:rsid w:val="003B3160"/>
    <w:rsid w:val="003B449C"/>
    <w:rsid w:val="003B47F5"/>
    <w:rsid w:val="003B487A"/>
    <w:rsid w:val="003B508D"/>
    <w:rsid w:val="003B50A0"/>
    <w:rsid w:val="003B5354"/>
    <w:rsid w:val="003B5596"/>
    <w:rsid w:val="003B64FE"/>
    <w:rsid w:val="003B66B3"/>
    <w:rsid w:val="003B6F0F"/>
    <w:rsid w:val="003B6F4E"/>
    <w:rsid w:val="003B703C"/>
    <w:rsid w:val="003C09CD"/>
    <w:rsid w:val="003C0A99"/>
    <w:rsid w:val="003C0E31"/>
    <w:rsid w:val="003C259D"/>
    <w:rsid w:val="003C2615"/>
    <w:rsid w:val="003C31B3"/>
    <w:rsid w:val="003C322A"/>
    <w:rsid w:val="003C4ED8"/>
    <w:rsid w:val="003C564E"/>
    <w:rsid w:val="003C567E"/>
    <w:rsid w:val="003C592B"/>
    <w:rsid w:val="003C5A23"/>
    <w:rsid w:val="003C6175"/>
    <w:rsid w:val="003C6FE5"/>
    <w:rsid w:val="003C7200"/>
    <w:rsid w:val="003C72B7"/>
    <w:rsid w:val="003C7411"/>
    <w:rsid w:val="003C7448"/>
    <w:rsid w:val="003C7492"/>
    <w:rsid w:val="003C7562"/>
    <w:rsid w:val="003C78CA"/>
    <w:rsid w:val="003C79D0"/>
    <w:rsid w:val="003C7FE1"/>
    <w:rsid w:val="003D00BB"/>
    <w:rsid w:val="003D01C6"/>
    <w:rsid w:val="003D02A2"/>
    <w:rsid w:val="003D07B7"/>
    <w:rsid w:val="003D0A3A"/>
    <w:rsid w:val="003D0FBB"/>
    <w:rsid w:val="003D1121"/>
    <w:rsid w:val="003D1336"/>
    <w:rsid w:val="003D1353"/>
    <w:rsid w:val="003D169E"/>
    <w:rsid w:val="003D2E6D"/>
    <w:rsid w:val="003D2F1A"/>
    <w:rsid w:val="003D3106"/>
    <w:rsid w:val="003D3161"/>
    <w:rsid w:val="003D31D8"/>
    <w:rsid w:val="003D3B67"/>
    <w:rsid w:val="003D3D0D"/>
    <w:rsid w:val="003D41E5"/>
    <w:rsid w:val="003D470B"/>
    <w:rsid w:val="003D4F0B"/>
    <w:rsid w:val="003D53EB"/>
    <w:rsid w:val="003D589A"/>
    <w:rsid w:val="003D64D5"/>
    <w:rsid w:val="003D65F6"/>
    <w:rsid w:val="003D674F"/>
    <w:rsid w:val="003D688C"/>
    <w:rsid w:val="003D69EC"/>
    <w:rsid w:val="003D6D59"/>
    <w:rsid w:val="003D7219"/>
    <w:rsid w:val="003D7404"/>
    <w:rsid w:val="003E0AEB"/>
    <w:rsid w:val="003E0FB8"/>
    <w:rsid w:val="003E13E4"/>
    <w:rsid w:val="003E2036"/>
    <w:rsid w:val="003E295B"/>
    <w:rsid w:val="003E2C65"/>
    <w:rsid w:val="003E2FEB"/>
    <w:rsid w:val="003E3781"/>
    <w:rsid w:val="003E40F6"/>
    <w:rsid w:val="003E46FD"/>
    <w:rsid w:val="003E474A"/>
    <w:rsid w:val="003E529E"/>
    <w:rsid w:val="003E53CA"/>
    <w:rsid w:val="003E55D2"/>
    <w:rsid w:val="003E6AAC"/>
    <w:rsid w:val="003E6AEC"/>
    <w:rsid w:val="003E6BA8"/>
    <w:rsid w:val="003E71C3"/>
    <w:rsid w:val="003E7266"/>
    <w:rsid w:val="003E7C54"/>
    <w:rsid w:val="003F0A05"/>
    <w:rsid w:val="003F0CDC"/>
    <w:rsid w:val="003F186B"/>
    <w:rsid w:val="003F1D19"/>
    <w:rsid w:val="003F2096"/>
    <w:rsid w:val="003F2B6C"/>
    <w:rsid w:val="003F311F"/>
    <w:rsid w:val="003F3A9D"/>
    <w:rsid w:val="003F448B"/>
    <w:rsid w:val="003F470E"/>
    <w:rsid w:val="003F4A97"/>
    <w:rsid w:val="003F5259"/>
    <w:rsid w:val="003F59A8"/>
    <w:rsid w:val="003F5A16"/>
    <w:rsid w:val="003F5D1A"/>
    <w:rsid w:val="003F5F72"/>
    <w:rsid w:val="003F6061"/>
    <w:rsid w:val="003F64B1"/>
    <w:rsid w:val="003F6645"/>
    <w:rsid w:val="003F7817"/>
    <w:rsid w:val="003F7C9E"/>
    <w:rsid w:val="004003FA"/>
    <w:rsid w:val="00400AF5"/>
    <w:rsid w:val="00400C5D"/>
    <w:rsid w:val="004013EB"/>
    <w:rsid w:val="0040158B"/>
    <w:rsid w:val="00401D59"/>
    <w:rsid w:val="00402CA9"/>
    <w:rsid w:val="00403A2B"/>
    <w:rsid w:val="00403CCE"/>
    <w:rsid w:val="00404EB8"/>
    <w:rsid w:val="004050D3"/>
    <w:rsid w:val="00405104"/>
    <w:rsid w:val="00405FB1"/>
    <w:rsid w:val="00407979"/>
    <w:rsid w:val="00410275"/>
    <w:rsid w:val="0041040A"/>
    <w:rsid w:val="00410C71"/>
    <w:rsid w:val="004113E5"/>
    <w:rsid w:val="00411DFC"/>
    <w:rsid w:val="0041219F"/>
    <w:rsid w:val="0041245C"/>
    <w:rsid w:val="0041257F"/>
    <w:rsid w:val="004126B8"/>
    <w:rsid w:val="004126E4"/>
    <w:rsid w:val="004133F6"/>
    <w:rsid w:val="0041344C"/>
    <w:rsid w:val="004136E4"/>
    <w:rsid w:val="004140F9"/>
    <w:rsid w:val="004141AE"/>
    <w:rsid w:val="004142C7"/>
    <w:rsid w:val="004153A8"/>
    <w:rsid w:val="004154C6"/>
    <w:rsid w:val="00416391"/>
    <w:rsid w:val="00416FF5"/>
    <w:rsid w:val="00417392"/>
    <w:rsid w:val="00417570"/>
    <w:rsid w:val="00420126"/>
    <w:rsid w:val="004203D5"/>
    <w:rsid w:val="00420A21"/>
    <w:rsid w:val="0042191C"/>
    <w:rsid w:val="004219DD"/>
    <w:rsid w:val="00422147"/>
    <w:rsid w:val="00422642"/>
    <w:rsid w:val="00422823"/>
    <w:rsid w:val="00422EEB"/>
    <w:rsid w:val="004231FC"/>
    <w:rsid w:val="004234CA"/>
    <w:rsid w:val="00423B6D"/>
    <w:rsid w:val="0042448C"/>
    <w:rsid w:val="00424849"/>
    <w:rsid w:val="00424866"/>
    <w:rsid w:val="004252C7"/>
    <w:rsid w:val="004256A7"/>
    <w:rsid w:val="004258F1"/>
    <w:rsid w:val="00430041"/>
    <w:rsid w:val="00430768"/>
    <w:rsid w:val="00430CD8"/>
    <w:rsid w:val="00430CFC"/>
    <w:rsid w:val="00430F42"/>
    <w:rsid w:val="00432805"/>
    <w:rsid w:val="0043325B"/>
    <w:rsid w:val="00433D64"/>
    <w:rsid w:val="004341C8"/>
    <w:rsid w:val="004351CF"/>
    <w:rsid w:val="00435B64"/>
    <w:rsid w:val="00435FF2"/>
    <w:rsid w:val="00436359"/>
    <w:rsid w:val="00436B4F"/>
    <w:rsid w:val="00436FAC"/>
    <w:rsid w:val="004378DA"/>
    <w:rsid w:val="004402B8"/>
    <w:rsid w:val="004404A2"/>
    <w:rsid w:val="00440788"/>
    <w:rsid w:val="0044104F"/>
    <w:rsid w:val="00441A75"/>
    <w:rsid w:val="00441B0A"/>
    <w:rsid w:val="00441BF9"/>
    <w:rsid w:val="004429D8"/>
    <w:rsid w:val="004429FC"/>
    <w:rsid w:val="004430EC"/>
    <w:rsid w:val="004438A8"/>
    <w:rsid w:val="00444BF1"/>
    <w:rsid w:val="00444D97"/>
    <w:rsid w:val="00445188"/>
    <w:rsid w:val="00445543"/>
    <w:rsid w:val="00446111"/>
    <w:rsid w:val="0044634D"/>
    <w:rsid w:val="0044669F"/>
    <w:rsid w:val="00446A64"/>
    <w:rsid w:val="00446BD5"/>
    <w:rsid w:val="00447099"/>
    <w:rsid w:val="004476B1"/>
    <w:rsid w:val="004477F2"/>
    <w:rsid w:val="00451802"/>
    <w:rsid w:val="00451C67"/>
    <w:rsid w:val="00452D24"/>
    <w:rsid w:val="00452E0D"/>
    <w:rsid w:val="00453513"/>
    <w:rsid w:val="00453B38"/>
    <w:rsid w:val="004540DD"/>
    <w:rsid w:val="004546AD"/>
    <w:rsid w:val="00454831"/>
    <w:rsid w:val="00454CD4"/>
    <w:rsid w:val="004552A1"/>
    <w:rsid w:val="00455AAE"/>
    <w:rsid w:val="00455CB5"/>
    <w:rsid w:val="00455DD7"/>
    <w:rsid w:val="00455DFC"/>
    <w:rsid w:val="00455F22"/>
    <w:rsid w:val="00457181"/>
    <w:rsid w:val="00460147"/>
    <w:rsid w:val="00460437"/>
    <w:rsid w:val="00460745"/>
    <w:rsid w:val="00460971"/>
    <w:rsid w:val="00460C0E"/>
    <w:rsid w:val="00460CA5"/>
    <w:rsid w:val="00460DFD"/>
    <w:rsid w:val="00460ED5"/>
    <w:rsid w:val="004612A8"/>
    <w:rsid w:val="00461651"/>
    <w:rsid w:val="004618D3"/>
    <w:rsid w:val="00461A45"/>
    <w:rsid w:val="00461B97"/>
    <w:rsid w:val="00462198"/>
    <w:rsid w:val="0046237D"/>
    <w:rsid w:val="00463368"/>
    <w:rsid w:val="00463E34"/>
    <w:rsid w:val="0046419A"/>
    <w:rsid w:val="0046422F"/>
    <w:rsid w:val="0046562C"/>
    <w:rsid w:val="004656AB"/>
    <w:rsid w:val="004659F9"/>
    <w:rsid w:val="00465D51"/>
    <w:rsid w:val="00466104"/>
    <w:rsid w:val="004662B9"/>
    <w:rsid w:val="004663C1"/>
    <w:rsid w:val="004665C2"/>
    <w:rsid w:val="00466810"/>
    <w:rsid w:val="00466818"/>
    <w:rsid w:val="0046681B"/>
    <w:rsid w:val="00466D62"/>
    <w:rsid w:val="00466E4E"/>
    <w:rsid w:val="004675E7"/>
    <w:rsid w:val="00467F1B"/>
    <w:rsid w:val="00470084"/>
    <w:rsid w:val="004700DF"/>
    <w:rsid w:val="004701C5"/>
    <w:rsid w:val="004701FB"/>
    <w:rsid w:val="00470F86"/>
    <w:rsid w:val="004716BF"/>
    <w:rsid w:val="00471947"/>
    <w:rsid w:val="00471AC1"/>
    <w:rsid w:val="00471C95"/>
    <w:rsid w:val="00471D9B"/>
    <w:rsid w:val="00472E37"/>
    <w:rsid w:val="00473123"/>
    <w:rsid w:val="0047398A"/>
    <w:rsid w:val="00473AA2"/>
    <w:rsid w:val="00473FBB"/>
    <w:rsid w:val="0047482C"/>
    <w:rsid w:val="00474C6C"/>
    <w:rsid w:val="00474F7E"/>
    <w:rsid w:val="00474FA6"/>
    <w:rsid w:val="004750C1"/>
    <w:rsid w:val="00475423"/>
    <w:rsid w:val="00475829"/>
    <w:rsid w:val="00476C10"/>
    <w:rsid w:val="00476FB7"/>
    <w:rsid w:val="00477B62"/>
    <w:rsid w:val="00480170"/>
    <w:rsid w:val="004806B6"/>
    <w:rsid w:val="004812CE"/>
    <w:rsid w:val="00481ACC"/>
    <w:rsid w:val="00481DE1"/>
    <w:rsid w:val="00481E80"/>
    <w:rsid w:val="00482399"/>
    <w:rsid w:val="00482487"/>
    <w:rsid w:val="00482EA0"/>
    <w:rsid w:val="00482F69"/>
    <w:rsid w:val="0048413E"/>
    <w:rsid w:val="004846CB"/>
    <w:rsid w:val="004846D2"/>
    <w:rsid w:val="00484888"/>
    <w:rsid w:val="004858B2"/>
    <w:rsid w:val="00486240"/>
    <w:rsid w:val="004871F2"/>
    <w:rsid w:val="0048722C"/>
    <w:rsid w:val="00487E7B"/>
    <w:rsid w:val="00487FAD"/>
    <w:rsid w:val="00490908"/>
    <w:rsid w:val="0049091C"/>
    <w:rsid w:val="00490B9F"/>
    <w:rsid w:val="00490ECB"/>
    <w:rsid w:val="00491901"/>
    <w:rsid w:val="00491E6D"/>
    <w:rsid w:val="00491EC1"/>
    <w:rsid w:val="00492FD3"/>
    <w:rsid w:val="0049341A"/>
    <w:rsid w:val="004943A1"/>
    <w:rsid w:val="0049585E"/>
    <w:rsid w:val="00495F88"/>
    <w:rsid w:val="00496597"/>
    <w:rsid w:val="0049688F"/>
    <w:rsid w:val="004968F0"/>
    <w:rsid w:val="00496C74"/>
    <w:rsid w:val="00496CB1"/>
    <w:rsid w:val="00496F6C"/>
    <w:rsid w:val="00496F70"/>
    <w:rsid w:val="00497257"/>
    <w:rsid w:val="0049744C"/>
    <w:rsid w:val="004974BE"/>
    <w:rsid w:val="00497B37"/>
    <w:rsid w:val="004A030E"/>
    <w:rsid w:val="004A0420"/>
    <w:rsid w:val="004A0787"/>
    <w:rsid w:val="004A0876"/>
    <w:rsid w:val="004A0C6B"/>
    <w:rsid w:val="004A0CEE"/>
    <w:rsid w:val="004A11A7"/>
    <w:rsid w:val="004A1699"/>
    <w:rsid w:val="004A1D0D"/>
    <w:rsid w:val="004A1F5F"/>
    <w:rsid w:val="004A1FF0"/>
    <w:rsid w:val="004A2A01"/>
    <w:rsid w:val="004A2BA0"/>
    <w:rsid w:val="004A3553"/>
    <w:rsid w:val="004A375A"/>
    <w:rsid w:val="004A3A66"/>
    <w:rsid w:val="004A4301"/>
    <w:rsid w:val="004A572E"/>
    <w:rsid w:val="004A592B"/>
    <w:rsid w:val="004A5F80"/>
    <w:rsid w:val="004A60C0"/>
    <w:rsid w:val="004A6546"/>
    <w:rsid w:val="004A6C17"/>
    <w:rsid w:val="004A6C48"/>
    <w:rsid w:val="004A6CE3"/>
    <w:rsid w:val="004A7086"/>
    <w:rsid w:val="004A7CC2"/>
    <w:rsid w:val="004B0001"/>
    <w:rsid w:val="004B054A"/>
    <w:rsid w:val="004B09AE"/>
    <w:rsid w:val="004B0BD5"/>
    <w:rsid w:val="004B0D3C"/>
    <w:rsid w:val="004B0D81"/>
    <w:rsid w:val="004B10B3"/>
    <w:rsid w:val="004B1DA9"/>
    <w:rsid w:val="004B1E51"/>
    <w:rsid w:val="004B26E3"/>
    <w:rsid w:val="004B2C8A"/>
    <w:rsid w:val="004B3F76"/>
    <w:rsid w:val="004B4276"/>
    <w:rsid w:val="004B547E"/>
    <w:rsid w:val="004B592D"/>
    <w:rsid w:val="004B5CB8"/>
    <w:rsid w:val="004B6104"/>
    <w:rsid w:val="004B616F"/>
    <w:rsid w:val="004B627C"/>
    <w:rsid w:val="004B6820"/>
    <w:rsid w:val="004B6983"/>
    <w:rsid w:val="004B7DC5"/>
    <w:rsid w:val="004B7F30"/>
    <w:rsid w:val="004C00A8"/>
    <w:rsid w:val="004C12DB"/>
    <w:rsid w:val="004C1A71"/>
    <w:rsid w:val="004C2111"/>
    <w:rsid w:val="004C2405"/>
    <w:rsid w:val="004C2A0A"/>
    <w:rsid w:val="004C2BF0"/>
    <w:rsid w:val="004C3C3F"/>
    <w:rsid w:val="004C4932"/>
    <w:rsid w:val="004C5F5F"/>
    <w:rsid w:val="004C60D2"/>
    <w:rsid w:val="004C6207"/>
    <w:rsid w:val="004C69CB"/>
    <w:rsid w:val="004C70A5"/>
    <w:rsid w:val="004C76C6"/>
    <w:rsid w:val="004C7A66"/>
    <w:rsid w:val="004C7DE6"/>
    <w:rsid w:val="004D01BB"/>
    <w:rsid w:val="004D02AA"/>
    <w:rsid w:val="004D0B4B"/>
    <w:rsid w:val="004D12AE"/>
    <w:rsid w:val="004D301A"/>
    <w:rsid w:val="004D39E4"/>
    <w:rsid w:val="004D3F8C"/>
    <w:rsid w:val="004D4032"/>
    <w:rsid w:val="004D411C"/>
    <w:rsid w:val="004D4169"/>
    <w:rsid w:val="004D4511"/>
    <w:rsid w:val="004D5A5F"/>
    <w:rsid w:val="004D6151"/>
    <w:rsid w:val="004D62E0"/>
    <w:rsid w:val="004D657C"/>
    <w:rsid w:val="004D6784"/>
    <w:rsid w:val="004D6CB9"/>
    <w:rsid w:val="004D74E2"/>
    <w:rsid w:val="004D7B8F"/>
    <w:rsid w:val="004D7ECB"/>
    <w:rsid w:val="004E01ED"/>
    <w:rsid w:val="004E055E"/>
    <w:rsid w:val="004E0991"/>
    <w:rsid w:val="004E0F54"/>
    <w:rsid w:val="004E0F67"/>
    <w:rsid w:val="004E1E88"/>
    <w:rsid w:val="004E20E2"/>
    <w:rsid w:val="004E3AD3"/>
    <w:rsid w:val="004E481D"/>
    <w:rsid w:val="004E484D"/>
    <w:rsid w:val="004E5AFC"/>
    <w:rsid w:val="004E6414"/>
    <w:rsid w:val="004E6EC6"/>
    <w:rsid w:val="004E72CF"/>
    <w:rsid w:val="004E7B12"/>
    <w:rsid w:val="004E7B60"/>
    <w:rsid w:val="004E7D89"/>
    <w:rsid w:val="004E7FBB"/>
    <w:rsid w:val="004F0173"/>
    <w:rsid w:val="004F0BA4"/>
    <w:rsid w:val="004F1D45"/>
    <w:rsid w:val="004F1D84"/>
    <w:rsid w:val="004F22AC"/>
    <w:rsid w:val="004F26EC"/>
    <w:rsid w:val="004F2A24"/>
    <w:rsid w:val="004F2AAA"/>
    <w:rsid w:val="004F2BD8"/>
    <w:rsid w:val="004F2D99"/>
    <w:rsid w:val="004F2EF4"/>
    <w:rsid w:val="004F30C9"/>
    <w:rsid w:val="004F4CA1"/>
    <w:rsid w:val="004F524F"/>
    <w:rsid w:val="004F594E"/>
    <w:rsid w:val="004F6811"/>
    <w:rsid w:val="004F737C"/>
    <w:rsid w:val="004F7844"/>
    <w:rsid w:val="004F7A39"/>
    <w:rsid w:val="004F7ADE"/>
    <w:rsid w:val="004F7FD3"/>
    <w:rsid w:val="00500962"/>
    <w:rsid w:val="00500CC2"/>
    <w:rsid w:val="00500F47"/>
    <w:rsid w:val="0050149F"/>
    <w:rsid w:val="00501534"/>
    <w:rsid w:val="00501634"/>
    <w:rsid w:val="00501DE8"/>
    <w:rsid w:val="00501F7F"/>
    <w:rsid w:val="00502484"/>
    <w:rsid w:val="00504214"/>
    <w:rsid w:val="00504ACE"/>
    <w:rsid w:val="00504B8D"/>
    <w:rsid w:val="0050536C"/>
    <w:rsid w:val="00505D71"/>
    <w:rsid w:val="0050600D"/>
    <w:rsid w:val="005064E9"/>
    <w:rsid w:val="005065B1"/>
    <w:rsid w:val="00506B35"/>
    <w:rsid w:val="00507C8D"/>
    <w:rsid w:val="00510C11"/>
    <w:rsid w:val="00510EE0"/>
    <w:rsid w:val="00510F49"/>
    <w:rsid w:val="00511543"/>
    <w:rsid w:val="005116CB"/>
    <w:rsid w:val="00511DE9"/>
    <w:rsid w:val="005125BA"/>
    <w:rsid w:val="005130B5"/>
    <w:rsid w:val="00513DDD"/>
    <w:rsid w:val="0051452E"/>
    <w:rsid w:val="00514577"/>
    <w:rsid w:val="005159EA"/>
    <w:rsid w:val="00515A77"/>
    <w:rsid w:val="00515AD8"/>
    <w:rsid w:val="00516628"/>
    <w:rsid w:val="0051673B"/>
    <w:rsid w:val="00517450"/>
    <w:rsid w:val="005178DA"/>
    <w:rsid w:val="00520852"/>
    <w:rsid w:val="00520D94"/>
    <w:rsid w:val="005219DC"/>
    <w:rsid w:val="00522035"/>
    <w:rsid w:val="00522187"/>
    <w:rsid w:val="00522C8D"/>
    <w:rsid w:val="005233C9"/>
    <w:rsid w:val="005237C2"/>
    <w:rsid w:val="00523FB6"/>
    <w:rsid w:val="00524130"/>
    <w:rsid w:val="005244F5"/>
    <w:rsid w:val="0052465B"/>
    <w:rsid w:val="005248D5"/>
    <w:rsid w:val="005249B6"/>
    <w:rsid w:val="00525465"/>
    <w:rsid w:val="00525BC0"/>
    <w:rsid w:val="00526604"/>
    <w:rsid w:val="00526738"/>
    <w:rsid w:val="00526D16"/>
    <w:rsid w:val="00526F33"/>
    <w:rsid w:val="00527114"/>
    <w:rsid w:val="005277AD"/>
    <w:rsid w:val="00530644"/>
    <w:rsid w:val="005306DB"/>
    <w:rsid w:val="005308AF"/>
    <w:rsid w:val="00530D46"/>
    <w:rsid w:val="00531BF6"/>
    <w:rsid w:val="0053245C"/>
    <w:rsid w:val="0053251B"/>
    <w:rsid w:val="00533226"/>
    <w:rsid w:val="00533FD9"/>
    <w:rsid w:val="00534AA4"/>
    <w:rsid w:val="0053551A"/>
    <w:rsid w:val="00535526"/>
    <w:rsid w:val="005360FE"/>
    <w:rsid w:val="0053656D"/>
    <w:rsid w:val="00536B7E"/>
    <w:rsid w:val="00537FBD"/>
    <w:rsid w:val="005400FF"/>
    <w:rsid w:val="00541368"/>
    <w:rsid w:val="0054160A"/>
    <w:rsid w:val="00541730"/>
    <w:rsid w:val="00541C09"/>
    <w:rsid w:val="00541D52"/>
    <w:rsid w:val="00541E34"/>
    <w:rsid w:val="005431AA"/>
    <w:rsid w:val="0054322E"/>
    <w:rsid w:val="00543464"/>
    <w:rsid w:val="0054354F"/>
    <w:rsid w:val="00543A20"/>
    <w:rsid w:val="00543E6F"/>
    <w:rsid w:val="0054402A"/>
    <w:rsid w:val="005445B9"/>
    <w:rsid w:val="0054495F"/>
    <w:rsid w:val="00544A10"/>
    <w:rsid w:val="00544B9B"/>
    <w:rsid w:val="00544D22"/>
    <w:rsid w:val="005458EE"/>
    <w:rsid w:val="00545FD2"/>
    <w:rsid w:val="0054675D"/>
    <w:rsid w:val="0054702C"/>
    <w:rsid w:val="0055023B"/>
    <w:rsid w:val="00550854"/>
    <w:rsid w:val="00550F02"/>
    <w:rsid w:val="00551110"/>
    <w:rsid w:val="005511D4"/>
    <w:rsid w:val="0055189D"/>
    <w:rsid w:val="005529C5"/>
    <w:rsid w:val="00552F94"/>
    <w:rsid w:val="005533AA"/>
    <w:rsid w:val="0055343F"/>
    <w:rsid w:val="0055349A"/>
    <w:rsid w:val="00554A52"/>
    <w:rsid w:val="00554A60"/>
    <w:rsid w:val="00554C01"/>
    <w:rsid w:val="00554EFB"/>
    <w:rsid w:val="00555131"/>
    <w:rsid w:val="00555AA2"/>
    <w:rsid w:val="00555E50"/>
    <w:rsid w:val="005561E7"/>
    <w:rsid w:val="0055679A"/>
    <w:rsid w:val="005568FC"/>
    <w:rsid w:val="00556BE4"/>
    <w:rsid w:val="00557031"/>
    <w:rsid w:val="0056046E"/>
    <w:rsid w:val="005608EF"/>
    <w:rsid w:val="00561481"/>
    <w:rsid w:val="005614DE"/>
    <w:rsid w:val="0056350B"/>
    <w:rsid w:val="0056393F"/>
    <w:rsid w:val="0056468B"/>
    <w:rsid w:val="005646C1"/>
    <w:rsid w:val="00566172"/>
    <w:rsid w:val="0056668C"/>
    <w:rsid w:val="0056673C"/>
    <w:rsid w:val="00566B81"/>
    <w:rsid w:val="00566C2F"/>
    <w:rsid w:val="0056702C"/>
    <w:rsid w:val="0057032A"/>
    <w:rsid w:val="00570941"/>
    <w:rsid w:val="00570D72"/>
    <w:rsid w:val="00570F6C"/>
    <w:rsid w:val="0057113C"/>
    <w:rsid w:val="005732C8"/>
    <w:rsid w:val="00573877"/>
    <w:rsid w:val="005744E3"/>
    <w:rsid w:val="00575008"/>
    <w:rsid w:val="005764EA"/>
    <w:rsid w:val="005765F5"/>
    <w:rsid w:val="0057664E"/>
    <w:rsid w:val="0057699E"/>
    <w:rsid w:val="00576A81"/>
    <w:rsid w:val="00576E4C"/>
    <w:rsid w:val="00576E77"/>
    <w:rsid w:val="0057747C"/>
    <w:rsid w:val="00577DE1"/>
    <w:rsid w:val="005802F2"/>
    <w:rsid w:val="00580372"/>
    <w:rsid w:val="00580505"/>
    <w:rsid w:val="0058052F"/>
    <w:rsid w:val="00581059"/>
    <w:rsid w:val="00581A44"/>
    <w:rsid w:val="00581A75"/>
    <w:rsid w:val="00582247"/>
    <w:rsid w:val="005827FA"/>
    <w:rsid w:val="00582A2E"/>
    <w:rsid w:val="00583589"/>
    <w:rsid w:val="0058435E"/>
    <w:rsid w:val="005848F1"/>
    <w:rsid w:val="00585520"/>
    <w:rsid w:val="0058648E"/>
    <w:rsid w:val="005864CC"/>
    <w:rsid w:val="005875D0"/>
    <w:rsid w:val="005878F2"/>
    <w:rsid w:val="00587F6D"/>
    <w:rsid w:val="00590157"/>
    <w:rsid w:val="00590392"/>
    <w:rsid w:val="00590573"/>
    <w:rsid w:val="005906EB"/>
    <w:rsid w:val="00590D3D"/>
    <w:rsid w:val="00591039"/>
    <w:rsid w:val="00591563"/>
    <w:rsid w:val="00591883"/>
    <w:rsid w:val="005918E7"/>
    <w:rsid w:val="005923AC"/>
    <w:rsid w:val="00592ABB"/>
    <w:rsid w:val="00594095"/>
    <w:rsid w:val="005940F8"/>
    <w:rsid w:val="00594540"/>
    <w:rsid w:val="00594557"/>
    <w:rsid w:val="005945A0"/>
    <w:rsid w:val="00594F53"/>
    <w:rsid w:val="005955D0"/>
    <w:rsid w:val="00596A5A"/>
    <w:rsid w:val="00597238"/>
    <w:rsid w:val="00597391"/>
    <w:rsid w:val="00597D1A"/>
    <w:rsid w:val="005A00F6"/>
    <w:rsid w:val="005A036D"/>
    <w:rsid w:val="005A0729"/>
    <w:rsid w:val="005A0CD4"/>
    <w:rsid w:val="005A250A"/>
    <w:rsid w:val="005A2574"/>
    <w:rsid w:val="005A2639"/>
    <w:rsid w:val="005A2850"/>
    <w:rsid w:val="005A2C40"/>
    <w:rsid w:val="005A3965"/>
    <w:rsid w:val="005A3D52"/>
    <w:rsid w:val="005A4375"/>
    <w:rsid w:val="005A455D"/>
    <w:rsid w:val="005A4DD9"/>
    <w:rsid w:val="005A57AD"/>
    <w:rsid w:val="005A5E67"/>
    <w:rsid w:val="005A63CB"/>
    <w:rsid w:val="005A6D86"/>
    <w:rsid w:val="005A7431"/>
    <w:rsid w:val="005A75D6"/>
    <w:rsid w:val="005A7AE6"/>
    <w:rsid w:val="005B08C6"/>
    <w:rsid w:val="005B10D2"/>
    <w:rsid w:val="005B1238"/>
    <w:rsid w:val="005B14EC"/>
    <w:rsid w:val="005B1A2F"/>
    <w:rsid w:val="005B2328"/>
    <w:rsid w:val="005B3148"/>
    <w:rsid w:val="005B38B5"/>
    <w:rsid w:val="005B3AEB"/>
    <w:rsid w:val="005B43CD"/>
    <w:rsid w:val="005B44CC"/>
    <w:rsid w:val="005B4962"/>
    <w:rsid w:val="005B530C"/>
    <w:rsid w:val="005B53F3"/>
    <w:rsid w:val="005B5BF2"/>
    <w:rsid w:val="005B628B"/>
    <w:rsid w:val="005B6409"/>
    <w:rsid w:val="005B6544"/>
    <w:rsid w:val="005C02B0"/>
    <w:rsid w:val="005C05F9"/>
    <w:rsid w:val="005C0830"/>
    <w:rsid w:val="005C111A"/>
    <w:rsid w:val="005C27E9"/>
    <w:rsid w:val="005C2B83"/>
    <w:rsid w:val="005C30FB"/>
    <w:rsid w:val="005C349E"/>
    <w:rsid w:val="005C3A93"/>
    <w:rsid w:val="005C3B62"/>
    <w:rsid w:val="005C45B3"/>
    <w:rsid w:val="005C489C"/>
    <w:rsid w:val="005C4C05"/>
    <w:rsid w:val="005C5364"/>
    <w:rsid w:val="005C53FA"/>
    <w:rsid w:val="005C56A3"/>
    <w:rsid w:val="005C5AE1"/>
    <w:rsid w:val="005C5DE8"/>
    <w:rsid w:val="005C6B31"/>
    <w:rsid w:val="005C6C42"/>
    <w:rsid w:val="005C746A"/>
    <w:rsid w:val="005C74AD"/>
    <w:rsid w:val="005C78A8"/>
    <w:rsid w:val="005C78AD"/>
    <w:rsid w:val="005D00BE"/>
    <w:rsid w:val="005D0414"/>
    <w:rsid w:val="005D0479"/>
    <w:rsid w:val="005D0BBB"/>
    <w:rsid w:val="005D133E"/>
    <w:rsid w:val="005D1411"/>
    <w:rsid w:val="005D18B0"/>
    <w:rsid w:val="005D20F5"/>
    <w:rsid w:val="005D2604"/>
    <w:rsid w:val="005D3501"/>
    <w:rsid w:val="005D3DA4"/>
    <w:rsid w:val="005D418E"/>
    <w:rsid w:val="005D4390"/>
    <w:rsid w:val="005D4800"/>
    <w:rsid w:val="005D4898"/>
    <w:rsid w:val="005D54D7"/>
    <w:rsid w:val="005D5EA3"/>
    <w:rsid w:val="005D649D"/>
    <w:rsid w:val="005D65EC"/>
    <w:rsid w:val="005D6775"/>
    <w:rsid w:val="005D6C7C"/>
    <w:rsid w:val="005D7EBE"/>
    <w:rsid w:val="005E1CF9"/>
    <w:rsid w:val="005E1D79"/>
    <w:rsid w:val="005E2F5A"/>
    <w:rsid w:val="005E37A3"/>
    <w:rsid w:val="005E389E"/>
    <w:rsid w:val="005E3921"/>
    <w:rsid w:val="005E443E"/>
    <w:rsid w:val="005E5249"/>
    <w:rsid w:val="005E52FA"/>
    <w:rsid w:val="005E5354"/>
    <w:rsid w:val="005E53F3"/>
    <w:rsid w:val="005E5711"/>
    <w:rsid w:val="005E5740"/>
    <w:rsid w:val="005E57EE"/>
    <w:rsid w:val="005E64C1"/>
    <w:rsid w:val="005E6810"/>
    <w:rsid w:val="005E6B7D"/>
    <w:rsid w:val="005E7CE5"/>
    <w:rsid w:val="005F027A"/>
    <w:rsid w:val="005F02F9"/>
    <w:rsid w:val="005F08AF"/>
    <w:rsid w:val="005F0EA3"/>
    <w:rsid w:val="005F15A8"/>
    <w:rsid w:val="005F18A7"/>
    <w:rsid w:val="005F1987"/>
    <w:rsid w:val="005F1A98"/>
    <w:rsid w:val="005F1D91"/>
    <w:rsid w:val="005F2DF6"/>
    <w:rsid w:val="005F2E88"/>
    <w:rsid w:val="005F362F"/>
    <w:rsid w:val="005F5140"/>
    <w:rsid w:val="005F5D8D"/>
    <w:rsid w:val="005F6065"/>
    <w:rsid w:val="005F63CF"/>
    <w:rsid w:val="005F6C9D"/>
    <w:rsid w:val="005F6EF6"/>
    <w:rsid w:val="005F7A9B"/>
    <w:rsid w:val="00600534"/>
    <w:rsid w:val="0060081A"/>
    <w:rsid w:val="00600E58"/>
    <w:rsid w:val="006012C3"/>
    <w:rsid w:val="00601515"/>
    <w:rsid w:val="006027FF"/>
    <w:rsid w:val="0060414A"/>
    <w:rsid w:val="00604A2F"/>
    <w:rsid w:val="006052FF"/>
    <w:rsid w:val="00605323"/>
    <w:rsid w:val="00605A7D"/>
    <w:rsid w:val="00605EA2"/>
    <w:rsid w:val="0060639F"/>
    <w:rsid w:val="00606802"/>
    <w:rsid w:val="00606973"/>
    <w:rsid w:val="00606A14"/>
    <w:rsid w:val="00606A70"/>
    <w:rsid w:val="00607543"/>
    <w:rsid w:val="006075F6"/>
    <w:rsid w:val="006075FD"/>
    <w:rsid w:val="0060796D"/>
    <w:rsid w:val="00607FDE"/>
    <w:rsid w:val="006101F7"/>
    <w:rsid w:val="00610916"/>
    <w:rsid w:val="00610968"/>
    <w:rsid w:val="00610D9E"/>
    <w:rsid w:val="006112A0"/>
    <w:rsid w:val="0061147F"/>
    <w:rsid w:val="00611B49"/>
    <w:rsid w:val="00611D56"/>
    <w:rsid w:val="00611F3E"/>
    <w:rsid w:val="006135D5"/>
    <w:rsid w:val="0061454B"/>
    <w:rsid w:val="0061613E"/>
    <w:rsid w:val="0061613F"/>
    <w:rsid w:val="0061623F"/>
    <w:rsid w:val="0061627B"/>
    <w:rsid w:val="006167A1"/>
    <w:rsid w:val="00617055"/>
    <w:rsid w:val="00617915"/>
    <w:rsid w:val="00617BDA"/>
    <w:rsid w:val="00617C7F"/>
    <w:rsid w:val="00620010"/>
    <w:rsid w:val="0062008B"/>
    <w:rsid w:val="0062143A"/>
    <w:rsid w:val="00621479"/>
    <w:rsid w:val="00621792"/>
    <w:rsid w:val="00621A5C"/>
    <w:rsid w:val="00621F09"/>
    <w:rsid w:val="00621FFE"/>
    <w:rsid w:val="00622808"/>
    <w:rsid w:val="006233A5"/>
    <w:rsid w:val="00623A9B"/>
    <w:rsid w:val="00623D94"/>
    <w:rsid w:val="00623EEF"/>
    <w:rsid w:val="0062414C"/>
    <w:rsid w:val="006241AA"/>
    <w:rsid w:val="006241B3"/>
    <w:rsid w:val="0062457C"/>
    <w:rsid w:val="0062496A"/>
    <w:rsid w:val="00625361"/>
    <w:rsid w:val="006258F3"/>
    <w:rsid w:val="00625D09"/>
    <w:rsid w:val="0062612F"/>
    <w:rsid w:val="0062680B"/>
    <w:rsid w:val="00626A19"/>
    <w:rsid w:val="00626A47"/>
    <w:rsid w:val="00626C80"/>
    <w:rsid w:val="00626FAF"/>
    <w:rsid w:val="0062762B"/>
    <w:rsid w:val="0063010C"/>
    <w:rsid w:val="006309FA"/>
    <w:rsid w:val="0063102A"/>
    <w:rsid w:val="006323FE"/>
    <w:rsid w:val="00632BB2"/>
    <w:rsid w:val="006331E8"/>
    <w:rsid w:val="00633619"/>
    <w:rsid w:val="00633FED"/>
    <w:rsid w:val="00634B31"/>
    <w:rsid w:val="0063565D"/>
    <w:rsid w:val="0063586E"/>
    <w:rsid w:val="0063589C"/>
    <w:rsid w:val="00635AC6"/>
    <w:rsid w:val="00635BD3"/>
    <w:rsid w:val="00635DFA"/>
    <w:rsid w:val="0063614D"/>
    <w:rsid w:val="0063647C"/>
    <w:rsid w:val="006365A8"/>
    <w:rsid w:val="006367E4"/>
    <w:rsid w:val="00636821"/>
    <w:rsid w:val="00636A8E"/>
    <w:rsid w:val="0063708F"/>
    <w:rsid w:val="0063730A"/>
    <w:rsid w:val="006374E3"/>
    <w:rsid w:val="00637EEE"/>
    <w:rsid w:val="006402C1"/>
    <w:rsid w:val="006411A1"/>
    <w:rsid w:val="00641891"/>
    <w:rsid w:val="00641C2D"/>
    <w:rsid w:val="0064247D"/>
    <w:rsid w:val="00643077"/>
    <w:rsid w:val="0064328E"/>
    <w:rsid w:val="00643383"/>
    <w:rsid w:val="00645E5B"/>
    <w:rsid w:val="00646113"/>
    <w:rsid w:val="00647549"/>
    <w:rsid w:val="00647A06"/>
    <w:rsid w:val="00647BC1"/>
    <w:rsid w:val="00647E9D"/>
    <w:rsid w:val="00650440"/>
    <w:rsid w:val="0065064D"/>
    <w:rsid w:val="00650FFE"/>
    <w:rsid w:val="006513C5"/>
    <w:rsid w:val="006513EE"/>
    <w:rsid w:val="00651A5C"/>
    <w:rsid w:val="00651D93"/>
    <w:rsid w:val="00651EF3"/>
    <w:rsid w:val="006528B4"/>
    <w:rsid w:val="00652BCC"/>
    <w:rsid w:val="00653053"/>
    <w:rsid w:val="0065371D"/>
    <w:rsid w:val="00653B5F"/>
    <w:rsid w:val="00653BCB"/>
    <w:rsid w:val="00653EF8"/>
    <w:rsid w:val="006541F7"/>
    <w:rsid w:val="00654C2F"/>
    <w:rsid w:val="00654D66"/>
    <w:rsid w:val="00654F87"/>
    <w:rsid w:val="00655604"/>
    <w:rsid w:val="00657290"/>
    <w:rsid w:val="0065741F"/>
    <w:rsid w:val="00657AD6"/>
    <w:rsid w:val="00657E8C"/>
    <w:rsid w:val="006604E1"/>
    <w:rsid w:val="00660C73"/>
    <w:rsid w:val="00661626"/>
    <w:rsid w:val="0066167E"/>
    <w:rsid w:val="00661ABB"/>
    <w:rsid w:val="00661E45"/>
    <w:rsid w:val="006620B4"/>
    <w:rsid w:val="006637AA"/>
    <w:rsid w:val="00664205"/>
    <w:rsid w:val="00664CC6"/>
    <w:rsid w:val="00665669"/>
    <w:rsid w:val="006657B7"/>
    <w:rsid w:val="006668CC"/>
    <w:rsid w:val="00666B60"/>
    <w:rsid w:val="00666DFB"/>
    <w:rsid w:val="006672A6"/>
    <w:rsid w:val="00670EEB"/>
    <w:rsid w:val="00671A51"/>
    <w:rsid w:val="006729EC"/>
    <w:rsid w:val="00672DED"/>
    <w:rsid w:val="006730E4"/>
    <w:rsid w:val="00673915"/>
    <w:rsid w:val="00673ACE"/>
    <w:rsid w:val="006741FF"/>
    <w:rsid w:val="00674651"/>
    <w:rsid w:val="00674C57"/>
    <w:rsid w:val="006751EC"/>
    <w:rsid w:val="0067551D"/>
    <w:rsid w:val="00675F61"/>
    <w:rsid w:val="00675F73"/>
    <w:rsid w:val="00675FA7"/>
    <w:rsid w:val="0067614C"/>
    <w:rsid w:val="00676279"/>
    <w:rsid w:val="0067652C"/>
    <w:rsid w:val="00676631"/>
    <w:rsid w:val="006769F1"/>
    <w:rsid w:val="00676EAF"/>
    <w:rsid w:val="0067710C"/>
    <w:rsid w:val="006776B1"/>
    <w:rsid w:val="00677E54"/>
    <w:rsid w:val="00680060"/>
    <w:rsid w:val="006803B9"/>
    <w:rsid w:val="00681043"/>
    <w:rsid w:val="00682425"/>
    <w:rsid w:val="00682AC9"/>
    <w:rsid w:val="00682E0A"/>
    <w:rsid w:val="0068369D"/>
    <w:rsid w:val="00683857"/>
    <w:rsid w:val="00683AF4"/>
    <w:rsid w:val="00684629"/>
    <w:rsid w:val="00684E4A"/>
    <w:rsid w:val="00685BCD"/>
    <w:rsid w:val="00685CE9"/>
    <w:rsid w:val="00686387"/>
    <w:rsid w:val="006865D5"/>
    <w:rsid w:val="0068694D"/>
    <w:rsid w:val="006871FF"/>
    <w:rsid w:val="006875B4"/>
    <w:rsid w:val="006903D5"/>
    <w:rsid w:val="00690540"/>
    <w:rsid w:val="0069099B"/>
    <w:rsid w:val="006911D7"/>
    <w:rsid w:val="00691C78"/>
    <w:rsid w:val="00691E21"/>
    <w:rsid w:val="00692389"/>
    <w:rsid w:val="00692D52"/>
    <w:rsid w:val="00692FC8"/>
    <w:rsid w:val="00693173"/>
    <w:rsid w:val="0069341B"/>
    <w:rsid w:val="006937D9"/>
    <w:rsid w:val="00694CBE"/>
    <w:rsid w:val="00694E25"/>
    <w:rsid w:val="00694F82"/>
    <w:rsid w:val="00695139"/>
    <w:rsid w:val="006957CB"/>
    <w:rsid w:val="00695A79"/>
    <w:rsid w:val="00695EF2"/>
    <w:rsid w:val="006963B6"/>
    <w:rsid w:val="00696C85"/>
    <w:rsid w:val="00696E2B"/>
    <w:rsid w:val="00697334"/>
    <w:rsid w:val="00697809"/>
    <w:rsid w:val="006979E8"/>
    <w:rsid w:val="00697C10"/>
    <w:rsid w:val="006A0E46"/>
    <w:rsid w:val="006A104A"/>
    <w:rsid w:val="006A12B1"/>
    <w:rsid w:val="006A174A"/>
    <w:rsid w:val="006A17D1"/>
    <w:rsid w:val="006A18D8"/>
    <w:rsid w:val="006A1B35"/>
    <w:rsid w:val="006A20A4"/>
    <w:rsid w:val="006A3319"/>
    <w:rsid w:val="006A3F49"/>
    <w:rsid w:val="006A43E7"/>
    <w:rsid w:val="006A540D"/>
    <w:rsid w:val="006A5690"/>
    <w:rsid w:val="006A5831"/>
    <w:rsid w:val="006A63A1"/>
    <w:rsid w:val="006A647D"/>
    <w:rsid w:val="006A6B50"/>
    <w:rsid w:val="006B044D"/>
    <w:rsid w:val="006B08DC"/>
    <w:rsid w:val="006B0C86"/>
    <w:rsid w:val="006B0CA5"/>
    <w:rsid w:val="006B0EA6"/>
    <w:rsid w:val="006B0FB3"/>
    <w:rsid w:val="006B10D9"/>
    <w:rsid w:val="006B19D7"/>
    <w:rsid w:val="006B2951"/>
    <w:rsid w:val="006B2B41"/>
    <w:rsid w:val="006B3B62"/>
    <w:rsid w:val="006B4290"/>
    <w:rsid w:val="006B4F9A"/>
    <w:rsid w:val="006B5769"/>
    <w:rsid w:val="006B5B59"/>
    <w:rsid w:val="006B5CB8"/>
    <w:rsid w:val="006B5EE5"/>
    <w:rsid w:val="006B643F"/>
    <w:rsid w:val="006B6D47"/>
    <w:rsid w:val="006B7B6B"/>
    <w:rsid w:val="006C0226"/>
    <w:rsid w:val="006C0A46"/>
    <w:rsid w:val="006C0FE0"/>
    <w:rsid w:val="006C2547"/>
    <w:rsid w:val="006C276F"/>
    <w:rsid w:val="006C2C26"/>
    <w:rsid w:val="006C2CBF"/>
    <w:rsid w:val="006C2CFB"/>
    <w:rsid w:val="006C2EA6"/>
    <w:rsid w:val="006C2EED"/>
    <w:rsid w:val="006C2F2D"/>
    <w:rsid w:val="006C3BFA"/>
    <w:rsid w:val="006C480B"/>
    <w:rsid w:val="006C4D42"/>
    <w:rsid w:val="006C4FD2"/>
    <w:rsid w:val="006C5982"/>
    <w:rsid w:val="006C600E"/>
    <w:rsid w:val="006C657A"/>
    <w:rsid w:val="006C67DD"/>
    <w:rsid w:val="006C6D29"/>
    <w:rsid w:val="006C73BD"/>
    <w:rsid w:val="006D090E"/>
    <w:rsid w:val="006D0957"/>
    <w:rsid w:val="006D0B8A"/>
    <w:rsid w:val="006D0D38"/>
    <w:rsid w:val="006D13E7"/>
    <w:rsid w:val="006D2332"/>
    <w:rsid w:val="006D2820"/>
    <w:rsid w:val="006D2A01"/>
    <w:rsid w:val="006D3B36"/>
    <w:rsid w:val="006D428D"/>
    <w:rsid w:val="006D438F"/>
    <w:rsid w:val="006D4776"/>
    <w:rsid w:val="006D47E5"/>
    <w:rsid w:val="006D4889"/>
    <w:rsid w:val="006D4FB5"/>
    <w:rsid w:val="006D5149"/>
    <w:rsid w:val="006D523C"/>
    <w:rsid w:val="006D59E4"/>
    <w:rsid w:val="006D5FF7"/>
    <w:rsid w:val="006D6981"/>
    <w:rsid w:val="006D70C8"/>
    <w:rsid w:val="006D78BE"/>
    <w:rsid w:val="006E02AA"/>
    <w:rsid w:val="006E07FB"/>
    <w:rsid w:val="006E113B"/>
    <w:rsid w:val="006E18DA"/>
    <w:rsid w:val="006E2187"/>
    <w:rsid w:val="006E21DD"/>
    <w:rsid w:val="006E233A"/>
    <w:rsid w:val="006E2AC3"/>
    <w:rsid w:val="006E36F5"/>
    <w:rsid w:val="006E3A85"/>
    <w:rsid w:val="006E4200"/>
    <w:rsid w:val="006E46F2"/>
    <w:rsid w:val="006E4725"/>
    <w:rsid w:val="006E4F6A"/>
    <w:rsid w:val="006E558D"/>
    <w:rsid w:val="006E599A"/>
    <w:rsid w:val="006E5D35"/>
    <w:rsid w:val="006E6ECB"/>
    <w:rsid w:val="006E6F70"/>
    <w:rsid w:val="006E7524"/>
    <w:rsid w:val="006E7645"/>
    <w:rsid w:val="006E7A95"/>
    <w:rsid w:val="006F0853"/>
    <w:rsid w:val="006F09B2"/>
    <w:rsid w:val="006F162E"/>
    <w:rsid w:val="006F26DE"/>
    <w:rsid w:val="006F2809"/>
    <w:rsid w:val="006F2DE0"/>
    <w:rsid w:val="006F3FCF"/>
    <w:rsid w:val="006F47CA"/>
    <w:rsid w:val="006F495F"/>
    <w:rsid w:val="006F5468"/>
    <w:rsid w:val="006F5DC9"/>
    <w:rsid w:val="006F6082"/>
    <w:rsid w:val="006F60B8"/>
    <w:rsid w:val="006F6473"/>
    <w:rsid w:val="006F77A0"/>
    <w:rsid w:val="006F7B3B"/>
    <w:rsid w:val="007003C9"/>
    <w:rsid w:val="00700798"/>
    <w:rsid w:val="00700FB6"/>
    <w:rsid w:val="00701526"/>
    <w:rsid w:val="00701627"/>
    <w:rsid w:val="007027CA"/>
    <w:rsid w:val="007034D4"/>
    <w:rsid w:val="00703701"/>
    <w:rsid w:val="00703B92"/>
    <w:rsid w:val="00703EE3"/>
    <w:rsid w:val="0070408D"/>
    <w:rsid w:val="007040E6"/>
    <w:rsid w:val="00704106"/>
    <w:rsid w:val="00706002"/>
    <w:rsid w:val="007067B0"/>
    <w:rsid w:val="0070691B"/>
    <w:rsid w:val="00706A7F"/>
    <w:rsid w:val="00706BDA"/>
    <w:rsid w:val="00706F2C"/>
    <w:rsid w:val="00707149"/>
    <w:rsid w:val="007073EB"/>
    <w:rsid w:val="00707CAD"/>
    <w:rsid w:val="007103FE"/>
    <w:rsid w:val="00710CAE"/>
    <w:rsid w:val="007111E8"/>
    <w:rsid w:val="00711ECD"/>
    <w:rsid w:val="007123A8"/>
    <w:rsid w:val="0071271C"/>
    <w:rsid w:val="00712A44"/>
    <w:rsid w:val="00712B93"/>
    <w:rsid w:val="0071435E"/>
    <w:rsid w:val="00714A39"/>
    <w:rsid w:val="00715225"/>
    <w:rsid w:val="00715F72"/>
    <w:rsid w:val="0071663E"/>
    <w:rsid w:val="007166D9"/>
    <w:rsid w:val="0071676F"/>
    <w:rsid w:val="0071748B"/>
    <w:rsid w:val="00717DD1"/>
    <w:rsid w:val="007201FB"/>
    <w:rsid w:val="00720225"/>
    <w:rsid w:val="007206CB"/>
    <w:rsid w:val="0072080A"/>
    <w:rsid w:val="00720876"/>
    <w:rsid w:val="00721680"/>
    <w:rsid w:val="00721731"/>
    <w:rsid w:val="00721AFF"/>
    <w:rsid w:val="00721C1E"/>
    <w:rsid w:val="00722769"/>
    <w:rsid w:val="00722CC7"/>
    <w:rsid w:val="00722E75"/>
    <w:rsid w:val="00722EBB"/>
    <w:rsid w:val="0072359D"/>
    <w:rsid w:val="007240D3"/>
    <w:rsid w:val="007244D5"/>
    <w:rsid w:val="00724658"/>
    <w:rsid w:val="007249CE"/>
    <w:rsid w:val="00724C9D"/>
    <w:rsid w:val="00724F01"/>
    <w:rsid w:val="00725FB2"/>
    <w:rsid w:val="0072625C"/>
    <w:rsid w:val="0072664D"/>
    <w:rsid w:val="00726EAB"/>
    <w:rsid w:val="00727F06"/>
    <w:rsid w:val="007302ED"/>
    <w:rsid w:val="0073091F"/>
    <w:rsid w:val="0073095C"/>
    <w:rsid w:val="00730F05"/>
    <w:rsid w:val="0073187A"/>
    <w:rsid w:val="007318FF"/>
    <w:rsid w:val="00731B99"/>
    <w:rsid w:val="00732883"/>
    <w:rsid w:val="00732FC6"/>
    <w:rsid w:val="00733625"/>
    <w:rsid w:val="007341EA"/>
    <w:rsid w:val="0073471A"/>
    <w:rsid w:val="00735407"/>
    <w:rsid w:val="00735B30"/>
    <w:rsid w:val="00736679"/>
    <w:rsid w:val="00736984"/>
    <w:rsid w:val="00737453"/>
    <w:rsid w:val="00737831"/>
    <w:rsid w:val="00737F77"/>
    <w:rsid w:val="00737FC0"/>
    <w:rsid w:val="007401BD"/>
    <w:rsid w:val="00740CFA"/>
    <w:rsid w:val="0074165D"/>
    <w:rsid w:val="007416B1"/>
    <w:rsid w:val="007418B5"/>
    <w:rsid w:val="00741C6D"/>
    <w:rsid w:val="00741D43"/>
    <w:rsid w:val="00743876"/>
    <w:rsid w:val="007438D4"/>
    <w:rsid w:val="0074410D"/>
    <w:rsid w:val="007445C9"/>
    <w:rsid w:val="0074488B"/>
    <w:rsid w:val="00744B44"/>
    <w:rsid w:val="00744D68"/>
    <w:rsid w:val="00744EC9"/>
    <w:rsid w:val="00744EEA"/>
    <w:rsid w:val="00745852"/>
    <w:rsid w:val="00745C31"/>
    <w:rsid w:val="00745DC9"/>
    <w:rsid w:val="00745E64"/>
    <w:rsid w:val="00746BA4"/>
    <w:rsid w:val="00746C10"/>
    <w:rsid w:val="00746CC9"/>
    <w:rsid w:val="00746E57"/>
    <w:rsid w:val="00746F50"/>
    <w:rsid w:val="00747AF3"/>
    <w:rsid w:val="0075118B"/>
    <w:rsid w:val="0075247E"/>
    <w:rsid w:val="00752D78"/>
    <w:rsid w:val="007531DA"/>
    <w:rsid w:val="007532FC"/>
    <w:rsid w:val="00753534"/>
    <w:rsid w:val="00753744"/>
    <w:rsid w:val="00753AEB"/>
    <w:rsid w:val="00753C59"/>
    <w:rsid w:val="00753CD5"/>
    <w:rsid w:val="00753EFA"/>
    <w:rsid w:val="00754306"/>
    <w:rsid w:val="00755791"/>
    <w:rsid w:val="00755A18"/>
    <w:rsid w:val="00755B47"/>
    <w:rsid w:val="00755E46"/>
    <w:rsid w:val="00755E57"/>
    <w:rsid w:val="007566C3"/>
    <w:rsid w:val="007568A7"/>
    <w:rsid w:val="00756E4F"/>
    <w:rsid w:val="007575F2"/>
    <w:rsid w:val="00760564"/>
    <w:rsid w:val="007607BC"/>
    <w:rsid w:val="0076098D"/>
    <w:rsid w:val="00760D16"/>
    <w:rsid w:val="00761A30"/>
    <w:rsid w:val="00761B36"/>
    <w:rsid w:val="0076212F"/>
    <w:rsid w:val="00762190"/>
    <w:rsid w:val="00762321"/>
    <w:rsid w:val="007627EC"/>
    <w:rsid w:val="00762938"/>
    <w:rsid w:val="00762C1A"/>
    <w:rsid w:val="007630DC"/>
    <w:rsid w:val="007633A6"/>
    <w:rsid w:val="00763933"/>
    <w:rsid w:val="00763CB7"/>
    <w:rsid w:val="00764097"/>
    <w:rsid w:val="007645CF"/>
    <w:rsid w:val="00764979"/>
    <w:rsid w:val="00764B62"/>
    <w:rsid w:val="00766808"/>
    <w:rsid w:val="00766C4F"/>
    <w:rsid w:val="00766E95"/>
    <w:rsid w:val="00767788"/>
    <w:rsid w:val="00767A25"/>
    <w:rsid w:val="00770FC5"/>
    <w:rsid w:val="0077289A"/>
    <w:rsid w:val="00772F6A"/>
    <w:rsid w:val="00772FD0"/>
    <w:rsid w:val="007736F6"/>
    <w:rsid w:val="00773A46"/>
    <w:rsid w:val="00774868"/>
    <w:rsid w:val="00775CE7"/>
    <w:rsid w:val="0077611C"/>
    <w:rsid w:val="00776705"/>
    <w:rsid w:val="00776B47"/>
    <w:rsid w:val="00776B98"/>
    <w:rsid w:val="00776CAF"/>
    <w:rsid w:val="00776D4E"/>
    <w:rsid w:val="0077707C"/>
    <w:rsid w:val="00777135"/>
    <w:rsid w:val="00777592"/>
    <w:rsid w:val="007777C1"/>
    <w:rsid w:val="00780110"/>
    <w:rsid w:val="00780C5D"/>
    <w:rsid w:val="00781D88"/>
    <w:rsid w:val="00782AEB"/>
    <w:rsid w:val="00782CBF"/>
    <w:rsid w:val="0078337F"/>
    <w:rsid w:val="00783497"/>
    <w:rsid w:val="0078370E"/>
    <w:rsid w:val="00783B15"/>
    <w:rsid w:val="00784445"/>
    <w:rsid w:val="007860C0"/>
    <w:rsid w:val="007871D1"/>
    <w:rsid w:val="00787397"/>
    <w:rsid w:val="0078792F"/>
    <w:rsid w:val="007901DD"/>
    <w:rsid w:val="00790252"/>
    <w:rsid w:val="00790576"/>
    <w:rsid w:val="0079093A"/>
    <w:rsid w:val="00790985"/>
    <w:rsid w:val="007911CC"/>
    <w:rsid w:val="007916A8"/>
    <w:rsid w:val="00792295"/>
    <w:rsid w:val="00793208"/>
    <w:rsid w:val="007938EE"/>
    <w:rsid w:val="00793A21"/>
    <w:rsid w:val="00793DF7"/>
    <w:rsid w:val="00794515"/>
    <w:rsid w:val="00794BB6"/>
    <w:rsid w:val="00794F49"/>
    <w:rsid w:val="0079567F"/>
    <w:rsid w:val="007957DD"/>
    <w:rsid w:val="00795854"/>
    <w:rsid w:val="00795C62"/>
    <w:rsid w:val="00795F3C"/>
    <w:rsid w:val="00796366"/>
    <w:rsid w:val="007968A5"/>
    <w:rsid w:val="00796DB3"/>
    <w:rsid w:val="00796FA7"/>
    <w:rsid w:val="00797226"/>
    <w:rsid w:val="00797443"/>
    <w:rsid w:val="00797BDD"/>
    <w:rsid w:val="00797F67"/>
    <w:rsid w:val="007A08B1"/>
    <w:rsid w:val="007A0BB4"/>
    <w:rsid w:val="007A1293"/>
    <w:rsid w:val="007A150E"/>
    <w:rsid w:val="007A21B7"/>
    <w:rsid w:val="007A341D"/>
    <w:rsid w:val="007A3742"/>
    <w:rsid w:val="007A3A28"/>
    <w:rsid w:val="007A3E07"/>
    <w:rsid w:val="007A3EF5"/>
    <w:rsid w:val="007A4654"/>
    <w:rsid w:val="007A48D1"/>
    <w:rsid w:val="007A4F1D"/>
    <w:rsid w:val="007A4FF5"/>
    <w:rsid w:val="007A5009"/>
    <w:rsid w:val="007A5155"/>
    <w:rsid w:val="007A5624"/>
    <w:rsid w:val="007A56C1"/>
    <w:rsid w:val="007A5974"/>
    <w:rsid w:val="007A60F4"/>
    <w:rsid w:val="007A6A91"/>
    <w:rsid w:val="007A72CE"/>
    <w:rsid w:val="007A7AE1"/>
    <w:rsid w:val="007A7E0E"/>
    <w:rsid w:val="007B165A"/>
    <w:rsid w:val="007B18A3"/>
    <w:rsid w:val="007B238C"/>
    <w:rsid w:val="007B2602"/>
    <w:rsid w:val="007B3A97"/>
    <w:rsid w:val="007B4344"/>
    <w:rsid w:val="007B4A53"/>
    <w:rsid w:val="007B5B5C"/>
    <w:rsid w:val="007B5D27"/>
    <w:rsid w:val="007B5D30"/>
    <w:rsid w:val="007B5F18"/>
    <w:rsid w:val="007B6A3B"/>
    <w:rsid w:val="007B77F7"/>
    <w:rsid w:val="007C068B"/>
    <w:rsid w:val="007C0824"/>
    <w:rsid w:val="007C131E"/>
    <w:rsid w:val="007C1714"/>
    <w:rsid w:val="007C20FC"/>
    <w:rsid w:val="007C2352"/>
    <w:rsid w:val="007C2E0D"/>
    <w:rsid w:val="007C356A"/>
    <w:rsid w:val="007C3A89"/>
    <w:rsid w:val="007C4709"/>
    <w:rsid w:val="007C4751"/>
    <w:rsid w:val="007C4A89"/>
    <w:rsid w:val="007C4BE1"/>
    <w:rsid w:val="007C4C38"/>
    <w:rsid w:val="007C5819"/>
    <w:rsid w:val="007C5EF0"/>
    <w:rsid w:val="007C5F70"/>
    <w:rsid w:val="007C61A6"/>
    <w:rsid w:val="007C6264"/>
    <w:rsid w:val="007C6708"/>
    <w:rsid w:val="007C6779"/>
    <w:rsid w:val="007C70C9"/>
    <w:rsid w:val="007C7B96"/>
    <w:rsid w:val="007D135B"/>
    <w:rsid w:val="007D1439"/>
    <w:rsid w:val="007D1696"/>
    <w:rsid w:val="007D2253"/>
    <w:rsid w:val="007D33A9"/>
    <w:rsid w:val="007D350A"/>
    <w:rsid w:val="007D3BD5"/>
    <w:rsid w:val="007D4AEC"/>
    <w:rsid w:val="007D4B80"/>
    <w:rsid w:val="007D59AF"/>
    <w:rsid w:val="007D59F3"/>
    <w:rsid w:val="007D6458"/>
    <w:rsid w:val="007D6B73"/>
    <w:rsid w:val="007D71B4"/>
    <w:rsid w:val="007D72E1"/>
    <w:rsid w:val="007D7D97"/>
    <w:rsid w:val="007D7E2D"/>
    <w:rsid w:val="007E034F"/>
    <w:rsid w:val="007E0728"/>
    <w:rsid w:val="007E1D8D"/>
    <w:rsid w:val="007E2060"/>
    <w:rsid w:val="007E2216"/>
    <w:rsid w:val="007E231D"/>
    <w:rsid w:val="007E2589"/>
    <w:rsid w:val="007E296A"/>
    <w:rsid w:val="007E2F33"/>
    <w:rsid w:val="007E32D7"/>
    <w:rsid w:val="007E3E24"/>
    <w:rsid w:val="007E40D0"/>
    <w:rsid w:val="007E578C"/>
    <w:rsid w:val="007E6411"/>
    <w:rsid w:val="007E668F"/>
    <w:rsid w:val="007E751D"/>
    <w:rsid w:val="007E7726"/>
    <w:rsid w:val="007E7767"/>
    <w:rsid w:val="007E7C89"/>
    <w:rsid w:val="007E7E23"/>
    <w:rsid w:val="007E7FC6"/>
    <w:rsid w:val="007F035E"/>
    <w:rsid w:val="007F0498"/>
    <w:rsid w:val="007F0B64"/>
    <w:rsid w:val="007F1153"/>
    <w:rsid w:val="007F1543"/>
    <w:rsid w:val="007F344B"/>
    <w:rsid w:val="007F3DD9"/>
    <w:rsid w:val="007F3DEF"/>
    <w:rsid w:val="007F3F0F"/>
    <w:rsid w:val="007F4AF8"/>
    <w:rsid w:val="007F4F8B"/>
    <w:rsid w:val="007F523A"/>
    <w:rsid w:val="007F572A"/>
    <w:rsid w:val="007F5BB6"/>
    <w:rsid w:val="007F5D01"/>
    <w:rsid w:val="007F5D52"/>
    <w:rsid w:val="007F60C9"/>
    <w:rsid w:val="007F70A6"/>
    <w:rsid w:val="00800126"/>
    <w:rsid w:val="0080023A"/>
    <w:rsid w:val="0080038C"/>
    <w:rsid w:val="008005A7"/>
    <w:rsid w:val="00800E3F"/>
    <w:rsid w:val="0080170F"/>
    <w:rsid w:val="00801D56"/>
    <w:rsid w:val="008023C6"/>
    <w:rsid w:val="008024FD"/>
    <w:rsid w:val="008036A1"/>
    <w:rsid w:val="008037B0"/>
    <w:rsid w:val="00803CA9"/>
    <w:rsid w:val="00803D3D"/>
    <w:rsid w:val="00803F07"/>
    <w:rsid w:val="00803F27"/>
    <w:rsid w:val="0080416B"/>
    <w:rsid w:val="00804649"/>
    <w:rsid w:val="008049D1"/>
    <w:rsid w:val="00804C63"/>
    <w:rsid w:val="00804DD6"/>
    <w:rsid w:val="008050EB"/>
    <w:rsid w:val="008055C2"/>
    <w:rsid w:val="00805688"/>
    <w:rsid w:val="00805FB8"/>
    <w:rsid w:val="00806443"/>
    <w:rsid w:val="00806A2F"/>
    <w:rsid w:val="00806E79"/>
    <w:rsid w:val="00806EA0"/>
    <w:rsid w:val="008079B2"/>
    <w:rsid w:val="00810630"/>
    <w:rsid w:val="008107AC"/>
    <w:rsid w:val="0081159D"/>
    <w:rsid w:val="00812737"/>
    <w:rsid w:val="008133AC"/>
    <w:rsid w:val="008134D7"/>
    <w:rsid w:val="00813B19"/>
    <w:rsid w:val="00813D85"/>
    <w:rsid w:val="00814339"/>
    <w:rsid w:val="00815084"/>
    <w:rsid w:val="00816859"/>
    <w:rsid w:val="00816D09"/>
    <w:rsid w:val="008171D1"/>
    <w:rsid w:val="00817E35"/>
    <w:rsid w:val="00820096"/>
    <w:rsid w:val="00820199"/>
    <w:rsid w:val="008206B2"/>
    <w:rsid w:val="0082085D"/>
    <w:rsid w:val="00820953"/>
    <w:rsid w:val="00821C48"/>
    <w:rsid w:val="00821FE3"/>
    <w:rsid w:val="00823D5A"/>
    <w:rsid w:val="008242AA"/>
    <w:rsid w:val="00824B37"/>
    <w:rsid w:val="00825981"/>
    <w:rsid w:val="00825CD6"/>
    <w:rsid w:val="00825D2A"/>
    <w:rsid w:val="00825FD0"/>
    <w:rsid w:val="00825FE0"/>
    <w:rsid w:val="00826211"/>
    <w:rsid w:val="0082659C"/>
    <w:rsid w:val="00827339"/>
    <w:rsid w:val="00827619"/>
    <w:rsid w:val="00827959"/>
    <w:rsid w:val="00827CDA"/>
    <w:rsid w:val="00827F58"/>
    <w:rsid w:val="008309AB"/>
    <w:rsid w:val="00830C73"/>
    <w:rsid w:val="00831331"/>
    <w:rsid w:val="0083160C"/>
    <w:rsid w:val="00831CE5"/>
    <w:rsid w:val="0083245B"/>
    <w:rsid w:val="00832465"/>
    <w:rsid w:val="008329E5"/>
    <w:rsid w:val="00832C7B"/>
    <w:rsid w:val="008339CE"/>
    <w:rsid w:val="0083435C"/>
    <w:rsid w:val="00834A20"/>
    <w:rsid w:val="00834D2F"/>
    <w:rsid w:val="00834E03"/>
    <w:rsid w:val="00835FC1"/>
    <w:rsid w:val="0083699C"/>
    <w:rsid w:val="0083707A"/>
    <w:rsid w:val="00837156"/>
    <w:rsid w:val="00837D21"/>
    <w:rsid w:val="00837FF3"/>
    <w:rsid w:val="00840AB7"/>
    <w:rsid w:val="008415BD"/>
    <w:rsid w:val="008423A3"/>
    <w:rsid w:val="008429AA"/>
    <w:rsid w:val="008439DF"/>
    <w:rsid w:val="00843BD7"/>
    <w:rsid w:val="00843DC0"/>
    <w:rsid w:val="00843E12"/>
    <w:rsid w:val="00844385"/>
    <w:rsid w:val="0084447E"/>
    <w:rsid w:val="00844ADE"/>
    <w:rsid w:val="00845B88"/>
    <w:rsid w:val="00845CCB"/>
    <w:rsid w:val="0084652D"/>
    <w:rsid w:val="00846B50"/>
    <w:rsid w:val="00846B7A"/>
    <w:rsid w:val="00847FE3"/>
    <w:rsid w:val="00850493"/>
    <w:rsid w:val="00850815"/>
    <w:rsid w:val="00850C56"/>
    <w:rsid w:val="00850D4B"/>
    <w:rsid w:val="008516B9"/>
    <w:rsid w:val="00851771"/>
    <w:rsid w:val="008522AF"/>
    <w:rsid w:val="008523BA"/>
    <w:rsid w:val="008529AA"/>
    <w:rsid w:val="008530BB"/>
    <w:rsid w:val="0085314C"/>
    <w:rsid w:val="00853647"/>
    <w:rsid w:val="00853C76"/>
    <w:rsid w:val="00855423"/>
    <w:rsid w:val="0085570B"/>
    <w:rsid w:val="00856375"/>
    <w:rsid w:val="0085685C"/>
    <w:rsid w:val="00856980"/>
    <w:rsid w:val="008569F3"/>
    <w:rsid w:val="00856B2B"/>
    <w:rsid w:val="00856CAA"/>
    <w:rsid w:val="00856CF0"/>
    <w:rsid w:val="00856E85"/>
    <w:rsid w:val="00857BEA"/>
    <w:rsid w:val="00857C00"/>
    <w:rsid w:val="00860214"/>
    <w:rsid w:val="00860DBF"/>
    <w:rsid w:val="00860DE7"/>
    <w:rsid w:val="00861081"/>
    <w:rsid w:val="00861292"/>
    <w:rsid w:val="00861F5B"/>
    <w:rsid w:val="0086210C"/>
    <w:rsid w:val="0086323B"/>
    <w:rsid w:val="008632DE"/>
    <w:rsid w:val="00863D2E"/>
    <w:rsid w:val="00863E18"/>
    <w:rsid w:val="00863E2F"/>
    <w:rsid w:val="00864C0C"/>
    <w:rsid w:val="00864D3B"/>
    <w:rsid w:val="0086586A"/>
    <w:rsid w:val="00865AA4"/>
    <w:rsid w:val="00865AD2"/>
    <w:rsid w:val="00866BD3"/>
    <w:rsid w:val="00866BFF"/>
    <w:rsid w:val="00867A01"/>
    <w:rsid w:val="00867FED"/>
    <w:rsid w:val="008706D9"/>
    <w:rsid w:val="0087143C"/>
    <w:rsid w:val="008717D1"/>
    <w:rsid w:val="00871A88"/>
    <w:rsid w:val="00872513"/>
    <w:rsid w:val="008726EA"/>
    <w:rsid w:val="00872970"/>
    <w:rsid w:val="008729B1"/>
    <w:rsid w:val="00872AE6"/>
    <w:rsid w:val="00872BFD"/>
    <w:rsid w:val="00872C2C"/>
    <w:rsid w:val="00872EFF"/>
    <w:rsid w:val="00873792"/>
    <w:rsid w:val="00874635"/>
    <w:rsid w:val="008748E9"/>
    <w:rsid w:val="00874B52"/>
    <w:rsid w:val="00874C9C"/>
    <w:rsid w:val="00874E30"/>
    <w:rsid w:val="00875038"/>
    <w:rsid w:val="0087673D"/>
    <w:rsid w:val="008772D4"/>
    <w:rsid w:val="00877A6D"/>
    <w:rsid w:val="00877CDB"/>
    <w:rsid w:val="0088006B"/>
    <w:rsid w:val="0088181F"/>
    <w:rsid w:val="008827E6"/>
    <w:rsid w:val="00882841"/>
    <w:rsid w:val="00882852"/>
    <w:rsid w:val="0088324B"/>
    <w:rsid w:val="008834CB"/>
    <w:rsid w:val="00883CD0"/>
    <w:rsid w:val="00883CEB"/>
    <w:rsid w:val="00883E49"/>
    <w:rsid w:val="00884FE0"/>
    <w:rsid w:val="00885CFA"/>
    <w:rsid w:val="00886C08"/>
    <w:rsid w:val="00887620"/>
    <w:rsid w:val="00887801"/>
    <w:rsid w:val="00887813"/>
    <w:rsid w:val="0088794C"/>
    <w:rsid w:val="0089012B"/>
    <w:rsid w:val="0089054A"/>
    <w:rsid w:val="00890809"/>
    <w:rsid w:val="00891106"/>
    <w:rsid w:val="0089141C"/>
    <w:rsid w:val="00891DF2"/>
    <w:rsid w:val="00891FD6"/>
    <w:rsid w:val="008920CB"/>
    <w:rsid w:val="00892171"/>
    <w:rsid w:val="00892951"/>
    <w:rsid w:val="0089388D"/>
    <w:rsid w:val="00893E99"/>
    <w:rsid w:val="00893EA7"/>
    <w:rsid w:val="008943BD"/>
    <w:rsid w:val="00894469"/>
    <w:rsid w:val="00894AD6"/>
    <w:rsid w:val="008968B7"/>
    <w:rsid w:val="00897C0F"/>
    <w:rsid w:val="00897F39"/>
    <w:rsid w:val="008A04A2"/>
    <w:rsid w:val="008A06EF"/>
    <w:rsid w:val="008A09F0"/>
    <w:rsid w:val="008A0CE3"/>
    <w:rsid w:val="008A109F"/>
    <w:rsid w:val="008A1384"/>
    <w:rsid w:val="008A1B92"/>
    <w:rsid w:val="008A2087"/>
    <w:rsid w:val="008A2640"/>
    <w:rsid w:val="008A36CC"/>
    <w:rsid w:val="008A38D6"/>
    <w:rsid w:val="008A3CAC"/>
    <w:rsid w:val="008A3DC0"/>
    <w:rsid w:val="008A3FCC"/>
    <w:rsid w:val="008A4591"/>
    <w:rsid w:val="008A517C"/>
    <w:rsid w:val="008A54B2"/>
    <w:rsid w:val="008A5C32"/>
    <w:rsid w:val="008A5F6E"/>
    <w:rsid w:val="008A6B17"/>
    <w:rsid w:val="008A79EF"/>
    <w:rsid w:val="008A7CE0"/>
    <w:rsid w:val="008A7E7D"/>
    <w:rsid w:val="008A7F08"/>
    <w:rsid w:val="008B0019"/>
    <w:rsid w:val="008B0168"/>
    <w:rsid w:val="008B01A1"/>
    <w:rsid w:val="008B07A9"/>
    <w:rsid w:val="008B097E"/>
    <w:rsid w:val="008B12AE"/>
    <w:rsid w:val="008B15F3"/>
    <w:rsid w:val="008B1F0B"/>
    <w:rsid w:val="008B23DF"/>
    <w:rsid w:val="008B2ADE"/>
    <w:rsid w:val="008B2BB0"/>
    <w:rsid w:val="008B2C48"/>
    <w:rsid w:val="008B3346"/>
    <w:rsid w:val="008B38AD"/>
    <w:rsid w:val="008B396E"/>
    <w:rsid w:val="008B3E9B"/>
    <w:rsid w:val="008B4146"/>
    <w:rsid w:val="008B48E0"/>
    <w:rsid w:val="008B4E2F"/>
    <w:rsid w:val="008B5612"/>
    <w:rsid w:val="008B576B"/>
    <w:rsid w:val="008B5AAC"/>
    <w:rsid w:val="008B6049"/>
    <w:rsid w:val="008B6A3E"/>
    <w:rsid w:val="008B6AB5"/>
    <w:rsid w:val="008B6DD1"/>
    <w:rsid w:val="008C1B99"/>
    <w:rsid w:val="008C2C46"/>
    <w:rsid w:val="008C324B"/>
    <w:rsid w:val="008C37A9"/>
    <w:rsid w:val="008C415F"/>
    <w:rsid w:val="008C42BB"/>
    <w:rsid w:val="008C49B6"/>
    <w:rsid w:val="008C568F"/>
    <w:rsid w:val="008C5881"/>
    <w:rsid w:val="008C5D8C"/>
    <w:rsid w:val="008C68BD"/>
    <w:rsid w:val="008C6FFA"/>
    <w:rsid w:val="008C7563"/>
    <w:rsid w:val="008C7BD3"/>
    <w:rsid w:val="008D0209"/>
    <w:rsid w:val="008D1429"/>
    <w:rsid w:val="008D1B07"/>
    <w:rsid w:val="008D294A"/>
    <w:rsid w:val="008D2C2B"/>
    <w:rsid w:val="008D35A3"/>
    <w:rsid w:val="008D4381"/>
    <w:rsid w:val="008D4641"/>
    <w:rsid w:val="008D486A"/>
    <w:rsid w:val="008D4B5B"/>
    <w:rsid w:val="008D58C6"/>
    <w:rsid w:val="008D5D4A"/>
    <w:rsid w:val="008D5F84"/>
    <w:rsid w:val="008D73DA"/>
    <w:rsid w:val="008D7AF5"/>
    <w:rsid w:val="008D7CD5"/>
    <w:rsid w:val="008E0B36"/>
    <w:rsid w:val="008E0BC7"/>
    <w:rsid w:val="008E183A"/>
    <w:rsid w:val="008E1AF3"/>
    <w:rsid w:val="008E24C9"/>
    <w:rsid w:val="008E25DB"/>
    <w:rsid w:val="008E2D36"/>
    <w:rsid w:val="008E32A5"/>
    <w:rsid w:val="008E3986"/>
    <w:rsid w:val="008E3D39"/>
    <w:rsid w:val="008E428A"/>
    <w:rsid w:val="008E4317"/>
    <w:rsid w:val="008E5314"/>
    <w:rsid w:val="008E5701"/>
    <w:rsid w:val="008E5986"/>
    <w:rsid w:val="008E620A"/>
    <w:rsid w:val="008E656C"/>
    <w:rsid w:val="008E6663"/>
    <w:rsid w:val="008E6C99"/>
    <w:rsid w:val="008E7770"/>
    <w:rsid w:val="008E7BA1"/>
    <w:rsid w:val="008F0F99"/>
    <w:rsid w:val="008F2126"/>
    <w:rsid w:val="008F2BBB"/>
    <w:rsid w:val="008F3756"/>
    <w:rsid w:val="008F538B"/>
    <w:rsid w:val="008F5BFB"/>
    <w:rsid w:val="008F6390"/>
    <w:rsid w:val="008F6DC6"/>
    <w:rsid w:val="008F6EDA"/>
    <w:rsid w:val="008F72E0"/>
    <w:rsid w:val="008F73D7"/>
    <w:rsid w:val="008F77CA"/>
    <w:rsid w:val="008F7BBA"/>
    <w:rsid w:val="008F7DF4"/>
    <w:rsid w:val="009006F7"/>
    <w:rsid w:val="00900CD5"/>
    <w:rsid w:val="00901CB4"/>
    <w:rsid w:val="00901D7C"/>
    <w:rsid w:val="00901DB1"/>
    <w:rsid w:val="009021DF"/>
    <w:rsid w:val="00903901"/>
    <w:rsid w:val="0090607E"/>
    <w:rsid w:val="0090691E"/>
    <w:rsid w:val="00906D8B"/>
    <w:rsid w:val="00906FC0"/>
    <w:rsid w:val="00907519"/>
    <w:rsid w:val="009075B8"/>
    <w:rsid w:val="00907DF6"/>
    <w:rsid w:val="0091036F"/>
    <w:rsid w:val="00910946"/>
    <w:rsid w:val="00910A5B"/>
    <w:rsid w:val="00911273"/>
    <w:rsid w:val="00911344"/>
    <w:rsid w:val="00911864"/>
    <w:rsid w:val="009118CC"/>
    <w:rsid w:val="0091193E"/>
    <w:rsid w:val="00911EF3"/>
    <w:rsid w:val="009121E9"/>
    <w:rsid w:val="00912293"/>
    <w:rsid w:val="0091235C"/>
    <w:rsid w:val="0091261A"/>
    <w:rsid w:val="009128CF"/>
    <w:rsid w:val="00915AA6"/>
    <w:rsid w:val="00916351"/>
    <w:rsid w:val="009169D5"/>
    <w:rsid w:val="00916B0C"/>
    <w:rsid w:val="00916B1D"/>
    <w:rsid w:val="00916BAE"/>
    <w:rsid w:val="009171D0"/>
    <w:rsid w:val="00917544"/>
    <w:rsid w:val="0091780E"/>
    <w:rsid w:val="00917818"/>
    <w:rsid w:val="00917827"/>
    <w:rsid w:val="00917B0E"/>
    <w:rsid w:val="00917D8F"/>
    <w:rsid w:val="00920025"/>
    <w:rsid w:val="009203B7"/>
    <w:rsid w:val="009210B7"/>
    <w:rsid w:val="00921553"/>
    <w:rsid w:val="0092158B"/>
    <w:rsid w:val="00921A71"/>
    <w:rsid w:val="00921B0F"/>
    <w:rsid w:val="0092230E"/>
    <w:rsid w:val="009223B6"/>
    <w:rsid w:val="00922F07"/>
    <w:rsid w:val="009231CC"/>
    <w:rsid w:val="00923804"/>
    <w:rsid w:val="009238E8"/>
    <w:rsid w:val="009253D8"/>
    <w:rsid w:val="00925714"/>
    <w:rsid w:val="00926D19"/>
    <w:rsid w:val="00926DE4"/>
    <w:rsid w:val="009279A1"/>
    <w:rsid w:val="00930AFF"/>
    <w:rsid w:val="00930CFB"/>
    <w:rsid w:val="009311F1"/>
    <w:rsid w:val="009314C0"/>
    <w:rsid w:val="00931FDA"/>
    <w:rsid w:val="00932647"/>
    <w:rsid w:val="00932A68"/>
    <w:rsid w:val="00932B62"/>
    <w:rsid w:val="00932B91"/>
    <w:rsid w:val="009336BC"/>
    <w:rsid w:val="00933ECD"/>
    <w:rsid w:val="00934458"/>
    <w:rsid w:val="0093449F"/>
    <w:rsid w:val="00934DA4"/>
    <w:rsid w:val="009350A4"/>
    <w:rsid w:val="009350EA"/>
    <w:rsid w:val="00935B0D"/>
    <w:rsid w:val="00935E87"/>
    <w:rsid w:val="009363A4"/>
    <w:rsid w:val="0093652A"/>
    <w:rsid w:val="009365AD"/>
    <w:rsid w:val="00936BDF"/>
    <w:rsid w:val="00937386"/>
    <w:rsid w:val="0093742A"/>
    <w:rsid w:val="0093779E"/>
    <w:rsid w:val="00940E55"/>
    <w:rsid w:val="0094132E"/>
    <w:rsid w:val="0094155F"/>
    <w:rsid w:val="009416F8"/>
    <w:rsid w:val="00941F6B"/>
    <w:rsid w:val="009420F0"/>
    <w:rsid w:val="00942420"/>
    <w:rsid w:val="00942A54"/>
    <w:rsid w:val="00942A8C"/>
    <w:rsid w:val="00944750"/>
    <w:rsid w:val="0094542F"/>
    <w:rsid w:val="00946502"/>
    <w:rsid w:val="00947192"/>
    <w:rsid w:val="00947BE3"/>
    <w:rsid w:val="00950A80"/>
    <w:rsid w:val="009510A4"/>
    <w:rsid w:val="009518F9"/>
    <w:rsid w:val="00952B49"/>
    <w:rsid w:val="00952BD0"/>
    <w:rsid w:val="00952CAC"/>
    <w:rsid w:val="00953580"/>
    <w:rsid w:val="009538BA"/>
    <w:rsid w:val="00953FA5"/>
    <w:rsid w:val="0095458C"/>
    <w:rsid w:val="009546B4"/>
    <w:rsid w:val="00954C59"/>
    <w:rsid w:val="00954E04"/>
    <w:rsid w:val="00955837"/>
    <w:rsid w:val="00956664"/>
    <w:rsid w:val="00956982"/>
    <w:rsid w:val="00957576"/>
    <w:rsid w:val="00957713"/>
    <w:rsid w:val="0096048C"/>
    <w:rsid w:val="009609DE"/>
    <w:rsid w:val="00960FEF"/>
    <w:rsid w:val="00961F9C"/>
    <w:rsid w:val="00962018"/>
    <w:rsid w:val="00962818"/>
    <w:rsid w:val="00963725"/>
    <w:rsid w:val="00963731"/>
    <w:rsid w:val="00964CEA"/>
    <w:rsid w:val="00965AE4"/>
    <w:rsid w:val="009663DF"/>
    <w:rsid w:val="00966827"/>
    <w:rsid w:val="00966BB5"/>
    <w:rsid w:val="009704DE"/>
    <w:rsid w:val="009709C5"/>
    <w:rsid w:val="00970BBA"/>
    <w:rsid w:val="0097114B"/>
    <w:rsid w:val="009714C3"/>
    <w:rsid w:val="0097234B"/>
    <w:rsid w:val="0097264B"/>
    <w:rsid w:val="00972C99"/>
    <w:rsid w:val="00972F43"/>
    <w:rsid w:val="00973AE0"/>
    <w:rsid w:val="00973E26"/>
    <w:rsid w:val="00974D35"/>
    <w:rsid w:val="0097535C"/>
    <w:rsid w:val="0097592D"/>
    <w:rsid w:val="00975D7A"/>
    <w:rsid w:val="00975E6C"/>
    <w:rsid w:val="0097654B"/>
    <w:rsid w:val="00976DC7"/>
    <w:rsid w:val="009771B2"/>
    <w:rsid w:val="00977314"/>
    <w:rsid w:val="009773DD"/>
    <w:rsid w:val="009777A3"/>
    <w:rsid w:val="00977DDE"/>
    <w:rsid w:val="0098072E"/>
    <w:rsid w:val="00980976"/>
    <w:rsid w:val="00980AC0"/>
    <w:rsid w:val="00980F77"/>
    <w:rsid w:val="00981854"/>
    <w:rsid w:val="009819E1"/>
    <w:rsid w:val="00982646"/>
    <w:rsid w:val="00983064"/>
    <w:rsid w:val="009841C4"/>
    <w:rsid w:val="00984318"/>
    <w:rsid w:val="00985299"/>
    <w:rsid w:val="00985511"/>
    <w:rsid w:val="00986504"/>
    <w:rsid w:val="00986678"/>
    <w:rsid w:val="009869A1"/>
    <w:rsid w:val="009876F2"/>
    <w:rsid w:val="00987D11"/>
    <w:rsid w:val="00990AAA"/>
    <w:rsid w:val="00990E36"/>
    <w:rsid w:val="009924C0"/>
    <w:rsid w:val="00992554"/>
    <w:rsid w:val="00992795"/>
    <w:rsid w:val="0099280A"/>
    <w:rsid w:val="00992E8F"/>
    <w:rsid w:val="009935F3"/>
    <w:rsid w:val="00994187"/>
    <w:rsid w:val="00994238"/>
    <w:rsid w:val="00994A62"/>
    <w:rsid w:val="00995377"/>
    <w:rsid w:val="0099552C"/>
    <w:rsid w:val="0099554E"/>
    <w:rsid w:val="00995A87"/>
    <w:rsid w:val="009961E4"/>
    <w:rsid w:val="0099626A"/>
    <w:rsid w:val="009964B2"/>
    <w:rsid w:val="009967AF"/>
    <w:rsid w:val="00996BD8"/>
    <w:rsid w:val="0099724E"/>
    <w:rsid w:val="009A00A3"/>
    <w:rsid w:val="009A00DD"/>
    <w:rsid w:val="009A0977"/>
    <w:rsid w:val="009A0CDD"/>
    <w:rsid w:val="009A0E29"/>
    <w:rsid w:val="009A0FB7"/>
    <w:rsid w:val="009A182D"/>
    <w:rsid w:val="009A1DB4"/>
    <w:rsid w:val="009A252C"/>
    <w:rsid w:val="009A2760"/>
    <w:rsid w:val="009A27DB"/>
    <w:rsid w:val="009A2F2F"/>
    <w:rsid w:val="009A39E8"/>
    <w:rsid w:val="009A4086"/>
    <w:rsid w:val="009A4470"/>
    <w:rsid w:val="009A4910"/>
    <w:rsid w:val="009A5AE5"/>
    <w:rsid w:val="009A5AFE"/>
    <w:rsid w:val="009A5EA2"/>
    <w:rsid w:val="009A616E"/>
    <w:rsid w:val="009A6327"/>
    <w:rsid w:val="009A7978"/>
    <w:rsid w:val="009A7FB3"/>
    <w:rsid w:val="009B0820"/>
    <w:rsid w:val="009B0E3C"/>
    <w:rsid w:val="009B160B"/>
    <w:rsid w:val="009B2711"/>
    <w:rsid w:val="009B2B55"/>
    <w:rsid w:val="009B3F7E"/>
    <w:rsid w:val="009B4159"/>
    <w:rsid w:val="009B5245"/>
    <w:rsid w:val="009B6FBA"/>
    <w:rsid w:val="009B7007"/>
    <w:rsid w:val="009B748F"/>
    <w:rsid w:val="009B7645"/>
    <w:rsid w:val="009C01AA"/>
    <w:rsid w:val="009C03F1"/>
    <w:rsid w:val="009C07C1"/>
    <w:rsid w:val="009C135F"/>
    <w:rsid w:val="009C15CF"/>
    <w:rsid w:val="009C17A2"/>
    <w:rsid w:val="009C19DB"/>
    <w:rsid w:val="009C1DDC"/>
    <w:rsid w:val="009C1E5A"/>
    <w:rsid w:val="009C1EA7"/>
    <w:rsid w:val="009C20FA"/>
    <w:rsid w:val="009C235E"/>
    <w:rsid w:val="009C2A67"/>
    <w:rsid w:val="009C2AC1"/>
    <w:rsid w:val="009C2C7C"/>
    <w:rsid w:val="009C34B3"/>
    <w:rsid w:val="009C3637"/>
    <w:rsid w:val="009C37F8"/>
    <w:rsid w:val="009C3DE8"/>
    <w:rsid w:val="009C4BBF"/>
    <w:rsid w:val="009C4E8B"/>
    <w:rsid w:val="009C52C8"/>
    <w:rsid w:val="009C5CC0"/>
    <w:rsid w:val="009C5D7A"/>
    <w:rsid w:val="009C5F5D"/>
    <w:rsid w:val="009C628D"/>
    <w:rsid w:val="009C650C"/>
    <w:rsid w:val="009C68D4"/>
    <w:rsid w:val="009C6962"/>
    <w:rsid w:val="009C6AF7"/>
    <w:rsid w:val="009C7521"/>
    <w:rsid w:val="009C7779"/>
    <w:rsid w:val="009C7F7E"/>
    <w:rsid w:val="009C7FFE"/>
    <w:rsid w:val="009D014B"/>
    <w:rsid w:val="009D141E"/>
    <w:rsid w:val="009D15C7"/>
    <w:rsid w:val="009D1C16"/>
    <w:rsid w:val="009D244D"/>
    <w:rsid w:val="009D24A6"/>
    <w:rsid w:val="009D2B15"/>
    <w:rsid w:val="009D2CE1"/>
    <w:rsid w:val="009D32C0"/>
    <w:rsid w:val="009D3649"/>
    <w:rsid w:val="009D3928"/>
    <w:rsid w:val="009D3D05"/>
    <w:rsid w:val="009D3EC0"/>
    <w:rsid w:val="009D4666"/>
    <w:rsid w:val="009D57F1"/>
    <w:rsid w:val="009D5D05"/>
    <w:rsid w:val="009D6CBF"/>
    <w:rsid w:val="009D75EB"/>
    <w:rsid w:val="009D7ACC"/>
    <w:rsid w:val="009E1F88"/>
    <w:rsid w:val="009E2DCB"/>
    <w:rsid w:val="009E2E0F"/>
    <w:rsid w:val="009E349B"/>
    <w:rsid w:val="009E39DF"/>
    <w:rsid w:val="009E3B28"/>
    <w:rsid w:val="009E4924"/>
    <w:rsid w:val="009E4B3D"/>
    <w:rsid w:val="009E4ED7"/>
    <w:rsid w:val="009E5175"/>
    <w:rsid w:val="009E5456"/>
    <w:rsid w:val="009E5645"/>
    <w:rsid w:val="009E6E13"/>
    <w:rsid w:val="009E7749"/>
    <w:rsid w:val="009E7B7D"/>
    <w:rsid w:val="009E7ECC"/>
    <w:rsid w:val="009F09BE"/>
    <w:rsid w:val="009F0CBC"/>
    <w:rsid w:val="009F0D59"/>
    <w:rsid w:val="009F2A43"/>
    <w:rsid w:val="009F33FC"/>
    <w:rsid w:val="009F3EBC"/>
    <w:rsid w:val="009F401B"/>
    <w:rsid w:val="009F41FB"/>
    <w:rsid w:val="009F434A"/>
    <w:rsid w:val="009F4422"/>
    <w:rsid w:val="009F467A"/>
    <w:rsid w:val="009F478A"/>
    <w:rsid w:val="009F48DC"/>
    <w:rsid w:val="009F537F"/>
    <w:rsid w:val="009F5ABC"/>
    <w:rsid w:val="009F5C6F"/>
    <w:rsid w:val="009F664D"/>
    <w:rsid w:val="009F69EE"/>
    <w:rsid w:val="009F75C2"/>
    <w:rsid w:val="00A00C50"/>
    <w:rsid w:val="00A00E1F"/>
    <w:rsid w:val="00A011F0"/>
    <w:rsid w:val="00A0169F"/>
    <w:rsid w:val="00A01B14"/>
    <w:rsid w:val="00A021A0"/>
    <w:rsid w:val="00A034A4"/>
    <w:rsid w:val="00A03904"/>
    <w:rsid w:val="00A03A3F"/>
    <w:rsid w:val="00A04447"/>
    <w:rsid w:val="00A044FE"/>
    <w:rsid w:val="00A045E9"/>
    <w:rsid w:val="00A047D3"/>
    <w:rsid w:val="00A04BE2"/>
    <w:rsid w:val="00A04C60"/>
    <w:rsid w:val="00A04D9D"/>
    <w:rsid w:val="00A05128"/>
    <w:rsid w:val="00A0545A"/>
    <w:rsid w:val="00A05AE7"/>
    <w:rsid w:val="00A05B81"/>
    <w:rsid w:val="00A06ABF"/>
    <w:rsid w:val="00A06C26"/>
    <w:rsid w:val="00A07996"/>
    <w:rsid w:val="00A07BF1"/>
    <w:rsid w:val="00A07EF4"/>
    <w:rsid w:val="00A111D1"/>
    <w:rsid w:val="00A11EF7"/>
    <w:rsid w:val="00A1435A"/>
    <w:rsid w:val="00A146AE"/>
    <w:rsid w:val="00A1516A"/>
    <w:rsid w:val="00A15306"/>
    <w:rsid w:val="00A1545F"/>
    <w:rsid w:val="00A15C94"/>
    <w:rsid w:val="00A15EB1"/>
    <w:rsid w:val="00A164DE"/>
    <w:rsid w:val="00A1687D"/>
    <w:rsid w:val="00A172F5"/>
    <w:rsid w:val="00A17320"/>
    <w:rsid w:val="00A20017"/>
    <w:rsid w:val="00A20923"/>
    <w:rsid w:val="00A21F0D"/>
    <w:rsid w:val="00A23A33"/>
    <w:rsid w:val="00A23E7F"/>
    <w:rsid w:val="00A24617"/>
    <w:rsid w:val="00A24E73"/>
    <w:rsid w:val="00A25319"/>
    <w:rsid w:val="00A25522"/>
    <w:rsid w:val="00A25559"/>
    <w:rsid w:val="00A25760"/>
    <w:rsid w:val="00A258ED"/>
    <w:rsid w:val="00A26495"/>
    <w:rsid w:val="00A26740"/>
    <w:rsid w:val="00A275B8"/>
    <w:rsid w:val="00A305C1"/>
    <w:rsid w:val="00A308F3"/>
    <w:rsid w:val="00A31578"/>
    <w:rsid w:val="00A31673"/>
    <w:rsid w:val="00A317E4"/>
    <w:rsid w:val="00A31E6D"/>
    <w:rsid w:val="00A32346"/>
    <w:rsid w:val="00A3272C"/>
    <w:rsid w:val="00A33117"/>
    <w:rsid w:val="00A33136"/>
    <w:rsid w:val="00A33869"/>
    <w:rsid w:val="00A33E4A"/>
    <w:rsid w:val="00A33F47"/>
    <w:rsid w:val="00A34484"/>
    <w:rsid w:val="00A34801"/>
    <w:rsid w:val="00A3538F"/>
    <w:rsid w:val="00A35922"/>
    <w:rsid w:val="00A363A4"/>
    <w:rsid w:val="00A3708A"/>
    <w:rsid w:val="00A374DF"/>
    <w:rsid w:val="00A3767D"/>
    <w:rsid w:val="00A37753"/>
    <w:rsid w:val="00A3796C"/>
    <w:rsid w:val="00A37B7B"/>
    <w:rsid w:val="00A4023D"/>
    <w:rsid w:val="00A40512"/>
    <w:rsid w:val="00A409EF"/>
    <w:rsid w:val="00A40A2D"/>
    <w:rsid w:val="00A4131F"/>
    <w:rsid w:val="00A42489"/>
    <w:rsid w:val="00A42CE6"/>
    <w:rsid w:val="00A42F57"/>
    <w:rsid w:val="00A437C3"/>
    <w:rsid w:val="00A43B16"/>
    <w:rsid w:val="00A44BF7"/>
    <w:rsid w:val="00A450FA"/>
    <w:rsid w:val="00A45117"/>
    <w:rsid w:val="00A4653F"/>
    <w:rsid w:val="00A46544"/>
    <w:rsid w:val="00A46DA0"/>
    <w:rsid w:val="00A471F9"/>
    <w:rsid w:val="00A47599"/>
    <w:rsid w:val="00A47774"/>
    <w:rsid w:val="00A478FD"/>
    <w:rsid w:val="00A502B5"/>
    <w:rsid w:val="00A50743"/>
    <w:rsid w:val="00A50835"/>
    <w:rsid w:val="00A50CCA"/>
    <w:rsid w:val="00A50D10"/>
    <w:rsid w:val="00A51481"/>
    <w:rsid w:val="00A5290D"/>
    <w:rsid w:val="00A52AD9"/>
    <w:rsid w:val="00A52CF5"/>
    <w:rsid w:val="00A52E10"/>
    <w:rsid w:val="00A534EE"/>
    <w:rsid w:val="00A5371F"/>
    <w:rsid w:val="00A53739"/>
    <w:rsid w:val="00A538C0"/>
    <w:rsid w:val="00A53F05"/>
    <w:rsid w:val="00A54933"/>
    <w:rsid w:val="00A54E83"/>
    <w:rsid w:val="00A54F68"/>
    <w:rsid w:val="00A54FE6"/>
    <w:rsid w:val="00A558DD"/>
    <w:rsid w:val="00A55BB3"/>
    <w:rsid w:val="00A55C93"/>
    <w:rsid w:val="00A55D34"/>
    <w:rsid w:val="00A56650"/>
    <w:rsid w:val="00A5723C"/>
    <w:rsid w:val="00A579EF"/>
    <w:rsid w:val="00A610BA"/>
    <w:rsid w:val="00A61D20"/>
    <w:rsid w:val="00A62A95"/>
    <w:rsid w:val="00A63EB2"/>
    <w:rsid w:val="00A63FB4"/>
    <w:rsid w:val="00A64902"/>
    <w:rsid w:val="00A64CEA"/>
    <w:rsid w:val="00A659FB"/>
    <w:rsid w:val="00A66807"/>
    <w:rsid w:val="00A669CE"/>
    <w:rsid w:val="00A66BD6"/>
    <w:rsid w:val="00A66F4D"/>
    <w:rsid w:val="00A679B4"/>
    <w:rsid w:val="00A67FA3"/>
    <w:rsid w:val="00A70769"/>
    <w:rsid w:val="00A708F2"/>
    <w:rsid w:val="00A70D17"/>
    <w:rsid w:val="00A7103F"/>
    <w:rsid w:val="00A71A2A"/>
    <w:rsid w:val="00A720C9"/>
    <w:rsid w:val="00A721EA"/>
    <w:rsid w:val="00A72746"/>
    <w:rsid w:val="00A72C2F"/>
    <w:rsid w:val="00A734CE"/>
    <w:rsid w:val="00A748EA"/>
    <w:rsid w:val="00A74E7D"/>
    <w:rsid w:val="00A74E8E"/>
    <w:rsid w:val="00A766BF"/>
    <w:rsid w:val="00A76C5F"/>
    <w:rsid w:val="00A77F93"/>
    <w:rsid w:val="00A77F99"/>
    <w:rsid w:val="00A8060D"/>
    <w:rsid w:val="00A8090A"/>
    <w:rsid w:val="00A80FA8"/>
    <w:rsid w:val="00A8112E"/>
    <w:rsid w:val="00A81C1A"/>
    <w:rsid w:val="00A81F0F"/>
    <w:rsid w:val="00A82049"/>
    <w:rsid w:val="00A82EB9"/>
    <w:rsid w:val="00A82F39"/>
    <w:rsid w:val="00A83683"/>
    <w:rsid w:val="00A83EFF"/>
    <w:rsid w:val="00A857C8"/>
    <w:rsid w:val="00A858AF"/>
    <w:rsid w:val="00A85BA7"/>
    <w:rsid w:val="00A85CAA"/>
    <w:rsid w:val="00A85D9C"/>
    <w:rsid w:val="00A85EAD"/>
    <w:rsid w:val="00A85F60"/>
    <w:rsid w:val="00A860E7"/>
    <w:rsid w:val="00A867A9"/>
    <w:rsid w:val="00A86AA6"/>
    <w:rsid w:val="00A86E1C"/>
    <w:rsid w:val="00A86F1D"/>
    <w:rsid w:val="00A875BB"/>
    <w:rsid w:val="00A878CE"/>
    <w:rsid w:val="00A90324"/>
    <w:rsid w:val="00A9037E"/>
    <w:rsid w:val="00A906FE"/>
    <w:rsid w:val="00A91E64"/>
    <w:rsid w:val="00A91EB3"/>
    <w:rsid w:val="00A927D4"/>
    <w:rsid w:val="00A93C63"/>
    <w:rsid w:val="00A93DFE"/>
    <w:rsid w:val="00A947B6"/>
    <w:rsid w:val="00A95F6C"/>
    <w:rsid w:val="00A97660"/>
    <w:rsid w:val="00A976E5"/>
    <w:rsid w:val="00A976FF"/>
    <w:rsid w:val="00A97848"/>
    <w:rsid w:val="00AA0189"/>
    <w:rsid w:val="00AA027F"/>
    <w:rsid w:val="00AA068C"/>
    <w:rsid w:val="00AA0CEC"/>
    <w:rsid w:val="00AA0EE8"/>
    <w:rsid w:val="00AA10FA"/>
    <w:rsid w:val="00AA139D"/>
    <w:rsid w:val="00AA1536"/>
    <w:rsid w:val="00AA23CA"/>
    <w:rsid w:val="00AA2805"/>
    <w:rsid w:val="00AA374D"/>
    <w:rsid w:val="00AA37A6"/>
    <w:rsid w:val="00AA38C8"/>
    <w:rsid w:val="00AA3973"/>
    <w:rsid w:val="00AA4AA1"/>
    <w:rsid w:val="00AA4BA3"/>
    <w:rsid w:val="00AA50EC"/>
    <w:rsid w:val="00AA54F8"/>
    <w:rsid w:val="00AA54FD"/>
    <w:rsid w:val="00AA6492"/>
    <w:rsid w:val="00AA6C27"/>
    <w:rsid w:val="00AA6CFD"/>
    <w:rsid w:val="00AA7909"/>
    <w:rsid w:val="00AA7A42"/>
    <w:rsid w:val="00AA7F82"/>
    <w:rsid w:val="00AB0A96"/>
    <w:rsid w:val="00AB143D"/>
    <w:rsid w:val="00AB14C8"/>
    <w:rsid w:val="00AB2306"/>
    <w:rsid w:val="00AB23F1"/>
    <w:rsid w:val="00AB272F"/>
    <w:rsid w:val="00AB2EF8"/>
    <w:rsid w:val="00AB3201"/>
    <w:rsid w:val="00AB43A9"/>
    <w:rsid w:val="00AB4650"/>
    <w:rsid w:val="00AB4FCF"/>
    <w:rsid w:val="00AB51BD"/>
    <w:rsid w:val="00AB51FE"/>
    <w:rsid w:val="00AB5B19"/>
    <w:rsid w:val="00AB623C"/>
    <w:rsid w:val="00AB63B1"/>
    <w:rsid w:val="00AB6883"/>
    <w:rsid w:val="00AB69E9"/>
    <w:rsid w:val="00AB6CA1"/>
    <w:rsid w:val="00AC018A"/>
    <w:rsid w:val="00AC0471"/>
    <w:rsid w:val="00AC082B"/>
    <w:rsid w:val="00AC1436"/>
    <w:rsid w:val="00AC151F"/>
    <w:rsid w:val="00AC15A6"/>
    <w:rsid w:val="00AC1652"/>
    <w:rsid w:val="00AC1F7B"/>
    <w:rsid w:val="00AC297D"/>
    <w:rsid w:val="00AC3F2D"/>
    <w:rsid w:val="00AC4640"/>
    <w:rsid w:val="00AC4851"/>
    <w:rsid w:val="00AC5C92"/>
    <w:rsid w:val="00AC6049"/>
    <w:rsid w:val="00AC658D"/>
    <w:rsid w:val="00AC675C"/>
    <w:rsid w:val="00AC72D7"/>
    <w:rsid w:val="00AC7FF7"/>
    <w:rsid w:val="00AD1586"/>
    <w:rsid w:val="00AD1BE4"/>
    <w:rsid w:val="00AD2106"/>
    <w:rsid w:val="00AD2AAC"/>
    <w:rsid w:val="00AD3518"/>
    <w:rsid w:val="00AD38AB"/>
    <w:rsid w:val="00AD3C63"/>
    <w:rsid w:val="00AD4BA0"/>
    <w:rsid w:val="00AD552A"/>
    <w:rsid w:val="00AD5CE5"/>
    <w:rsid w:val="00AD60F0"/>
    <w:rsid w:val="00AD6259"/>
    <w:rsid w:val="00AD6713"/>
    <w:rsid w:val="00AD7AE5"/>
    <w:rsid w:val="00AE0158"/>
    <w:rsid w:val="00AE0749"/>
    <w:rsid w:val="00AE0867"/>
    <w:rsid w:val="00AE0B82"/>
    <w:rsid w:val="00AE0CD9"/>
    <w:rsid w:val="00AE0E40"/>
    <w:rsid w:val="00AE1AF8"/>
    <w:rsid w:val="00AE1B70"/>
    <w:rsid w:val="00AE27C8"/>
    <w:rsid w:val="00AE2F93"/>
    <w:rsid w:val="00AE3F78"/>
    <w:rsid w:val="00AE43D5"/>
    <w:rsid w:val="00AE4A71"/>
    <w:rsid w:val="00AE5711"/>
    <w:rsid w:val="00AE5858"/>
    <w:rsid w:val="00AE59F0"/>
    <w:rsid w:val="00AE5B00"/>
    <w:rsid w:val="00AE5EA2"/>
    <w:rsid w:val="00AE6178"/>
    <w:rsid w:val="00AE61EE"/>
    <w:rsid w:val="00AE662F"/>
    <w:rsid w:val="00AE6D40"/>
    <w:rsid w:val="00AE706E"/>
    <w:rsid w:val="00AE7576"/>
    <w:rsid w:val="00AE788E"/>
    <w:rsid w:val="00AE79C1"/>
    <w:rsid w:val="00AE7C8B"/>
    <w:rsid w:val="00AF05F4"/>
    <w:rsid w:val="00AF0679"/>
    <w:rsid w:val="00AF121B"/>
    <w:rsid w:val="00AF127A"/>
    <w:rsid w:val="00AF129D"/>
    <w:rsid w:val="00AF2243"/>
    <w:rsid w:val="00AF27C1"/>
    <w:rsid w:val="00AF2FF1"/>
    <w:rsid w:val="00AF3078"/>
    <w:rsid w:val="00AF3824"/>
    <w:rsid w:val="00AF3845"/>
    <w:rsid w:val="00AF3E74"/>
    <w:rsid w:val="00AF47C2"/>
    <w:rsid w:val="00AF4939"/>
    <w:rsid w:val="00AF4B7A"/>
    <w:rsid w:val="00AF51F6"/>
    <w:rsid w:val="00AF564E"/>
    <w:rsid w:val="00AF57FC"/>
    <w:rsid w:val="00AF589D"/>
    <w:rsid w:val="00AF63CA"/>
    <w:rsid w:val="00AF6952"/>
    <w:rsid w:val="00AF6B6F"/>
    <w:rsid w:val="00AF6BBB"/>
    <w:rsid w:val="00AF7B00"/>
    <w:rsid w:val="00B001E6"/>
    <w:rsid w:val="00B0090E"/>
    <w:rsid w:val="00B0091D"/>
    <w:rsid w:val="00B01F2B"/>
    <w:rsid w:val="00B02073"/>
    <w:rsid w:val="00B02738"/>
    <w:rsid w:val="00B028B9"/>
    <w:rsid w:val="00B02EC9"/>
    <w:rsid w:val="00B031F5"/>
    <w:rsid w:val="00B0336B"/>
    <w:rsid w:val="00B03616"/>
    <w:rsid w:val="00B03A6B"/>
    <w:rsid w:val="00B04DB3"/>
    <w:rsid w:val="00B05080"/>
    <w:rsid w:val="00B062BB"/>
    <w:rsid w:val="00B06704"/>
    <w:rsid w:val="00B06ACA"/>
    <w:rsid w:val="00B06C34"/>
    <w:rsid w:val="00B06CCF"/>
    <w:rsid w:val="00B07553"/>
    <w:rsid w:val="00B07A0D"/>
    <w:rsid w:val="00B11A09"/>
    <w:rsid w:val="00B11F38"/>
    <w:rsid w:val="00B1239C"/>
    <w:rsid w:val="00B12BBD"/>
    <w:rsid w:val="00B13232"/>
    <w:rsid w:val="00B139D3"/>
    <w:rsid w:val="00B141A0"/>
    <w:rsid w:val="00B15305"/>
    <w:rsid w:val="00B16627"/>
    <w:rsid w:val="00B16C53"/>
    <w:rsid w:val="00B1772B"/>
    <w:rsid w:val="00B17EA5"/>
    <w:rsid w:val="00B2018E"/>
    <w:rsid w:val="00B201B2"/>
    <w:rsid w:val="00B20AE7"/>
    <w:rsid w:val="00B214BC"/>
    <w:rsid w:val="00B21694"/>
    <w:rsid w:val="00B217FA"/>
    <w:rsid w:val="00B218A1"/>
    <w:rsid w:val="00B219AA"/>
    <w:rsid w:val="00B21E23"/>
    <w:rsid w:val="00B22073"/>
    <w:rsid w:val="00B22296"/>
    <w:rsid w:val="00B22CE4"/>
    <w:rsid w:val="00B23575"/>
    <w:rsid w:val="00B23666"/>
    <w:rsid w:val="00B23858"/>
    <w:rsid w:val="00B2395B"/>
    <w:rsid w:val="00B2411C"/>
    <w:rsid w:val="00B242E4"/>
    <w:rsid w:val="00B24B56"/>
    <w:rsid w:val="00B2594D"/>
    <w:rsid w:val="00B26CB0"/>
    <w:rsid w:val="00B26D43"/>
    <w:rsid w:val="00B26ECE"/>
    <w:rsid w:val="00B270D1"/>
    <w:rsid w:val="00B2738F"/>
    <w:rsid w:val="00B2759E"/>
    <w:rsid w:val="00B278D2"/>
    <w:rsid w:val="00B30044"/>
    <w:rsid w:val="00B30456"/>
    <w:rsid w:val="00B319F9"/>
    <w:rsid w:val="00B31AE1"/>
    <w:rsid w:val="00B31C66"/>
    <w:rsid w:val="00B31EEB"/>
    <w:rsid w:val="00B32297"/>
    <w:rsid w:val="00B32D9D"/>
    <w:rsid w:val="00B3382A"/>
    <w:rsid w:val="00B341A5"/>
    <w:rsid w:val="00B342C2"/>
    <w:rsid w:val="00B34D87"/>
    <w:rsid w:val="00B34EF3"/>
    <w:rsid w:val="00B34F37"/>
    <w:rsid w:val="00B3510E"/>
    <w:rsid w:val="00B35277"/>
    <w:rsid w:val="00B35B11"/>
    <w:rsid w:val="00B35D47"/>
    <w:rsid w:val="00B360E0"/>
    <w:rsid w:val="00B3610C"/>
    <w:rsid w:val="00B3647C"/>
    <w:rsid w:val="00B37D31"/>
    <w:rsid w:val="00B37E43"/>
    <w:rsid w:val="00B40DF6"/>
    <w:rsid w:val="00B414DD"/>
    <w:rsid w:val="00B415E0"/>
    <w:rsid w:val="00B41B13"/>
    <w:rsid w:val="00B41FFA"/>
    <w:rsid w:val="00B42A5E"/>
    <w:rsid w:val="00B43254"/>
    <w:rsid w:val="00B435C6"/>
    <w:rsid w:val="00B44253"/>
    <w:rsid w:val="00B445B7"/>
    <w:rsid w:val="00B452BD"/>
    <w:rsid w:val="00B45AC4"/>
    <w:rsid w:val="00B45FB9"/>
    <w:rsid w:val="00B45FDE"/>
    <w:rsid w:val="00B4613A"/>
    <w:rsid w:val="00B46170"/>
    <w:rsid w:val="00B46473"/>
    <w:rsid w:val="00B46928"/>
    <w:rsid w:val="00B46BFF"/>
    <w:rsid w:val="00B470B9"/>
    <w:rsid w:val="00B470C1"/>
    <w:rsid w:val="00B47504"/>
    <w:rsid w:val="00B47CB0"/>
    <w:rsid w:val="00B502ED"/>
    <w:rsid w:val="00B50AB7"/>
    <w:rsid w:val="00B50C33"/>
    <w:rsid w:val="00B517D3"/>
    <w:rsid w:val="00B521CF"/>
    <w:rsid w:val="00B523A3"/>
    <w:rsid w:val="00B52767"/>
    <w:rsid w:val="00B52BA1"/>
    <w:rsid w:val="00B5310C"/>
    <w:rsid w:val="00B5311A"/>
    <w:rsid w:val="00B53A60"/>
    <w:rsid w:val="00B54663"/>
    <w:rsid w:val="00B54A08"/>
    <w:rsid w:val="00B54EBC"/>
    <w:rsid w:val="00B551EB"/>
    <w:rsid w:val="00B5528A"/>
    <w:rsid w:val="00B55893"/>
    <w:rsid w:val="00B56594"/>
    <w:rsid w:val="00B572CC"/>
    <w:rsid w:val="00B576F7"/>
    <w:rsid w:val="00B579D2"/>
    <w:rsid w:val="00B57BDE"/>
    <w:rsid w:val="00B60F1E"/>
    <w:rsid w:val="00B612FE"/>
    <w:rsid w:val="00B61CB6"/>
    <w:rsid w:val="00B626EF"/>
    <w:rsid w:val="00B633B4"/>
    <w:rsid w:val="00B63D54"/>
    <w:rsid w:val="00B64040"/>
    <w:rsid w:val="00B6492F"/>
    <w:rsid w:val="00B64D9F"/>
    <w:rsid w:val="00B64E08"/>
    <w:rsid w:val="00B655B3"/>
    <w:rsid w:val="00B659DD"/>
    <w:rsid w:val="00B66382"/>
    <w:rsid w:val="00B664F7"/>
    <w:rsid w:val="00B6671C"/>
    <w:rsid w:val="00B671CD"/>
    <w:rsid w:val="00B673D5"/>
    <w:rsid w:val="00B67AB1"/>
    <w:rsid w:val="00B67BB4"/>
    <w:rsid w:val="00B702A2"/>
    <w:rsid w:val="00B7044D"/>
    <w:rsid w:val="00B70A37"/>
    <w:rsid w:val="00B71B84"/>
    <w:rsid w:val="00B71D31"/>
    <w:rsid w:val="00B71FB2"/>
    <w:rsid w:val="00B72327"/>
    <w:rsid w:val="00B72BE1"/>
    <w:rsid w:val="00B72FCF"/>
    <w:rsid w:val="00B73495"/>
    <w:rsid w:val="00B734B6"/>
    <w:rsid w:val="00B737AF"/>
    <w:rsid w:val="00B743DB"/>
    <w:rsid w:val="00B7480B"/>
    <w:rsid w:val="00B7491C"/>
    <w:rsid w:val="00B75EC5"/>
    <w:rsid w:val="00B76182"/>
    <w:rsid w:val="00B7705A"/>
    <w:rsid w:val="00B77FD2"/>
    <w:rsid w:val="00B80348"/>
    <w:rsid w:val="00B804A4"/>
    <w:rsid w:val="00B80A13"/>
    <w:rsid w:val="00B80A1B"/>
    <w:rsid w:val="00B8256F"/>
    <w:rsid w:val="00B82636"/>
    <w:rsid w:val="00B830DE"/>
    <w:rsid w:val="00B8323B"/>
    <w:rsid w:val="00B8348E"/>
    <w:rsid w:val="00B8367E"/>
    <w:rsid w:val="00B83C55"/>
    <w:rsid w:val="00B845CC"/>
    <w:rsid w:val="00B8470C"/>
    <w:rsid w:val="00B85889"/>
    <w:rsid w:val="00B85D46"/>
    <w:rsid w:val="00B85E48"/>
    <w:rsid w:val="00B8626D"/>
    <w:rsid w:val="00B86840"/>
    <w:rsid w:val="00B86A0D"/>
    <w:rsid w:val="00B90F06"/>
    <w:rsid w:val="00B91333"/>
    <w:rsid w:val="00B9183C"/>
    <w:rsid w:val="00B91879"/>
    <w:rsid w:val="00B9234D"/>
    <w:rsid w:val="00B938B7"/>
    <w:rsid w:val="00B9394E"/>
    <w:rsid w:val="00B93E7C"/>
    <w:rsid w:val="00B949C6"/>
    <w:rsid w:val="00B94A7E"/>
    <w:rsid w:val="00B94BE7"/>
    <w:rsid w:val="00B95158"/>
    <w:rsid w:val="00B953F3"/>
    <w:rsid w:val="00B956B5"/>
    <w:rsid w:val="00B95897"/>
    <w:rsid w:val="00B958EB"/>
    <w:rsid w:val="00B95B31"/>
    <w:rsid w:val="00B96046"/>
    <w:rsid w:val="00B967F4"/>
    <w:rsid w:val="00B9702B"/>
    <w:rsid w:val="00B97481"/>
    <w:rsid w:val="00B974D0"/>
    <w:rsid w:val="00B97AD9"/>
    <w:rsid w:val="00B97F9C"/>
    <w:rsid w:val="00BA07B8"/>
    <w:rsid w:val="00BA0F23"/>
    <w:rsid w:val="00BA1BF7"/>
    <w:rsid w:val="00BA1D6E"/>
    <w:rsid w:val="00BA2E2D"/>
    <w:rsid w:val="00BA2F1A"/>
    <w:rsid w:val="00BA359C"/>
    <w:rsid w:val="00BA3EEE"/>
    <w:rsid w:val="00BA4202"/>
    <w:rsid w:val="00BA4CFC"/>
    <w:rsid w:val="00BA4DD8"/>
    <w:rsid w:val="00BA5018"/>
    <w:rsid w:val="00BA515D"/>
    <w:rsid w:val="00BA5782"/>
    <w:rsid w:val="00BA5B29"/>
    <w:rsid w:val="00BA5F05"/>
    <w:rsid w:val="00BA6FE4"/>
    <w:rsid w:val="00BA701F"/>
    <w:rsid w:val="00BA7351"/>
    <w:rsid w:val="00BA7C30"/>
    <w:rsid w:val="00BB0115"/>
    <w:rsid w:val="00BB0185"/>
    <w:rsid w:val="00BB04AF"/>
    <w:rsid w:val="00BB0955"/>
    <w:rsid w:val="00BB1CE1"/>
    <w:rsid w:val="00BB277C"/>
    <w:rsid w:val="00BB27C0"/>
    <w:rsid w:val="00BB2880"/>
    <w:rsid w:val="00BB29A6"/>
    <w:rsid w:val="00BB2AAA"/>
    <w:rsid w:val="00BB2BAD"/>
    <w:rsid w:val="00BB2CB4"/>
    <w:rsid w:val="00BB3492"/>
    <w:rsid w:val="00BB3CB9"/>
    <w:rsid w:val="00BB40E2"/>
    <w:rsid w:val="00BB432C"/>
    <w:rsid w:val="00BB44E9"/>
    <w:rsid w:val="00BB4787"/>
    <w:rsid w:val="00BB483C"/>
    <w:rsid w:val="00BB4C23"/>
    <w:rsid w:val="00BB5A24"/>
    <w:rsid w:val="00BB5AFD"/>
    <w:rsid w:val="00BB6017"/>
    <w:rsid w:val="00BB66E2"/>
    <w:rsid w:val="00BB6C21"/>
    <w:rsid w:val="00BB6C49"/>
    <w:rsid w:val="00BB733B"/>
    <w:rsid w:val="00BB73CF"/>
    <w:rsid w:val="00BC0327"/>
    <w:rsid w:val="00BC0E15"/>
    <w:rsid w:val="00BC13F1"/>
    <w:rsid w:val="00BC141E"/>
    <w:rsid w:val="00BC2531"/>
    <w:rsid w:val="00BC25ED"/>
    <w:rsid w:val="00BC2681"/>
    <w:rsid w:val="00BC3166"/>
    <w:rsid w:val="00BC339A"/>
    <w:rsid w:val="00BC372B"/>
    <w:rsid w:val="00BC40D7"/>
    <w:rsid w:val="00BC43CA"/>
    <w:rsid w:val="00BC4515"/>
    <w:rsid w:val="00BC47A3"/>
    <w:rsid w:val="00BC4B5F"/>
    <w:rsid w:val="00BC4CAC"/>
    <w:rsid w:val="00BC4D12"/>
    <w:rsid w:val="00BC4E2A"/>
    <w:rsid w:val="00BC4EBB"/>
    <w:rsid w:val="00BC5266"/>
    <w:rsid w:val="00BC58CF"/>
    <w:rsid w:val="00BC5F6F"/>
    <w:rsid w:val="00BC633E"/>
    <w:rsid w:val="00BC6F28"/>
    <w:rsid w:val="00BC708A"/>
    <w:rsid w:val="00BC7DB6"/>
    <w:rsid w:val="00BC7E03"/>
    <w:rsid w:val="00BC7EC4"/>
    <w:rsid w:val="00BD06C0"/>
    <w:rsid w:val="00BD121A"/>
    <w:rsid w:val="00BD231A"/>
    <w:rsid w:val="00BD2D00"/>
    <w:rsid w:val="00BD30ED"/>
    <w:rsid w:val="00BD30FC"/>
    <w:rsid w:val="00BD316A"/>
    <w:rsid w:val="00BD325E"/>
    <w:rsid w:val="00BD34CE"/>
    <w:rsid w:val="00BD3C8C"/>
    <w:rsid w:val="00BD5146"/>
    <w:rsid w:val="00BD52CA"/>
    <w:rsid w:val="00BD5F76"/>
    <w:rsid w:val="00BD6802"/>
    <w:rsid w:val="00BD69BB"/>
    <w:rsid w:val="00BD6CA0"/>
    <w:rsid w:val="00BD786F"/>
    <w:rsid w:val="00BD79B3"/>
    <w:rsid w:val="00BD7D70"/>
    <w:rsid w:val="00BE0150"/>
    <w:rsid w:val="00BE020D"/>
    <w:rsid w:val="00BE035C"/>
    <w:rsid w:val="00BE142B"/>
    <w:rsid w:val="00BE15C3"/>
    <w:rsid w:val="00BE1BF9"/>
    <w:rsid w:val="00BE1CD2"/>
    <w:rsid w:val="00BE1F1E"/>
    <w:rsid w:val="00BE3CB0"/>
    <w:rsid w:val="00BE4B7A"/>
    <w:rsid w:val="00BE57E0"/>
    <w:rsid w:val="00BE6F42"/>
    <w:rsid w:val="00BE7064"/>
    <w:rsid w:val="00BE70CF"/>
    <w:rsid w:val="00BE7757"/>
    <w:rsid w:val="00BE7799"/>
    <w:rsid w:val="00BE7D79"/>
    <w:rsid w:val="00BF1637"/>
    <w:rsid w:val="00BF1C64"/>
    <w:rsid w:val="00BF2656"/>
    <w:rsid w:val="00BF277D"/>
    <w:rsid w:val="00BF2D1B"/>
    <w:rsid w:val="00BF2E7D"/>
    <w:rsid w:val="00BF30A1"/>
    <w:rsid w:val="00BF3606"/>
    <w:rsid w:val="00BF38AF"/>
    <w:rsid w:val="00BF3DA7"/>
    <w:rsid w:val="00BF4025"/>
    <w:rsid w:val="00BF40AC"/>
    <w:rsid w:val="00BF4100"/>
    <w:rsid w:val="00BF4517"/>
    <w:rsid w:val="00BF5A6E"/>
    <w:rsid w:val="00BF5F31"/>
    <w:rsid w:val="00BF6494"/>
    <w:rsid w:val="00BF73DC"/>
    <w:rsid w:val="00C00487"/>
    <w:rsid w:val="00C005BD"/>
    <w:rsid w:val="00C00A23"/>
    <w:rsid w:val="00C01021"/>
    <w:rsid w:val="00C01855"/>
    <w:rsid w:val="00C01EF3"/>
    <w:rsid w:val="00C0242F"/>
    <w:rsid w:val="00C02CFD"/>
    <w:rsid w:val="00C02EEA"/>
    <w:rsid w:val="00C03200"/>
    <w:rsid w:val="00C0361B"/>
    <w:rsid w:val="00C03949"/>
    <w:rsid w:val="00C03E89"/>
    <w:rsid w:val="00C03EBB"/>
    <w:rsid w:val="00C04027"/>
    <w:rsid w:val="00C04B4E"/>
    <w:rsid w:val="00C04CFD"/>
    <w:rsid w:val="00C04D5E"/>
    <w:rsid w:val="00C052D3"/>
    <w:rsid w:val="00C0605B"/>
    <w:rsid w:val="00C0683B"/>
    <w:rsid w:val="00C068CA"/>
    <w:rsid w:val="00C0730C"/>
    <w:rsid w:val="00C0734B"/>
    <w:rsid w:val="00C10A15"/>
    <w:rsid w:val="00C10F15"/>
    <w:rsid w:val="00C11021"/>
    <w:rsid w:val="00C11375"/>
    <w:rsid w:val="00C118CD"/>
    <w:rsid w:val="00C119F5"/>
    <w:rsid w:val="00C11EFC"/>
    <w:rsid w:val="00C11FFD"/>
    <w:rsid w:val="00C12182"/>
    <w:rsid w:val="00C126CC"/>
    <w:rsid w:val="00C127BB"/>
    <w:rsid w:val="00C12B5F"/>
    <w:rsid w:val="00C130F7"/>
    <w:rsid w:val="00C13632"/>
    <w:rsid w:val="00C1399A"/>
    <w:rsid w:val="00C13D67"/>
    <w:rsid w:val="00C1443B"/>
    <w:rsid w:val="00C14F61"/>
    <w:rsid w:val="00C16029"/>
    <w:rsid w:val="00C1669D"/>
    <w:rsid w:val="00C16A3C"/>
    <w:rsid w:val="00C1761C"/>
    <w:rsid w:val="00C20291"/>
    <w:rsid w:val="00C2045D"/>
    <w:rsid w:val="00C2058A"/>
    <w:rsid w:val="00C20705"/>
    <w:rsid w:val="00C20C1E"/>
    <w:rsid w:val="00C20CC9"/>
    <w:rsid w:val="00C2115E"/>
    <w:rsid w:val="00C22046"/>
    <w:rsid w:val="00C22EAA"/>
    <w:rsid w:val="00C231EE"/>
    <w:rsid w:val="00C23A8E"/>
    <w:rsid w:val="00C23F3B"/>
    <w:rsid w:val="00C24599"/>
    <w:rsid w:val="00C25096"/>
    <w:rsid w:val="00C2561C"/>
    <w:rsid w:val="00C267FE"/>
    <w:rsid w:val="00C268E4"/>
    <w:rsid w:val="00C27E06"/>
    <w:rsid w:val="00C27F78"/>
    <w:rsid w:val="00C30494"/>
    <w:rsid w:val="00C3057D"/>
    <w:rsid w:val="00C30B24"/>
    <w:rsid w:val="00C30D26"/>
    <w:rsid w:val="00C30FE2"/>
    <w:rsid w:val="00C317FF"/>
    <w:rsid w:val="00C31BA5"/>
    <w:rsid w:val="00C31D48"/>
    <w:rsid w:val="00C325DA"/>
    <w:rsid w:val="00C32B08"/>
    <w:rsid w:val="00C32C64"/>
    <w:rsid w:val="00C339A7"/>
    <w:rsid w:val="00C33ABA"/>
    <w:rsid w:val="00C33C57"/>
    <w:rsid w:val="00C33E40"/>
    <w:rsid w:val="00C345BD"/>
    <w:rsid w:val="00C34C52"/>
    <w:rsid w:val="00C35064"/>
    <w:rsid w:val="00C35232"/>
    <w:rsid w:val="00C35F36"/>
    <w:rsid w:val="00C35F66"/>
    <w:rsid w:val="00C36280"/>
    <w:rsid w:val="00C36F47"/>
    <w:rsid w:val="00C37566"/>
    <w:rsid w:val="00C37CAE"/>
    <w:rsid w:val="00C37F65"/>
    <w:rsid w:val="00C40ED3"/>
    <w:rsid w:val="00C412F3"/>
    <w:rsid w:val="00C41A3E"/>
    <w:rsid w:val="00C41F08"/>
    <w:rsid w:val="00C42C0C"/>
    <w:rsid w:val="00C43AA9"/>
    <w:rsid w:val="00C43EFE"/>
    <w:rsid w:val="00C43FE8"/>
    <w:rsid w:val="00C44A34"/>
    <w:rsid w:val="00C44C11"/>
    <w:rsid w:val="00C45443"/>
    <w:rsid w:val="00C45F59"/>
    <w:rsid w:val="00C46C27"/>
    <w:rsid w:val="00C46C40"/>
    <w:rsid w:val="00C46D73"/>
    <w:rsid w:val="00C46DDE"/>
    <w:rsid w:val="00C46DFA"/>
    <w:rsid w:val="00C470DB"/>
    <w:rsid w:val="00C4774C"/>
    <w:rsid w:val="00C477D3"/>
    <w:rsid w:val="00C47B93"/>
    <w:rsid w:val="00C50351"/>
    <w:rsid w:val="00C5054B"/>
    <w:rsid w:val="00C50DA4"/>
    <w:rsid w:val="00C50ECD"/>
    <w:rsid w:val="00C53F8E"/>
    <w:rsid w:val="00C54245"/>
    <w:rsid w:val="00C546C0"/>
    <w:rsid w:val="00C5496B"/>
    <w:rsid w:val="00C55180"/>
    <w:rsid w:val="00C55E7C"/>
    <w:rsid w:val="00C55F5F"/>
    <w:rsid w:val="00C561E6"/>
    <w:rsid w:val="00C56C06"/>
    <w:rsid w:val="00C56C7B"/>
    <w:rsid w:val="00C56E18"/>
    <w:rsid w:val="00C56F60"/>
    <w:rsid w:val="00C57115"/>
    <w:rsid w:val="00C5719E"/>
    <w:rsid w:val="00C57488"/>
    <w:rsid w:val="00C57849"/>
    <w:rsid w:val="00C57A9C"/>
    <w:rsid w:val="00C60318"/>
    <w:rsid w:val="00C604CC"/>
    <w:rsid w:val="00C60C2C"/>
    <w:rsid w:val="00C60C32"/>
    <w:rsid w:val="00C6117D"/>
    <w:rsid w:val="00C612BF"/>
    <w:rsid w:val="00C613F9"/>
    <w:rsid w:val="00C61486"/>
    <w:rsid w:val="00C61EF2"/>
    <w:rsid w:val="00C6233F"/>
    <w:rsid w:val="00C625C7"/>
    <w:rsid w:val="00C62EAF"/>
    <w:rsid w:val="00C633AD"/>
    <w:rsid w:val="00C6499D"/>
    <w:rsid w:val="00C651D3"/>
    <w:rsid w:val="00C65601"/>
    <w:rsid w:val="00C65C38"/>
    <w:rsid w:val="00C65D89"/>
    <w:rsid w:val="00C66532"/>
    <w:rsid w:val="00C6655D"/>
    <w:rsid w:val="00C66A1F"/>
    <w:rsid w:val="00C66B3F"/>
    <w:rsid w:val="00C66ED0"/>
    <w:rsid w:val="00C679A1"/>
    <w:rsid w:val="00C70021"/>
    <w:rsid w:val="00C70935"/>
    <w:rsid w:val="00C70BA5"/>
    <w:rsid w:val="00C70FAF"/>
    <w:rsid w:val="00C70FD5"/>
    <w:rsid w:val="00C71209"/>
    <w:rsid w:val="00C715FB"/>
    <w:rsid w:val="00C71C19"/>
    <w:rsid w:val="00C72727"/>
    <w:rsid w:val="00C729C8"/>
    <w:rsid w:val="00C73918"/>
    <w:rsid w:val="00C739DD"/>
    <w:rsid w:val="00C73D9B"/>
    <w:rsid w:val="00C73E59"/>
    <w:rsid w:val="00C743C8"/>
    <w:rsid w:val="00C7445A"/>
    <w:rsid w:val="00C749A3"/>
    <w:rsid w:val="00C74E44"/>
    <w:rsid w:val="00C74EC2"/>
    <w:rsid w:val="00C75851"/>
    <w:rsid w:val="00C75B99"/>
    <w:rsid w:val="00C75D6A"/>
    <w:rsid w:val="00C7632A"/>
    <w:rsid w:val="00C77B6C"/>
    <w:rsid w:val="00C77B9D"/>
    <w:rsid w:val="00C77E94"/>
    <w:rsid w:val="00C8073E"/>
    <w:rsid w:val="00C81254"/>
    <w:rsid w:val="00C822E2"/>
    <w:rsid w:val="00C822F3"/>
    <w:rsid w:val="00C825F9"/>
    <w:rsid w:val="00C83252"/>
    <w:rsid w:val="00C837FD"/>
    <w:rsid w:val="00C83BBB"/>
    <w:rsid w:val="00C83DAC"/>
    <w:rsid w:val="00C8437D"/>
    <w:rsid w:val="00C85504"/>
    <w:rsid w:val="00C85FAB"/>
    <w:rsid w:val="00C860AF"/>
    <w:rsid w:val="00C8680C"/>
    <w:rsid w:val="00C86E6A"/>
    <w:rsid w:val="00C87118"/>
    <w:rsid w:val="00C873C1"/>
    <w:rsid w:val="00C8741A"/>
    <w:rsid w:val="00C8756C"/>
    <w:rsid w:val="00C87837"/>
    <w:rsid w:val="00C87B4A"/>
    <w:rsid w:val="00C87F4A"/>
    <w:rsid w:val="00C90045"/>
    <w:rsid w:val="00C900DF"/>
    <w:rsid w:val="00C9012F"/>
    <w:rsid w:val="00C9113B"/>
    <w:rsid w:val="00C9129F"/>
    <w:rsid w:val="00C91866"/>
    <w:rsid w:val="00C919C0"/>
    <w:rsid w:val="00C91D70"/>
    <w:rsid w:val="00C9242B"/>
    <w:rsid w:val="00C92E62"/>
    <w:rsid w:val="00C92F2F"/>
    <w:rsid w:val="00C92F5D"/>
    <w:rsid w:val="00C93172"/>
    <w:rsid w:val="00C939FD"/>
    <w:rsid w:val="00C943E1"/>
    <w:rsid w:val="00C946AC"/>
    <w:rsid w:val="00C94CCA"/>
    <w:rsid w:val="00C94F2C"/>
    <w:rsid w:val="00C954AA"/>
    <w:rsid w:val="00C9624B"/>
    <w:rsid w:val="00C971C6"/>
    <w:rsid w:val="00CA032C"/>
    <w:rsid w:val="00CA0FAB"/>
    <w:rsid w:val="00CA1010"/>
    <w:rsid w:val="00CA1801"/>
    <w:rsid w:val="00CA1870"/>
    <w:rsid w:val="00CA1DD5"/>
    <w:rsid w:val="00CA22DE"/>
    <w:rsid w:val="00CA2A1A"/>
    <w:rsid w:val="00CA2A8E"/>
    <w:rsid w:val="00CA2CF6"/>
    <w:rsid w:val="00CA35C9"/>
    <w:rsid w:val="00CA3714"/>
    <w:rsid w:val="00CA3BF8"/>
    <w:rsid w:val="00CA4357"/>
    <w:rsid w:val="00CA54DE"/>
    <w:rsid w:val="00CA573A"/>
    <w:rsid w:val="00CA696B"/>
    <w:rsid w:val="00CA748B"/>
    <w:rsid w:val="00CA7496"/>
    <w:rsid w:val="00CB0B1B"/>
    <w:rsid w:val="00CB0D73"/>
    <w:rsid w:val="00CB1698"/>
    <w:rsid w:val="00CB185D"/>
    <w:rsid w:val="00CB1863"/>
    <w:rsid w:val="00CB2380"/>
    <w:rsid w:val="00CB2B90"/>
    <w:rsid w:val="00CB3136"/>
    <w:rsid w:val="00CB31D4"/>
    <w:rsid w:val="00CB3DCE"/>
    <w:rsid w:val="00CB4CDD"/>
    <w:rsid w:val="00CB50A6"/>
    <w:rsid w:val="00CB56D3"/>
    <w:rsid w:val="00CB5D6B"/>
    <w:rsid w:val="00CB6007"/>
    <w:rsid w:val="00CB692C"/>
    <w:rsid w:val="00CB6B6F"/>
    <w:rsid w:val="00CB6D6A"/>
    <w:rsid w:val="00CB6F31"/>
    <w:rsid w:val="00CB7415"/>
    <w:rsid w:val="00CB7D4F"/>
    <w:rsid w:val="00CC0CED"/>
    <w:rsid w:val="00CC124E"/>
    <w:rsid w:val="00CC12E5"/>
    <w:rsid w:val="00CC13E5"/>
    <w:rsid w:val="00CC1893"/>
    <w:rsid w:val="00CC1A49"/>
    <w:rsid w:val="00CC29EE"/>
    <w:rsid w:val="00CC2A77"/>
    <w:rsid w:val="00CC2B93"/>
    <w:rsid w:val="00CC306C"/>
    <w:rsid w:val="00CC360D"/>
    <w:rsid w:val="00CC373B"/>
    <w:rsid w:val="00CC37F7"/>
    <w:rsid w:val="00CC3BD5"/>
    <w:rsid w:val="00CC4559"/>
    <w:rsid w:val="00CC54CB"/>
    <w:rsid w:val="00CC55A7"/>
    <w:rsid w:val="00CC5E26"/>
    <w:rsid w:val="00CC6289"/>
    <w:rsid w:val="00CC6891"/>
    <w:rsid w:val="00CC6C36"/>
    <w:rsid w:val="00CC72E9"/>
    <w:rsid w:val="00CC770E"/>
    <w:rsid w:val="00CC78F7"/>
    <w:rsid w:val="00CD000C"/>
    <w:rsid w:val="00CD0348"/>
    <w:rsid w:val="00CD03D3"/>
    <w:rsid w:val="00CD1950"/>
    <w:rsid w:val="00CD1996"/>
    <w:rsid w:val="00CD3908"/>
    <w:rsid w:val="00CD4151"/>
    <w:rsid w:val="00CD4AAD"/>
    <w:rsid w:val="00CD4CAF"/>
    <w:rsid w:val="00CD526C"/>
    <w:rsid w:val="00CD528C"/>
    <w:rsid w:val="00CD57A5"/>
    <w:rsid w:val="00CD6158"/>
    <w:rsid w:val="00CD697C"/>
    <w:rsid w:val="00CD6ADA"/>
    <w:rsid w:val="00CD6F1E"/>
    <w:rsid w:val="00CD73B2"/>
    <w:rsid w:val="00CD7509"/>
    <w:rsid w:val="00CD7778"/>
    <w:rsid w:val="00CD7E91"/>
    <w:rsid w:val="00CE073E"/>
    <w:rsid w:val="00CE08AC"/>
    <w:rsid w:val="00CE0F20"/>
    <w:rsid w:val="00CE1713"/>
    <w:rsid w:val="00CE179F"/>
    <w:rsid w:val="00CE18C5"/>
    <w:rsid w:val="00CE19DC"/>
    <w:rsid w:val="00CE3B8A"/>
    <w:rsid w:val="00CE4453"/>
    <w:rsid w:val="00CE48F7"/>
    <w:rsid w:val="00CE5527"/>
    <w:rsid w:val="00CE5D01"/>
    <w:rsid w:val="00CE634C"/>
    <w:rsid w:val="00CE68A8"/>
    <w:rsid w:val="00CE6E86"/>
    <w:rsid w:val="00CE74A6"/>
    <w:rsid w:val="00CE7A4E"/>
    <w:rsid w:val="00CE7C86"/>
    <w:rsid w:val="00CE7D81"/>
    <w:rsid w:val="00CF0045"/>
    <w:rsid w:val="00CF0854"/>
    <w:rsid w:val="00CF0EF9"/>
    <w:rsid w:val="00CF114B"/>
    <w:rsid w:val="00CF13C0"/>
    <w:rsid w:val="00CF1FB4"/>
    <w:rsid w:val="00CF2421"/>
    <w:rsid w:val="00CF24A8"/>
    <w:rsid w:val="00CF2707"/>
    <w:rsid w:val="00CF2B8E"/>
    <w:rsid w:val="00CF2E6F"/>
    <w:rsid w:val="00CF30E0"/>
    <w:rsid w:val="00CF318C"/>
    <w:rsid w:val="00CF39C8"/>
    <w:rsid w:val="00CF3C04"/>
    <w:rsid w:val="00CF3DCF"/>
    <w:rsid w:val="00CF4107"/>
    <w:rsid w:val="00CF41A1"/>
    <w:rsid w:val="00CF452D"/>
    <w:rsid w:val="00CF45E6"/>
    <w:rsid w:val="00CF4C2C"/>
    <w:rsid w:val="00CF4E99"/>
    <w:rsid w:val="00CF4F70"/>
    <w:rsid w:val="00CF5588"/>
    <w:rsid w:val="00CF5DA6"/>
    <w:rsid w:val="00CF608A"/>
    <w:rsid w:val="00CF68B5"/>
    <w:rsid w:val="00CF6C5E"/>
    <w:rsid w:val="00CF773C"/>
    <w:rsid w:val="00CF7854"/>
    <w:rsid w:val="00CF7CFF"/>
    <w:rsid w:val="00D004D8"/>
    <w:rsid w:val="00D0069A"/>
    <w:rsid w:val="00D008E3"/>
    <w:rsid w:val="00D00F6D"/>
    <w:rsid w:val="00D01A31"/>
    <w:rsid w:val="00D0242A"/>
    <w:rsid w:val="00D026C3"/>
    <w:rsid w:val="00D02BF5"/>
    <w:rsid w:val="00D03230"/>
    <w:rsid w:val="00D03DC8"/>
    <w:rsid w:val="00D04B9F"/>
    <w:rsid w:val="00D04DCA"/>
    <w:rsid w:val="00D05510"/>
    <w:rsid w:val="00D05AC1"/>
    <w:rsid w:val="00D06814"/>
    <w:rsid w:val="00D0694C"/>
    <w:rsid w:val="00D06C49"/>
    <w:rsid w:val="00D06FBA"/>
    <w:rsid w:val="00D072BB"/>
    <w:rsid w:val="00D07C02"/>
    <w:rsid w:val="00D1100F"/>
    <w:rsid w:val="00D11407"/>
    <w:rsid w:val="00D118C6"/>
    <w:rsid w:val="00D12032"/>
    <w:rsid w:val="00D12058"/>
    <w:rsid w:val="00D12816"/>
    <w:rsid w:val="00D129D0"/>
    <w:rsid w:val="00D12B10"/>
    <w:rsid w:val="00D12DA2"/>
    <w:rsid w:val="00D12F53"/>
    <w:rsid w:val="00D13546"/>
    <w:rsid w:val="00D139D0"/>
    <w:rsid w:val="00D1474D"/>
    <w:rsid w:val="00D14760"/>
    <w:rsid w:val="00D147F9"/>
    <w:rsid w:val="00D150D0"/>
    <w:rsid w:val="00D15925"/>
    <w:rsid w:val="00D15C76"/>
    <w:rsid w:val="00D16B83"/>
    <w:rsid w:val="00D17432"/>
    <w:rsid w:val="00D176D5"/>
    <w:rsid w:val="00D17C0B"/>
    <w:rsid w:val="00D17D1E"/>
    <w:rsid w:val="00D2010C"/>
    <w:rsid w:val="00D20D38"/>
    <w:rsid w:val="00D21737"/>
    <w:rsid w:val="00D22570"/>
    <w:rsid w:val="00D22D35"/>
    <w:rsid w:val="00D22E6F"/>
    <w:rsid w:val="00D2303F"/>
    <w:rsid w:val="00D23193"/>
    <w:rsid w:val="00D23938"/>
    <w:rsid w:val="00D2430B"/>
    <w:rsid w:val="00D24404"/>
    <w:rsid w:val="00D250CE"/>
    <w:rsid w:val="00D2568F"/>
    <w:rsid w:val="00D26D9F"/>
    <w:rsid w:val="00D26FB4"/>
    <w:rsid w:val="00D27A76"/>
    <w:rsid w:val="00D27B03"/>
    <w:rsid w:val="00D27F2C"/>
    <w:rsid w:val="00D30EAC"/>
    <w:rsid w:val="00D3113A"/>
    <w:rsid w:val="00D31DC2"/>
    <w:rsid w:val="00D32132"/>
    <w:rsid w:val="00D327D4"/>
    <w:rsid w:val="00D32826"/>
    <w:rsid w:val="00D33E40"/>
    <w:rsid w:val="00D345A3"/>
    <w:rsid w:val="00D34903"/>
    <w:rsid w:val="00D34F25"/>
    <w:rsid w:val="00D3538F"/>
    <w:rsid w:val="00D353AC"/>
    <w:rsid w:val="00D35606"/>
    <w:rsid w:val="00D356BE"/>
    <w:rsid w:val="00D35F06"/>
    <w:rsid w:val="00D367B1"/>
    <w:rsid w:val="00D3727C"/>
    <w:rsid w:val="00D3781F"/>
    <w:rsid w:val="00D37E4F"/>
    <w:rsid w:val="00D37F32"/>
    <w:rsid w:val="00D40233"/>
    <w:rsid w:val="00D40B76"/>
    <w:rsid w:val="00D40D79"/>
    <w:rsid w:val="00D40D8E"/>
    <w:rsid w:val="00D40FC0"/>
    <w:rsid w:val="00D40FC3"/>
    <w:rsid w:val="00D4113D"/>
    <w:rsid w:val="00D4181C"/>
    <w:rsid w:val="00D43799"/>
    <w:rsid w:val="00D43BCA"/>
    <w:rsid w:val="00D4417A"/>
    <w:rsid w:val="00D44C53"/>
    <w:rsid w:val="00D45371"/>
    <w:rsid w:val="00D46353"/>
    <w:rsid w:val="00D469D6"/>
    <w:rsid w:val="00D475AB"/>
    <w:rsid w:val="00D47A44"/>
    <w:rsid w:val="00D47F4F"/>
    <w:rsid w:val="00D47F5C"/>
    <w:rsid w:val="00D505C1"/>
    <w:rsid w:val="00D50CAE"/>
    <w:rsid w:val="00D52567"/>
    <w:rsid w:val="00D527BD"/>
    <w:rsid w:val="00D52934"/>
    <w:rsid w:val="00D52C09"/>
    <w:rsid w:val="00D539FF"/>
    <w:rsid w:val="00D53CEF"/>
    <w:rsid w:val="00D53D03"/>
    <w:rsid w:val="00D5408C"/>
    <w:rsid w:val="00D5429A"/>
    <w:rsid w:val="00D5445E"/>
    <w:rsid w:val="00D54C32"/>
    <w:rsid w:val="00D5569E"/>
    <w:rsid w:val="00D55C16"/>
    <w:rsid w:val="00D55F6F"/>
    <w:rsid w:val="00D564A5"/>
    <w:rsid w:val="00D5713D"/>
    <w:rsid w:val="00D5725B"/>
    <w:rsid w:val="00D5727A"/>
    <w:rsid w:val="00D572FE"/>
    <w:rsid w:val="00D576D1"/>
    <w:rsid w:val="00D57E38"/>
    <w:rsid w:val="00D602D9"/>
    <w:rsid w:val="00D60875"/>
    <w:rsid w:val="00D609AF"/>
    <w:rsid w:val="00D61D54"/>
    <w:rsid w:val="00D61FB5"/>
    <w:rsid w:val="00D620FD"/>
    <w:rsid w:val="00D63209"/>
    <w:rsid w:val="00D639CC"/>
    <w:rsid w:val="00D63E50"/>
    <w:rsid w:val="00D64264"/>
    <w:rsid w:val="00D6450D"/>
    <w:rsid w:val="00D6499D"/>
    <w:rsid w:val="00D64B26"/>
    <w:rsid w:val="00D650FE"/>
    <w:rsid w:val="00D65A09"/>
    <w:rsid w:val="00D65A2B"/>
    <w:rsid w:val="00D65B1B"/>
    <w:rsid w:val="00D65C3D"/>
    <w:rsid w:val="00D668D7"/>
    <w:rsid w:val="00D676E8"/>
    <w:rsid w:val="00D702E4"/>
    <w:rsid w:val="00D70314"/>
    <w:rsid w:val="00D70619"/>
    <w:rsid w:val="00D70897"/>
    <w:rsid w:val="00D70BC0"/>
    <w:rsid w:val="00D711E1"/>
    <w:rsid w:val="00D7137E"/>
    <w:rsid w:val="00D715B0"/>
    <w:rsid w:val="00D7279D"/>
    <w:rsid w:val="00D73353"/>
    <w:rsid w:val="00D73517"/>
    <w:rsid w:val="00D73CE4"/>
    <w:rsid w:val="00D746CF"/>
    <w:rsid w:val="00D749D3"/>
    <w:rsid w:val="00D75005"/>
    <w:rsid w:val="00D75976"/>
    <w:rsid w:val="00D75987"/>
    <w:rsid w:val="00D75BE7"/>
    <w:rsid w:val="00D76003"/>
    <w:rsid w:val="00D76B9A"/>
    <w:rsid w:val="00D77116"/>
    <w:rsid w:val="00D77F11"/>
    <w:rsid w:val="00D8011E"/>
    <w:rsid w:val="00D807E3"/>
    <w:rsid w:val="00D80AD3"/>
    <w:rsid w:val="00D81020"/>
    <w:rsid w:val="00D813DC"/>
    <w:rsid w:val="00D81A40"/>
    <w:rsid w:val="00D82204"/>
    <w:rsid w:val="00D82A50"/>
    <w:rsid w:val="00D82B0E"/>
    <w:rsid w:val="00D82FC5"/>
    <w:rsid w:val="00D834E0"/>
    <w:rsid w:val="00D83CC0"/>
    <w:rsid w:val="00D84E3D"/>
    <w:rsid w:val="00D84EDB"/>
    <w:rsid w:val="00D85057"/>
    <w:rsid w:val="00D85655"/>
    <w:rsid w:val="00D85772"/>
    <w:rsid w:val="00D859A1"/>
    <w:rsid w:val="00D8601F"/>
    <w:rsid w:val="00D86275"/>
    <w:rsid w:val="00D86738"/>
    <w:rsid w:val="00D87247"/>
    <w:rsid w:val="00D874C8"/>
    <w:rsid w:val="00D878F3"/>
    <w:rsid w:val="00D90579"/>
    <w:rsid w:val="00D93748"/>
    <w:rsid w:val="00D93EFE"/>
    <w:rsid w:val="00D940DD"/>
    <w:rsid w:val="00D9448F"/>
    <w:rsid w:val="00D9497D"/>
    <w:rsid w:val="00D94A99"/>
    <w:rsid w:val="00D94E70"/>
    <w:rsid w:val="00D95296"/>
    <w:rsid w:val="00D95868"/>
    <w:rsid w:val="00D9606F"/>
    <w:rsid w:val="00D96558"/>
    <w:rsid w:val="00D96C60"/>
    <w:rsid w:val="00D97212"/>
    <w:rsid w:val="00D97800"/>
    <w:rsid w:val="00D97AB6"/>
    <w:rsid w:val="00D97BE5"/>
    <w:rsid w:val="00D97C19"/>
    <w:rsid w:val="00DA0101"/>
    <w:rsid w:val="00DA0CB2"/>
    <w:rsid w:val="00DA101F"/>
    <w:rsid w:val="00DA1A80"/>
    <w:rsid w:val="00DA1EC3"/>
    <w:rsid w:val="00DA22EE"/>
    <w:rsid w:val="00DA27A7"/>
    <w:rsid w:val="00DA311A"/>
    <w:rsid w:val="00DA3E8E"/>
    <w:rsid w:val="00DA5195"/>
    <w:rsid w:val="00DA52A3"/>
    <w:rsid w:val="00DA5319"/>
    <w:rsid w:val="00DA5670"/>
    <w:rsid w:val="00DA5D92"/>
    <w:rsid w:val="00DA60A6"/>
    <w:rsid w:val="00DA6908"/>
    <w:rsid w:val="00DA6B96"/>
    <w:rsid w:val="00DA6E38"/>
    <w:rsid w:val="00DA7004"/>
    <w:rsid w:val="00DA790B"/>
    <w:rsid w:val="00DA79FD"/>
    <w:rsid w:val="00DA7DC7"/>
    <w:rsid w:val="00DA7F8A"/>
    <w:rsid w:val="00DB07B3"/>
    <w:rsid w:val="00DB10A8"/>
    <w:rsid w:val="00DB1CBF"/>
    <w:rsid w:val="00DB1FFF"/>
    <w:rsid w:val="00DB2839"/>
    <w:rsid w:val="00DB30DD"/>
    <w:rsid w:val="00DB3FCE"/>
    <w:rsid w:val="00DB44F5"/>
    <w:rsid w:val="00DB5087"/>
    <w:rsid w:val="00DB5C1D"/>
    <w:rsid w:val="00DB663A"/>
    <w:rsid w:val="00DB66D0"/>
    <w:rsid w:val="00DB68BB"/>
    <w:rsid w:val="00DB6CD3"/>
    <w:rsid w:val="00DB7120"/>
    <w:rsid w:val="00DB75E7"/>
    <w:rsid w:val="00DB7966"/>
    <w:rsid w:val="00DB7B2B"/>
    <w:rsid w:val="00DC07C5"/>
    <w:rsid w:val="00DC084C"/>
    <w:rsid w:val="00DC09B0"/>
    <w:rsid w:val="00DC1060"/>
    <w:rsid w:val="00DC1192"/>
    <w:rsid w:val="00DC12FE"/>
    <w:rsid w:val="00DC13E5"/>
    <w:rsid w:val="00DC1444"/>
    <w:rsid w:val="00DC1A36"/>
    <w:rsid w:val="00DC1D95"/>
    <w:rsid w:val="00DC2169"/>
    <w:rsid w:val="00DC2356"/>
    <w:rsid w:val="00DC2B81"/>
    <w:rsid w:val="00DC30C3"/>
    <w:rsid w:val="00DC3350"/>
    <w:rsid w:val="00DC3741"/>
    <w:rsid w:val="00DC37ED"/>
    <w:rsid w:val="00DC3851"/>
    <w:rsid w:val="00DC38F7"/>
    <w:rsid w:val="00DC43E9"/>
    <w:rsid w:val="00DC4723"/>
    <w:rsid w:val="00DC500B"/>
    <w:rsid w:val="00DC5A35"/>
    <w:rsid w:val="00DC5AFC"/>
    <w:rsid w:val="00DC5B6D"/>
    <w:rsid w:val="00DC632F"/>
    <w:rsid w:val="00DC6C85"/>
    <w:rsid w:val="00DC7860"/>
    <w:rsid w:val="00DD02A3"/>
    <w:rsid w:val="00DD08A9"/>
    <w:rsid w:val="00DD1138"/>
    <w:rsid w:val="00DD12C0"/>
    <w:rsid w:val="00DD18E7"/>
    <w:rsid w:val="00DD1B52"/>
    <w:rsid w:val="00DD2018"/>
    <w:rsid w:val="00DD27BF"/>
    <w:rsid w:val="00DD2833"/>
    <w:rsid w:val="00DD2D71"/>
    <w:rsid w:val="00DD2F60"/>
    <w:rsid w:val="00DD2FBD"/>
    <w:rsid w:val="00DD34AA"/>
    <w:rsid w:val="00DD356B"/>
    <w:rsid w:val="00DD3A3F"/>
    <w:rsid w:val="00DD3B09"/>
    <w:rsid w:val="00DD3B0C"/>
    <w:rsid w:val="00DD3D27"/>
    <w:rsid w:val="00DD4094"/>
    <w:rsid w:val="00DD4350"/>
    <w:rsid w:val="00DD47D5"/>
    <w:rsid w:val="00DD5047"/>
    <w:rsid w:val="00DD515F"/>
    <w:rsid w:val="00DD539A"/>
    <w:rsid w:val="00DD5EE8"/>
    <w:rsid w:val="00DD5F79"/>
    <w:rsid w:val="00DD6198"/>
    <w:rsid w:val="00DD62F2"/>
    <w:rsid w:val="00DD6551"/>
    <w:rsid w:val="00DD76A0"/>
    <w:rsid w:val="00DD7AE2"/>
    <w:rsid w:val="00DE005B"/>
    <w:rsid w:val="00DE04BB"/>
    <w:rsid w:val="00DE1160"/>
    <w:rsid w:val="00DE1348"/>
    <w:rsid w:val="00DE179A"/>
    <w:rsid w:val="00DE1B65"/>
    <w:rsid w:val="00DE1DA6"/>
    <w:rsid w:val="00DE1DCF"/>
    <w:rsid w:val="00DE1E85"/>
    <w:rsid w:val="00DE2EA2"/>
    <w:rsid w:val="00DE2FEF"/>
    <w:rsid w:val="00DE3347"/>
    <w:rsid w:val="00DE355D"/>
    <w:rsid w:val="00DE3625"/>
    <w:rsid w:val="00DE3949"/>
    <w:rsid w:val="00DE3EAE"/>
    <w:rsid w:val="00DE4B6B"/>
    <w:rsid w:val="00DE5581"/>
    <w:rsid w:val="00DE55F2"/>
    <w:rsid w:val="00DE56ED"/>
    <w:rsid w:val="00DE5875"/>
    <w:rsid w:val="00DE58BA"/>
    <w:rsid w:val="00DE6102"/>
    <w:rsid w:val="00DE673A"/>
    <w:rsid w:val="00DE6B4E"/>
    <w:rsid w:val="00DE6B77"/>
    <w:rsid w:val="00DE6BA9"/>
    <w:rsid w:val="00DE70DB"/>
    <w:rsid w:val="00DE736B"/>
    <w:rsid w:val="00DE7944"/>
    <w:rsid w:val="00DE7AE4"/>
    <w:rsid w:val="00DF0830"/>
    <w:rsid w:val="00DF0CCC"/>
    <w:rsid w:val="00DF18AC"/>
    <w:rsid w:val="00DF1A6A"/>
    <w:rsid w:val="00DF1AF5"/>
    <w:rsid w:val="00DF3749"/>
    <w:rsid w:val="00DF43E8"/>
    <w:rsid w:val="00DF525A"/>
    <w:rsid w:val="00DF5500"/>
    <w:rsid w:val="00DF5D44"/>
    <w:rsid w:val="00DF5EB5"/>
    <w:rsid w:val="00DF6860"/>
    <w:rsid w:val="00DF6CC3"/>
    <w:rsid w:val="00DF6DB1"/>
    <w:rsid w:val="00DF6F02"/>
    <w:rsid w:val="00DF7009"/>
    <w:rsid w:val="00DF7208"/>
    <w:rsid w:val="00DF737D"/>
    <w:rsid w:val="00DF792D"/>
    <w:rsid w:val="00DF7B94"/>
    <w:rsid w:val="00DF7C8F"/>
    <w:rsid w:val="00DF7DDE"/>
    <w:rsid w:val="00E010F4"/>
    <w:rsid w:val="00E0135F"/>
    <w:rsid w:val="00E0180A"/>
    <w:rsid w:val="00E01E72"/>
    <w:rsid w:val="00E01EF1"/>
    <w:rsid w:val="00E02E5E"/>
    <w:rsid w:val="00E041ED"/>
    <w:rsid w:val="00E044AE"/>
    <w:rsid w:val="00E050D7"/>
    <w:rsid w:val="00E05E29"/>
    <w:rsid w:val="00E060DA"/>
    <w:rsid w:val="00E06DEA"/>
    <w:rsid w:val="00E06EC8"/>
    <w:rsid w:val="00E07167"/>
    <w:rsid w:val="00E072F0"/>
    <w:rsid w:val="00E07E75"/>
    <w:rsid w:val="00E11131"/>
    <w:rsid w:val="00E12047"/>
    <w:rsid w:val="00E120DF"/>
    <w:rsid w:val="00E126A2"/>
    <w:rsid w:val="00E13016"/>
    <w:rsid w:val="00E134BC"/>
    <w:rsid w:val="00E13809"/>
    <w:rsid w:val="00E1392A"/>
    <w:rsid w:val="00E13A3F"/>
    <w:rsid w:val="00E13A99"/>
    <w:rsid w:val="00E147B6"/>
    <w:rsid w:val="00E14828"/>
    <w:rsid w:val="00E14998"/>
    <w:rsid w:val="00E14FFC"/>
    <w:rsid w:val="00E15127"/>
    <w:rsid w:val="00E15542"/>
    <w:rsid w:val="00E15DA7"/>
    <w:rsid w:val="00E16704"/>
    <w:rsid w:val="00E16D26"/>
    <w:rsid w:val="00E17222"/>
    <w:rsid w:val="00E1742D"/>
    <w:rsid w:val="00E17D78"/>
    <w:rsid w:val="00E200C9"/>
    <w:rsid w:val="00E20AEB"/>
    <w:rsid w:val="00E20BAA"/>
    <w:rsid w:val="00E20F7F"/>
    <w:rsid w:val="00E212DC"/>
    <w:rsid w:val="00E212E0"/>
    <w:rsid w:val="00E2185B"/>
    <w:rsid w:val="00E21A4C"/>
    <w:rsid w:val="00E21B4D"/>
    <w:rsid w:val="00E220F7"/>
    <w:rsid w:val="00E2227A"/>
    <w:rsid w:val="00E229B7"/>
    <w:rsid w:val="00E22A76"/>
    <w:rsid w:val="00E22C88"/>
    <w:rsid w:val="00E22FC9"/>
    <w:rsid w:val="00E236B9"/>
    <w:rsid w:val="00E245B0"/>
    <w:rsid w:val="00E24F12"/>
    <w:rsid w:val="00E251DB"/>
    <w:rsid w:val="00E2547E"/>
    <w:rsid w:val="00E25742"/>
    <w:rsid w:val="00E2582E"/>
    <w:rsid w:val="00E25876"/>
    <w:rsid w:val="00E269C5"/>
    <w:rsid w:val="00E26C35"/>
    <w:rsid w:val="00E273A2"/>
    <w:rsid w:val="00E27956"/>
    <w:rsid w:val="00E279A1"/>
    <w:rsid w:val="00E300C1"/>
    <w:rsid w:val="00E30A48"/>
    <w:rsid w:val="00E315E1"/>
    <w:rsid w:val="00E31807"/>
    <w:rsid w:val="00E32AEA"/>
    <w:rsid w:val="00E32B7F"/>
    <w:rsid w:val="00E330A5"/>
    <w:rsid w:val="00E33126"/>
    <w:rsid w:val="00E337B3"/>
    <w:rsid w:val="00E3381D"/>
    <w:rsid w:val="00E33A48"/>
    <w:rsid w:val="00E33E59"/>
    <w:rsid w:val="00E34B0C"/>
    <w:rsid w:val="00E35016"/>
    <w:rsid w:val="00E351B9"/>
    <w:rsid w:val="00E352EC"/>
    <w:rsid w:val="00E35693"/>
    <w:rsid w:val="00E3592C"/>
    <w:rsid w:val="00E35DCC"/>
    <w:rsid w:val="00E36000"/>
    <w:rsid w:val="00E3616F"/>
    <w:rsid w:val="00E36342"/>
    <w:rsid w:val="00E366D2"/>
    <w:rsid w:val="00E368CD"/>
    <w:rsid w:val="00E369D0"/>
    <w:rsid w:val="00E36B3C"/>
    <w:rsid w:val="00E409F4"/>
    <w:rsid w:val="00E421A7"/>
    <w:rsid w:val="00E42DD5"/>
    <w:rsid w:val="00E432C1"/>
    <w:rsid w:val="00E433C2"/>
    <w:rsid w:val="00E43411"/>
    <w:rsid w:val="00E43CD1"/>
    <w:rsid w:val="00E43EC1"/>
    <w:rsid w:val="00E45681"/>
    <w:rsid w:val="00E45D28"/>
    <w:rsid w:val="00E46B3A"/>
    <w:rsid w:val="00E4730F"/>
    <w:rsid w:val="00E476E6"/>
    <w:rsid w:val="00E501A8"/>
    <w:rsid w:val="00E510FA"/>
    <w:rsid w:val="00E5118C"/>
    <w:rsid w:val="00E5118F"/>
    <w:rsid w:val="00E517D0"/>
    <w:rsid w:val="00E5182C"/>
    <w:rsid w:val="00E51BF4"/>
    <w:rsid w:val="00E52158"/>
    <w:rsid w:val="00E525C5"/>
    <w:rsid w:val="00E5282A"/>
    <w:rsid w:val="00E52AFF"/>
    <w:rsid w:val="00E53E24"/>
    <w:rsid w:val="00E53F2E"/>
    <w:rsid w:val="00E543D1"/>
    <w:rsid w:val="00E54B53"/>
    <w:rsid w:val="00E55186"/>
    <w:rsid w:val="00E55A97"/>
    <w:rsid w:val="00E565C9"/>
    <w:rsid w:val="00E569E1"/>
    <w:rsid w:val="00E56A21"/>
    <w:rsid w:val="00E577CB"/>
    <w:rsid w:val="00E57CC3"/>
    <w:rsid w:val="00E60853"/>
    <w:rsid w:val="00E60D70"/>
    <w:rsid w:val="00E61414"/>
    <w:rsid w:val="00E617B9"/>
    <w:rsid w:val="00E61945"/>
    <w:rsid w:val="00E61AB6"/>
    <w:rsid w:val="00E61CFD"/>
    <w:rsid w:val="00E61EF1"/>
    <w:rsid w:val="00E6237E"/>
    <w:rsid w:val="00E6288E"/>
    <w:rsid w:val="00E63037"/>
    <w:rsid w:val="00E6319D"/>
    <w:rsid w:val="00E63CE8"/>
    <w:rsid w:val="00E647F9"/>
    <w:rsid w:val="00E648E6"/>
    <w:rsid w:val="00E64F48"/>
    <w:rsid w:val="00E65028"/>
    <w:rsid w:val="00E650B4"/>
    <w:rsid w:val="00E65A2D"/>
    <w:rsid w:val="00E65CF5"/>
    <w:rsid w:val="00E6684F"/>
    <w:rsid w:val="00E6769E"/>
    <w:rsid w:val="00E67DBF"/>
    <w:rsid w:val="00E67F8F"/>
    <w:rsid w:val="00E70529"/>
    <w:rsid w:val="00E70B86"/>
    <w:rsid w:val="00E713A5"/>
    <w:rsid w:val="00E714A4"/>
    <w:rsid w:val="00E71A21"/>
    <w:rsid w:val="00E723B8"/>
    <w:rsid w:val="00E7249E"/>
    <w:rsid w:val="00E72677"/>
    <w:rsid w:val="00E72BB0"/>
    <w:rsid w:val="00E72BFE"/>
    <w:rsid w:val="00E73003"/>
    <w:rsid w:val="00E737FB"/>
    <w:rsid w:val="00E74556"/>
    <w:rsid w:val="00E74815"/>
    <w:rsid w:val="00E74DC0"/>
    <w:rsid w:val="00E75028"/>
    <w:rsid w:val="00E7537D"/>
    <w:rsid w:val="00E75526"/>
    <w:rsid w:val="00E75CE9"/>
    <w:rsid w:val="00E75FD1"/>
    <w:rsid w:val="00E76DFC"/>
    <w:rsid w:val="00E801E3"/>
    <w:rsid w:val="00E80F23"/>
    <w:rsid w:val="00E80FAD"/>
    <w:rsid w:val="00E82135"/>
    <w:rsid w:val="00E8227D"/>
    <w:rsid w:val="00E8258D"/>
    <w:rsid w:val="00E8274D"/>
    <w:rsid w:val="00E8283D"/>
    <w:rsid w:val="00E8308A"/>
    <w:rsid w:val="00E837F1"/>
    <w:rsid w:val="00E843E9"/>
    <w:rsid w:val="00E849BA"/>
    <w:rsid w:val="00E84A71"/>
    <w:rsid w:val="00E85203"/>
    <w:rsid w:val="00E857C2"/>
    <w:rsid w:val="00E8653E"/>
    <w:rsid w:val="00E86F5B"/>
    <w:rsid w:val="00E87068"/>
    <w:rsid w:val="00E87179"/>
    <w:rsid w:val="00E87843"/>
    <w:rsid w:val="00E9054D"/>
    <w:rsid w:val="00E90C4E"/>
    <w:rsid w:val="00E916F6"/>
    <w:rsid w:val="00E917F3"/>
    <w:rsid w:val="00E91B9D"/>
    <w:rsid w:val="00E91BFE"/>
    <w:rsid w:val="00E922F6"/>
    <w:rsid w:val="00E929E9"/>
    <w:rsid w:val="00E92B21"/>
    <w:rsid w:val="00E93B7A"/>
    <w:rsid w:val="00E94B44"/>
    <w:rsid w:val="00E95264"/>
    <w:rsid w:val="00E95686"/>
    <w:rsid w:val="00E96E78"/>
    <w:rsid w:val="00E97042"/>
    <w:rsid w:val="00E972EE"/>
    <w:rsid w:val="00E9741F"/>
    <w:rsid w:val="00E974B9"/>
    <w:rsid w:val="00E97958"/>
    <w:rsid w:val="00EA00BD"/>
    <w:rsid w:val="00EA0C1D"/>
    <w:rsid w:val="00EA1454"/>
    <w:rsid w:val="00EA2B29"/>
    <w:rsid w:val="00EA2C1D"/>
    <w:rsid w:val="00EA337E"/>
    <w:rsid w:val="00EA35C1"/>
    <w:rsid w:val="00EA45A4"/>
    <w:rsid w:val="00EA46A7"/>
    <w:rsid w:val="00EA49F4"/>
    <w:rsid w:val="00EA507F"/>
    <w:rsid w:val="00EA566C"/>
    <w:rsid w:val="00EA56DA"/>
    <w:rsid w:val="00EA5E97"/>
    <w:rsid w:val="00EA6021"/>
    <w:rsid w:val="00EA60F9"/>
    <w:rsid w:val="00EA6358"/>
    <w:rsid w:val="00EA6364"/>
    <w:rsid w:val="00EA6403"/>
    <w:rsid w:val="00EA7A2D"/>
    <w:rsid w:val="00EA7B54"/>
    <w:rsid w:val="00EB023C"/>
    <w:rsid w:val="00EB0AC5"/>
    <w:rsid w:val="00EB1B38"/>
    <w:rsid w:val="00EB2E40"/>
    <w:rsid w:val="00EB302B"/>
    <w:rsid w:val="00EB313A"/>
    <w:rsid w:val="00EB363E"/>
    <w:rsid w:val="00EB3850"/>
    <w:rsid w:val="00EB39F2"/>
    <w:rsid w:val="00EB3C6B"/>
    <w:rsid w:val="00EB3FE6"/>
    <w:rsid w:val="00EB5A47"/>
    <w:rsid w:val="00EB6000"/>
    <w:rsid w:val="00EB6576"/>
    <w:rsid w:val="00EB6B42"/>
    <w:rsid w:val="00EB6B4A"/>
    <w:rsid w:val="00EB6B76"/>
    <w:rsid w:val="00EB6D1F"/>
    <w:rsid w:val="00EB7623"/>
    <w:rsid w:val="00EB7E8D"/>
    <w:rsid w:val="00EC0344"/>
    <w:rsid w:val="00EC060E"/>
    <w:rsid w:val="00EC0739"/>
    <w:rsid w:val="00EC0FE8"/>
    <w:rsid w:val="00EC1188"/>
    <w:rsid w:val="00EC16DE"/>
    <w:rsid w:val="00EC1ADB"/>
    <w:rsid w:val="00EC2000"/>
    <w:rsid w:val="00EC2160"/>
    <w:rsid w:val="00EC2FE7"/>
    <w:rsid w:val="00EC302A"/>
    <w:rsid w:val="00EC3684"/>
    <w:rsid w:val="00EC36BD"/>
    <w:rsid w:val="00EC38FE"/>
    <w:rsid w:val="00EC3C37"/>
    <w:rsid w:val="00EC4CAD"/>
    <w:rsid w:val="00EC4CC4"/>
    <w:rsid w:val="00EC566B"/>
    <w:rsid w:val="00EC5A9F"/>
    <w:rsid w:val="00EC64FF"/>
    <w:rsid w:val="00EC686A"/>
    <w:rsid w:val="00EC68F0"/>
    <w:rsid w:val="00EC74A4"/>
    <w:rsid w:val="00EC7562"/>
    <w:rsid w:val="00EC785A"/>
    <w:rsid w:val="00ED000E"/>
    <w:rsid w:val="00ED0252"/>
    <w:rsid w:val="00ED09F0"/>
    <w:rsid w:val="00ED1574"/>
    <w:rsid w:val="00ED1BBB"/>
    <w:rsid w:val="00ED1BE6"/>
    <w:rsid w:val="00ED33F8"/>
    <w:rsid w:val="00ED36C9"/>
    <w:rsid w:val="00ED382E"/>
    <w:rsid w:val="00ED3B4B"/>
    <w:rsid w:val="00ED3B93"/>
    <w:rsid w:val="00ED3E28"/>
    <w:rsid w:val="00ED5347"/>
    <w:rsid w:val="00ED5C6B"/>
    <w:rsid w:val="00ED5E9D"/>
    <w:rsid w:val="00ED63B4"/>
    <w:rsid w:val="00ED673B"/>
    <w:rsid w:val="00ED6D3A"/>
    <w:rsid w:val="00ED6E47"/>
    <w:rsid w:val="00ED7132"/>
    <w:rsid w:val="00ED7295"/>
    <w:rsid w:val="00ED76EB"/>
    <w:rsid w:val="00EE030A"/>
    <w:rsid w:val="00EE0449"/>
    <w:rsid w:val="00EE0C2D"/>
    <w:rsid w:val="00EE0FD6"/>
    <w:rsid w:val="00EE138A"/>
    <w:rsid w:val="00EE19AA"/>
    <w:rsid w:val="00EE1EF3"/>
    <w:rsid w:val="00EE2B3A"/>
    <w:rsid w:val="00EE3B72"/>
    <w:rsid w:val="00EE42DA"/>
    <w:rsid w:val="00EE43B7"/>
    <w:rsid w:val="00EE4A3C"/>
    <w:rsid w:val="00EE4D60"/>
    <w:rsid w:val="00EE4F6D"/>
    <w:rsid w:val="00EE6214"/>
    <w:rsid w:val="00EE64D5"/>
    <w:rsid w:val="00EE66DB"/>
    <w:rsid w:val="00EE6DEC"/>
    <w:rsid w:val="00EE7142"/>
    <w:rsid w:val="00EE732A"/>
    <w:rsid w:val="00EE7460"/>
    <w:rsid w:val="00EE78B0"/>
    <w:rsid w:val="00EF0B20"/>
    <w:rsid w:val="00EF0FE4"/>
    <w:rsid w:val="00EF1339"/>
    <w:rsid w:val="00EF134D"/>
    <w:rsid w:val="00EF19FD"/>
    <w:rsid w:val="00EF1C97"/>
    <w:rsid w:val="00EF2652"/>
    <w:rsid w:val="00EF26B1"/>
    <w:rsid w:val="00EF3405"/>
    <w:rsid w:val="00EF39BC"/>
    <w:rsid w:val="00EF4835"/>
    <w:rsid w:val="00EF4A88"/>
    <w:rsid w:val="00EF51B9"/>
    <w:rsid w:val="00EF5272"/>
    <w:rsid w:val="00EF5A28"/>
    <w:rsid w:val="00EF5A5D"/>
    <w:rsid w:val="00EF5BAD"/>
    <w:rsid w:val="00EF66C9"/>
    <w:rsid w:val="00EF6743"/>
    <w:rsid w:val="00EF698F"/>
    <w:rsid w:val="00EF6D20"/>
    <w:rsid w:val="00EF72D1"/>
    <w:rsid w:val="00EF7A71"/>
    <w:rsid w:val="00F00699"/>
    <w:rsid w:val="00F00755"/>
    <w:rsid w:val="00F00EF7"/>
    <w:rsid w:val="00F01EAD"/>
    <w:rsid w:val="00F01F0D"/>
    <w:rsid w:val="00F024FE"/>
    <w:rsid w:val="00F03981"/>
    <w:rsid w:val="00F04213"/>
    <w:rsid w:val="00F04B02"/>
    <w:rsid w:val="00F04BA8"/>
    <w:rsid w:val="00F04C63"/>
    <w:rsid w:val="00F059AF"/>
    <w:rsid w:val="00F07541"/>
    <w:rsid w:val="00F078FC"/>
    <w:rsid w:val="00F10167"/>
    <w:rsid w:val="00F1023D"/>
    <w:rsid w:val="00F102E8"/>
    <w:rsid w:val="00F10A9E"/>
    <w:rsid w:val="00F10AC5"/>
    <w:rsid w:val="00F11920"/>
    <w:rsid w:val="00F11A96"/>
    <w:rsid w:val="00F11E41"/>
    <w:rsid w:val="00F11F5A"/>
    <w:rsid w:val="00F12B75"/>
    <w:rsid w:val="00F12C3E"/>
    <w:rsid w:val="00F12D37"/>
    <w:rsid w:val="00F1300F"/>
    <w:rsid w:val="00F13016"/>
    <w:rsid w:val="00F1312D"/>
    <w:rsid w:val="00F135FC"/>
    <w:rsid w:val="00F148E5"/>
    <w:rsid w:val="00F155A6"/>
    <w:rsid w:val="00F15BE5"/>
    <w:rsid w:val="00F15E60"/>
    <w:rsid w:val="00F1628A"/>
    <w:rsid w:val="00F167B1"/>
    <w:rsid w:val="00F1699C"/>
    <w:rsid w:val="00F16D76"/>
    <w:rsid w:val="00F17A99"/>
    <w:rsid w:val="00F2066D"/>
    <w:rsid w:val="00F20947"/>
    <w:rsid w:val="00F20F7B"/>
    <w:rsid w:val="00F2100E"/>
    <w:rsid w:val="00F211E7"/>
    <w:rsid w:val="00F21544"/>
    <w:rsid w:val="00F21A9F"/>
    <w:rsid w:val="00F21F91"/>
    <w:rsid w:val="00F21FB4"/>
    <w:rsid w:val="00F22289"/>
    <w:rsid w:val="00F2230F"/>
    <w:rsid w:val="00F22E48"/>
    <w:rsid w:val="00F22E66"/>
    <w:rsid w:val="00F23480"/>
    <w:rsid w:val="00F2384C"/>
    <w:rsid w:val="00F238A8"/>
    <w:rsid w:val="00F238C7"/>
    <w:rsid w:val="00F23F41"/>
    <w:rsid w:val="00F241AE"/>
    <w:rsid w:val="00F24234"/>
    <w:rsid w:val="00F242F2"/>
    <w:rsid w:val="00F24CC0"/>
    <w:rsid w:val="00F25642"/>
    <w:rsid w:val="00F268C4"/>
    <w:rsid w:val="00F26A71"/>
    <w:rsid w:val="00F2725E"/>
    <w:rsid w:val="00F27323"/>
    <w:rsid w:val="00F27B3A"/>
    <w:rsid w:val="00F27F8D"/>
    <w:rsid w:val="00F30CE3"/>
    <w:rsid w:val="00F30E34"/>
    <w:rsid w:val="00F31895"/>
    <w:rsid w:val="00F325E1"/>
    <w:rsid w:val="00F32650"/>
    <w:rsid w:val="00F32FC2"/>
    <w:rsid w:val="00F330DF"/>
    <w:rsid w:val="00F33670"/>
    <w:rsid w:val="00F35C0C"/>
    <w:rsid w:val="00F35CC1"/>
    <w:rsid w:val="00F364EC"/>
    <w:rsid w:val="00F36766"/>
    <w:rsid w:val="00F3678A"/>
    <w:rsid w:val="00F36EC0"/>
    <w:rsid w:val="00F36EF1"/>
    <w:rsid w:val="00F37681"/>
    <w:rsid w:val="00F403B8"/>
    <w:rsid w:val="00F40A53"/>
    <w:rsid w:val="00F40DCD"/>
    <w:rsid w:val="00F40FD6"/>
    <w:rsid w:val="00F4196A"/>
    <w:rsid w:val="00F41C34"/>
    <w:rsid w:val="00F42620"/>
    <w:rsid w:val="00F42813"/>
    <w:rsid w:val="00F42EE2"/>
    <w:rsid w:val="00F4300D"/>
    <w:rsid w:val="00F43562"/>
    <w:rsid w:val="00F4357B"/>
    <w:rsid w:val="00F43635"/>
    <w:rsid w:val="00F436FC"/>
    <w:rsid w:val="00F445D0"/>
    <w:rsid w:val="00F46801"/>
    <w:rsid w:val="00F46917"/>
    <w:rsid w:val="00F46C82"/>
    <w:rsid w:val="00F47560"/>
    <w:rsid w:val="00F47C3C"/>
    <w:rsid w:val="00F47F2A"/>
    <w:rsid w:val="00F47F5C"/>
    <w:rsid w:val="00F502C9"/>
    <w:rsid w:val="00F5095F"/>
    <w:rsid w:val="00F5131A"/>
    <w:rsid w:val="00F51353"/>
    <w:rsid w:val="00F51516"/>
    <w:rsid w:val="00F5184A"/>
    <w:rsid w:val="00F51D98"/>
    <w:rsid w:val="00F51ED8"/>
    <w:rsid w:val="00F52703"/>
    <w:rsid w:val="00F53614"/>
    <w:rsid w:val="00F53794"/>
    <w:rsid w:val="00F53C81"/>
    <w:rsid w:val="00F54421"/>
    <w:rsid w:val="00F54699"/>
    <w:rsid w:val="00F54C04"/>
    <w:rsid w:val="00F54DA3"/>
    <w:rsid w:val="00F55559"/>
    <w:rsid w:val="00F55DF6"/>
    <w:rsid w:val="00F55F23"/>
    <w:rsid w:val="00F560B2"/>
    <w:rsid w:val="00F560D5"/>
    <w:rsid w:val="00F5647B"/>
    <w:rsid w:val="00F56934"/>
    <w:rsid w:val="00F57991"/>
    <w:rsid w:val="00F6035B"/>
    <w:rsid w:val="00F60C15"/>
    <w:rsid w:val="00F60DC2"/>
    <w:rsid w:val="00F610A5"/>
    <w:rsid w:val="00F610D0"/>
    <w:rsid w:val="00F62136"/>
    <w:rsid w:val="00F62254"/>
    <w:rsid w:val="00F62BE3"/>
    <w:rsid w:val="00F62E37"/>
    <w:rsid w:val="00F630DE"/>
    <w:rsid w:val="00F63D3B"/>
    <w:rsid w:val="00F63EF0"/>
    <w:rsid w:val="00F648EF"/>
    <w:rsid w:val="00F6495E"/>
    <w:rsid w:val="00F64C4C"/>
    <w:rsid w:val="00F64F32"/>
    <w:rsid w:val="00F65347"/>
    <w:rsid w:val="00F6567B"/>
    <w:rsid w:val="00F6575A"/>
    <w:rsid w:val="00F65BE4"/>
    <w:rsid w:val="00F65CFF"/>
    <w:rsid w:val="00F65FA5"/>
    <w:rsid w:val="00F664F6"/>
    <w:rsid w:val="00F66616"/>
    <w:rsid w:val="00F66625"/>
    <w:rsid w:val="00F66C90"/>
    <w:rsid w:val="00F67265"/>
    <w:rsid w:val="00F674AB"/>
    <w:rsid w:val="00F67CA0"/>
    <w:rsid w:val="00F7054C"/>
    <w:rsid w:val="00F70694"/>
    <w:rsid w:val="00F70BA3"/>
    <w:rsid w:val="00F70E2F"/>
    <w:rsid w:val="00F720EE"/>
    <w:rsid w:val="00F72AB4"/>
    <w:rsid w:val="00F73BBC"/>
    <w:rsid w:val="00F73F03"/>
    <w:rsid w:val="00F74904"/>
    <w:rsid w:val="00F749DC"/>
    <w:rsid w:val="00F74C21"/>
    <w:rsid w:val="00F74F1E"/>
    <w:rsid w:val="00F74FBC"/>
    <w:rsid w:val="00F7510E"/>
    <w:rsid w:val="00F7585D"/>
    <w:rsid w:val="00F76084"/>
    <w:rsid w:val="00F77177"/>
    <w:rsid w:val="00F77703"/>
    <w:rsid w:val="00F77739"/>
    <w:rsid w:val="00F77788"/>
    <w:rsid w:val="00F80503"/>
    <w:rsid w:val="00F80907"/>
    <w:rsid w:val="00F81168"/>
    <w:rsid w:val="00F8122F"/>
    <w:rsid w:val="00F81234"/>
    <w:rsid w:val="00F817A2"/>
    <w:rsid w:val="00F822B6"/>
    <w:rsid w:val="00F83001"/>
    <w:rsid w:val="00F83DBD"/>
    <w:rsid w:val="00F84C07"/>
    <w:rsid w:val="00F84E4F"/>
    <w:rsid w:val="00F85343"/>
    <w:rsid w:val="00F85964"/>
    <w:rsid w:val="00F85D30"/>
    <w:rsid w:val="00F86623"/>
    <w:rsid w:val="00F86979"/>
    <w:rsid w:val="00F87500"/>
    <w:rsid w:val="00F87762"/>
    <w:rsid w:val="00F878E1"/>
    <w:rsid w:val="00F879BF"/>
    <w:rsid w:val="00F9058C"/>
    <w:rsid w:val="00F911F7"/>
    <w:rsid w:val="00F91BB1"/>
    <w:rsid w:val="00F91D94"/>
    <w:rsid w:val="00F91EE6"/>
    <w:rsid w:val="00F92734"/>
    <w:rsid w:val="00F92905"/>
    <w:rsid w:val="00F92CE0"/>
    <w:rsid w:val="00F934D1"/>
    <w:rsid w:val="00F93E7C"/>
    <w:rsid w:val="00F941B3"/>
    <w:rsid w:val="00F94D1E"/>
    <w:rsid w:val="00F94DEA"/>
    <w:rsid w:val="00F952B2"/>
    <w:rsid w:val="00F95393"/>
    <w:rsid w:val="00F956FD"/>
    <w:rsid w:val="00F958B6"/>
    <w:rsid w:val="00F96400"/>
    <w:rsid w:val="00F96BBA"/>
    <w:rsid w:val="00F96C15"/>
    <w:rsid w:val="00F97059"/>
    <w:rsid w:val="00F976AC"/>
    <w:rsid w:val="00FA0B2B"/>
    <w:rsid w:val="00FA0B3E"/>
    <w:rsid w:val="00FA13F8"/>
    <w:rsid w:val="00FA1407"/>
    <w:rsid w:val="00FA1C87"/>
    <w:rsid w:val="00FA21EF"/>
    <w:rsid w:val="00FA2AA1"/>
    <w:rsid w:val="00FA30E5"/>
    <w:rsid w:val="00FA3171"/>
    <w:rsid w:val="00FA369E"/>
    <w:rsid w:val="00FA3CD9"/>
    <w:rsid w:val="00FA4306"/>
    <w:rsid w:val="00FA4C77"/>
    <w:rsid w:val="00FA4E08"/>
    <w:rsid w:val="00FA57BA"/>
    <w:rsid w:val="00FA6640"/>
    <w:rsid w:val="00FA6988"/>
    <w:rsid w:val="00FA77F9"/>
    <w:rsid w:val="00FA7FC0"/>
    <w:rsid w:val="00FB06F3"/>
    <w:rsid w:val="00FB0B90"/>
    <w:rsid w:val="00FB1216"/>
    <w:rsid w:val="00FB1700"/>
    <w:rsid w:val="00FB1B4A"/>
    <w:rsid w:val="00FB43A7"/>
    <w:rsid w:val="00FB4912"/>
    <w:rsid w:val="00FB4BEF"/>
    <w:rsid w:val="00FB5408"/>
    <w:rsid w:val="00FB5418"/>
    <w:rsid w:val="00FB590C"/>
    <w:rsid w:val="00FB5EFC"/>
    <w:rsid w:val="00FB62B6"/>
    <w:rsid w:val="00FB7E20"/>
    <w:rsid w:val="00FC01B0"/>
    <w:rsid w:val="00FC023F"/>
    <w:rsid w:val="00FC08F0"/>
    <w:rsid w:val="00FC0E75"/>
    <w:rsid w:val="00FC115B"/>
    <w:rsid w:val="00FC15FF"/>
    <w:rsid w:val="00FC1C03"/>
    <w:rsid w:val="00FC1D98"/>
    <w:rsid w:val="00FC1EBA"/>
    <w:rsid w:val="00FC24FC"/>
    <w:rsid w:val="00FC28E7"/>
    <w:rsid w:val="00FC416F"/>
    <w:rsid w:val="00FC417C"/>
    <w:rsid w:val="00FC420F"/>
    <w:rsid w:val="00FC4DB9"/>
    <w:rsid w:val="00FC537E"/>
    <w:rsid w:val="00FC572C"/>
    <w:rsid w:val="00FC58B6"/>
    <w:rsid w:val="00FC5B10"/>
    <w:rsid w:val="00FC5B40"/>
    <w:rsid w:val="00FC5D1C"/>
    <w:rsid w:val="00FC6857"/>
    <w:rsid w:val="00FC6B9A"/>
    <w:rsid w:val="00FC6D80"/>
    <w:rsid w:val="00FC6D8C"/>
    <w:rsid w:val="00FC7455"/>
    <w:rsid w:val="00FC7CC6"/>
    <w:rsid w:val="00FD06AD"/>
    <w:rsid w:val="00FD15EB"/>
    <w:rsid w:val="00FD36F8"/>
    <w:rsid w:val="00FD3E21"/>
    <w:rsid w:val="00FD4366"/>
    <w:rsid w:val="00FD437A"/>
    <w:rsid w:val="00FD4EB4"/>
    <w:rsid w:val="00FD55F0"/>
    <w:rsid w:val="00FD5869"/>
    <w:rsid w:val="00FD5CB3"/>
    <w:rsid w:val="00FD5D3A"/>
    <w:rsid w:val="00FD5E5A"/>
    <w:rsid w:val="00FD60EA"/>
    <w:rsid w:val="00FD6158"/>
    <w:rsid w:val="00FD634C"/>
    <w:rsid w:val="00FD6426"/>
    <w:rsid w:val="00FD67A8"/>
    <w:rsid w:val="00FD6962"/>
    <w:rsid w:val="00FD6B06"/>
    <w:rsid w:val="00FD73B4"/>
    <w:rsid w:val="00FD7D15"/>
    <w:rsid w:val="00FE06D2"/>
    <w:rsid w:val="00FE17F5"/>
    <w:rsid w:val="00FE1ACF"/>
    <w:rsid w:val="00FE24F5"/>
    <w:rsid w:val="00FE352F"/>
    <w:rsid w:val="00FE3D14"/>
    <w:rsid w:val="00FE3DAB"/>
    <w:rsid w:val="00FE3E11"/>
    <w:rsid w:val="00FE44CF"/>
    <w:rsid w:val="00FE46D7"/>
    <w:rsid w:val="00FE4902"/>
    <w:rsid w:val="00FE4C38"/>
    <w:rsid w:val="00FE5705"/>
    <w:rsid w:val="00FE5B98"/>
    <w:rsid w:val="00FE5C30"/>
    <w:rsid w:val="00FE600C"/>
    <w:rsid w:val="00FE7754"/>
    <w:rsid w:val="00FE799D"/>
    <w:rsid w:val="00FE7A36"/>
    <w:rsid w:val="00FE7CD5"/>
    <w:rsid w:val="00FF012A"/>
    <w:rsid w:val="00FF0467"/>
    <w:rsid w:val="00FF04D0"/>
    <w:rsid w:val="00FF166B"/>
    <w:rsid w:val="00FF1CF0"/>
    <w:rsid w:val="00FF254C"/>
    <w:rsid w:val="00FF2593"/>
    <w:rsid w:val="00FF2CD7"/>
    <w:rsid w:val="00FF2CEA"/>
    <w:rsid w:val="00FF2E0B"/>
    <w:rsid w:val="00FF4129"/>
    <w:rsid w:val="00FF494F"/>
    <w:rsid w:val="00FF4C67"/>
    <w:rsid w:val="00FF5267"/>
    <w:rsid w:val="00FF52D0"/>
    <w:rsid w:val="00FF5B6A"/>
    <w:rsid w:val="00FF5D06"/>
    <w:rsid w:val="00FF5D40"/>
    <w:rsid w:val="00FF6335"/>
    <w:rsid w:val="00FF67A6"/>
    <w:rsid w:val="00FF784E"/>
    <w:rsid w:val="00FF7EE4"/>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1CD90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FED"/>
    <w:pPr>
      <w:spacing w:after="0" w:line="360" w:lineRule="auto"/>
      <w:jc w:val="both"/>
    </w:pPr>
    <w:rPr>
      <w:rFonts w:ascii="NewsGotT" w:hAnsi="NewsGotT"/>
      <w:sz w:val="24"/>
      <w:lang w:val="en-GB"/>
    </w:rPr>
  </w:style>
  <w:style w:type="paragraph" w:styleId="Ttulo1">
    <w:name w:val="heading 1"/>
    <w:basedOn w:val="Normal"/>
    <w:next w:val="Normal"/>
    <w:link w:val="Ttulo1Carter"/>
    <w:uiPriority w:val="9"/>
    <w:qFormat/>
    <w:rsid w:val="00080C0B"/>
    <w:pPr>
      <w:keepNext/>
      <w:keepLines/>
      <w:spacing w:before="360" w:after="120"/>
      <w:outlineLvl w:val="0"/>
    </w:pPr>
    <w:rPr>
      <w:rFonts w:eastAsiaTheme="majorEastAsia" w:cstheme="majorBidi"/>
      <w:b/>
      <w:szCs w:val="32"/>
    </w:rPr>
  </w:style>
  <w:style w:type="paragraph" w:styleId="Ttulo2">
    <w:name w:val="heading 2"/>
    <w:basedOn w:val="Normal"/>
    <w:next w:val="Normal"/>
    <w:link w:val="Ttulo2Carter"/>
    <w:uiPriority w:val="9"/>
    <w:unhideWhenUsed/>
    <w:qFormat/>
    <w:rsid w:val="00A860E7"/>
    <w:pPr>
      <w:keepNext/>
      <w:keepLines/>
      <w:spacing w:before="40"/>
      <w:outlineLvl w:val="1"/>
    </w:pPr>
    <w:rPr>
      <w:rFonts w:eastAsiaTheme="majorEastAsia" w:cstheme="majorBidi"/>
      <w:szCs w:val="26"/>
      <w:u w:val="single"/>
    </w:rPr>
  </w:style>
  <w:style w:type="paragraph" w:styleId="Ttulo3">
    <w:name w:val="heading 3"/>
    <w:basedOn w:val="Ttulo2"/>
    <w:next w:val="Normal"/>
    <w:link w:val="Ttulo3Carter"/>
    <w:uiPriority w:val="9"/>
    <w:unhideWhenUsed/>
    <w:qFormat/>
    <w:rsid w:val="003E13E4"/>
    <w:pPr>
      <w:ind w:left="709"/>
      <w:outlineLvl w:val="2"/>
    </w:pPr>
    <w:rPr>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ewsGotMTTexto">
    <w:name w:val="NewsGotMT_ Texto"/>
    <w:basedOn w:val="Normal"/>
    <w:link w:val="NewsGotMTTextoCarter"/>
    <w:rsid w:val="00CA0FAB"/>
    <w:rPr>
      <w:szCs w:val="24"/>
    </w:rPr>
  </w:style>
  <w:style w:type="paragraph" w:customStyle="1" w:styleId="NewsGotTMTtulos">
    <w:name w:val="NewsGotTM_Títulos"/>
    <w:basedOn w:val="NewsGotMTTexto"/>
    <w:link w:val="NewsGotTMTtulosCarter"/>
    <w:rsid w:val="00CA0FAB"/>
    <w:rPr>
      <w:b/>
    </w:rPr>
  </w:style>
  <w:style w:type="character" w:customStyle="1" w:styleId="NewsGotMTTextoCarter">
    <w:name w:val="NewsGotMT_ Texto Caráter"/>
    <w:basedOn w:val="Tipodeletrapredefinidodopargrafo"/>
    <w:link w:val="NewsGotMTTexto"/>
    <w:rsid w:val="00CA0FAB"/>
    <w:rPr>
      <w:rFonts w:ascii="News Gothic MT" w:hAnsi="News Gothic MT"/>
      <w:sz w:val="24"/>
      <w:szCs w:val="24"/>
    </w:rPr>
  </w:style>
  <w:style w:type="character" w:customStyle="1" w:styleId="Ttulo1Carter">
    <w:name w:val="Título 1 Caráter"/>
    <w:basedOn w:val="Tipodeletrapredefinidodopargrafo"/>
    <w:link w:val="Ttulo1"/>
    <w:uiPriority w:val="9"/>
    <w:rsid w:val="00080C0B"/>
    <w:rPr>
      <w:rFonts w:ascii="News Gothic MT" w:eastAsiaTheme="majorEastAsia" w:hAnsi="News Gothic MT" w:cstheme="majorBidi"/>
      <w:b/>
      <w:sz w:val="24"/>
      <w:szCs w:val="32"/>
    </w:rPr>
  </w:style>
  <w:style w:type="character" w:customStyle="1" w:styleId="NewsGotTMTtulosCarter">
    <w:name w:val="NewsGotTM_Títulos Caráter"/>
    <w:basedOn w:val="NewsGotMTTextoCarter"/>
    <w:link w:val="NewsGotTMTtulos"/>
    <w:rsid w:val="00CA0FAB"/>
    <w:rPr>
      <w:rFonts w:ascii="News Gothic MT" w:hAnsi="News Gothic MT"/>
      <w:b/>
      <w:sz w:val="24"/>
      <w:szCs w:val="24"/>
    </w:rPr>
  </w:style>
  <w:style w:type="paragraph" w:styleId="Cabealhodondice">
    <w:name w:val="TOC Heading"/>
    <w:basedOn w:val="Ttulo1"/>
    <w:next w:val="Normal"/>
    <w:uiPriority w:val="39"/>
    <w:unhideWhenUsed/>
    <w:qFormat/>
    <w:rsid w:val="00CA0FAB"/>
    <w:pPr>
      <w:outlineLvl w:val="9"/>
    </w:pPr>
    <w:rPr>
      <w:lang w:eastAsia="pt-PT"/>
    </w:rPr>
  </w:style>
  <w:style w:type="character" w:customStyle="1" w:styleId="Ttulo2Carter">
    <w:name w:val="Título 2 Caráter"/>
    <w:basedOn w:val="Tipodeletrapredefinidodopargrafo"/>
    <w:link w:val="Ttulo2"/>
    <w:uiPriority w:val="9"/>
    <w:rsid w:val="00A860E7"/>
    <w:rPr>
      <w:rFonts w:ascii="News Gothic MT" w:eastAsiaTheme="majorEastAsia" w:hAnsi="News Gothic MT" w:cstheme="majorBidi"/>
      <w:sz w:val="24"/>
      <w:szCs w:val="26"/>
      <w:u w:val="single"/>
    </w:rPr>
  </w:style>
  <w:style w:type="paragraph" w:styleId="ndice1">
    <w:name w:val="toc 1"/>
    <w:basedOn w:val="Normal"/>
    <w:next w:val="Normal"/>
    <w:autoRedefine/>
    <w:uiPriority w:val="39"/>
    <w:unhideWhenUsed/>
    <w:rsid w:val="005E37A3"/>
    <w:pPr>
      <w:spacing w:after="100"/>
    </w:pPr>
  </w:style>
  <w:style w:type="character" w:styleId="Hiperligao">
    <w:name w:val="Hyperlink"/>
    <w:basedOn w:val="Tipodeletrapredefinidodopargrafo"/>
    <w:uiPriority w:val="99"/>
    <w:unhideWhenUsed/>
    <w:rsid w:val="005E37A3"/>
    <w:rPr>
      <w:color w:val="0563C1" w:themeColor="hyperlink"/>
      <w:u w:val="single"/>
    </w:rPr>
  </w:style>
  <w:style w:type="paragraph" w:styleId="PargrafodaLista">
    <w:name w:val="List Paragraph"/>
    <w:basedOn w:val="Normal"/>
    <w:uiPriority w:val="34"/>
    <w:qFormat/>
    <w:rsid w:val="00D7137E"/>
    <w:pPr>
      <w:ind w:left="720"/>
      <w:contextualSpacing/>
    </w:pPr>
  </w:style>
  <w:style w:type="paragraph" w:styleId="Textodebalo">
    <w:name w:val="Balloon Text"/>
    <w:basedOn w:val="Normal"/>
    <w:link w:val="TextodebaloCarter"/>
    <w:uiPriority w:val="99"/>
    <w:semiHidden/>
    <w:unhideWhenUsed/>
    <w:rsid w:val="0069341B"/>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69341B"/>
    <w:rPr>
      <w:rFonts w:ascii="Segoe UI" w:hAnsi="Segoe UI" w:cs="Segoe UI"/>
      <w:sz w:val="18"/>
      <w:szCs w:val="18"/>
    </w:rPr>
  </w:style>
  <w:style w:type="paragraph" w:styleId="ndice2">
    <w:name w:val="toc 2"/>
    <w:basedOn w:val="Normal"/>
    <w:next w:val="Normal"/>
    <w:autoRedefine/>
    <w:uiPriority w:val="39"/>
    <w:unhideWhenUsed/>
    <w:rsid w:val="00B2018E"/>
    <w:pPr>
      <w:spacing w:after="100"/>
      <w:ind w:left="240"/>
    </w:pPr>
  </w:style>
  <w:style w:type="character" w:styleId="Refdecomentrio">
    <w:name w:val="annotation reference"/>
    <w:basedOn w:val="Tipodeletrapredefinidodopargrafo"/>
    <w:uiPriority w:val="99"/>
    <w:unhideWhenUsed/>
    <w:rsid w:val="00737FC0"/>
    <w:rPr>
      <w:sz w:val="16"/>
      <w:szCs w:val="16"/>
    </w:rPr>
  </w:style>
  <w:style w:type="paragraph" w:styleId="Textodecomentrio">
    <w:name w:val="annotation text"/>
    <w:basedOn w:val="Normal"/>
    <w:link w:val="TextodecomentrioCarter"/>
    <w:uiPriority w:val="99"/>
    <w:unhideWhenUsed/>
    <w:rsid w:val="00737FC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37FC0"/>
    <w:rPr>
      <w:rFonts w:ascii="NewsGotT" w:hAnsi="NewsGotT"/>
      <w:sz w:val="20"/>
      <w:szCs w:val="20"/>
    </w:rPr>
  </w:style>
  <w:style w:type="paragraph" w:styleId="Assuntodecomentrio">
    <w:name w:val="annotation subject"/>
    <w:basedOn w:val="Textodecomentrio"/>
    <w:next w:val="Textodecomentrio"/>
    <w:link w:val="AssuntodecomentrioCarter"/>
    <w:uiPriority w:val="99"/>
    <w:semiHidden/>
    <w:unhideWhenUsed/>
    <w:rsid w:val="00737FC0"/>
    <w:rPr>
      <w:b/>
      <w:bCs/>
    </w:rPr>
  </w:style>
  <w:style w:type="character" w:customStyle="1" w:styleId="AssuntodecomentrioCarter">
    <w:name w:val="Assunto de comentário Caráter"/>
    <w:basedOn w:val="TextodecomentrioCarter"/>
    <w:link w:val="Assuntodecomentrio"/>
    <w:uiPriority w:val="99"/>
    <w:semiHidden/>
    <w:rsid w:val="00737FC0"/>
    <w:rPr>
      <w:rFonts w:ascii="NewsGotT" w:hAnsi="NewsGotT"/>
      <w:b/>
      <w:bCs/>
      <w:sz w:val="20"/>
      <w:szCs w:val="20"/>
    </w:rPr>
  </w:style>
  <w:style w:type="paragraph" w:styleId="Cabealho">
    <w:name w:val="header"/>
    <w:basedOn w:val="Normal"/>
    <w:link w:val="CabealhoCarter"/>
    <w:uiPriority w:val="99"/>
    <w:unhideWhenUsed/>
    <w:rsid w:val="004A0C6B"/>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4A0C6B"/>
    <w:rPr>
      <w:rFonts w:ascii="NewsGotT" w:hAnsi="NewsGotT"/>
      <w:sz w:val="24"/>
    </w:rPr>
  </w:style>
  <w:style w:type="paragraph" w:styleId="Rodap">
    <w:name w:val="footer"/>
    <w:basedOn w:val="Normal"/>
    <w:link w:val="RodapCarter"/>
    <w:uiPriority w:val="99"/>
    <w:unhideWhenUsed/>
    <w:rsid w:val="004A0C6B"/>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4A0C6B"/>
    <w:rPr>
      <w:rFonts w:ascii="NewsGotT" w:hAnsi="NewsGotT"/>
      <w:sz w:val="24"/>
    </w:rPr>
  </w:style>
  <w:style w:type="paragraph" w:styleId="Legenda">
    <w:name w:val="caption"/>
    <w:basedOn w:val="Normal"/>
    <w:next w:val="Normal"/>
    <w:uiPriority w:val="35"/>
    <w:unhideWhenUsed/>
    <w:qFormat/>
    <w:rsid w:val="003E7266"/>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A74E8E"/>
  </w:style>
  <w:style w:type="character" w:styleId="nfase">
    <w:name w:val="Emphasis"/>
    <w:basedOn w:val="Tipodeletrapredefinidodopargrafo"/>
    <w:uiPriority w:val="20"/>
    <w:qFormat/>
    <w:rsid w:val="006620B4"/>
    <w:rPr>
      <w:i/>
      <w:iCs/>
    </w:rPr>
  </w:style>
  <w:style w:type="character" w:customStyle="1" w:styleId="Ttulo3Carter">
    <w:name w:val="Título 3 Caráter"/>
    <w:basedOn w:val="Tipodeletrapredefinidodopargrafo"/>
    <w:link w:val="Ttulo3"/>
    <w:uiPriority w:val="9"/>
    <w:rsid w:val="003E13E4"/>
    <w:rPr>
      <w:rFonts w:ascii="NewsGotT" w:eastAsiaTheme="majorEastAsia" w:hAnsi="NewsGotT" w:cstheme="majorBidi"/>
      <w:sz w:val="24"/>
      <w:szCs w:val="24"/>
      <w:u w:val="single"/>
    </w:rPr>
  </w:style>
  <w:style w:type="paragraph" w:styleId="ndice3">
    <w:name w:val="toc 3"/>
    <w:basedOn w:val="Normal"/>
    <w:next w:val="Normal"/>
    <w:autoRedefine/>
    <w:uiPriority w:val="39"/>
    <w:unhideWhenUsed/>
    <w:rsid w:val="0032189C"/>
    <w:pPr>
      <w:spacing w:after="100"/>
      <w:ind w:left="480"/>
    </w:pPr>
  </w:style>
  <w:style w:type="character" w:styleId="TextodoMarcadordePosio">
    <w:name w:val="Placeholder Text"/>
    <w:basedOn w:val="Tipodeletrapredefinidodopargrafo"/>
    <w:uiPriority w:val="99"/>
    <w:semiHidden/>
    <w:rsid w:val="00B90F06"/>
    <w:rPr>
      <w:color w:val="808080"/>
    </w:rPr>
  </w:style>
  <w:style w:type="paragraph" w:styleId="Reviso">
    <w:name w:val="Revision"/>
    <w:hidden/>
    <w:uiPriority w:val="99"/>
    <w:semiHidden/>
    <w:rsid w:val="00114147"/>
    <w:pPr>
      <w:spacing w:after="0" w:line="240" w:lineRule="auto"/>
    </w:pPr>
    <w:rPr>
      <w:rFonts w:ascii="NewsGotT" w:hAnsi="NewsGotT"/>
      <w:sz w:val="24"/>
    </w:rPr>
  </w:style>
  <w:style w:type="table" w:styleId="TabelacomGrelha">
    <w:name w:val="Table Grid"/>
    <w:basedOn w:val="Tabelanormal"/>
    <w:uiPriority w:val="39"/>
    <w:rsid w:val="00CF4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anormal"/>
    <w:next w:val="TabelacomGrelha"/>
    <w:uiPriority w:val="39"/>
    <w:rsid w:val="008B5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anormal"/>
    <w:next w:val="TabelacomGrelha"/>
    <w:uiPriority w:val="39"/>
    <w:rsid w:val="00EB3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and-info">
    <w:name w:val="article-title-and-info"/>
    <w:basedOn w:val="Tipodeletrapredefinidodopargrafo"/>
    <w:rsid w:val="00BB4C23"/>
  </w:style>
  <w:style w:type="character" w:customStyle="1" w:styleId="st">
    <w:name w:val="st"/>
    <w:basedOn w:val="Tipodeletrapredefinidodopargrafo"/>
    <w:rsid w:val="008A1384"/>
  </w:style>
  <w:style w:type="paragraph" w:styleId="NormalWeb">
    <w:name w:val="Normal (Web)"/>
    <w:basedOn w:val="Normal"/>
    <w:uiPriority w:val="99"/>
    <w:unhideWhenUsed/>
    <w:rsid w:val="006B19D7"/>
    <w:pPr>
      <w:spacing w:before="100" w:beforeAutospacing="1" w:after="100" w:afterAutospacing="1" w:line="240" w:lineRule="auto"/>
      <w:jc w:val="left"/>
    </w:pPr>
    <w:rPr>
      <w:rFonts w:ascii="Times New Roman" w:eastAsia="Times New Roman" w:hAnsi="Times New Roman" w:cs="Times New Roman"/>
      <w:szCs w:val="24"/>
      <w:lang w:eastAsia="pt-PT"/>
    </w:rPr>
  </w:style>
  <w:style w:type="paragraph" w:customStyle="1" w:styleId="EndNoteBibliographyTitle">
    <w:name w:val="EndNote Bibliography Title"/>
    <w:basedOn w:val="Normal"/>
    <w:link w:val="EndNoteBibliographyTitleCarter"/>
    <w:rsid w:val="00EC686A"/>
    <w:pPr>
      <w:jc w:val="center"/>
    </w:pPr>
    <w:rPr>
      <w:lang w:val="en-US"/>
    </w:rPr>
  </w:style>
  <w:style w:type="character" w:customStyle="1" w:styleId="EndNoteBibliographyTitleCarter">
    <w:name w:val="EndNote Bibliography Title Caráter"/>
    <w:basedOn w:val="NewsGotMTTextoCarter"/>
    <w:link w:val="EndNoteBibliographyTitle"/>
    <w:rsid w:val="00EC686A"/>
    <w:rPr>
      <w:rFonts w:ascii="NewsGotT" w:hAnsi="NewsGotT"/>
      <w:sz w:val="24"/>
      <w:szCs w:val="24"/>
      <w:lang w:val="en-US"/>
    </w:rPr>
  </w:style>
  <w:style w:type="paragraph" w:customStyle="1" w:styleId="EndNoteBibliography">
    <w:name w:val="EndNote Bibliography"/>
    <w:basedOn w:val="Normal"/>
    <w:link w:val="EndNoteBibliographyCarter"/>
    <w:rsid w:val="00EC686A"/>
    <w:pPr>
      <w:spacing w:line="240" w:lineRule="auto"/>
    </w:pPr>
    <w:rPr>
      <w:lang w:val="en-US"/>
    </w:rPr>
  </w:style>
  <w:style w:type="character" w:customStyle="1" w:styleId="EndNoteBibliographyCarter">
    <w:name w:val="EndNote Bibliography Caráter"/>
    <w:basedOn w:val="NewsGotMTTextoCarter"/>
    <w:link w:val="EndNoteBibliography"/>
    <w:rsid w:val="00EC686A"/>
    <w:rPr>
      <w:rFonts w:ascii="NewsGotT" w:hAnsi="NewsGotT"/>
      <w:sz w:val="24"/>
      <w:szCs w:val="24"/>
      <w:lang w:val="en-US"/>
    </w:rPr>
  </w:style>
  <w:style w:type="character" w:styleId="MenoNoResolvida">
    <w:name w:val="Unresolved Mention"/>
    <w:basedOn w:val="Tipodeletrapredefinidodopargrafo"/>
    <w:uiPriority w:val="99"/>
    <w:semiHidden/>
    <w:unhideWhenUsed/>
    <w:rsid w:val="004126B8"/>
    <w:rPr>
      <w:color w:val="605E5C"/>
      <w:shd w:val="clear" w:color="auto" w:fill="E1DFDD"/>
    </w:rPr>
  </w:style>
  <w:style w:type="paragraph" w:customStyle="1" w:styleId="MDPI41tablecaption">
    <w:name w:val="MDPI_4.1_table_caption"/>
    <w:rsid w:val="00256396"/>
    <w:pPr>
      <w:adjustRightInd w:val="0"/>
      <w:snapToGrid w:val="0"/>
      <w:spacing w:before="240" w:after="12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25639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rsid w:val="00256396"/>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rPr>
  </w:style>
  <w:style w:type="character" w:styleId="Hiperligaovisitada">
    <w:name w:val="FollowedHyperlink"/>
    <w:basedOn w:val="Tipodeletrapredefinidodopargrafo"/>
    <w:uiPriority w:val="99"/>
    <w:semiHidden/>
    <w:unhideWhenUsed/>
    <w:rsid w:val="009C5D7A"/>
    <w:rPr>
      <w:color w:val="954F72" w:themeColor="followedHyperlink"/>
      <w:u w:val="single"/>
    </w:rPr>
  </w:style>
  <w:style w:type="character" w:styleId="Forte">
    <w:name w:val="Strong"/>
    <w:basedOn w:val="Tipodeletrapredefinidodopargrafo"/>
    <w:uiPriority w:val="22"/>
    <w:qFormat/>
    <w:rsid w:val="001A12D2"/>
    <w:rPr>
      <w:b/>
      <w:bCs/>
    </w:rPr>
  </w:style>
  <w:style w:type="paragraph" w:customStyle="1" w:styleId="MDPI62BackMatter">
    <w:name w:val="MDPI_6.2_BackMatter"/>
    <w:rsid w:val="00385D4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489010">
      <w:bodyDiv w:val="1"/>
      <w:marLeft w:val="0"/>
      <w:marRight w:val="0"/>
      <w:marTop w:val="0"/>
      <w:marBottom w:val="0"/>
      <w:divBdr>
        <w:top w:val="none" w:sz="0" w:space="0" w:color="auto"/>
        <w:left w:val="none" w:sz="0" w:space="0" w:color="auto"/>
        <w:bottom w:val="none" w:sz="0" w:space="0" w:color="auto"/>
        <w:right w:val="none" w:sz="0" w:space="0" w:color="auto"/>
      </w:divBdr>
    </w:div>
    <w:div w:id="1082527950">
      <w:bodyDiv w:val="1"/>
      <w:marLeft w:val="0"/>
      <w:marRight w:val="0"/>
      <w:marTop w:val="0"/>
      <w:marBottom w:val="0"/>
      <w:divBdr>
        <w:top w:val="none" w:sz="0" w:space="0" w:color="auto"/>
        <w:left w:val="none" w:sz="0" w:space="0" w:color="auto"/>
        <w:bottom w:val="none" w:sz="0" w:space="0" w:color="auto"/>
        <w:right w:val="none" w:sz="0" w:space="0" w:color="auto"/>
      </w:divBdr>
    </w:div>
    <w:div w:id="1252159320">
      <w:bodyDiv w:val="1"/>
      <w:marLeft w:val="0"/>
      <w:marRight w:val="0"/>
      <w:marTop w:val="0"/>
      <w:marBottom w:val="0"/>
      <w:divBdr>
        <w:top w:val="none" w:sz="0" w:space="0" w:color="auto"/>
        <w:left w:val="none" w:sz="0" w:space="0" w:color="auto"/>
        <w:bottom w:val="none" w:sz="0" w:space="0" w:color="auto"/>
        <w:right w:val="none" w:sz="0" w:space="0" w:color="auto"/>
      </w:divBdr>
    </w:div>
    <w:div w:id="2078549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06296B-A74B-F743-B40E-7527BDB35133}">
  <we:reference id="wa104382081" version="1.55.1.0" store="pt-PT" storeType="omex"/>
  <we:alternateReferences>
    <we:reference id="wa104382081" version="1.55.1.0" store="" storeType="omex"/>
  </we:alternateReferences>
  <we:properties>
    <we:property name="MENDELEY_CITATIONS" value="[{&quot;citationID&quot;:&quot;MENDELEY_CITATION_26d28e67-cad4-492e-a3aa-92e849ed381e&quot;,&quot;properties&quot;:{&quot;noteIndex&quot;:0},&quot;isEdited&quot;:false,&quot;manualOverride&quot;:{&quot;isManuallyOverridden&quot;:false,&quot;citeprocText&quot;:&quot;(1)&quot;,&quot;manualOverrideText&quot;:&quot;&quot;},&quot;citationTag&quot;:&quot;MENDELEY_CITATION_v3_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&quot;,&quot;citationItems&quot;:[{&quot;id&quot;:&quot;a46c807e-2b61-3337-b7c7-cebc28004f47&quot;,&quot;itemData&quot;:{&quot;type&quot;:&quot;article-journal&quot;,&quot;id&quot;:&quot;a46c807e-2b61-3337-b7c7-cebc28004f47&quot;,&quot;title&quot;:&quot;Consensus statement on the methodology of injury and illness surveillance in FINA (aquatic sports)&quot;,&quot;author&quot;:[{&quot;family&quot;:&quot;Mountjoy&quot;,&quot;given&quot;:&quot;M.&quot;,&quot;parse-names&quot;:false,&quot;dropping-particle&quot;:&quot;&quot;,&quot;non-dropping-particle&quot;:&quot;&quot;},{&quot;family&quot;:&quot;Junge&quot;,&quot;given&quot;:&quot;A.&quot;,&quot;parse-names&quot;:false,&quot;dropping-particle&quot;:&quot;&quot;,&quot;non-dropping-particle&quot;:&quot;&quot;},{&quot;family&quot;:&quot;Alonso&quot;,&quot;given&quot;:&quot;J. M.&quot;,&quot;parse-names&quot;:false,&quot;dropping-particle&quot;:&quot;&quot;,&quot;non-dropping-particle&quot;:&quot;&quot;},{&quot;family&quot;:&quot;Clarsen&quot;,&quot;given&quot;:&quot;B.&quot;,&quot;parse-names&quot;:false,&quot;dropping-particle&quot;:&quot;&quot;,&quot;non-dropping-particle&quot;:&quot;&quot;},{&quot;family&quot;:&quot;Pluim&quot;,&quot;given&quot;:&quot;B. M.&quot;,&quot;parse-names&quot;:false,&quot;dropping-particle&quot;:&quot;&quot;,&quot;non-dropping-particle&quot;:&quot;&quot;},{&quot;family&quot;:&quot;Shrier&quot;,&quot;given&quot;:&quot;I.&quot;,&quot;parse-names&quot;:false,&quot;dropping-particle&quot;:&quot;&quot;,&quot;non-dropping-particle&quot;:&quot;&quot;},{&quot;family&quot;:&quot;Hoogenband&quot;,&quot;given&quot;:&quot;C.&quot;,&quot;parse-names&quot;:false,&quot;dropping-particle&quot;:&quot;&quot;,&quot;non-dropping-particle&quot;:&quot;Van Den&quot;},{&quot;family&quot;:&quot;Marks&quot;,&quot;given&quot;:&quot;S.&quot;,&quot;parse-names&quot;:false,&quot;dropping-particle&quot;:&quot;&quot;,&quot;non-dropping-particle&quot;:&quot;&quot;},{&quot;family&quot;:&quot;Gerrard&quot;,&quot;given&quot;:&quot;D.&quot;,&quot;parse-names&quot;:false,&quot;dropping-particle&quot;:&quot;&quot;,&quot;non-dropping-particle&quot;:&quot;&quot;},{&quot;family&quot;:&quot;Heyns&quot;,&quot;given&quot;:&quot;P.&quot;,&quot;parse-names&quot;:false,&quot;dropping-particle&quot;:&quot;&quot;,&quot;non-dropping-particle&quot;:&quot;&quot;},{&quot;family&quot;:&quot;Kaneoka&quot;,&quot;given&quot;:&quot;K.&quot;,&quot;parse-names&quot;:false,&quot;dropping-particle&quot;:&quot;&quot;,&quot;non-dropping-particle&quot;:&quot;&quot;},{&quot;family&quot;:&quot;Dijkstra&quot;,&quot;given&quot;:&quot;H. P.&quot;,&quot;parse-names&quot;:false,&quot;dropping-particle&quot;:&quot;&quot;,&quot;non-dropping-particle&quot;:&quot;&quot;},{&quot;family&quot;:&quot;Khan&quot;,&quot;given&quot;:&quot;K. M.&quot;,&quot;parse-names&quot;:false,&quot;dropping-particle&quot;:&quot;&quot;,&quot;non-dropping-particle&quot;:&quot;&quot;}],&quot;container-title&quot;:&quot;British journal of sports medicine&quot;,&quot;accessed&quot;:{&quot;date-parts&quot;:[[2025,1,3]]},&quot;DOI&quot;:&quot;10.1136/BJSPORTS-2015-095686&quot;,&quot;ISSN&quot;:&quot;1473-0480&quot;,&quot;PMID&quot;:&quot;26614761&quot;,&quot;URL&quot;:&quot;https://pubmed.ncbi.nlm.nih.gov/26614761/&quot;,&quot;issued&quot;:{&quot;date-parts&quot;:[[2016,5,1]]},&quot;page&quot;:&quot;590-596&quot;,&quot;abstract&quot;:&quot;Background Injury and illness surveillance in the aquatic disciplines has been conducted during the FINA World Championships and Olympic Games. The development of an aquatic-specific injury and illness surveillance system will improve the quality of the data collected and the development of preventive measures. Our ultimate objective is to enhance aquatic athlete health and performance. Objective The objective was to refine the injury and illness surveillance protocols to develop aquatic-specific definitions of injury and illness; define aquatic-specific injury location and causation; better describe overuse injuries; regard pre-existing and recurrent injuries; more accurately define aquatic athlete exposures and develop a protocol to capture out-of-competition aquatic athlete health parameters. Methods FINA compiled an Injury and Illness Surveillance Expert Working Group comprised of international experts to review the scientific literature in the field. A consensus meeting was convened to provide an opportunity for debate, following which recommendations were collated. Results Aquatic-specific injury and illness surveillance protocols covering both the in-competition and out-ofcompetition time periods were developed. Definitions for all relevant variables were outlined, and documentation forms for athletes and for clinicians were proposed. Recommendations for the implementation of an injury and illness surveillance system for FINA are presented. Conclusion The FINA consensus authors recommend ongoing in-competition and out-of-competition surveillance to determine injury and illness trends over time. The implementation of the definitions and methodology outlined in this paper will improve the accuracy and value of injury and illness surveillance, and provide important information for injury prevention.&quot;,&quot;publisher&quot;:&quot;Br J Sports Med&quot;,&quot;issue&quot;:&quot;10&quot;,&quot;volume&quot;:&quot;50&quot;,&quot;container-title-short&quot;:&quot;Br J Sports Med&quot;},&quot;isTemporary&quot;:false,&quot;suppress-author&quot;:false,&quot;composite&quot;:false,&quot;author-only&quot;:false}]},{&quot;citationID&quot;:&quot;MENDELEY_CITATION_a154bed6-c048-4636-a0de-9cb9caa532a5&quot;,&quot;properties&quot;:{&quot;noteIndex&quot;:0},&quot;isEdited&quot;:false,&quot;manualOverride&quot;:{&quot;isManuallyOverridden&quot;:false,&quot;citeprocText&quot;:&quot;(2,3)&quot;,&quot;manualOverrideText&quot;:&quot;&quot;},&quot;citationTag&quot;:&quot;MENDELEY_CITATION_v3_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&quot;,&quot;citationItems&quot;:[{&quot;id&quot;:&quot;cdf2c3bb-6ae9-392a-b44a-a3926ece845f&quot;,&quot;itemData&quot;:{&quot;type&quot;:&quot;article-journal&quot;,&quot;id&quot;:&quot;cdf2c3bb-6ae9-392a-b44a-a3926ece845f&quot;,&quot;title&quot;:&quot;Shoulder injuries in competitive swimmers&quot;,&quot;author&quot;:[{&quot;family&quot;:&quot;McMaster&quot;,&quot;given&quot;:&quot;W. C.&quot;,&quot;parse-names&quot;:false,&quot;dropping-particle&quot;:&quot;&quot;,&quot;non-dropping-particle&quot;:&quot;&quot;}],&quot;container-title&quot;:&quot;Clinics in Sports Medicine&quot;,&quot;accessed&quot;:{&quot;date-parts&quot;:[[2025,1,3]]},&quot;DOI&quot;:&quot;10.1016/S0278-5919(05)70150-2&quot;,&quot;ISSN&quot;:&quot;02785919&quot;,&quot;PMID&quot;:&quot;10230570&quot;,&quot;issued&quot;:{&quot;date-parts&quot;:[[1999]]},&quot;page&quot;:&quot;349-359&quot;,&quot;abstract&quot;:&quot;Sports medicine literature often refers to 'swimmer's shoulder.' Increasingly, however, it is evident that swimmer's shoulder is a spectrum of maladies whose underlying origins may be incidental to athletic activity. Those dealing with the treatment of swimmers should have a thorough understanding of the differential diagnosis of the shoulder, the age range of competitive swimmers, and the effects of the aging process, and age-related disease processes and should consider the possibilities of neoplasm, degenerative diseases, and acquired processes such as arthritis or metabolic diseases.&quot;,&quot;publisher&quot;:&quot;W.B. Saunders&quot;,&quot;issue&quot;:&quot;2&quot;,&quot;volume&quot;:&quot;18&quot;,&quot;container-title-short&quot;:&quot;Clin Sports Med&quot;},&quot;isTemporary&quot;:false},{&quot;id&quot;:&quot;b73ebf2f-801c-3e2c-8591-d3dedd737e16&quot;,&quot;itemData&quot;:{&quot;type&quot;:&quot;article-journal&quot;,&quot;id&quot;:&quot;b73ebf2f-801c-3e2c-8591-d3dedd737e16&quot;,&quot;title&quot;:&quot;Medical Care for Swimmers&quot;,&quot;author&quot;:[{&quot;family&quot;:&quot;Khodaee&quot;,&quot;given&quot;:&quot;Morteza&quot;,&quot;parse-names&quot;:false,&quot;dropping-particle&quot;:&quot;&quot;,&quot;non-dropping-particle&quot;:&quot;&quot;},{&quot;family&quot;:&quot;Edelman&quot;,&quot;given&quot;:&quot;George T&quot;,&quot;parse-names&quot;:false,&quot;dropping-particle&quot;:&quot;&quot;,&quot;non-dropping-particle&quot;:&quot;&quot;},{&quot;family&quot;:&quot;Spittler&quot;,&quot;given&quot;:&quot;Jack&quot;,&quot;parse-names&quot;:false,&quot;dropping-particle&quot;:&quot;&quot;,&quot;non-dropping-particle&quot;:&quot;&quot;},{&quot;family&quot;:&quot;Wilber&quot;,&quot;given&quot;:&quot;Randall&quot;,&quot;parse-names&quot;:false,&quot;dropping-particle&quot;:&quot;&quot;,&quot;non-dropping-particle&quot;:&quot;&quot;},{&quot;family&quot;:&quot;Krabak&quot;,&quot;given&quot;:&quot;Brian J&quot;,&quot;parse-names&quot;:false,&quot;dropping-particle&quot;:&quot;&quot;,&quot;non-dropping-particle&quot;:&quot;&quot;},{&quot;family&quot;:&quot;Solomon&quot;,&quot;given&quot;:&quot;Daniel&quot;,&quot;parse-names&quot;:false,&quot;dropping-particle&quot;:&quot;&quot;,&quot;non-dropping-particle&quot;:&quot;&quot;},{&quot;family&quot;:&quot;Riewald&quot;,&quot;given&quot;:&quot;Scott&quot;,&quot;parse-names&quot;:false,&quot;dropping-particle&quot;:&quot;&quot;,&quot;non-dropping-particle&quot;:&quot;&quot;},{&quot;family&quot;:&quot;Kendig&quot;,&quot;given&quot;:&quot;Alicia&quot;,&quot;parse-names&quot;:false,&quot;dropping-particle&quot;:&quot;&quot;,&quot;non-dropping-particle&quot;:&quot;&quot;},{&quot;family&quot;:&quot;Borgelt&quot;,&quot;given&quot;:&quot;Laura M&quot;,&quot;parse-names&quot;:false,&quot;dropping-particle&quot;:&quot;&quot;,&quot;non-dropping-particle&quot;:&quot;&quot;},{&quot;family&quot;:&quot;Riederer&quot;,&quot;given&quot;:&quot;Mark&quot;,&quot;parse-names&quot;:false,&quot;dropping-particle&quot;:&quot;&quot;,&quot;non-dropping-particle&quot;:&quot;&quot;},{&quot;family&quot;:&quot;Puzovic&quot;,&quot;given&quot;:&quot;Vladimir&quot;,&quot;parse-names&quot;:false,&quot;dropping-particle&quot;:&quot;&quot;,&quot;non-dropping-particle&quot;:&quot;&quot;},{&quot;family&quot;:&quot;Rodeo&quot;,&quot;given&quot;:&quot;Scott&quot;,&quot;parse-names&quot;:false,&quot;dropping-particle&quot;:&quot;&quot;,&quot;non-dropping-particle&quot;:&quot;&quot;}],&quot;accessed&quot;:{&quot;date-parts&quot;:[[2025,1,3]]},&quot;DOI&quot;:&quot;10.1186/s40798-016-0051-2&quot;,&quot;issued&quot;:{&quot;date-parts&quot;:[[2016]]},&quot;abstract&quot;:&quot;Swimming is one of the most popular sports worldwide. Competitive swimming is one of the most watched sports during the Olympic Games. Swimming has unique medical challenges as a result of a variety of environmental and chemical exposures. Musculoskeletal overuse injuries, overtraining, respiratory problems, and dermatologic conditions are among the most common problems swimmers encounter. Although not unique to swimming, overtraining is a serious condition which can have significant negative impact on swimmers' health and performance. This review article is an attempt to discuss various issues that a medical team should consider when caring for swimmers. Key Points Swimming training often consists of frequent weekly practice sessions with long hours. Musculoskeletal overuse injuries, particularly shoulder injuries, are common among swimmers. Medical team should be aware of risk of overuse injuries, nutrition deficits, and overtraining among swimmers.&quot;,&quot;container-title-short&quot;:&quot;&quot;},&quot;isTemporary&quot;:false}]},{&quot;citationID&quot;:&quot;MENDELEY_CITATION_0dd52e84-2b66-43c1-9fb6-dc8cd2fcc830&quot;,&quot;properties&quot;:{&quot;noteIndex&quot;:0},&quot;isEdited&quot;:false,&quot;manualOverride&quot;:{&quot;isManuallyOverridden&quot;:false,&quot;citeprocText&quot;:&quot;(4)&quot;,&quot;manualOverrideText&quot;:&quot;&quot;},&quot;citationTag&quot;:&quot;MENDELEY_CITATION_v3_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&quot;,&quot;citationItems&quot;:[{&quot;id&quot;:&quot;a620c59d-762c-3135-9615-42e54275a034&quot;,&quot;itemData&quot;:{&quot;type&quot;:&quot;report&quot;,&quot;id&quot;:&quot;a620c59d-762c-3135-9615-42e54275a034&quot;,&quot;title&quot;:&quot;Ombro de Nadador: estudo de coorte prospectivo sobre incidência e fatores de risco&quot;,&quot;author&quot;:[{&quot;family&quot;:&quot;Nunes de Sousa&quot;,&quot;given&quot;:&quot;Diogo&quot;,&quot;parse-names&quot;:false,&quot;dropping-particle&quot;:&quot;&quot;,&quot;non-dropping-particle&quot;:&quot;&quot;},{&quot;family&quot;:&quot;Escaleira&quot;,&quot;given&quot;:&quot;Rui&quot;,&quot;parse-names&quot;:false,&quot;dropping-particle&quot;:&quot;&quot;,&quot;non-dropping-particle&quot;:&quot;&quot;},{&quot;family&quot;:&quot;Moedas&quot;,&quot;given&quot;:&quot;Daniel&quot;,&quot;parse-names&quot;:false,&quot;dropping-particle&quot;:&quot;&quot;,&quot;non-dropping-particle&quot;:&quot;&quot;},{&quot;family&quot;:&quot;Sevivas&quot;,&quot;given&quot;:&quot;Nuno&quot;,&quot;parse-names&quot;:false,&quot;dropping-particle&quot;:&quot;&quot;,&quot;non-dropping-particle&quot;:&quot;&quot;}],&quot;DOI&quot;:&quot;ProjetoOpção&quot;,&quot;issued&quot;:{&quot;date-parts&quot;:[[2024,6]]},&quot;container-title-short&quot;:&quot;&quot;},&quot;isTemporary&quot;:false,&quot;suppress-author&quot;:false,&quot;composite&quot;:false,&quot;author-only&quot;:false}]},{&quot;citationID&quot;:&quot;MENDELEY_CITATION_69c3318d-0f3b-4886-ad8a-e3ba90e6bf97&quot;,&quot;properties&quot;:{&quot;noteIndex&quot;:0},&quot;isEdited&quot;:false,&quot;manualOverride&quot;:{&quot;isManuallyOverridden&quot;:false,&quot;citeprocText&quot;:&quot;(5)&quot;,&quot;manualOverrideText&quot;:&quot;&quot;},&quot;citationTag&quot;:&quot;MENDELEY_CITATION_v3_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&quot;,&quot;citationItems&quot;:[{&quot;id&quot;:&quot;7babebf1-4f15-3488-9d10-f51c824ba315&quot;,&quot;itemData&quot;:{&quot;type&quot;:&quot;article-journal&quot;,&quot;id&quot;:&quot;7babebf1-4f15-3488-9d10-f51c824ba315&quot;,&quot;title&quot;:&quot;Assessment and classification of peripheral pain in athletes: a scoping review protocol&quot;,&quot;author&quot;:[{&quot;family&quot;:&quot;Purcell&quot;,&quot;given&quot;:&quot;Ciarán&quot;,&quot;parse-names&quot;:false,&quot;dropping-particle&quot;:&quot;&quot;,&quot;non-dropping-particle&quot;:&quot;&quot;},{&quot;family&quot;:&quot;Duignan&quot;,&quot;given&quot;:&quot;Ciara&quot;,&quot;parse-names&quot;:false,&quot;dropping-particle&quot;:&quot;&quot;,&quot;non-dropping-particle&quot;:&quot;&quot;},{&quot;family&quot;:&quot;Fullen&quot;,&quot;given&quot;:&quot;Brona&quot;,&quot;parse-names&quot;:false,&quot;dropping-particle&quot;:&quot;&quot;,&quot;non-dropping-particle&quot;:&quot;&quot;},{&quot;family&quot;:&quot;Caulfield&quot;,&quot;given&quot;:&quot;Brian&quot;,&quot;parse-names&quot;:false,&quot;dropping-particle&quot;:&quot;&quot;,&quot;non-dropping-particle&quot;:&quot;&quot;}],&quot;container-title&quot;:&quot;BMJ Open Sport — Exercise Medicine&quot;,&quot;accessed&quot;:{&quot;date-parts&quot;:[[2025,1,3]]},&quot;DOI&quot;:&quot;10.1136/BMJSEM-2021-001215&quot;,&quot;ISSN&quot;:&quot;20557647&quot;,&quot;PMID&quot;:&quot;35028159&quot;,&quot;URL&quot;:&quot;https://pmc.ncbi.nlm.nih.gov/articles/PMC8719172/&quot;,&quot;issued&quot;:{&quot;date-parts&quot;:[[2021,12,30]]},&quot;page&quot;:&quot;e001215&quot;,&quot;abstract&quot;:&quot;Pain is often presumed to be part of the sport injury experience. The time-loss definition of injury leads to under-reported athletic pain impacting performance and quality of life. Whilst research regarding the assessment and classification of back pain in athletes is emerging, little has been reported regarding how peripheral pain is assessed and classified in research and practice. Six databases will be searched for relevant articles. Title and abstract screening followed by full-text screening will be completed by two independent reviewers. Data charting will be carried out using a modified standardised form. Descriptive results and frequencies will be reported. Pain measures identified in the studies will be mapped against the IOC Athlete Pain Framework alongside a narrative summary. Published peer-reviewed primary research studies alongside systematic reviews and clinical practice guidelines reporting the assessment or classification of pain in athletes of any age with chronic or acute peripheral pain across all study contexts in the English language on human participants from inception of the databases will be included. The results of this study are part of a body of research which will be used to inform the development of a pain assessment framework. The scoping review will be submitted for peer-reviewed journal publication and presented at sports medicine conferences. This review will inform researchers and clinicians working with athletes in pain how pain assessment and classification is currently conducted and positioned against the IOC Athlete Pain Framework.&quot;,&quot;publisher&quot;:&quot;BMJ Publishing Group&quot;,&quot;issue&quot;:&quot;4&quot;,&quot;volume&quot;:&quot;7&quot;,&quot;container-title-short&quot;:&quot;&quot;},&quot;isTemporary&quot;:false,&quot;suppress-author&quot;:false,&quot;composite&quot;:false,&quot;author-only&quot;:false}]},{&quot;citationID&quot;:&quot;MENDELEY_CITATION_9a84dfd2-8ac8-4873-ab74-32031bb54e9f&quot;,&quot;properties&quot;:{&quot;noteIndex&quot;:0},&quot;isEdited&quot;:false,&quot;manualOverride&quot;:{&quot;isManuallyOverridden&quot;:false,&quot;citeprocText&quot;:&quot;(6)&quot;,&quot;manualOverrideText&quot;:&quot;&quot;},&quot;citationTag&quot;:&quot;MENDELEY_CITATION_v3_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&quot;,&quot;citationItems&quot;:[{&quot;id&quot;:&quot;d9dd007b-9d3d-3f2e-a5b8-74f9d2049a1b&quot;,&quot;itemData&quot;:{&quot;type&quot;:&quot;article-journal&quot;,&quot;id&quot;:&quot;d9dd007b-9d3d-3f2e-a5b8-74f9d2049a1b&quot;,&quot;title&quot;:&quot;Managing the health of the elite athlete: a new integrated performance health management and coaching model&quot;,&quot;author&quot;:[{&quot;family&quot;:&quot;Dijkstra&quot;,&quot;given&quot;:&quot;H. Paul&quot;,&quot;parse-names&quot;:false,&quot;dropping-particle&quot;:&quot;&quot;,&quot;non-dropping-particle&quot;:&quot;&quot;},{&quot;family&quot;:&quot;Pollock&quot;,&quot;given&quot;:&quot;N.&quot;,&quot;parse-names&quot;:false,&quot;dropping-particle&quot;:&quot;&quot;,&quot;non-dropping-particle&quot;:&quot;&quot;},{&quot;family&quot;:&quot;Chakraverty&quot;,&quot;given&quot;:&quot;R.&quot;,&quot;parse-names&quot;:false,&quot;dropping-particle&quot;:&quot;&quot;,&quot;non-dropping-particle&quot;:&quot;&quot;},{&quot;family&quot;:&quot;Alonso&quot;,&quot;given&quot;:&quot;J. M.&quot;,&quot;parse-names&quot;:false,&quot;dropping-particle&quot;:&quot;&quot;,&quot;non-dropping-particle&quot;:&quot;&quot;}],&quot;container-title&quot;:&quot;British Journal of Sports Medicine&quot;,&quot;accessed&quot;:{&quot;date-parts&quot;:[[2025,1,3]]},&quot;DOI&quot;:&quot;10.1136/BJSPORTS-2013-093222&quot;,&quot;ISSN&quot;:&quot;14730480&quot;,&quot;PMID&quot;:&quot;24620040&quot;,&quot;URL&quot;:&quot;https://pmc.ncbi.nlm.nih.gov/articles/PMC3963533/&quot;,&quot;issued&quot;:{&quot;date-parts&quot;:[[2014]]},&quot;page&quot;:&quot;523&quot;,&quot;abstract&quot;:&quot;Elite athletes endeavour to train and compete even when ill or injured. Their motivation may be intrinsic or due to coach and team pressures. The sports medicine physician plays an important role to risk-manage the health of the competing athlete in partnership with the coach and other members of the support team. The sports medicine physician needs to strike the right ethical and operational balance between health management and optimising performance. It is necessary to revisit the popular delivery model of sports medicine and science services to elite athletes based on the current reductionist multispecialist system lacking in practice an integrated approach and effective communication. Athlete and coach in isolation or with a member of the multidisciplinary support team, often not qualified or experienced to do so, decide on the utilisation of services and how to apply the recommendations. We propose a new Integrated Performance Health Management and Coaching model based on the UK Athletics experience in preparation for the London Olympic and Paralympic Games. The Medical and Coaching Teams are managed by qualified and experienced individuals operating in synergy towards a common performance goal, accountable to a Performance Director and ultimately to the Board of Directors. We describe the systems, processes and implementation strategies to assist the athlete, coach and support teams to continuously monitor and manage athlete health and performance. These systems facilitate a balanced approach to training and competing decisions, especially while the athlete is ill or injured. They take into account the best medical advice and athlete preference. This Integrated Performance Health Management and Coaching model underpinned the Track and Field Gold Medal performances at the London Olympic and Paralympic Games.&quot;,&quot;publisher&quot;:&quot;BMJ Publishing Group&quot;,&quot;issue&quot;:&quot;7&quot;,&quot;volume&quot;:&quot;48&quot;,&quot;container-title-short&quot;:&quot;Br J Sports Med&quot;},&quot;isTemporary&quot;:false,&quot;suppress-author&quot;:false,&quot;composite&quot;:false,&quot;author-only&quot;:false}]},{&quot;citationID&quot;:&quot;MENDELEY_CITATION_313284b1-670b-4899-9a45-4647ffbd6d68&quot;,&quot;properties&quot;:{&quot;noteIndex&quot;:0},&quot;isEdited&quot;:false,&quot;manualOverride&quot;:{&quot;isManuallyOverridden&quot;:false,&quot;citeprocText&quot;:&quot;(7)&quot;,&quot;manualOverrideText&quot;:&quot;&quot;},&quot;citationTag&quot;:&quot;MENDELEY_CITATION_v3_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&quot;,&quot;citationItems&quot;:[{&quot;id&quot;:&quot;edf078d7-cd42-3b78-a27b-02c5ab8373c0&quot;,&quot;itemData&quot;:{&quot;type&quot;:&quot;article-journal&quot;,&quot;id&quot;:&quot;edf078d7-cd42-3b78-a27b-02c5ab8373c0&quot;,&quot;title&quot;:&quot;Sorting swimmers shoulders: An observational study on swimmers that presented to a shoulder surgeon&quot;,&quot;author&quot;:[{&quot;family&quot;:&quot;Butler&quot;,&quot;given&quot;:&quot;Daniel&quot;,&quot;parse-names&quot;:false,&quot;dropping-particle&quot;:&quot;&quot;,&quot;non-dropping-particle&quot;:&quot;&quot;},{&quot;family&quot;:&quot;Funk&quot;,&quot;given&quot;:&quot;Len&quot;,&quot;parse-names&quot;:false,&quot;dropping-particle&quot;:&quot;&quot;,&quot;non-dropping-particle&quot;:&quot;&quot;},{&quot;family&quot;:&quot;Mackenzie&quot;,&quot;given&quot;:&quot;Tanya Anne&quot;,&quot;parse-names&quot;:false,&quot;dropping-particle&quot;:&quot;&quot;,&quot;non-dropping-particle&quot;:&quot;&quot;},{&quot;family&quot;:&quot;Herrington&quot;,&quot;given&quot;:&quot;Lee C.&quot;,&quot;parse-names&quot;:false,&quot;dropping-particle&quot;:&quot;&quot;,&quot;non-dropping-particle&quot;:&quot;&quot;}],&quot;container-title&quot;:&quot;International Journal of Shoulder Surgery&quot;,&quot;DOI&quot;:&quot;10.4103/0973-6042.161444&quot;,&quot;ISSN&quot;:&quot;09736042&quot;,&quot;issued&quot;:{&quot;date-parts&quot;:[[2015,7,1]]},&quot;page&quot;:&quot;90-93&quot;,&quot;abstract&quot;:&quot;Context: It is common for swimmers to suffer shoulder injuries resulting in a wealth of research focusing on the causes and types of injury. However, there is a lack of evidence regarding current management for shoulder injuries in swimmers. Aims: To investigate the diagnosis, subsequent management, and the return to swimming outcomes for swimmers presenting to an orthopedic practice. Settings and Design: Retrospective cohort study of competitive swimmers presenting to an orthopedic practice. Materials and Methods: The diagnosis, subsequent management, and the return to swimming outcomes were analyzed for 14 swimmers whose injuries were managed by a shoulder surgeon. Statistical Analysis Used: Descriptive analysis. Results: No significant association was identified between swimming stroke and type of injury. The majority of swimmers had good scapula rhythm, with no visible dyskinesis, including those with impingement. Swimmers with impingement did not require arthroscopy, and with nonoperative management had a mean time to return to swimming of 1.6 months. All labral tears required arthroscopic labral repair, with these swimmers having a mean time of 2.9 months postsurgery to return to swimming. Conclusion: The study demonstrated that an accurate diagnosis, and appropriate choice of nonoperative and surgical treatments lead to reassuring outcomes for swimmers suffering from shoulder injuries.&quot;,&quot;publisher&quot;:&quot;Wolters Kluwer Medknow Publications&quot;,&quot;issue&quot;:&quot;3&quot;,&quot;volume&quot;:&quot;9&quot;,&quot;container-title-short&quot;:&quot;Int J Shoulder Surg&quot;},&quot;isTemporary&quot;:false,&quot;suppress-author&quot;:false,&quot;composite&quot;:false,&quot;author-only&quot;:false}]},{&quot;citationID&quot;:&quot;MENDELEY_CITATION_8af7782f-63e3-4fad-a63c-1c4c4f6d8121&quot;,&quot;properties&quot;:{&quot;noteIndex&quot;:0},&quot;isEdited&quot;:false,&quot;manualOverride&quot;:{&quot;isManuallyOverridden&quot;:false,&quot;citeprocText&quot;:&quot;(8)&quot;,&quot;manualOverrideText&quot;:&quot;&quot;},&quot;citationTag&quot;:&quot;MENDELEY_CITATION_v3_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&quot;,&quot;citationItems&quot;:[{&quot;id&quot;:&quot;a8f863a5-338b-3918-8458-048d760392fe&quot;,&quot;itemData&quot;:{&quot;type&quot;:&quot;article&quot;,&quot;id&quot;:&quot;a8f863a5-338b-3918-8458-048d760392fe&quot;,&quot;title&quot;:&quot;Medical Care for Swimmers&quot;,&quot;author&quot;:[{&quot;family&quot;:&quot;Khodaee&quot;,&quot;given&quot;:&quot;Morteza&quot;,&quot;parse-names&quot;:false,&quot;dropping-particle&quot;:&quot;&quot;,&quot;non-dropping-particle&quot;:&quot;&quot;},{&quot;family&quot;:&quot;Edelman&quot;,&quot;given&quot;:&quot;George T.&quot;,&quot;parse-names&quot;:false,&quot;dropping-particle&quot;:&quot;&quot;,&quot;non-dropping-particle&quot;:&quot;&quot;},{&quot;family&quot;:&quot;Spittler&quot;,&quot;given&quot;:&quot;Jack&quot;,&quot;parse-names&quot;:false,&quot;dropping-particle&quot;:&quot;&quot;,&quot;non-dropping-particle&quot;:&quot;&quot;},{&quot;family&quot;:&quot;Wilber&quot;,&quot;given&quot;:&quot;Randall&quot;,&quot;parse-names&quot;:false,&quot;dropping-particle&quot;:&quot;&quot;,&quot;non-dropping-particle&quot;:&quot;&quot;},{&quot;family&quot;:&quot;Krabak&quot;,&quot;given&quot;:&quot;Brian J.&quot;,&quot;parse-names&quot;:false,&quot;dropping-particle&quot;:&quot;&quot;,&quot;non-dropping-particle&quot;:&quot;&quot;},{&quot;family&quot;:&quot;Solomon&quot;,&quot;given&quot;:&quot;Daniel&quot;,&quot;parse-names&quot;:false,&quot;dropping-particle&quot;:&quot;&quot;,&quot;non-dropping-particle&quot;:&quot;&quot;},{&quot;family&quot;:&quot;Riewald&quot;,&quot;given&quot;:&quot;Scott&quot;,&quot;parse-names&quot;:false,&quot;dropping-particle&quot;:&quot;&quot;,&quot;non-dropping-particle&quot;:&quot;&quot;},{&quot;family&quot;:&quot;Kendig&quot;,&quot;given&quot;:&quot;Alicia&quot;,&quot;parse-names&quot;:false,&quot;dropping-particle&quot;:&quot;&quot;,&quot;non-dropping-particle&quot;:&quot;&quot;},{&quot;family&quot;:&quot;Borgelt&quot;,&quot;given&quot;:&quot;Laura M.&quot;,&quot;parse-names&quot;:false,&quot;dropping-particle&quot;:&quot;&quot;,&quot;non-dropping-particle&quot;:&quot;&quot;},{&quot;family&quot;:&quot;Riederer&quot;,&quot;given&quot;:&quot;Mark&quot;,&quot;parse-names&quot;:false,&quot;dropping-particle&quot;:&quot;&quot;,&quot;non-dropping-particle&quot;:&quot;&quot;},{&quot;family&quot;:&quot;Puzovic&quot;,&quot;given&quot;:&quot;Vladimir&quot;,&quot;parse-names&quot;:false,&quot;dropping-particle&quot;:&quot;&quot;,&quot;non-dropping-particle&quot;:&quot;&quot;},{&quot;family&quot;:&quot;Rodeo&quot;,&quot;given&quot;:&quot;Scott&quot;,&quot;parse-names&quot;:false,&quot;dropping-particle&quot;:&quot;&quot;,&quot;non-dropping-particle&quot;:&quot;&quot;}],&quot;container-title&quot;:&quot;Sports Medicine - Open&quot;,&quot;DOI&quot;:&quot;10.1186/s40798-016-0051-2&quot;,&quot;ISSN&quot;:&quot;21989761&quot;,&quot;issued&quot;:{&quot;date-parts&quot;:[[2016,12,1]]},&quot;abstract&quot;:&quot;Swimming is one of the most popular sports worldwide. Competitive swimming is one of the most watched sports during the Olympic Games. Swimming has unique medical challenges as a result of a variety of environmental and chemical exposures. Musculoskeletal overuse injuries, overtraining, respiratory problems, and dermatologic conditions are among the most common problems swimmers encounter. Although not unique to swimming, overtraining is a serious condition which can have significant negative impact on swimmers’ health and performance. This review article is an attempt to discuss various issues that a medical team should consider when caring for swimmers.&quot;,&quot;publisher&quot;:&quot;Springer&quot;,&quot;issue&quot;:&quot;1&quot;,&quot;volume&quot;:&quot;2&quot;,&quot;container-title-short&quot;:&quot;Sports Med Open&quot;},&quot;isTemporary&quot;:false,&quot;suppress-author&quot;:false,&quot;composite&quot;:false,&quot;author-only&quot;:false}]},{&quot;citationID&quot;:&quot;MENDELEY_CITATION_2354bb23-1b6a-4b16-bc4b-a97f050b9128&quot;,&quot;properties&quot;:{&quot;noteIndex&quot;:0},&quot;isEdited&quot;:false,&quot;manualOverride&quot;:{&quot;isManuallyOverridden&quot;:false,&quot;citeprocText&quot;:&quot;(9–12)&quot;,&quot;manualOverrideText&quot;:&quot;&quot;},&quot;citationTag&quot;:&quot;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&quot;,&quot;citationItems&quot;:[{&quot;id&quot;:&quot;5e66a68f-8288-3161-911b-8aa3080cc49a&quot;,&quot;itemData&quot;:{&quot;type&quot;:&quot;article-journal&quot;,&quot;id&quot;:&quot;5e66a68f-8288-3161-911b-8aa3080cc49a&quot;,&quot;title&quot;:&quot;Orthopaedic registries with patient-reported outcome measures&quot;,&quot;author&quot;:[{&quot;family&quot;:&quot;Wilson&quot;,&quot;given&quot;:&quot;Ian&quot;,&quot;parse-names&quot;:false,&quot;dropping-particle&quot;:&quot;&quot;,&quot;non-dropping-particle&quot;:&quot;&quot;},{&quot;family&quot;:&quot;Bohm&quot;,&quot;given&quot;:&quot;Eric&quot;,&quot;parse-names&quot;:false,&quot;dropping-particle&quot;:&quot;&quot;,&quot;non-dropping-particle&quot;:&quot;&quot;},{&quot;family&quot;:&quot;Lübbeke&quot;,&quot;given&quot;:&quot;Anne&quot;,&quot;parse-names&quot;:false,&quot;dropping-particle&quot;:&quot;&quot;,&quot;non-dropping-particle&quot;:&quot;&quot;},{&quot;family&quot;:&quot;Lyman&quot;,&quot;given&quot;:&quot;Stephen&quot;,&quot;parse-names&quot;:false,&quot;dropping-particle&quot;:&quot;&quot;,&quot;non-dropping-particle&quot;:&quot;&quot;},{&quot;family&quot;:&quot;Overgaard&quot;,&quot;given&quot;:&quot;Søren&quot;,&quot;parse-names&quot;:false,&quot;dropping-particle&quot;:&quot;&quot;,&quot;non-dropping-particle&quot;:&quot;&quot;},{&quot;family&quot;:&quot;Rolfson&quot;,&quot;given&quot;:&quot;Ola&quot;,&quot;parse-names&quot;:false,&quot;dropping-particle&quot;:&quot;&quot;,&quot;non-dropping-particle&quot;:&quot;&quot;},{&quot;family&quot;:&quot;W-Dahl&quot;,&quot;given&quot;:&quot;Annette&quot;,&quot;parse-names&quot;:false,&quot;dropping-particle&quot;:&quot;&quot;,&quot;non-dropping-particle&quot;:&quot;&quot;},{&quot;family&quot;:&quot;Wilkinson&quot;,&quot;given&quot;:&quot;Mark&quot;,&quot;parse-names&quot;:false,&quot;dropping-particle&quot;:&quot;&quot;,&quot;non-dropping-particle&quot;:&quot;&quot;},{&quot;family&quot;:&quot;Dunbar&quot;,&quot;given&quot;:&quot;Michael&quot;,&quot;parse-names&quot;:false,&quot;dropping-particle&quot;:&quot;&quot;,&quot;non-dropping-particle&quot;:&quot;&quot;}],&quot;container-title&quot;:&quot;EFORT Open Reviews&quot;,&quot;accessed&quot;:{&quot;date-parts&quot;:[[2025,1,3]]},&quot;DOI&quot;:&quot;10.1302/2058-5241.4.180080&quot;,&quot;ISSN&quot;:&quot;20585241&quot;,&quot;PMID&quot;:&quot;31210973&quot;,&quot;URL&quot;:&quot;https://pmc.ncbi.nlm.nih.gov/articles/PMC6549110/&quot;,&quot;issued&quot;:{&quot;date-parts&quot;:[[2019,6,1]]},&quot;page&quot;:&quot;357&quot;,&quot;abstract&quot;:&quot;□Total joint arthroplasty is performed to decreased pain, restore function and productivity and improve quality of life. □One-year implant survivorship following surgery is nearly 100%; however, self-reported satisfaction is 80% after total knee arthroplasty and 90% after total hip arthroplasty. □ Patient-reported outcomes (PROs) are produced by patients reporting on their own health status directly without interpretation from a surgeon or other medical professional; a PRO measure (PROM) is a tool, often a questionnaire, that measures different aspects of patientrelated outcomes. □ Generic PROs are related to a patient's general health and quality of life, whereas a specific PRO is focused on a particular disease, symptom or anatomical region. □ While revision surgery is the traditional endpoint of registries, it is blunt and likely insufficient as a measure of success; PROMs address this shortcoming by expanding beyond survival and measuring outcomes that are relevant to patients - relief of pain, restoration of function and improvement in quality of life. □ PROMs are increasing in use in many national and regional orthopaedic arthroplasty registries. □PROMs data can provide important information on valuebased care, support quality assurance and improvement initiatives, help refine surgical indications and may improve shared decision-making and surgical timing. □There are several practical considerations that need to be considered when implementing PROMs collection, as the undertaking itself may be expensive, a burden to the patient, as well as being time and labour intensive.&quot;,&quot;publisher&quot;:&quot;British Editorial Society of Bone and Joint Surgery&quot;,&quot;issue&quot;:&quot;6&quot;,&quot;volume&quot;:&quot;4&quot;,&quot;container-title-short&quot;:&quot;EFORT Open Rev&quot;},&quot;isTemporary&quot;:false},{&quot;id&quot;:&quot;f65ca809-68ca-341a-aefc-635e270cdc27&quot;,&quot;itemData&quot;:{&quot;type&quot;:&quot;article-journal&quot;,&quot;id&quot;:&quot;f65ca809-68ca-341a-aefc-635e270cdc27&quot;,&quot;title&quot;:&quot;Meaningful Clinical Applications of Patient-Reported Outcome Measures in Orthopaedics&quot;,&quot;author&quot;:[{&quot;family&quot;:&quot;Makhni&quot;,&quot;given&quot;:&quot;Eric C.&quot;,&quot;parse-names&quot;:false,&quot;dropping-particle&quot;:&quot;&quot;,&quot;non-dropping-particle&quot;:&quot;&quot;}],&quot;container-title&quot;:&quot;The Journal of bone and joint surgery. American volume&quot;,&quot;accessed&quot;:{&quot;date-parts&quot;:[[2025,1,3]]},&quot;DOI&quot;:&quot;10.2106/JBJS.20.00624&quot;,&quot;ISSN&quot;:&quot;1535-1386&quot;,&quot;PMID&quot;:&quot;33079895&quot;,&quot;URL&quot;:&quot;https://pubmed.ncbi.nlm.nih.gov/33079895/&quot;,&quot;issued&quot;:{&quot;date-parts&quot;:[[2021,1,6]]},&quot;page&quot;:&quot;84-91&quot;,&quot;abstract&quot;:&quot;Patient-reported outcome measures (PROMs) comprise valuable data, when combined with traditional clinical information, for patient-centered health outcome assessment.While PROMs form the foundation of orthopaedic clinical research, they are invaluable tools for clinical care.PROMs play a critical role in shared decision-making with patients, as they are quantitative measures of patient health (function, pain, and satisfaction).PROMs should be incorporated into routine postoperative care for effective clinical monitoring and understanding of the response to surgery.PROMs can be additionally utilized for meaningful clinical research, predictive analytics, and value-based care delivery pathways.&quot;,&quot;publisher&quot;:&quot;J Bone Joint Surg Am&quot;,&quot;issue&quot;:&quot;1&quot;,&quot;volume&quot;:&quot;103&quot;,&quot;container-title-short&quot;:&quot;J Bone Joint Surg Am&quot;},&quot;isTemporary&quot;:false},{&quot;id&quot;:&quot;229a0341-beb4-3118-983f-3754e26ec72f&quot;,&quot;itemData&quot;:{&quot;type&quot;:&quot;article-journal&quot;,&quot;id&quot;:&quot;229a0341-beb4-3118-983f-3754e26ec72f&quot;,&quot;title&quot;:&quot;A standardized method for the assessment of shoulder function&quot;,&quot;author&quot;:[{&quot;family&quot;:&quot;Richards&quot;,&quot;given&quot;:&quot;Robin R.&quot;,&quot;parse-names&quot;:false,&quot;dropping-particle&quot;:&quot;&quot;,&quot;non-dropping-particle&quot;:&quot;&quot;},{&quot;family&quot;:&quot;An&quot;,&quot;given&quot;:&quot;Kai Nan&quot;,&quot;parse-names&quot;:false,&quot;dropping-particle&quot;:&quot;&quot;,&quot;non-dropping-particle&quot;:&quot;&quot;},{&quot;family&quot;:&quot;Bigliani&quot;,&quot;given&quot;:&quot;Louis U.&quot;,&quot;parse-names&quot;:false,&quot;dropping-particle&quot;:&quot;&quot;,&quot;non-dropping-particle&quot;:&quot;&quot;},{&quot;family&quot;:&quot;Friedman&quot;,&quot;given&quot;:&quot;Richard J.&quot;,&quot;parse-names&quot;:false,&quot;dropping-particle&quot;:&quot;&quot;,&quot;non-dropping-particle&quot;:&quot;&quot;},{&quot;family&quot;:&quot;Gartsman&quot;,&quot;given&quot;:&quot;Gary M.&quot;,&quot;parse-names&quot;:false,&quot;dropping-particle&quot;:&quot;&quot;,&quot;non-dropping-particle&quot;:&quot;&quot;},{&quot;family&quot;:&quot;Gristina&quot;,&quot;given&quot;:&quot;Anthony G.&quot;,&quot;parse-names&quot;:false,&quot;dropping-particle&quot;:&quot;&quot;,&quot;non-dropping-particle&quot;:&quot;&quot;},{&quot;family&quot;:&quot;Iannotti&quot;,&quot;given&quot;:&quot;Joseph P.&quot;,&quot;parse-names&quot;:false,&quot;dropping-particle&quot;:&quot;&quot;,&quot;non-dropping-particle&quot;:&quot;&quot;},{&quot;family&quot;:&quot;Mow&quot;,&quot;given&quot;:&quot;Van C.&quot;,&quot;parse-names&quot;:false,&quot;dropping-particle&quot;:&quot;&quot;,&quot;non-dropping-particle&quot;:&quot;&quot;},{&quot;family&quot;:&quot;Sidles&quot;,&quot;given&quot;:&quot;John A.&quot;,&quot;parse-names&quot;:false,&quot;dropping-particle&quot;:&quot;&quot;,&quot;non-dropping-particle&quot;:&quot;&quot;},{&quot;family&quot;:&quot;Zuckerman&quot;,&quot;given&quot;:&quot;Joseph D.&quot;,&quot;parse-names&quot;:false,&quot;dropping-particle&quot;:&quot;&quot;,&quot;non-dropping-particle&quot;:&quot;&quot;}],&quot;container-title&quot;:&quot;Journal of shoulder and elbow surgery&quot;,&quot;accessed&quot;:{&quot;date-parts&quot;:[[2025,1,3]]},&quot;DOI&quot;:&quot;10.1016/S1058-2746(09)80019-0&quot;,&quot;ISSN&quot;:&quot;1058-2746&quot;,&quot;PMID&quot;:&quot;22958838&quot;,&quot;URL&quot;:&quot;https://pubmed.ncbi.nlm.nih.gov/22958838/&quot;,&quot;issued&quot;:{&quot;date-parts&quot;:[[1994]]},&quot;page&quot;:&quot;347-352&quot;,&quot;abstract&quot;:&quot;The American Shoulder and Elbow Surgeons have adopted a standardized form for assessment of the shoulder. The form has a patient self-evaluation section and a physician assessment section. The patient self-evaluation section of the form contains visual analog scales for pain and instability and an activities of daily living questionnaire. The activities of daily living questionnaire is marked on a four-point ordinal scale that can be converted to a cumulative activities of daily living index. The patient can complete the self-evaluation portion of the questionnaire in the absence of a physician. The physician assessment section includes an area to collect demographic information and assesses range of motion, specific physical signs, strength, and stability. A shoulder score can be derived from the visual analogue scale score for pain (50%) and the cumulative activities of daily living score (50%). It is hoped that adoption of this instrument to measure shoulder function will facilitate communication between investigators, stimulate multicenter studies, and encourage validity testing of this and other available instruments to measure shoulder function and outcome. © 1994, Journal of Shoulder and Elbow Surgery Board of Trustees. All rights reserved.&quot;,&quot;publisher&quot;:&quot;J Shoulder Elbow Surg&quot;,&quot;issue&quot;:&quot;6&quot;,&quot;volume&quot;:&quot;3&quot;,&quot;container-title-short&quot;:&quot;J Shoulder Elbow Surg&quot;},&quot;isTemporary&quot;:false},{&quot;id&quot;:&quot;7a981d3e-1787-3b49-bdec-d262318d9f77&quot;,&quot;itemData&quot;:{&quot;type&quot;:&quot;article-journal&quot;,&quot;id&quot;:&quot;7a981d3e-1787-3b49-bdec-d262318d9f77&quot;,&quot;title&quot;:&quot;Patient-Reported Outcome Measures of the Shoulder and Elbow&quot;,&quot;author&quot;:[{&quot;family&quot;:&quot;Vieira de Sousa&quot;,&quot;given&quot;:&quot;João&quot;,&quot;parse-names&quot;:false,&quot;dropping-particle&quot;:&quot;&quot;,&quot;non-dropping-particle&quot;:&quot;&quot;},{&quot;family&quot;:&quot;Claro&quot;,&quot;given&quot;:&quot;Rui&quot;,&quot;parse-names&quot;:false,&quot;dropping-particle&quot;:&quot;&quot;,&quot;non-dropping-particle&quot;:&quot;&quot;},{&quot;family&quot;:&quot;Dias&quot;,&quot;given&quot;:&quot;Carlos Maia&quot;,&quot;parse-names&quot;:false,&quot;dropping-particle&quot;:&quot;&quot;,&quot;non-dropping-particle&quot;:&quot;&quot;},{&quot;family&quot;:&quot;Reais&quot;,&quot;given&quot;:&quot;Nuno&quot;,&quot;parse-names&quot;:false,&quot;dropping-particle&quot;:&quot;&quot;,&quot;non-dropping-particle&quot;:&quot;&quot;},{&quot;family&quot;:&quot;Azevedo&quot;,&quot;given&quot;:&quot;Clara&quot;,&quot;parse-names&quot;:false,&quot;dropping-particle&quot;:&quot;&quot;,&quot;non-dropping-particle&quot;:&quot;&quot;},{&quot;family&quot;:&quot;Sevivas&quot;,&quot;given&quot;:&quot;Nuno&quot;,&quot;parse-names&quot;:false,&quot;dropping-particle&quot;:&quot;&quot;,&quot;non-dropping-particle&quot;:&quot;&quot;}],&quot;container-title&quot;:&quot;Orthopaedic Sports Medicine&quot;,&quot;accessed&quot;:{&quot;date-parts&quot;:[[2025,1,3]]},&quot;DOI&quot;:&quot;10.1007/978-3-030-65430-6_240-1&quot;,&quot;ISBN&quot;:&quot;978-3-030-65430-6&quot;,&quot;URL&quot;:&quot;https://link.springer.com/referenceworkentry/10.1007/978-3-030-65430-6_240-1&quot;,&quot;issued&quot;:{&quot;date-parts&quot;:[[2024]]},&quot;page&quot;:&quot;1-27&quot;,&quot;abstract&quot;:&quot;Patient-reported outcome measures (PROMs) are questionnaires filled directly by the patient and devoid of the researcher’s influence and bias. As healthcare is increasingly more focused on the patient’s own perception of value rather than the...&quot;,&quot;publisher&quot;:&quot;Springer, Cham&quot;,&quot;container-title-short&quot;:&quot;&quot;},&quot;isTemporary&quot;:false}]},{&quot;citationID&quot;:&quot;MENDELEY_CITATION_2c64b03e-349f-4317-9881-6cde64a50136&quot;,&quot;properties&quot;:{&quot;noteIndex&quot;:0},&quot;isEdited&quot;:false,&quot;manualOverride&quot;:{&quot;isManuallyOverridden&quot;:false,&quot;citeprocText&quot;:&quot;(13)&quot;,&quot;manualOverrideText&quot;:&quot;&quot;},&quot;citationTag&quot;:&quot;MENDELEY_CITATION_v3_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&quot;,&quot;citationItems&quot;:[{&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suppress-author&quot;:false,&quot;composite&quot;:false,&quot;author-only&quot;:false}]},{&quot;citationID&quot;:&quot;MENDELEY_CITATION_7bbd3dbf-8e70-44f6-8b1e-c50904a6df0c&quot;,&quot;properties&quot;:{&quot;noteIndex&quot;:0},&quot;isEdited&quot;:false,&quot;manualOverride&quot;:{&quot;isManuallyOverridden&quot;:false,&quot;citeprocText&quot;:&quot;(14)&quot;,&quot;manualOverrideText&quot;:&quot;&quot;},&quot;citationTag&quot;:&quot;MENDELEY_CITATION_v3_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&quot;,&quot;citationItems&quot;:[{&quot;id&quot;:&quot;b9f86e4f-659c-3551-a5c5-4cd9e41b2e7c&quot;,&quot;itemData&quot;:{&quot;type&quot;:&quot;article-journal&quot;,&quot;id&quot;:&quot;b9f86e4f-659c-3551-a5c5-4cd9e41b2e7c&quot;,&quot;title&quot;:&quot;Return to Sport After Arthroscopic Rotator Cuff Repair in Middle-Aged and Elderly Swimmers&quot;,&quot;author&quot;:[{&quot;family&quot;:&quot;Shimada&quot;,&quot;given&quot;:&quot;Yohei&quot;,&quot;parse-names&quot;:false,&quot;dropping-particle&quot;:&quot;&quot;,&quot;non-dropping-particle&quot;:&quot;&quot;},{&quot;family&quot;:&quot;Sugaya&quot;,&quot;given&quot;:&quot;Hiroyuki&quot;,&quot;parse-names&quot;:false,&quot;dropping-particle&quot;:&quot;&quot;,&quot;non-dropping-particle&quot;:&quot;&quot;},{&quot;family&quot;:&quot;Takahashi&quot;,&quot;given&quot;:&quot;Norimasa&quot;,&quot;parse-names&quot;:false,&quot;dropping-particle&quot;:&quot;&quot;,&quot;non-dropping-particle&quot;:&quot;&quot;},{&quot;family&quot;:&quot;Matsuki&quot;,&quot;given&quot;:&quot;Keisuke&quot;,&quot;parse-names&quot;:false,&quot;dropping-particle&quot;:&quot;&quot;,&quot;non-dropping-particle&quot;:&quot;&quot;},{&quot;family&quot;:&quot;Tokai&quot;,&quot;given&quot;:&quot;Morihito&quot;,&quot;parse-names&quot;:false,&quot;dropping-particle&quot;:&quot;&quot;,&quot;non-dropping-particle&quot;:&quot;&quot;},{&quot;family&quot;:&quot;Morioka&quot;,&quot;given&quot;:&quot;Takeshi&quot;,&quot;parse-names&quot;:false,&quot;dropping-particle&quot;:&quot;&quot;,&quot;non-dropping-particle&quot;:&quot;&quot;},{&quot;family&quot;:&quot;Ueda&quot;,&quot;given&quot;:&quot;Yusuke&quot;,&quot;parse-names&quot;:false,&quot;dropping-particle&quot;:&quot;&quot;,&quot;non-dropping-particle&quot;:&quot;&quot;},{&quot;family&quot;:&quot;Hoshika&quot;,&quot;given&quot;:&quot;Shota&quot;,&quot;parse-names&quot;:false,&quot;dropping-particle&quot;:&quot;&quot;,&quot;non-dropping-particle&quot;:&quot;&quot;},{&quot;family&quot;:&quot;Hamada&quot;,&quot;given&quot;:&quot;Hiroshige&quot;,&quot;parse-names&quot;:false,&quot;dropping-particle&quot;:&quot;&quot;,&quot;non-dropping-particle&quot;:&quot;&quot;},{&quot;family&quot;:&quot;Inoue&quot;,&quot;given&quot;:&quot;Satoshi&quot;,&quot;parse-names&quot;:false,&quot;dropping-particle&quot;:&quot;&quot;,&quot;non-dropping-particle&quot;:&quot;&quot;},{&quot;family&quot;:&quot;Hashimoto&quot;,&quot;given&quot;:&quot;Eiko&quot;,&quot;parse-names&quot;:false,&quot;dropping-particle&quot;:&quot;&quot;,&quot;non-dropping-particle&quot;:&quot;&quot;},{&quot;family&quot;:&quot;Ochiai&quot;,&quot;given&quot;:&quot;Nobuyasu&quot;,&quot;parse-names&quot;:false,&quot;dropping-particle&quot;:&quot;&quot;,&quot;non-dropping-particle&quot;:&quot;&quot;}],&quot;container-title&quot;:&quot;Orthopaedic journal of sports medicine&quot;,&quot;accessed&quot;:{&quot;date-parts&quot;:[[2025,1,3]]},&quot;DOI&quot;:&quot;10.1177/2325967120922203&quot;,&quot;ISSN&quot;:&quot;2325-9671&quot;,&quot;PMID&quot;:&quot;32596404&quot;,&quot;URL&quot;:&quot;https://pubmed.ncbi.nlm.nih.gov/32596404/&quot;,&quot;issued&quot;:{&quot;date-parts&quot;:[[2020,6,1]]},&quot;abstract&quot;:&quot;Background: No reports have been published on the clinical outcomes, including return to sport, after rotator cuff repair in middle-aged and elderly swimmers with rotator cuff tears. Purpose: To retrospectively investigate clinical outcomes and return to sport after arthroscopic rotator cuff repair in middle-aged and elderly swimmers. Study Design: Case series; Level of evidence, 4. Methods: Patients who underwent arthroscopic rotator cuff repair and met the following criteria were included: (1) age older than 45 years, (2) rotator cuff tears confirmed during surgery, (3) arthroscopic suture bridge rotator cuff repair, (4) primary surgery, and (5) swam more than once a week before surgery. The exclusion criteria were as follows: (1) irreparable large and massive tears, (2) shoulder instability, (3) arthritis or rheumatic disorders, or (4) less than 2-year follow-up. We investigated functional outcomes including range of motion; the University of California, Los Angeles (UCLA) score; the American Shoulder and Elbow Surgeons (ASES) score; return to swimming; and the return rates for each style of swimming. In addition, the functional outcomes and findings of magnetic resonance imaging were compared between the group with complete return and the group with incomplete or failed return. Results: A total of 32 shoulders in 31 middle-aged and elderly swimmers (5 males, 26 females) were included. The mean age was 65 years (range, 47-78 years), and the mean follow-up was 47 months (range, 24-86 months). Return to swimming was achieved in 31 (97%) shoulders at a mean of 8 months (range, 3-24 months), and complete return was achieved in 18 (56%) shoulders at a mean of 12 months (range, 3-24 months). The return rate was 97% for freestyle, 83% for breaststroke, 74% for backstroke, and 44% for butterfly stroke. Postoperative UCLA and ASES scores were significantly higher in the group with complete return than in the group with incomplete or failed return (P =.001 and.01, respectively). Postoperative forward elevation was significantly better in the complete return group (P =.01). Conclusion: This study demonstrated that 97% of elderly swimmers who underwent arthroscopic rotator cuff repair could return to swimming. The complete return rate was 56%; however, the group with incomplete or failed return showed poorer active forward elevation. Freestyle had the highest complete return rate, whereas the butterfly stroke had the lowest return rate. It may be important to achieve good active forward elevation postoperatively to return to swimming.&quot;,&quot;publisher&quot;:&quot;Orthop J Sports Med&quot;,&quot;issue&quot;:&quot;6&quot;,&quot;volume&quot;:&quot;8&quot;,&quot;container-title-short&quot;:&quot;Orthop J Sports Med&quot;},&quot;isTemporary&quot;:false,&quot;suppress-author&quot;:false,&quot;composite&quot;:false,&quot;author-only&quot;:false}]},{&quot;citationID&quot;:&quot;MENDELEY_CITATION_355be5cc-959c-4680-93ef-f8a5fc8e482f&quot;,&quot;properties&quot;:{&quot;noteIndex&quot;:0},&quot;isEdited&quot;:false,&quot;manualOverride&quot;:{&quot;isManuallyOverridden&quot;:false,&quot;citeprocText&quot;:&quot;(11)&quot;,&quot;manualOverrideText&quot;:&quot;&quot;},&quot;citationTag&quot;:&quot;MENDELEY_CITATION_v3_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&quot;,&quot;citationItems&quot;:[{&quot;id&quot;:&quot;229a0341-beb4-3118-983f-3754e26ec72f&quot;,&quot;itemData&quot;:{&quot;type&quot;:&quot;article-journal&quot;,&quot;id&quot;:&quot;229a0341-beb4-3118-983f-3754e26ec72f&quot;,&quot;title&quot;:&quot;A standardized method for the assessment of shoulder function&quot;,&quot;author&quot;:[{&quot;family&quot;:&quot;Richards&quot;,&quot;given&quot;:&quot;Robin R.&quot;,&quot;parse-names&quot;:false,&quot;dropping-particle&quot;:&quot;&quot;,&quot;non-dropping-particle&quot;:&quot;&quot;},{&quot;family&quot;:&quot;An&quot;,&quot;given&quot;:&quot;Kai Nan&quot;,&quot;parse-names&quot;:false,&quot;dropping-particle&quot;:&quot;&quot;,&quot;non-dropping-particle&quot;:&quot;&quot;},{&quot;family&quot;:&quot;Bigliani&quot;,&quot;given&quot;:&quot;Louis U.&quot;,&quot;parse-names&quot;:false,&quot;dropping-particle&quot;:&quot;&quot;,&quot;non-dropping-particle&quot;:&quot;&quot;},{&quot;family&quot;:&quot;Friedman&quot;,&quot;given&quot;:&quot;Richard J.&quot;,&quot;parse-names&quot;:false,&quot;dropping-particle&quot;:&quot;&quot;,&quot;non-dropping-particle&quot;:&quot;&quot;},{&quot;family&quot;:&quot;Gartsman&quot;,&quot;given&quot;:&quot;Gary M.&quot;,&quot;parse-names&quot;:false,&quot;dropping-particle&quot;:&quot;&quot;,&quot;non-dropping-particle&quot;:&quot;&quot;},{&quot;family&quot;:&quot;Gristina&quot;,&quot;given&quot;:&quot;Anthony G.&quot;,&quot;parse-names&quot;:false,&quot;dropping-particle&quot;:&quot;&quot;,&quot;non-dropping-particle&quot;:&quot;&quot;},{&quot;family&quot;:&quot;Iannotti&quot;,&quot;given&quot;:&quot;Joseph P.&quot;,&quot;parse-names&quot;:false,&quot;dropping-particle&quot;:&quot;&quot;,&quot;non-dropping-particle&quot;:&quot;&quot;},{&quot;family&quot;:&quot;Mow&quot;,&quot;given&quot;:&quot;Van C.&quot;,&quot;parse-names&quot;:false,&quot;dropping-particle&quot;:&quot;&quot;,&quot;non-dropping-particle&quot;:&quot;&quot;},{&quot;family&quot;:&quot;Sidles&quot;,&quot;given&quot;:&quot;John A.&quot;,&quot;parse-names&quot;:false,&quot;dropping-particle&quot;:&quot;&quot;,&quot;non-dropping-particle&quot;:&quot;&quot;},{&quot;family&quot;:&quot;Zuckerman&quot;,&quot;given&quot;:&quot;Joseph D.&quot;,&quot;parse-names&quot;:false,&quot;dropping-particle&quot;:&quot;&quot;,&quot;non-dropping-particle&quot;:&quot;&quot;}],&quot;container-title&quot;:&quot;Journal of shoulder and elbow surgery&quot;,&quot;accessed&quot;:{&quot;date-parts&quot;:[[2025,1,3]]},&quot;DOI&quot;:&quot;10.1016/S1058-2746(09)80019-0&quot;,&quot;ISSN&quot;:&quot;1058-2746&quot;,&quot;PMID&quot;:&quot;22958838&quot;,&quot;URL&quot;:&quot;https://pubmed.ncbi.nlm.nih.gov/22958838/&quot;,&quot;issued&quot;:{&quot;date-parts&quot;:[[1994]]},&quot;page&quot;:&quot;347-352&quot;,&quot;abstract&quot;:&quot;The American Shoulder and Elbow Surgeons have adopted a standardized form for assessment of the shoulder. The form has a patient self-evaluation section and a physician assessment section. The patient self-evaluation section of the form contains visual analog scales for pain and instability and an activities of daily living questionnaire. The activities of daily living questionnaire is marked on a four-point ordinal scale that can be converted to a cumulative activities of daily living index. The patient can complete the self-evaluation portion of the questionnaire in the absence of a physician. The physician assessment section includes an area to collect demographic information and assesses range of motion, specific physical signs, strength, and stability. A shoulder score can be derived from the visual analogue scale score for pain (50%) and the cumulative activities of daily living score (50%). It is hoped that adoption of this instrument to measure shoulder function will facilitate communication between investigators, stimulate multicenter studies, and encourage validity testing of this and other available instruments to measure shoulder function and outcome. © 1994, Journal of Shoulder and Elbow Surgery Board of Trustees. All rights reserved.&quot;,&quot;publisher&quot;:&quot;J Shoulder Elbow Surg&quot;,&quot;issue&quot;:&quot;6&quot;,&quot;volume&quot;:&quot;3&quot;,&quot;container-title-short&quot;:&quot;J Shoulder Elbow Surg&quot;},&quot;isTemporary&quot;:false,&quot;suppress-author&quot;:false,&quot;composite&quot;:false,&quot;author-only&quot;:false}]},{&quot;citationID&quot;:&quot;MENDELEY_CITATION_d7c283c8-8022-47ea-aff2-92313f6927ca&quot;,&quot;properties&quot;:{&quot;noteIndex&quot;:0},&quot;isEdited&quot;:false,&quot;manualOverride&quot;:{&quot;isManuallyOverridden&quot;:false,&quot;citeprocText&quot;:&quot;(15)&quot;,&quot;manualOverrideText&quot;:&quot;&quot;},&quot;citationTag&quot;:&quot;MENDELEY_CITATION_v3_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&quot;,&quot;citationItems&quot;:[{&quot;id&quot;:&quot;1e585d62-4d84-3696-a932-6b6d91716da1&quot;,&quot;itemData&quot;:{&quot;type&quot;:&quot;article-journal&quot;,&quot;id&quot;:&quot;1e585d62-4d84-3696-a932-6b6d91716da1&quot;,&quot;title&quot;:&quot;Comparison of the subjective shoulder value and the Constant score&quot;,&quot;author&quot;:[{&quot;family&quot;:&quot;Gilbart&quot;,&quot;given&quot;:&quot;Michael K.&quot;,&quot;parse-names&quot;:false,&quot;dropping-particle&quot;:&quot;&quot;,&quot;non-dropping-particle&quot;:&quot;&quot;},{&quot;family&quot;:&quot;Gerber&quot;,&quot;given&quot;:&quot;Christian&quot;,&quot;parse-names&quot;:false,&quot;dropping-particle&quot;:&quot;&quot;,&quot;non-dropping-particle&quot;:&quot;&quot;}],&quot;container-title&quot;:&quot;Journal of Shoulder and Elbow Surgery&quot;,&quot;accessed&quot;:{&quot;date-parts&quot;:[[2025,1,3]]},&quot;DOI&quot;:&quot;10.1016/j.jse.2007.02.123&quot;,&quot;ISSN&quot;:&quot;10582746&quot;,&quot;PMID&quot;:&quot;18061114&quot;,&quot;URL&quot;:&quot;http://www.jshoulderelbow.org/article/S1058274607003345/fulltext&quot;,&quot;issued&quot;:{&quot;date-parts&quot;:[[2007,11,1]]},&quot;page&quot;:&quot;717-721&quot;,&quot;abstract&quot;:&quot;The purpose of this study was to evaluate the subjective shoulder value (SSV) and to compare it with the Constant score (CS). The SSV is defined as a patient's subjective shoulder assessment expressed as a percentage of an entirely normal shoulder, which would score 100%. Patients who underwent operative treatment for rotator cuff repair (n = 247), arthroplasty (n = 83), or stabilization for recurrent anterior instability (n = 111) were included in this study. Correlation between the SSV and CS was highest postoperatively and was higher in the rotator cuff group (0.80) than in the osteoarthritis (0.69) and instability (0.61) groups. The relative CS could reliably predict the variance in the SSV in patients with rotator cuff tears (54%) and osteoarthritis (41%) and, to a lesser extent, in instability patients (23%). The SSV is an easily administered, responsive, and valid measure of shoulder function. The SSV may offer an improvement over the CS in assessing shoulder instability patients, as the CS may overestimate the results of these patients. © 2007 Journal of Shoulder and Elbow Surgery Board of Trustees.&quot;,&quot;publisher&quot;:&quot;Mosby Inc.&quot;,&quot;issue&quot;:&quot;6&quot;,&quot;volume&quot;:&quot;16&quot;,&quot;container-title-short&quot;:&quot;J Shoulder Elbow Surg&quot;},&quot;isTemporary&quot;:false,&quot;suppress-author&quot;:false,&quot;composite&quot;:false,&quot;author-only&quot;:false}]},{&quot;citationID&quot;:&quot;MENDELEY_CITATION_792ec62e-2bb8-4134-87b8-c02a4a4ffa1c&quot;,&quot;properties&quot;:{&quot;noteIndex&quot;:0},&quot;isEdited&quot;:false,&quot;manualOverride&quot;:{&quot;isManuallyOverridden&quot;:false,&quot;citeprocText&quot;:&quot;(13)&quot;,&quot;manualOverrideText&quot;:&quot;&quot;},&quot;citationTag&quot;:&quot;MENDELEY_CITATION_v3_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&quot;,&quot;citationItems&quot;:[{&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suppress-author&quot;:false,&quot;composite&quot;:false,&quot;author-only&quot;:false}]},{&quot;citationID&quot;:&quot;MENDELEY_CITATION_6538400f-85ef-4c92-aaa4-adf88be1b4e3&quot;,&quot;properties&quot;:{&quot;noteIndex&quot;:0},&quot;isEdited&quot;:false,&quot;manualOverride&quot;:{&quot;isManuallyOverridden&quot;:false,&quot;citeprocText&quot;:&quot;(16)&quot;,&quot;manualOverrideText&quot;:&quot;&quot;},&quot;citationTag&quot;:&quot;MENDELEY_CITATION_v3_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&quot;,&quot;citationItems&quot;:[{&quot;id&quot;:&quot;bb016cc5-2a97-3058-8ed9-3c68c2d3d16a&quot;,&quot;itemData&quot;:{&quot;type&quot;:&quot;article-journal&quot;,&quot;id&quot;:&quot;bb016cc5-2a97-3058-8ed9-3c68c2d3d16a&quot;,&quot;title&quot;:&quot;A survey of interfering shoulder pain in United States competitive swimmers&quot;,&quot;author&quot;:[{&quot;family&quot;:&quot;McMaster&quot;,&quot;given&quot;:&quot;W. C.&quot;,&quot;parse-names&quot;:false,&quot;dropping-particle&quot;:&quot;&quot;,&quot;non-dropping-particle&quot;:&quot;&quot;},{&quot;family&quot;:&quot;Troup&quot;,&quot;given&quot;:&quot;J.&quot;,&quot;parse-names&quot;:false,&quot;dropping-particle&quot;:&quot;&quot;,&quot;non-dropping-particle&quot;:&quot;&quot;}],&quot;container-title&quot;:&quot;https://doi.org/10.1177/036354659302100112&quot;,&quot;accessed&quot;:{&quot;date-parts&quot;:[[2025,1,13]]},&quot;DOI&quot;:&quot;10.1177/036354659302100112&quot;,&quot;ISSN&quot;:&quot;03635465&quot;,&quot;PMID&quot;:&quot;8427371&quot;,&quot;URL&quot;:&quot;https://journals.sagepub.com/doi/10.1177/036354659302100112&quot;,&quot;issued&quot;:{&quot;date-parts&quot;:[[1993,1,1]]},&quot;page&quot;:&quot;67-70&quot;,&quot;abstract&quot;:&quot;The prevalence of shoulder pain in United States com petitive swimmers has not been extensively surveyed but is perceived as common. To evaluate this concern, a questionnaire survey was conducted o...&quot;,&quot;publisher&quot;:&quot;SAGE Publications&quot;,&quot;issue&quot;:&quot;1&quot;,&quot;volume&quot;:&quot;21&quot;,&quot;container-title-short&quot;:&quot;&quot;},&quot;isTemporary&quot;:false,&quot;suppress-author&quot;:false,&quot;composite&quot;:false,&quot;author-only&quot;:false}]},{&quot;citationID&quot;:&quot;MENDELEY_CITATION_dd0d9b96-e716-4da5-b6fc-bac2dc0590fe&quot;,&quot;properties&quot;:{&quot;noteIndex&quot;:0},&quot;isEdited&quot;:false,&quot;manualOverride&quot;:{&quot;isManuallyOverridden&quot;:false,&quot;citeprocText&quot;:&quot;(11)&quot;,&quot;manualOverrideText&quot;:&quot;&quot;},&quot;citationTag&quot;:&quot;MENDELEY_CITATION_v3_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&quot;,&quot;citationItems&quot;:[{&quot;id&quot;:&quot;229a0341-beb4-3118-983f-3754e26ec72f&quot;,&quot;itemData&quot;:{&quot;type&quot;:&quot;article-journal&quot;,&quot;id&quot;:&quot;229a0341-beb4-3118-983f-3754e26ec72f&quot;,&quot;title&quot;:&quot;A standardized method for the assessment of shoulder function&quot;,&quot;author&quot;:[{&quot;family&quot;:&quot;Richards&quot;,&quot;given&quot;:&quot;Robin R.&quot;,&quot;parse-names&quot;:false,&quot;dropping-particle&quot;:&quot;&quot;,&quot;non-dropping-particle&quot;:&quot;&quot;},{&quot;family&quot;:&quot;An&quot;,&quot;given&quot;:&quot;Kai Nan&quot;,&quot;parse-names&quot;:false,&quot;dropping-particle&quot;:&quot;&quot;,&quot;non-dropping-particle&quot;:&quot;&quot;},{&quot;family&quot;:&quot;Bigliani&quot;,&quot;given&quot;:&quot;Louis U.&quot;,&quot;parse-names&quot;:false,&quot;dropping-particle&quot;:&quot;&quot;,&quot;non-dropping-particle&quot;:&quot;&quot;},{&quot;family&quot;:&quot;Friedman&quot;,&quot;given&quot;:&quot;Richard J.&quot;,&quot;parse-names&quot;:false,&quot;dropping-particle&quot;:&quot;&quot;,&quot;non-dropping-particle&quot;:&quot;&quot;},{&quot;family&quot;:&quot;Gartsman&quot;,&quot;given&quot;:&quot;Gary M.&quot;,&quot;parse-names&quot;:false,&quot;dropping-particle&quot;:&quot;&quot;,&quot;non-dropping-particle&quot;:&quot;&quot;},{&quot;family&quot;:&quot;Gristina&quot;,&quot;given&quot;:&quot;Anthony G.&quot;,&quot;parse-names&quot;:false,&quot;dropping-particle&quot;:&quot;&quot;,&quot;non-dropping-particle&quot;:&quot;&quot;},{&quot;family&quot;:&quot;Iannotti&quot;,&quot;given&quot;:&quot;Joseph P.&quot;,&quot;parse-names&quot;:false,&quot;dropping-particle&quot;:&quot;&quot;,&quot;non-dropping-particle&quot;:&quot;&quot;},{&quot;family&quot;:&quot;Mow&quot;,&quot;given&quot;:&quot;Van C.&quot;,&quot;parse-names&quot;:false,&quot;dropping-particle&quot;:&quot;&quot;,&quot;non-dropping-particle&quot;:&quot;&quot;},{&quot;family&quot;:&quot;Sidles&quot;,&quot;given&quot;:&quot;John A.&quot;,&quot;parse-names&quot;:false,&quot;dropping-particle&quot;:&quot;&quot;,&quot;non-dropping-particle&quot;:&quot;&quot;},{&quot;family&quot;:&quot;Zuckerman&quot;,&quot;given&quot;:&quot;Joseph D.&quot;,&quot;parse-names&quot;:false,&quot;dropping-particle&quot;:&quot;&quot;,&quot;non-dropping-particle&quot;:&quot;&quot;}],&quot;container-title&quot;:&quot;Journal of shoulder and elbow surgery&quot;,&quot;accessed&quot;:{&quot;date-parts&quot;:[[2025,1,3]]},&quot;DOI&quot;:&quot;10.1016/S1058-2746(09)80019-0&quot;,&quot;ISSN&quot;:&quot;1058-2746&quot;,&quot;PMID&quot;:&quot;22958838&quot;,&quot;URL&quot;:&quot;https://pubmed.ncbi.nlm.nih.gov/22958838/&quot;,&quot;issued&quot;:{&quot;date-parts&quot;:[[1994]]},&quot;page&quot;:&quot;347-352&quot;,&quot;abstract&quot;:&quot;The American Shoulder and Elbow Surgeons have adopted a standardized form for assessment of the shoulder. The form has a patient self-evaluation section and a physician assessment section. The patient self-evaluation section of the form contains visual analog scales for pain and instability and an activities of daily living questionnaire. The activities of daily living questionnaire is marked on a four-point ordinal scale that can be converted to a cumulative activities of daily living index. The patient can complete the self-evaluation portion of the questionnaire in the absence of a physician. The physician assessment section includes an area to collect demographic information and assesses range of motion, specific physical signs, strength, and stability. A shoulder score can be derived from the visual analogue scale score for pain (50%) and the cumulative activities of daily living score (50%). It is hoped that adoption of this instrument to measure shoulder function will facilitate communication between investigators, stimulate multicenter studies, and encourage validity testing of this and other available instruments to measure shoulder function and outcome. © 1994, Journal of Shoulder and Elbow Surgery Board of Trustees. All rights reserved.&quot;,&quot;publisher&quot;:&quot;J Shoulder Elbow Surg&quot;,&quot;issue&quot;:&quot;6&quot;,&quot;volume&quot;:&quot;3&quot;,&quot;container-title-short&quot;:&quot;J Shoulder Elbow Surg&quot;},&quot;isTemporary&quot;:false,&quot;suppress-author&quot;:false,&quot;composite&quot;:false,&quot;author-only&quot;:false}]},{&quot;citationID&quot;:&quot;MENDELEY_CITATION_5c7e2f46-1266-49f2-bddc-9d6bd221f1fd&quot;,&quot;properties&quot;:{&quot;noteIndex&quot;:0},&quot;isEdited&quot;:false,&quot;manualOverride&quot;:{&quot;isManuallyOverridden&quot;:false,&quot;citeprocText&quot;:&quot;(17)&quot;,&quot;manualOverrideText&quot;:&quot;&quot;},&quot;citationTag&quot;:&quot;MENDELEY_CITATION_v3_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&quot;,&quot;citationItems&quot;:[{&quot;id&quot;:&quot;94321e5d-6a39-3e2f-ae0b-263a2c5741c6&quot;,&quot;itemData&quot;:{&quot;type&quot;:&quot;report&quot;,&quot;id&quot;:&quot;94321e5d-6a39-3e2f-ae0b-263a2c5741c6&quot;,&quot;title&quot;:&quot;VERSÃO PORTUGUESA DO AMERICAN SHOULDER AND ELBOW SURGEONS STANDARDIZED SHOULDER ASSESSMENT FORM (ASES): TRADUÇÃO, ADAPTAÇÃO CULTURAL E VALIDAÇÃO SOCIEDADE PORTUGUESA DE ORTOPEDIA E TRAUMATOLOGIA&quot;,&quot;author&quot;:[{&quot;family&quot;:&quot;Ruivo&quot;,&quot;given&quot;:&quot;Rodrigo M&quot;,&quot;parse-names&quot;:false,&quot;dropping-particle&quot;:&quot;&quot;,&quot;non-dropping-particle&quot;:&quot;&quot;},{&quot;family&quot;:&quot;Pezarat-Correia&quot;,&quot;given&quot;:&quot;Pedro&quot;,&quot;parse-names&quot;:false,&quot;dropping-particle&quot;:&quot;&quot;,&quot;non-dropping-particle&quot;:&quot;&quot;},{&quot;family&quot;:&quot;Isabel Carita&quot;,&quot;given&quot;:&quot;Ana&quot;,&quot;parse-names&quot;:false,&quot;dropping-particle&quot;:&quot;&quot;,&quot;non-dropping-particle&quot;:&quot;&quot;},{&quot;family&quot;:&quot;Pezarat-Correia Professor Associado&quot;,&quot;given&quot;:&quot;Pedro&quot;,&quot;parse-names&quot;:false,&quot;dropping-particle&quot;:&quot;&quot;,&quot;non-dropping-particle&quot;:&quot;&quot;},{&quot;family&quot;:&quot;Rodrigo Ruivo Avenida Fernando Pessoa&quot;,&quot;given&quot;:&quot;Correspondência&quot;,&quot;parse-names&quot;:false,&quot;dropping-particle&quot;:&quot;&quot;,&quot;non-dropping-particle&quot;:&quot;&quot;}],&quot;container-title&quot;:&quot;Revista Portuguesa de Ortopedia e Traumatologia Portuguese Journal of Orthopaedics and Traumatology Rev Port Ortop Traum&quot;,&quot;URL&quot;:&quot;http://www.rpot.pt&quot;,&quot;issued&quot;:{&quot;date-parts&quot;:[[2015]]},&quot;number-of-pages&quot;:&quot;288-297&quot;,&quot;issue&quot;:&quot;4&quot;,&quot;volume&quot;:&quot;23&quot;,&quot;container-title-short&quot;:&quot;&quot;},&quot;isTemporary&quot;:false,&quot;suppress-author&quot;:false,&quot;composite&quot;:false,&quot;author-only&quot;:false}]},{&quot;citationID&quot;:&quot;MENDELEY_CITATION_9e709311-3397-4304-a808-46279e549894&quot;,&quot;properties&quot;:{&quot;noteIndex&quot;:0},&quot;isEdited&quot;:false,&quot;manualOverride&quot;:{&quot;isManuallyOverridden&quot;:false,&quot;citeprocText&quot;:&quot;(17)&quot;,&quot;manualOverrideText&quot;:&quot;&quot;},&quot;citationTag&quot;:&quot;MENDELEY_CITATION_v3_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&quot;,&quot;citationItems&quot;:[{&quot;id&quot;:&quot;94321e5d-6a39-3e2f-ae0b-263a2c5741c6&quot;,&quot;itemData&quot;:{&quot;type&quot;:&quot;report&quot;,&quot;id&quot;:&quot;94321e5d-6a39-3e2f-ae0b-263a2c5741c6&quot;,&quot;title&quot;:&quot;VERSÃO PORTUGUESA DO AMERICAN SHOULDER AND ELBOW SURGEONS STANDARDIZED SHOULDER ASSESSMENT FORM (ASES): TRADUÇÃO, ADAPTAÇÃO CULTURAL E VALIDAÇÃO SOCIEDADE PORTUGUESA DE ORTOPEDIA E TRAUMATOLOGIA&quot;,&quot;author&quot;:[{&quot;family&quot;:&quot;Ruivo&quot;,&quot;given&quot;:&quot;Rodrigo M&quot;,&quot;parse-names&quot;:false,&quot;dropping-particle&quot;:&quot;&quot;,&quot;non-dropping-particle&quot;:&quot;&quot;},{&quot;family&quot;:&quot;Pezarat-Correia&quot;,&quot;given&quot;:&quot;Pedro&quot;,&quot;parse-names&quot;:false,&quot;dropping-particle&quot;:&quot;&quot;,&quot;non-dropping-particle&quot;:&quot;&quot;},{&quot;family&quot;:&quot;Isabel Carita&quot;,&quot;given&quot;:&quot;Ana&quot;,&quot;parse-names&quot;:false,&quot;dropping-particle&quot;:&quot;&quot;,&quot;non-dropping-particle&quot;:&quot;&quot;},{&quot;family&quot;:&quot;Pezarat-Correia Professor Associado&quot;,&quot;given&quot;:&quot;Pedro&quot;,&quot;parse-names&quot;:false,&quot;dropping-particle&quot;:&quot;&quot;,&quot;non-dropping-particle&quot;:&quot;&quot;},{&quot;family&quot;:&quot;Rodrigo Ruivo Avenida Fernando Pessoa&quot;,&quot;given&quot;:&quot;Correspondência&quot;,&quot;parse-names&quot;:false,&quot;dropping-particle&quot;:&quot;&quot;,&quot;non-dropping-particle&quot;:&quot;&quot;}],&quot;container-title&quot;:&quot;Revista Portuguesa de Ortopedia e Traumatologia Portuguese Journal of Orthopaedics and Traumatology Rev Port Ortop Traum&quot;,&quot;URL&quot;:&quot;http://www.rpot.pt&quot;,&quot;issued&quot;:{&quot;date-parts&quot;:[[2015]]},&quot;number-of-pages&quot;:&quot;288-297&quot;,&quot;issue&quot;:&quot;4&quot;,&quot;volume&quot;:&quot;23&quot;,&quot;container-title-short&quot;:&quot;&quot;},&quot;isTemporary&quot;:false,&quot;suppress-author&quot;:false,&quot;composite&quot;:false,&quot;author-only&quot;:false}]},{&quot;citationID&quot;:&quot;MENDELEY_CITATION_1140b87a-ddef-4510-88f3-c1be3f4cc789&quot;,&quot;properties&quot;:{&quot;noteIndex&quot;:0},&quot;isEdited&quot;:false,&quot;manualOverride&quot;:{&quot;isManuallyOverridden&quot;:false,&quot;citeprocText&quot;:&quot;(15)&quot;,&quot;manualOverrideText&quot;:&quot;&quot;},&quot;citationTag&quot;:&quot;MENDELEY_CITATION_v3_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&quot;,&quot;citationItems&quot;:[{&quot;id&quot;:&quot;1e585d62-4d84-3696-a932-6b6d91716da1&quot;,&quot;itemData&quot;:{&quot;type&quot;:&quot;article-journal&quot;,&quot;id&quot;:&quot;1e585d62-4d84-3696-a932-6b6d91716da1&quot;,&quot;title&quot;:&quot;Comparison of the subjective shoulder value and the Constant score&quot;,&quot;author&quot;:[{&quot;family&quot;:&quot;Gilbart&quot;,&quot;given&quot;:&quot;Michael K.&quot;,&quot;parse-names&quot;:false,&quot;dropping-particle&quot;:&quot;&quot;,&quot;non-dropping-particle&quot;:&quot;&quot;},{&quot;family&quot;:&quot;Gerber&quot;,&quot;given&quot;:&quot;Christian&quot;,&quot;parse-names&quot;:false,&quot;dropping-particle&quot;:&quot;&quot;,&quot;non-dropping-particle&quot;:&quot;&quot;}],&quot;container-title&quot;:&quot;Journal of Shoulder and Elbow Surgery&quot;,&quot;accessed&quot;:{&quot;date-parts&quot;:[[2025,1,3]]},&quot;DOI&quot;:&quot;10.1016/j.jse.2007.02.123&quot;,&quot;ISSN&quot;:&quot;10582746&quot;,&quot;PMID&quot;:&quot;18061114&quot;,&quot;URL&quot;:&quot;http://www.jshoulderelbow.org/article/S1058274607003345/fulltext&quot;,&quot;issued&quot;:{&quot;date-parts&quot;:[[2007,11,1]]},&quot;page&quot;:&quot;717-721&quot;,&quot;abstract&quot;:&quot;The purpose of this study was to evaluate the subjective shoulder value (SSV) and to compare it with the Constant score (CS). The SSV is defined as a patient's subjective shoulder assessment expressed as a percentage of an entirely normal shoulder, which would score 100%. Patients who underwent operative treatment for rotator cuff repair (n = 247), arthroplasty (n = 83), or stabilization for recurrent anterior instability (n = 111) were included in this study. Correlation between the SSV and CS was highest postoperatively and was higher in the rotator cuff group (0.80) than in the osteoarthritis (0.69) and instability (0.61) groups. The relative CS could reliably predict the variance in the SSV in patients with rotator cuff tears (54%) and osteoarthritis (41%) and, to a lesser extent, in instability patients (23%). The SSV is an easily administered, responsive, and valid measure of shoulder function. The SSV may offer an improvement over the CS in assessing shoulder instability patients, as the CS may overestimate the results of these patients. © 2007 Journal of Shoulder and Elbow Surgery Board of Trustees.&quot;,&quot;publisher&quot;:&quot;Mosby Inc.&quot;,&quot;issue&quot;:&quot;6&quot;,&quot;volume&quot;:&quot;16&quot;,&quot;container-title-short&quot;:&quot;J Shoulder Elbow Surg&quot;},&quot;isTemporary&quot;:false,&quot;suppress-author&quot;:false,&quot;composite&quot;:false,&quot;author-only&quot;:false}]},{&quot;citationID&quot;:&quot;MENDELEY_CITATION_f9b3b08a-0439-4e43-8b15-4677109d57ef&quot;,&quot;properties&quot;:{&quot;noteIndex&quot;:0},&quot;isEdited&quot;:false,&quot;manualOverride&quot;:{&quot;isManuallyOverridden&quot;:false,&quot;citeprocText&quot;:&quot;(13)&quot;,&quot;manualOverrideText&quot;:&quot;&quot;},&quot;citationTag&quot;:&quot;MENDELEY_CITATION_v3_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&quot;,&quot;citationItems&quot;:[{&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suppress-author&quot;:false,&quot;composite&quot;:false,&quot;author-only&quot;:false}]},{&quot;citationID&quot;:&quot;MENDELEY_CITATION_303f8de2-399e-484f-8f2d-ee5d2ff82550&quot;,&quot;properties&quot;:{&quot;noteIndex&quot;:0},&quot;isEdited&quot;:false,&quot;manualOverride&quot;:{&quot;isManuallyOverridden&quot;:false,&quot;citeprocText&quot;:&quot;(18)&quot;,&quot;manualOverrideText&quot;:&quot;&quot;},&quot;citationTag&quot;:&quot;MENDELEY_CITATION_v3_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&quot;,&quot;citationItems&quot;:[{&quot;id&quot;:&quot;af109d6b-92ec-3911-955c-820ff03a69e0&quot;,&quot;itemData&quot;:{&quot;type&quot;:&quot;article-journal&quot;,&quot;id&quot;:&quot;af109d6b-92ec-3911-955c-820ff03a69e0&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accessed&quot;:{&quot;date-parts&quot;:[[2025,1,15]]},&quot;DOI&quot;:&quot;10.1016/J.JCM.2016.02.012&quot;,&quot;ISSN&quot;:&quot;1556-3707&quot;,&quot;PMID&quot;:&quot;27330520&quot;,&quot;issued&quot;:{&quot;date-parts&quot;:[[2016,6,1]]},&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publisher&quot;:&quot;Elsevier&quot;,&quot;issue&quot;:&quot;2&quot;,&quot;volume&quot;:&quot;15&quot;,&quot;container-title-short&quot;:&quot;J Chiropr Med&quot;},&quot;isTemporary&quot;:false,&quot;suppress-author&quot;:false,&quot;composite&quot;:false,&quot;author-only&quot;:false}]},{&quot;citationID&quot;:&quot;MENDELEY_CITATION_bcfbd217-16f5-4d8f-8952-0b4204f4ec32&quot;,&quot;properties&quot;:{&quot;noteIndex&quot;:0},&quot;isEdited&quot;:false,&quot;manualOverride&quot;:{&quot;isManuallyOverridden&quot;:false,&quot;citeprocText&quot;:&quot;(19)&quot;,&quot;manualOverrideText&quot;:&quot;&quot;},&quot;citationTag&quot;:&quot;MENDELEY_CITATION_v3_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&quot;,&quot;citationItems&quot;:[{&quot;id&quot;:&quot;58b15183-ed99-3a43-9b21-e706d2fd94f2&quot;,&quot;itemData&quot;:{&quot;type&quot;:&quot;article-journal&quot;,&quot;id&quot;:&quot;58b15183-ed99-3a43-9b21-e706d2fd94f2&quot;,&quot;title&quot;:&quot;Making sense of Cronbach's alpha&quot;,&quot;groupId&quot;:&quot;f9efc02d-8c09-3905-839e-d4c149aecfec&quot;,&quot;author&quot;:[{&quot;family&quot;:&quot;Tavakol&quot;,&quot;given&quot;:&quot;Mohsen&quot;,&quot;parse-names&quot;:false,&quot;dropping-particle&quot;:&quot;&quot;,&quot;non-dropping-particle&quot;:&quot;&quot;},{&quot;family&quot;:&quot;Dennick&quot;,&quot;given&quot;:&quot;Reg&quot;,&quot;parse-names&quot;:false,&quot;dropping-particle&quot;:&quot;&quot;,&quot;non-dropping-particle&quot;:&quot;&quot;}],&quot;container-title&quot;:&quot;International Journal of Medical Education&quot;,&quot;container-title-short&quot;:&quot;Int J Med Educ&quot;,&quot;accessed&quot;:{&quot;date-parts&quot;:[[2025,2,24]]},&quot;DOI&quot;:&quot;10.5116/IJME.4DFB.8DFD&quot;,&quot;ISSN&quot;:&quot;20426372&quot;,&quot;PMID&quot;:&quot;28029643&quot;,&quot;URL&quot;:&quot;https://pmc.ncbi.nlm.nih.gov/articles/PMC4205511/&quot;,&quot;issued&quot;:{&quot;date-parts&quot;:[[2011,6,27]]},&quot;page&quot;:&quot;53&quot;,&quot;volume&quot;:&quot;2&quot;},&quot;isTemporary&quot;:false,&quot;suppress-author&quot;:false,&quot;composite&quot;:false,&quot;author-only&quot;:false}]},{&quot;citationID&quot;:&quot;MENDELEY_CITATION_47e43c5b-74d4-4bae-a8c4-1b3119b1dc47&quot;,&quot;properties&quot;:{&quot;noteIndex&quot;:0},&quot;isEdited&quot;:false,&quot;manualOverride&quot;:{&quot;isManuallyOverridden&quot;:false,&quot;citeprocText&quot;:&quot;(20)&quot;,&quot;manualOverrideText&quot;:&quot;&quot;},&quot;citationTag&quot;:&quot;MENDELEY_CITATION_v3_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&quot;,&quot;citationItems&quot;:[{&quot;id&quot;:&quot;d37db825-59b5-38c3-913d-543c62532559&quot;,&quot;itemData&quot;:{&quot;type&quot;:&quot;article-journal&quot;,&quot;id&quot;:&quot;d37db825-59b5-38c3-913d-543c62532559&quot;,&quot;title&quot;:&quot;Reliability, validity, and responsiveness of the American Shoulder and Elbow Surgeons subjective shoulder scale in patients with shoulder instability, rotator cuff disease, and glenohumeral arthritis&quot;,&quot;author&quot;:[{&quot;family&quot;:&quot;Kocher&quot;,&quot;given&quot;:&quot;Mininder S.&quot;,&quot;parse-names&quot;:false,&quot;dropping-particle&quot;:&quot;&quot;,&quot;non-dropping-particle&quot;:&quot;&quot;},{&quot;family&quot;:&quot;Horan&quot;,&quot;given&quot;:&quot;Marilee P.&quot;,&quot;parse-names&quot;:false,&quot;dropping-particle&quot;:&quot;&quot;,&quot;non-dropping-particle&quot;:&quot;&quot;},{&quot;family&quot;:&quot;Briggs&quot;,&quot;given&quot;:&quot;Karen K.&quot;,&quot;parse-names&quot;:false,&quot;dropping-particle&quot;:&quot;&quot;,&quot;non-dropping-particle&quot;:&quot;&quot;},{&quot;family&quot;:&quot;Richardson&quot;,&quot;given&quot;:&quot;Tyler R.&quot;,&quot;parse-names&quot;:false,&quot;dropping-particle&quot;:&quot;&quot;,&quot;non-dropping-particle&quot;:&quot;&quot;},{&quot;family&quot;:&quot;O'Holleran&quot;,&quot;given&quot;:&quot;James&quot;,&quot;parse-names&quot;:false,&quot;dropping-particle&quot;:&quot;&quot;,&quot;non-dropping-particle&quot;:&quot;&quot;},{&quot;family&quot;:&quot;Hawkins&quot;,&quot;given&quot;:&quot;Richard J.&quot;,&quot;parse-names&quot;:false,&quot;dropping-particle&quot;:&quot;&quot;,&quot;non-dropping-particle&quot;:&quot;&quot;}],&quot;container-title&quot;:&quot;The Journal of bone and joint surgery. American volume&quot;,&quot;accessed&quot;:{&quot;date-parts&quot;:[[2025,1,15]]},&quot;DOI&quot;:&quot;10.2106/JBJS.C.01624&quot;,&quot;ISSN&quot;:&quot;0021-9355&quot;,&quot;PMID&quot;:&quot;16140816&quot;,&quot;URL&quot;:&quot;https://pubmed.ncbi.nlm.nih.gov/16140816/&quot;,&quot;issued&quot;:{&quot;date-parts&quot;:[[2005]]},&quot;page&quot;:&quot;2006-2011&quot;,&quot;abstract&quot;:&quot;Background: Outcomes assessment after the treatment of shoulder disorders has involved the use of various condition-specific outcome instruments. The purpose of this study was to determine the psychometric properties of the American Shoulder and Elbow Surgeons subjective shoulder scale in patients with shoulder instability, rotator cuff disease, and glenohumeral arthritis. Methods: Test-retest reliability, internal consistency, content validity, criterion validity, construct validity, and responsiveness to change were determined for the American Shoulder and Elbow Surgeons shoulder scale within subsets of an overall study population of 455 patients with shoulder instability, 474 patients with rotator cuff disease, and 137 patients with glenohumeral arthritis. Results: There was acceptable test-retest reliability for the overall American Shoulder and Elbow Surgeons shoulder scale (intraclass correlation coefficient = 0.94) and ten of eleven domains. There was acceptable internal consistency for patients with instability (Cronbach alpha = 0.61), rotator cuff disease (0.64), and arthritis (0.62). There were acceptable floor and ceiling effects for patients with instability (0% and 1.3%, respectively), rotator cuff disease (0% for both), and arthritis (0% for both). There was acceptable and appropriate criterion validity, with significant correlations (p &lt; 0.05) between the overall American Shoulder and Elbow Surgeons scale and the physical functioning, role-physical, and bodily pain domains of the Short Form-12 scale, and nonsignificant correlations (p &gt; 0.05) with the role-emotional, mental health, vitality, and social function domains. There was acceptable construct validity, with all twenty-three hypotheses demonstrating significance (p &lt; 0.05), and acceptable responsiveness to change for patients with instability (standardized response mean, 0.93), rotator cuff disease (1.16), and arthritis (1.11). Conclusions: The use of outcome instruments with psychometric properties that have been vigorously established is essential. The American Shoulder and Elbow Surgeons subjective shoulder scale demonstrated overall acceptable psychometric performance for outcomes assessment in patients with shoulder instability, rotator cuff disease, and glenohumeral arthritis. Copyright © 2005 by The Journal of Bone and Joint Surgery, Incorporated.&quot;,&quot;publisher&quot;:&quot;J Bone Joint Surg Am&quot;,&quot;issue&quot;:&quot;9&quot;,&quot;volume&quot;:&quot;87&quot;,&quot;container-title-short&quot;:&quot;J Bone Joint Surg Am&quot;},&quot;isTemporary&quot;:false,&quot;suppress-author&quot;:false,&quot;composite&quot;:false,&quot;author-only&quot;:false}]},{&quot;citationID&quot;:&quot;MENDELEY_CITATION_3bbecb85-5b7e-48f7-93d8-f7e6b3c966d6&quot;,&quot;properties&quot;:{&quot;noteIndex&quot;:0},&quot;isEdited&quot;:false,&quot;manualOverride&quot;:{&quot;isManuallyOverridden&quot;:false,&quot;citeprocText&quot;:&quot;(21)&quot;,&quot;manualOverrideText&quot;:&quot;&quot;},&quot;citationTag&quot;:&quot;MENDELEY_CITATION_v3_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&quot;,&quot;citationItems&quot;:[{&quot;id&quot;:&quot;921767d1-206c-322d-91fd-79559028b73c&quot;,&quot;itemData&quot;:{&quot;type&quot;:&quot;article-journal&quot;,&quot;id&quot;:&quot;921767d1-206c-322d-91fd-79559028b73c&quot;,&quot;title&quot;:&quot;Correlation coefficients: Appropriate use and interpretation&quot;,&quot;author&quot;:[{&quot;family&quot;:&quot;Schober&quot;,&quot;given&quot;:&quot;Patrick&quot;,&quot;parse-names&quot;:false,&quot;dropping-particle&quot;:&quot;&quot;,&quot;non-dropping-particle&quot;:&quot;&quot;},{&quot;family&quot;:&quot;Schwarte&quot;,&quot;given&quot;:&quot;Lothar A.&quot;,&quot;parse-names&quot;:false,&quot;dropping-particle&quot;:&quot;&quot;,&quot;non-dropping-particle&quot;:&quot;&quot;}],&quot;container-title&quot;:&quot;Anesthesia and Analgesia&quot;,&quot;accessed&quot;:{&quot;date-parts&quot;:[[2025,1,15]]},&quot;DOI&quot;:&quot;10.1213/ANE.0000000000002864&quot;,&quot;ISSN&quot;:&quot;15267598&quot;,&quot;PMID&quot;:&quot;29481436&quot;,&quot;URL&quot;:&quot;https://journals.lww.com/anesthesia-analgesia/fulltext/2018/05000/correlation_coefficients__appropriate_use_and.50.aspx&quot;,&quot;issued&quot;:{&quot;date-parts&quot;:[[2018,5,1]]},&quot;page&quot;:&quot;1763-1768&quot;,&quot;abstract&quot;:&quo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 (Anesth Analg 2018;126:1763–8.&quot;,&quot;publisher&quot;:&quot;Lippincott Williams and Wilkins&quot;,&quot;issue&quot;:&quot;5&quot;,&quot;volume&quot;:&quot;126&quot;,&quot;container-title-short&quot;:&quot;Anesth Analg&quot;},&quot;isTemporary&quot;:false,&quot;suppress-author&quot;:false,&quot;composite&quot;:false,&quot;author-only&quot;:false}]},{&quot;citationID&quot;:&quot;MENDELEY_CITATION_49525d03-5544-4f93-a38d-bbe8fc983989&quot;,&quot;properties&quot;:{&quot;noteIndex&quot;:0},&quot;isEdited&quot;:false,&quot;manualOverride&quot;:{&quot;isManuallyOverridden&quot;:false,&quot;citeprocText&quot;:&quot;(22)&quot;,&quot;manualOverrideText&quot;:&quot;&quot;},&quot;citationTag&quot;:&quot;MENDELEY_CITATION_v3_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&quot;,&quot;citationItems&quot;:[{&quot;id&quot;:&quot;b85ca97a-ed21-38c8-a474-8f99149bd792&quot;,&quot;itemData&quot;:{&quot;type&quot;:&quot;article-journal&quot;,&quot;id&quot;:&quot;b85ca97a-ed21-38c8-a474-8f99149bd792&quot;,&quot;title&quot;:&quot;New Insight into the Comparative Power Quality-Control Rules That Use Control Observations within a Single Analytical Run&quot;,&quot;author&quot;:[{&quot;family&quot;:&quot;Parvin&quot;,&quot;given&quot;:&quot;C. A.&quot;,&quot;parse-names&quot;:false,&quot;dropping-particle&quot;:&quot;&quot;,&quot;non-dropping-particle&quot;:&quot;&quot;}],&quot;container-title&quot;:&quot;Clinical Chemistry&quot;,&quot;container-title-short&quot;:&quot;Clin Chem&quot;,&quot;accessed&quot;:{&quot;date-parts&quot;:[[2025,2,10]]},&quot;DOI&quot;:&quot;10.1093/CLINCHEM/39.8.1589&quot;,&quot;ISSN&quot;:&quot;0009-9147&quot;,&quot;URL&quot;:&quot;https://dx.doi.org/10.1093/clinchem/39.8.1589&quot;,&quot;issued&quot;:{&quot;date-parts&quot;:[[1993,8,1]]},&quot;page&quot;:&quot;1589-1589&quot;,&quot;publisher&quot;:&quot;Oxford Academic&quot;,&quot;issue&quot;:&quot;8&quot;,&quot;volume&quot;:&quot;39&quot;},&quot;isTemporary&quot;:false,&quot;suppress-author&quot;:false,&quot;composite&quot;:false,&quot;author-only&quot;:false}]},{&quot;citationID&quot;:&quot;MENDELEY_CITATION_370ee4ba-4e7d-4fba-abd6-7fa5367c1cce&quot;,&quot;properties&quot;:{&quot;noteIndex&quot;:0},&quot;isEdited&quot;:false,&quot;manualOverride&quot;:{&quot;isManuallyOverridden&quot;:false,&quot;citeprocText&quot;:&quot;(13,23–26)&quot;,&quot;manualOverrideText&quot;:&quot;&quot;},&quot;citationTag&quot;:&quot;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&quot;,&quot;citationItems&quot;:[{&quot;id&quot;:&quot;15b3e492-34ae-3af3-94c9-1c3de5ed07c6&quot;,&quot;itemData&quot;:{&quot;type&quot;:&quot;article-journal&quot;,&quot;id&quot;:&quot;15b3e492-34ae-3af3-94c9-1c3de5ed07c6&quot;,&quot;title&quot;:&quot;The American Shoulder and Elbow Surgeons score highly correlates with the Simple Shoulder Test&quot;,&quot;author&quot;:[{&quot;family&quot;:&quot;Baumgarten&quot;,&quot;given&quot;:&quot;Keith M.&quot;,&quot;parse-names&quot;:false,&quot;dropping-particle&quot;:&quot;&quot;,&quot;non-dropping-particle&quot;:&quot;&quot;},{&quot;family&quot;:&quot;Chang&quot;,&quot;given&quot;:&quot;Peter S.&quot;,&quot;parse-names&quot;:false,&quot;dropping-particle&quot;:&quot;&quot;,&quot;non-dropping-particle&quot;:&quot;&quot;}],&quot;container-title&quot;:&quot;Journal of Shoulder and Elbow Surgery&quot;,&quot;container-title-short&quot;:&quot;J Shoulder Elbow Surg&quot;,&quot;accessed&quot;:{&quot;date-parts&quot;:[[2025,2,13]]},&quot;DOI&quot;:&quot;10.1016/J.JSE.2020.07.015&quot;,&quot;ISSN&quot;:&quot;1058-2746&quot;,&quot;PMID&quot;:&quot;32711103&quot;,&quot;issued&quot;:{&quot;date-parts&quot;:[[2021,4,1]]},&quot;page&quot;:&quot;707-711&quot;,&quot;abstract&quot;:&quot;Background/Hypothesis: There is no consensus to which patient-determined shoulder outcome scores should be considered when analyzing patient outcomes for either clinical or research purposes. The use of multiple outcome scores may be redundant and cause increased responder burden. The hypothesis of this study is that the American Shoulder and Elbow Surgeons score (ASES) will highly correlate with the Simple Shoulder Test (SST) for rotator cuff repair and total shoulder arthroplasty and have comparable responsiveness. If determined to be highly correlated, the use of these scores simultaneously may be redundant and one score may be eliminated. Methods: A retrospective review of the senior author's database of patients undergoing rotator cuff repair and total shoulder arthroplasty was reviewed in which the ASES was recorded simultaneously with the SST. Correlations were determined using the Pearson correlation coefficient (r &gt; 0.7 excellent; r = 0.61-0.7 strong-moderate; r = 0.31-0.6 moderate; r = 0.2-0.3 poor) for all interactions between the 2 scores. Subgroup analysis was performed to determine if correlations differed in (1) preoperative outcome and (2) postoperative outcome determinations. Responsiveness was determined by calculating the standardized response mean and the effect size of both scores. Results: There were a total of 1810 simultaneous measurements (both rotator cuff repair and total shoulder arthroplasty) of the ASES and SST. The correlation was excellent for the ASES and SST for all patients (n = 1810; r = 0.81; P &lt;.0001). The correlation of preoperative scores was strong-moderate (n = 1191; r = 0.60; P &lt;.0001), and the correlation of postoperative scores was excellent (n = 619; r = 0.78; P &lt;.0001). Both scores were determined to be highly responsive, but both the standardized response mean (2.8 vs. 2.1) and the effect size (2.2 vs. 1.8) of the ASES were greater than those of the SST. Conclusion: In general, there was an excellent correlation between the ASES and the SST for all patients undergoing arthroscopic rotator cuff repair and total shoulder arthroplasty. Because there is an excellent correlation between the 2 scores, including these 2 scores simultaneously in tracking patient-determined outcomes appears to be redundant and therefore unnecessary. Because there is superior responsiveness of the ASES score compared with the SST, the authors recommend utilization of the ASES over the SST in patients undergoing rotator cuff repair and total shoulder arthroplasty.&quot;,&quot;publisher&quot;:&quot;Mosby&quot;,&quot;issue&quot;:&quot;4&quot;,&quot;volume&quot;:&quot;30&quot;},&quot;isTemporary&quot;:false},{&quot;id&quot;:&quot;1acb4310-56ba-3d92-affb-1f99b3a03693&quot;,&quot;itemData&quot;:{&quot;type&quot;:&quot;article-journal&quot;,&quot;id&quot;:&quot;1acb4310-56ba-3d92-affb-1f99b3a03693&quot;,&quot;title&quot;:&quot;Correlation and Conversion of the Normalized Constant Score and Patient-reported Outcomes in Shoulder Arthroplasty&quot;,&quot;author&quot;:[{&quot;family&quot;:&quot;King&quot;,&quot;given&quot;:&quot;Joseph J&quot;,&quot;parse-names&quot;:false,&quot;dropping-particle&quot;:&quot;&quot;,&quot;non-dropping-particle&quot;:&quot;&quot;},{&quot;family&quot;:&quot;Gil&quot;,&quot;given&quot;:&quot;Jorge N&quot;,&quot;parse-names&quot;:false,&quot;dropping-particle&quot;:&quot;&quot;,&quot;non-dropping-particle&quot;:&quot;&quot;},{&quot;family&quot;:&quot;Wright&quot;,&quot;given&quot;:&quot;Thomas W&quot;,&quot;parse-names&quot;:false,&quot;dropping-particle&quot;:&quot;&quot;,&quot;non-dropping-particle&quot;:&quot;&quot;},{&quot;family&quot;:&quot;Vasilopoulos&quot;,&quot;given&quot;:&quot;Terrie&quot;,&quot;parse-names&quot;:false,&quot;dropping-particle&quot;:&quot;&quot;,&quot;non-dropping-particle&quot;:&quot;&quot;},{&quot;family&quot;:&quot;Struk&quot;,&quot;given&quot;:&quot;Aimee M&quot;,&quot;parse-names&quot;:false,&quot;dropping-particle&quot;:&quot;&quot;,&quot;non-dropping-particle&quot;:&quot;&quot;},{&quot;family&quot;:&quot;Hoover&quot;,&quot;given&quot;:&quot;Ashlie&quot;,&quot;parse-names&quot;:false,&quot;dropping-particle&quot;:&quot;&quot;,&quot;non-dropping-particle&quot;:&quot;&quot;},{&quot;family&quot;:&quot;Williams&quot;,&quot;given&quot;:&quot;Brendan A&quot;,&quot;parse-names&quot;:false,&quot;dropping-particle&quot;:&quot;&quot;,&quot;non-dropping-particle&quot;:&quot;&quot;},{&quot;family&quot;:&quot;Farmer&quot;,&quot;given&quot;:&quot;Kevin W&quot;,&quot;parse-names&quot;:false,&quot;dropping-particle&quot;:&quot;&quot;,&quot;non-dropping-particle&quot;:&quot;&quot;},{&quot;family&quot;:&quot;Schoch&quot;,&quot;given&quot;:&quot;Bradley S&quot;,&quot;parse-names&quot;:false,&quot;dropping-particle&quot;:&quot;&quot;,&quot;non-dropping-particle&quot;:&quot;&quot;}],&quot;container-title&quot;:&quot;JAAOS Global Research &amp; Reviews&quot;,&quot;accessed&quot;:{&quot;date-parts&quot;:[[2025,2,13]]},&quot;DOI&quot;:&quot;10.5435/JAAOSGLOBAL-D-22-00247&quot;,&quot;URL&quot;:&quot;https://pmc.ncbi.nlm.nih.gov/articles/PMC9815895/&quot;,&quot;issued&quot;:{&quot;date-parts&quot;:[[2023]]},&quot;page&quot;:&quot;e22.00247&quot;,&quot;abstract&quot;:&quot;Introduction: There is a paucity of literature describing correlations between the Constant score and commonly used patient-reported outcome measures (PROMs) in shoulder arthroplasty. This study aims to establish the correlation of and conversion between the normalized Constant score (nCS) to commonly used patient-reported outcomes in shoulder arthroplasty patients.&quot;,&quot;issue&quot;:&quot;1&quot;,&quot;volume&quot;:&quot;7&quot;,&quot;container-title-short&quot;:&quot;&quot;},&quot;isTemporary&quot;:false},{&quot;id&quot;:&quot;a94907f5-81e9-309e-ad4f-d6e72ae972df&quot;,&quot;itemData&quot;:{&quot;type&quot;:&quot;article-journal&quot;,&quot;id&quot;:&quot;a94907f5-81e9-309e-ad4f-d6e72ae972df&quot;,&quot;title&quot;:&quot;Preoperative Patient-Reported Outcomes Predict Postoperative Clinical Outcomes Following Rotator Cuff Repair&quot;,&quot;author&quot;:[{&quot;family&quot;:&quot;Martin&quot;,&quot;given&quot;:&quot;John R.&quot;,&quot;parse-names&quot;:false,&quot;dropping-particle&quot;:&quot;&quot;,&quot;non-dropping-particle&quot;:&quot;&quot;},{&quot;family&quot;:&quot;Castaneda&quot;,&quot;given&quot;:&quot;Paulo&quot;,&quot;parse-names&quot;:false,&quot;dropping-particle&quot;:&quot;&quot;,&quot;non-dropping-particle&quot;:&quot;&quot;},{&quot;family&quot;:&quot;Kisana&quot;,&quot;given&quot;:&quot;Haroon&quot;,&quot;parse-names&quot;:false,&quot;dropping-particle&quot;:&quot;&quot;,&quot;non-dropping-particle&quot;:&quot;&quot;},{&quot;family&quot;:&quot;McKee&quot;,&quot;given&quot;:&quot;Michael D.&quot;,&quot;parse-names&quot;:false,&quot;dropping-particle&quot;:&quot;&quot;,&quot;non-dropping-particle&quot;:&quot;&quot;},{&quot;family&quot;:&quot;Amini&quot;,&quot;given&quot;:&quot;Michael H.&quot;,&quot;parse-names&quot;:false,&quot;dropping-particle&quot;:&quot;&quot;,&quot;non-dropping-particle&quot;:&quot;&quot;}],&quot;container-title&quot;:&quot;Arthroscopy: The Journal of Arthroscopic &amp; Related Surgery&quot;,&quot;accessed&quot;:{&quot;date-parts&quot;:[[2025,2,13]]},&quot;DOI&quot;:&quot;10.1016/J.ARTHRO.2023.10.008&quot;,&quot;ISSN&quot;:&quot;0749-8063&quot;,&quot;PMID&quot;:&quot;37865130&quot;,&quot;issued&quot;:{&quot;date-parts&quot;:[[2024,5,1]]},&quot;page&quot;:&quot;1445-1452&quot;,&quot;abstract&quot;:&quot;Purpose: To determine whether preoperative patient-reported outcomes (PROs) predict postoperative PROs and satisfaction following rotator cuff repair. Methods: We retrospectively identified patients who underwent a primary rotator cuff repair at a single institution. A receiver operating characteristics analysis was used to reach a preoperative American Shoulder and Elbow Surgeons (ASES) score threshold predictive of postoperative ASES and satisfaction scores. We evaluated patients above and below the receiver operating characteristics threshold by comparing their final ASES scores, ASES change (Δ) from baseline, percent maximum outcome improvement, and achievement of minimum clinically important differences, substantial clinical benefit (SCB), and patient-acceptable symptom state (PASS). Fischer exact tests were used to analyze categorical data, and continuous data were analyzed using t-test. Results: A total of 348 patients who underwent rotator cuff repair were included in this study. The preoperative ASES value predictive of achieving SCB was 63 (area under the curve, 0.75; 95% confidence interval: 58-67; P &lt;.001). Patients with preoperative ASES less than 63 were significantly more likely to achieve MCID (odds ratio [OR]: 4.7, P &lt;.001) and SCB (OR:6.1, P &lt;.001) and had significantly higher percent maximum outcome improvement (63% vs 41%; P = 0.003) and Δ ASES scores (36 vs 12; P &lt;.001). However, patients with preoperative ASES scores above 63 had significantly higher final ASES scores (86 vs 79; P =.003), were more likely to achieve PASS (59% vs 48%; P =.045), and had higher satisfaction scores (7.4 vs 6.7; P =.024). Conclusions: Patients with high preoperative ASES scores achieve less relative improvement; however, these patients may be more likely to achieve PASS and may have higher satisfaction scores postoperatively. Level of Evidence: Level III, retrospective comparative prognostic trial.&quot;,&quot;publisher&quot;:&quot;W.B. Saunders&quot;,&quot;issue&quot;:&quot;5&quot;,&quot;volume&quot;:&quot;40&quot;,&quot;container-title-short&quot;:&quot;&quot;},&quot;isTemporary&quot;:false},{&quot;id&quot;:&quot;a3cd40cb-668b-3c7f-801e-35147e16c49c&quot;,&quot;itemData&quot;:{&quot;type&quot;:&quot;article-journal&quot;,&quot;id&quot;:&quot;a3cd40cb-668b-3c7f-801e-35147e16c49c&quot;,&quot;title&quot;:&quot;Patient-Reported Outcome Measures Show No Relevant Change Between 1-Year and 2-Year Follow-Up After Treatment for Anterior Shoulder Instability: A Systematic Review&quot;,&quot;author&quot;:[{&quot;family&quot;:&quot;Stolwijk&quot;,&quot;given&quot;:&quot;Paul J.&quot;,&quot;parse-names&quot;:false,&quot;dropping-particle&quot;:&quot;&quot;,&quot;non-dropping-particle&quot;:&quot;&quot;},{&quot;family&quot;:&quot;Verweij&quot;,&quot;given&quot;:&quot;Lukas P.E.&quot;,&quot;parse-names&quot;:false,&quot;dropping-particle&quot;:&quot;&quot;,&quot;non-dropping-particle&quot;:&quot;&quot;},{&quot;family&quot;:&quot;Kerkhoffs&quot;,&quot;given&quot;:&quot;Gino M.M.J.&quot;,&quot;parse-names&quot;:false,&quot;dropping-particle&quot;:&quot;&quot;,&quot;non-dropping-particle&quot;:&quot;&quot;},{&quot;family&quot;:&quot;Deurzen&quot;,&quot;given&quot;:&quot;Derek F.P.&quot;,&quot;parse-names&quot;:false,&quot;dropping-particle&quot;:&quot;&quot;,&quot;non-dropping-particle&quot;:&quot;van&quot;},{&quot;family&quot;:&quot;Priester-Vink&quot;,&quot;given&quot;:&quot;Simone&quot;,&quot;parse-names&quot;:false,&quot;dropping-particle&quot;:&quot;&quot;,&quot;non-dropping-particle&quot;:&quot;&quot;},{&quot;family&quot;:&quot;Sierevelt&quot;,&quot;given&quot;:&quot;Inger N.&quot;,&quot;parse-names&quot;:false,&quot;dropping-particle&quot;:&quot;&quot;,&quot;non-dropping-particle&quot;:&quot;&quot;},{&quot;family&quot;:&quot;Bekerom&quot;,&quot;given&quot;:&quot;Michel P.J.&quot;,&quot;parse-names&quot;:false,&quot;dropping-particle&quot;:&quot;&quot;,&quot;non-dropping-particle&quot;:&quot;van den&quot;}],&quot;container-title&quot;:&quot;Arthroscopy: The Journal of Arthroscopic &amp; Related Surgery&quot;,&quot;accessed&quot;:{&quot;date-parts&quot;:[[2025,2,13]]},&quot;DOI&quot;:&quot;10.1016/J.ARTHRO.2024.08.031&quot;,&quot;ISSN&quot;:&quot;0749-8063&quot;,&quot;PMID&quot;:&quot;39243995&quot;,&quot;issued&quot;:{&quot;date-parts&quot;:[[2024,9,6]]},&quot;publisher&quot;:&quot;W.B. Saunders&quot;,&quot;container-title-short&quot;:&quot;&quot;},&quot;isTemporary&quot;:false},{&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citationID&quot;:&quot;MENDELEY_CITATION_505a9dc6-16a1-4849-9924-d5968cfe65fe&quot;,&quot;properties&quot;:{&quot;noteIndex&quot;:0},&quot;isEdited&quot;:false,&quot;manualOverride&quot;:{&quot;isManuallyOverridden&quot;:false,&quot;citeprocText&quot;:&quot;(27)&quot;,&quot;manualOverrideText&quot;:&quot;&quot;},&quot;citationTag&quot;:&quot;MENDELEY_CITATION_v3_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&quot;,&quot;citationItems&quot;:[{&quot;id&quot;:&quot;2889df98-8ca2-38d3-bbb1-47704604c1ab&quot;,&quot;itemData&quot;:{&quot;type&quot;:&quot;article-journal&quot;,&quot;id&quot;:&quot;2889df98-8ca2-38d3-bbb1-47704604c1ab&quot;,&quot;title&quot;:&quot;The disabilities of the arm, shoulder and hand (DASH) outcome questionnaire: longitudinal construct validity and measuring self-rated health change after surgery&quot;,&quot;author&quot;:[{&quot;family&quot;:&quot;Gummesson&quot;,&quot;given&quot;:&quot;Christina&quot;,&quot;parse-names&quot;:false,&quot;dropping-particle&quot;:&quot;&quot;,&quot;non-dropping-particle&quot;:&quot;&quot;},{&quot;family&quot;:&quot;Atroshi&quot;,&quot;given&quot;:&quot;Isam&quot;,&quot;parse-names&quot;:false,&quot;dropping-particle&quot;:&quot;&quot;,&quot;non-dropping-particle&quot;:&quot;&quot;},{&quot;family&quot;:&quot;Ekdahl&quot;,&quot;given&quot;:&quot;Charlotte&quot;,&quot;parse-names&quot;:false,&quot;dropping-particle&quot;:&quot;&quot;,&quot;non-dropping-particle&quot;:&quot;&quot;}],&quot;container-title&quot;:&quot;BMC musculoskeletal disorders&quot;,&quot;container-title-short&quot;:&quot;BMC Musculoskelet Disord&quot;,&quot;accessed&quot;:{&quot;date-parts&quot;:[[2025,2,13]]},&quot;DOI&quot;:&quot;10.1186/1471-2474-4-11&quot;,&quot;ISSN&quot;:&quot;1471-2474&quot;,&quot;PMID&quot;:&quot;12809562&quot;,&quot;URL&quot;:&quot;https://pubmed.ncbi.nlm.nih.gov/12809562/&quot;,&quot;issued&quot;:{&quot;date-parts&quot;:[[2003,6,16]]},&quot;page&quot;:&quot;1-6&quot;,&quot;abstract&quot;:&quot;Background: The disabilities of the arm, shoulder and hand (DASH) questionnaire is a self-administered region-specific outcome instrument developed as a measure of self-rated upper-extremity disability and symptoms. The DASH consists mainly of a 30-item disability/symptom scale, scored 0 (no disability) to 100. The main purpose of this study was to assess the longitudinal construct validity of the DASH among patients undergoing surgery. The second purpose was to quantify self-rated treatment effectiveness after surgery. Methods: The longitudinal construct validity of the DASH was evaluated in 109 patients having surgical treatment for a variety of upper-extremity conditions, by assessing preoperative-to-postoperative (6-21 months) change in DASH score and calculating the effect size and standardized response mean. The magnitude of score change was also analyzed in relation to patients' responses to an item regarding self-perceived change in the status of the arm after surgery. Performance of the DASH as a measure of treatment effectiveness was assessed after surgery for subacromial impingement and carpal tunnel syndrome by calculating the effect size and standardized response mean. Results: Among the 109 patients, the mean (SD) DASH score preoperatively was 35 (22) and postoperatively 24 (23) and the mean score change was 15 (13). The effect size was 0.7 and the standardized response mean 1.2. The mean change (95% confidence interval) in DASH score for the patients reporting the status of the arm as \&quot;much better\&quot; or \&quot;much worse\&quot; after surgery was 19 (15-23) and for those reporting it as \&quot;somewhat better\&quot; or \&quot;somewhat worse\&quot; was 10 (7-14) (p = 0.01). In measuring effectiveness of arthroscopic acromioplasty the effect size was 0.9 and standardized response mean 0.5; for carpal tunnel surgery the effect size was 0.7 and standardized response mean 1.0. Conclusion: The DASH can detect and differentiate small and large changes of disability over time after surgery in patients with upper-extremity musculoskeletal disorders. A 10-point difference in mean DASH score may be considered as a minimal important change. The DASH can show treatment effectiveness after surgery for subacromial impingement and carpal tunnel syndrome. The effect size and standardized response mean may yield substantially differing results.&quot;,&quot;publisher&quot;:&quot;BMC Musculoskelet Disord&quot;,&quot;volume&quot;:&quot;4&quot;},&quot;isTemporary&quot;:false,&quot;suppress-author&quot;:false,&quot;composite&quot;:false,&quot;author-only&quot;:false}]},{&quot;citationID&quot;:&quot;MENDELEY_CITATION_58636c83-3405-4b50-9ddd-88f01bc4c0fb&quot;,&quot;properties&quot;:{&quot;noteIndex&quot;:0},&quot;isEdited&quot;:false,&quot;manualOverride&quot;:{&quot;isManuallyOverridden&quot;:false,&quot;citeprocText&quot;:&quot;(28)&quot;,&quot;manualOverrideText&quot;:&quot;&quot;},&quot;citationTag&quot;:&quot;MENDELEY_CITATION_v3_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&quot;,&quot;citationItems&quot;:[{&quot;id&quot;:&quot;bd553963-4431-37e0-ac0f-a6605247e1e7&quot;,&quot;itemData&quot;:{&quot;type&quot;:&quot;article-journal&quot;,&quot;id&quot;:&quot;bd553963-4431-37e0-ac0f-a6605247e1e7&quot;,&quot;title&quot;:&quot;Development and validation of a new method for the registration of overuse injuries in sports injury epidemiology: the Oslo Sports Trauma Research Centre (OSTRC) Overuse Injury Questionnaire&quot;,&quot;author&quot;:[{&quot;family&quot;:&quot;Clarsen&quot;,&quot;given&quot;:&quot;Benjamin&quot;,&quot;parse-names&quot;:false,&quot;dropping-particle&quot;:&quot;&quot;,&quot;non-dropping-particle&quot;:&quot;&quot;},{&quot;family&quot;:&quot;Myklebust&quot;,&quot;given&quot;:&quot;Grethe&quot;,&quot;parse-names&quot;:false,&quot;dropping-particle&quot;:&quot;&quot;,&quot;non-dropping-particle&quot;:&quot;&quot;},{&quot;family&quot;:&quot;Bahr&quot;,&quot;given&quot;:&quot;Roald&quot;,&quot;parse-names&quot;:false,&quot;dropping-particle&quot;:&quot;&quot;,&quot;non-dropping-particle&quot;:&quot;&quot;}],&quot;container-title&quot;:&quot;British Journal of Sports Medicine&quot;,&quot;container-title-short&quot;:&quot;Br J Sports Med&quot;,&quot;accessed&quot;:{&quot;date-parts&quot;:[[2025,2,13]]},&quot;DOI&quot;:&quot;10.1136/BJSPORTS-2012-091524&quot;,&quot;ISSN&quot;:&quot;0306-3674&quot;,&quot;PMID&quot;:&quot;23038786&quot;,&quot;URL&quot;:&quot;https://bjsm.bmj.com/content/47/8/495&quot;,&quot;issued&quot;:{&quot;date-parts&quot;:[[2013,5,1]]},&quot;page&quot;:&quot;495-502&quot;,&quot;abstract&quot;:&quot;Background Current methods for injury registration in sports injury epidemiology studies may substantially underestimate the true burden of overuse injuries due to a reliance on time-loss injury definitions.\n\nObjective To develop and validate a new method for the registration of overuse injuries in sports.\n\nMethods A new method, including a new overuse injury questionnaire, was developed and validated in a 13-week prospective study of injuries among 313 athletes from five different sports, cross-country skiing, floorball, handball, road cycling and volleyball. All athletes completed a questionnaire by email each week to register problems in the knee, lower back and shoulder. Standard injury registration methods were also used to record all time-loss injuries that occurred during the study period.\n\nResults The new method recorded 419 overuse problems in the knee, lower back and shoulder during the 3-month-study period. Of these, 142 were classified as substantial overuse problems, defined as those leading to moderate or severe reductions in sports performance or participation, or time loss. Each week, an average of 39% of athletes reported having overuse problems and 13% reported having substantial problems. In contrast, standard methods of injury registration registered only 40 overuse injuries located in the same anatomical areas, the majority of which were of minimal or mild severity.\n\nConclusion Standard injury surveillance methods only capture a small percentage of the overuse problems affecting the athletes, largely because few problems led to time loss from training or competition. The new method captured a more complete and nuanced picture of the burden of overuse injuries in this cohort.&quot;,&quot;publisher&quot;:&quot;BMJ Publishing Group Ltd and British Association of Sport and Exercise Medicine&quot;,&quot;issue&quot;:&quot;8&quot;,&quot;volume&quot;:&quot;47&quot;},&quot;isTemporary&quot;:false,&quot;suppress-author&quot;:false,&quot;composite&quot;:false,&quot;author-only&quot;:false}]},{&quot;citationID&quot;:&quot;MENDELEY_CITATION_ef96496c-86a3-4c08-a7b1-6cd6ba755083&quot;,&quot;properties&quot;:{&quot;noteIndex&quot;:0},&quot;isEdited&quot;:false,&quot;manualOverride&quot;:{&quot;isManuallyOverridden&quot;:false,&quot;citeprocText&quot;:&quot;(20)&quot;,&quot;manualOverrideText&quot;:&quot;&quot;},&quot;citationTag&quot;:&quot;MENDELEY_CITATION_v3_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&quot;,&quot;citationItems&quot;:[{&quot;id&quot;:&quot;d37db825-59b5-38c3-913d-543c62532559&quot;,&quot;itemData&quot;:{&quot;type&quot;:&quot;article-journal&quot;,&quot;id&quot;:&quot;d37db825-59b5-38c3-913d-543c62532559&quot;,&quot;title&quot;:&quot;Reliability, validity, and responsiveness of the American Shoulder and Elbow Surgeons subjective shoulder scale in patients with shoulder instability, rotator cuff disease, and glenohumeral arthritis&quot;,&quot;author&quot;:[{&quot;family&quot;:&quot;Kocher&quot;,&quot;given&quot;:&quot;Mininder S.&quot;,&quot;parse-names&quot;:false,&quot;dropping-particle&quot;:&quot;&quot;,&quot;non-dropping-particle&quot;:&quot;&quot;},{&quot;family&quot;:&quot;Horan&quot;,&quot;given&quot;:&quot;Marilee P.&quot;,&quot;parse-names&quot;:false,&quot;dropping-particle&quot;:&quot;&quot;,&quot;non-dropping-particle&quot;:&quot;&quot;},{&quot;family&quot;:&quot;Briggs&quot;,&quot;given&quot;:&quot;Karen K.&quot;,&quot;parse-names&quot;:false,&quot;dropping-particle&quot;:&quot;&quot;,&quot;non-dropping-particle&quot;:&quot;&quot;},{&quot;family&quot;:&quot;Richardson&quot;,&quot;given&quot;:&quot;Tyler R.&quot;,&quot;parse-names&quot;:false,&quot;dropping-particle&quot;:&quot;&quot;,&quot;non-dropping-particle&quot;:&quot;&quot;},{&quot;family&quot;:&quot;O'Holleran&quot;,&quot;given&quot;:&quot;James&quot;,&quot;parse-names&quot;:false,&quot;dropping-particle&quot;:&quot;&quot;,&quot;non-dropping-particle&quot;:&quot;&quot;},{&quot;family&quot;:&quot;Hawkins&quot;,&quot;given&quot;:&quot;Richard J.&quot;,&quot;parse-names&quot;:false,&quot;dropping-particle&quot;:&quot;&quot;,&quot;non-dropping-particle&quot;:&quot;&quot;}],&quot;container-title&quot;:&quot;The Journal of bone and joint surgery. American volume&quot;,&quot;container-title-short&quot;:&quot;J Bone Joint Surg Am&quot;,&quot;accessed&quot;:{&quot;date-parts&quot;:[[2025,1,15]]},&quot;DOI&quot;:&quot;10.2106/JBJS.C.01624&quot;,&quot;ISSN&quot;:&quot;0021-9355&quot;,&quot;PMID&quot;:&quot;16140816&quot;,&quot;URL&quot;:&quot;https://pubmed.ncbi.nlm.nih.gov/16140816/&quot;,&quot;issued&quot;:{&quot;date-parts&quot;:[[2005]]},&quot;page&quot;:&quot;2006-2011&quot;,&quot;abstract&quot;:&quot;Background: Outcomes assessment after the treatment of shoulder disorders has involved the use of various condition-specific outcome instruments. The purpose of this study was to determine the psychometric properties of the American Shoulder and Elbow Surgeons subjective shoulder scale in patients with shoulder instability, rotator cuff disease, and glenohumeral arthritis. Methods: Test-retest reliability, internal consistency, content validity, criterion validity, construct validity, and responsiveness to change were determined for the American Shoulder and Elbow Surgeons shoulder scale within subsets of an overall study population of 455 patients with shoulder instability, 474 patients with rotator cuff disease, and 137 patients with glenohumeral arthritis. Results: There was acceptable test-retest reliability for the overall American Shoulder and Elbow Surgeons shoulder scale (intraclass correlation coefficient = 0.94) and ten of eleven domains. There was acceptable internal consistency for patients with instability (Cronbach alpha = 0.61), rotator cuff disease (0.64), and arthritis (0.62). There were acceptable floor and ceiling effects for patients with instability (0% and 1.3%, respectively), rotator cuff disease (0% for both), and arthritis (0% for both). There was acceptable and appropriate criterion validity, with significant correlations (p &lt; 0.05) between the overall American Shoulder and Elbow Surgeons scale and the physical functioning, role-physical, and bodily pain domains of the Short Form-12 scale, and nonsignificant correlations (p &gt; 0.05) with the role-emotional, mental health, vitality, and social function domains. There was acceptable construct validity, with all twenty-three hypotheses demonstrating significance (p &lt; 0.05), and acceptable responsiveness to change for patients with instability (standardized response mean, 0.93), rotator cuff disease (1.16), and arthritis (1.11). Conclusions: The use of outcome instruments with psychometric properties that have been vigorously established is essential. The American Shoulder and Elbow Surgeons subjective shoulder scale demonstrated overall acceptable psychometric performance for outcomes assessment in patients with shoulder instability, rotator cuff disease, and glenohumeral arthritis. Copyright © 2005 by The Journal of Bone and Joint Surgery, Incorporated.&quot;,&quot;publisher&quot;:&quot;J Bone Joint Surg Am&quot;,&quot;issue&quot;:&quot;9&quot;,&quot;volume&quot;:&quot;87&quot;},&quot;isTemporary&quot;:false,&quot;suppress-author&quot;:false,&quot;composite&quot;:false,&quot;author-only&quot;:false}]},{&quot;citationID&quot;:&quot;MENDELEY_CITATION_829c2efd-1c9e-4510-82e2-eea6e4433ea0&quot;,&quot;properties&quot;:{&quot;noteIndex&quot;:0},&quot;isEdited&quot;:false,&quot;manualOverride&quot;:{&quot;isManuallyOverridden&quot;:false,&quot;citeprocText&quot;:&quot;(13)&quot;,&quot;manualOverrideText&quot;:&quot;&quot;},&quot;citationTag&quot;:&quot;MENDELEY_CITATION_v3_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&quot;,&quot;citationItems&quot;:[{&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suppress-author&quot;:false,&quot;composite&quot;:false,&quot;author-only&quot;:false}]},{&quot;citationID&quot;:&quot;MENDELEY_CITATION_da7b9a20-8929-42dc-903a-499038d8f87d&quot;,&quot;properties&quot;:{&quot;noteIndex&quot;:0},&quot;isEdited&quot;:false,&quot;manualOverride&quot;:{&quot;isManuallyOverridden&quot;:false,&quot;citeprocText&quot;:&quot;(29)&quot;,&quot;manualOverrideText&quot;:&quot;&quot;},&quot;citationTag&quot;:&quot;MENDELEY_CITATION_v3_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&quot;,&quot;citationItems&quot;:[{&quot;id&quot;:&quot;1a8ab708-930a-3420-b6f3-6a5c709e4ae3&quot;,&quot;itemData&quot;:{&quot;type&quot;:&quot;article-journal&quot;,&quot;id&quot;:&quot;1a8ab708-930a-3420-b6f3-6a5c709e4ae3&quot;,&quot;title&quot;:&quot;American Shoulder and Elbow Surgeons Standardized Shoulder Assessment Form, patient self-report section: Reliability, validity, and responsiveness&quot;,&quot;author&quot;:[{&quot;family&quot;:&quot;Michener&quot;,&quot;given&quot;:&quot;Lori A.&quot;,&quot;parse-names&quot;:false,&quot;dropping-particle&quot;:&quot;&quot;,&quot;non-dropping-particle&quot;:&quot;&quot;},{&quot;family&quot;:&quot;McClure&quot;,&quot;given&quot;:&quot;Philip W.&quot;,&quot;parse-names&quot;:false,&quot;dropping-particle&quot;:&quot;&quot;,&quot;non-dropping-particle&quot;:&quot;&quot;},{&quot;family&quot;:&quot;Sennett&quot;,&quot;given&quot;:&quot;Brian J.&quot;,&quot;parse-names&quot;:false,&quot;dropping-particle&quot;:&quot;&quot;,&quot;non-dropping-particle&quot;:&quot;&quot;}],&quot;container-title&quot;:&quot;Journal of Shoulder and Elbow Surgery&quot;,&quot;container-title-short&quot;:&quot;J Shoulder Elbow Surg&quot;,&quot;accessed&quot;:{&quot;date-parts&quot;:[[2025,2,13]]},&quot;DOI&quot;:&quot;10.1067/mse.2002.127096&quot;,&quot;ISSN&quot;:&quot;10582746&quot;,&quot;PMID&quot;:&quot;12469084&quot;,&quot;URL&quot;:&quot;http://www.jshoulderelbow.org/article/S1058274602000940/fulltext&quot;,&quot;issued&quot;:{&quot;date-parts&quot;:[[2002,11,1]]},&quot;page&quot;:&quot;587-594&quot;,&quot;abstract&quot;:&quot;The purpose of this study was to examine the psychometric properties of the American Shoulder and Elbow Surgeons Standardized Shoulder Assessment Form (ASES), patient self-report section. Patients with shoulder dysfunction (n = 63) completed the ASES, The University of Pennsylvania Shoulder Score, and the Short Form-36 during the initial evaluation, 24 to 72 hours after the initial visit, and after 3 to 4 weeks of physical therapy. The test-retest reliability (intraclass correlation coefficient[1-way random-effects], 0.84; 95% CI lower limit, 0.75) and internal consistency (Cronbach α, 0.86) values were acceptable. The standard error of the measure was 6.7 ASES points (90% CI, 11.0). Construct and discriminant validity was demonstrated. Responsiveness was demonstrated with a standardized response mean of 1.5 and an effect size of 1.4. The minimal detectable change was 9.7 ASES points (90% CI, 16), and the minimal clinically important difference was 6.4 ASES points. The results indicate that the ASES is a reliable, valid, and responsive outcome tool.&quot;,&quot;publisher&quot;:&quot;Mosby Inc.&quot;,&quot;issue&quot;:&quot;6&quot;,&quot;volume&quot;:&quot;11&quot;},&quot;isTemporary&quot;:false,&quot;suppress-author&quot;:false,&quot;composite&quot;:false,&quot;author-only&quot;:false}]},{&quot;citationID&quot;:&quot;MENDELEY_CITATION_9ca3ca4f-7af3-4e30-9ea9-8cc671bb08e7&quot;,&quot;properties&quot;:{&quot;noteIndex&quot;:0},&quot;isEdited&quot;:false,&quot;manualOverride&quot;:{&quot;isManuallyOverridden&quot;:false,&quot;citeprocText&quot;:&quot;(30)&quot;,&quot;manualOverrideText&quot;:&quot;&quot;},&quot;citationTag&quot;:&quot;MENDELEY_CITATION_v3_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&quot;,&quot;citationItems&quot;:[{&quot;id&quot;:&quot;0cf5365b-1534-354d-b680-a5e99884fda2&quot;,&quot;itemData&quot;:{&quot;type&quot;:&quot;article-journal&quot;,&quot;id&quot;:&quot;0cf5365b-1534-354d-b680-a5e99884fda2&quot;,&quot;title&quot;:&quot;How Days Between Tests Impacts Alternate Forms Reliability in Computerized Adaptive Tests&quot;,&quot;author&quot;:[{&quot;family&quot;:&quot;Wyse&quot;,&quot;given&quot;:&quot;Adam E.&quot;,&quot;parse-names&quot;:false,&quot;dropping-particle&quot;:&quot;&quot;,&quot;non-dropping-particle&quot;:&quot;&quot;}],&quot;container-title&quot;:&quot;Educational and Psychological Measurement&quot;,&quot;accessed&quot;:{&quot;date-parts&quot;:[[2025,2,3]]},&quot;DOI&quot;:&quot;10.1177/0013164420979656&quot;,&quot;ISSN&quot;:&quot;15523888&quot;,&quot;PMID&quot;:&quot;34267395&quot;,&quot;URL&quot;:&quot;https://pmc.ncbi.nlm.nih.gov/articles/PMC8243205/&quot;,&quot;issued&quot;:{&quot;date-parts&quot;:[[2020,8,1]]},&quot;page&quot;:&quot;644&quot;,&quot;abstract&quot;:&quot;An essential question when computing test–retest and alternate forms reliability coefficients is how many days there should be between tests. This article uses data from reading and math computerized adaptive tests to explore how the number of days between tests impacts alternate forms reliability coefficients. Results suggest that the highest alternate forms reliability coefficients were obtained when the second test was administered at least 2 to 3 weeks after the first test. Even though reliability coefficients after this amount of time were often similar, results suggested a potential tradeoff in waiting longer to retest as student ability tended to grow with time. These findings indicate that if keeping student ability similar is a concern that the best time to retest is shortly after 3 weeks have passed since the first test. Additional analyses suggested that alternate forms reliability coefficients were lower when tests were shorter and that narrowing the first test ability distribution of examinees also impacted estimates. Results did not appear to be largely impacted by differences in first test average ability, student demographics, or whether the student took the test under standard or extended time. It is suggested that for math and reading tests, like the ones analyzed in this article, the optimal retest interval would be shortly after 3 weeks have passed since the first test.&quot;,&quot;publisher&quot;:&quot;SAGE Publications Inc.&quot;,&quot;issue&quot;:&quot;4&quot;,&quot;volume&quot;:&quot;81&quot;,&quot;container-title-short&quot;:&quot;Educ Psychol Meas&quot;},&quot;isTemporary&quot;:false,&quot;suppress-author&quot;:false,&quot;composite&quot;:false,&quot;author-only&quot;:false}]},{&quot;citationID&quot;:&quot;MENDELEY_CITATION_e65e1a6c-23d8-41e1-8eca-4b51c4d57d3c&quot;,&quot;properties&quot;:{&quot;noteIndex&quot;:0},&quot;isEdited&quot;:false,&quot;manualOverride&quot;:{&quot;isManuallyOverridden&quot;:false,&quot;citeprocText&quot;:&quot;(29)&quot;,&quot;manualOverrideText&quot;:&quot;&quot;},&quot;citationTag&quot;:&quot;MENDELEY_CITATION_v3_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&quot;,&quot;citationItems&quot;:[{&quot;id&quot;:&quot;1a8ab708-930a-3420-b6f3-6a5c709e4ae3&quot;,&quot;itemData&quot;:{&quot;type&quot;:&quot;article-journal&quot;,&quot;id&quot;:&quot;1a8ab708-930a-3420-b6f3-6a5c709e4ae3&quot;,&quot;title&quot;:&quot;American Shoulder and Elbow Surgeons Standardized Shoulder Assessment Form, patient self-report section: Reliability, validity, and responsiveness&quot;,&quot;author&quot;:[{&quot;family&quot;:&quot;Michener&quot;,&quot;given&quot;:&quot;Lori A.&quot;,&quot;parse-names&quot;:false,&quot;dropping-particle&quot;:&quot;&quot;,&quot;non-dropping-particle&quot;:&quot;&quot;},{&quot;family&quot;:&quot;McClure&quot;,&quot;given&quot;:&quot;Philip W.&quot;,&quot;parse-names&quot;:false,&quot;dropping-particle&quot;:&quot;&quot;,&quot;non-dropping-particle&quot;:&quot;&quot;},{&quot;family&quot;:&quot;Sennett&quot;,&quot;given&quot;:&quot;Brian J.&quot;,&quot;parse-names&quot;:false,&quot;dropping-particle&quot;:&quot;&quot;,&quot;non-dropping-particle&quot;:&quot;&quot;}],&quot;container-title&quot;:&quot;Journal of Shoulder and Elbow Surgery&quot;,&quot;container-title-short&quot;:&quot;J Shoulder Elbow Surg&quot;,&quot;accessed&quot;:{&quot;date-parts&quot;:[[2025,2,13]]},&quot;DOI&quot;:&quot;10.1067/mse.2002.127096&quot;,&quot;ISSN&quot;:&quot;10582746&quot;,&quot;PMID&quot;:&quot;12469084&quot;,&quot;URL&quot;:&quot;http://www.jshoulderelbow.org/article/S1058274602000940/fulltext&quot;,&quot;issued&quot;:{&quot;date-parts&quot;:[[2002,11,1]]},&quot;page&quot;:&quot;587-594&quot;,&quot;abstract&quot;:&quot;The purpose of this study was to examine the psychometric properties of the American Shoulder and Elbow Surgeons Standardized Shoulder Assessment Form (ASES), patient self-report section. Patients with shoulder dysfunction (n = 63) completed the ASES, The University of Pennsylvania Shoulder Score, and the Short Form-36 during the initial evaluation, 24 to 72 hours after the initial visit, and after 3 to 4 weeks of physical therapy. The test-retest reliability (intraclass correlation coefficient[1-way random-effects], 0.84; 95% CI lower limit, 0.75) and internal consistency (Cronbach α, 0.86) values were acceptable. The standard error of the measure was 6.7 ASES points (90% CI, 11.0). Construct and discriminant validity was demonstrated. Responsiveness was demonstrated with a standardized response mean of 1.5 and an effect size of 1.4. The minimal detectable change was 9.7 ASES points (90% CI, 16), and the minimal clinically important difference was 6.4 ASES points. The results indicate that the ASES is a reliable, valid, and responsive outcome tool.&quot;,&quot;publisher&quot;:&quot;Mosby Inc.&quot;,&quot;issue&quot;:&quot;6&quot;,&quot;volume&quot;:&quot;11&quot;},&quot;isTemporary&quot;:false,&quot;suppress-author&quot;:false,&quot;composite&quot;:false,&quot;author-only&quot;:false}]},{&quot;citationID&quot;:&quot;MENDELEY_CITATION_e1aa44d2-b057-44e1-a432-e06c75978d9b&quot;,&quot;properties&quot;:{&quot;noteIndex&quot;:0},&quot;isEdited&quot;:false,&quot;manualOverride&quot;:{&quot;isManuallyOverridden&quot;:false,&quot;citeprocText&quot;:&quot;(31,32)&quot;,&quot;manualOverrideText&quot;:&quot;&quot;},&quot;citationTag&quot;:&quot;MENDELEY_CITATION_v3_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&quot;,&quot;citationItems&quot;:[{&quot;id&quot;:&quot;ed8e5f5b-996f-303d-8f01-91600baf0db4&quot;,&quot;itemData&quot;:{&quot;type&quot;:&quot;article-journal&quot;,&quot;id&quot;:&quot;ed8e5f5b-996f-303d-8f01-91600baf0db4&quot;,&quot;title&quot;:&quot;Psychometric properties of the shortened disabilities of the Arm, Shoulder, and Hand Questionnaire (QuickDASH) and Numeric Pain Rating Scale in patients with shoulder pain&quot;,&quot;groupId&quot;:&quot;8fa70917-0ea6-3dcf-ab93-750f97e24daa&quot;,&quot;author&quot;:[{&quot;family&quot;:&quot;Mintken&quot;,&quot;given&quot;:&quot;Paul E.&quot;,&quot;parse-names&quot;:false,&quot;dropping-particle&quot;:&quot;&quot;,&quot;non-dropping-particle&quot;:&quot;&quot;},{&quot;family&quot;:&quot;Glynn&quot;,&quot;given&quot;:&quot;Paul&quot;,&quot;parse-names&quot;:false,&quot;dropping-particle&quot;:&quot;&quot;,&quot;non-dropping-particle&quot;:&quot;&quot;},{&quot;family&quot;:&quot;Cleland&quot;,&quot;given&quot;:&quot;Joshua A.&quot;,&quot;parse-names&quot;:false,&quot;dropping-particle&quot;:&quot;&quot;,&quot;non-dropping-particle&quot;:&quot;&quot;}],&quot;container-title&quot;:&quot;Journal of Shoulder and Elbow Surgery&quot;,&quot;accessed&quot;:{&quot;date-parts&quot;:[[2025,3,4]]},&quot;DOI&quot;:&quot;10.1016/j.jse.2008.12.015&quot;,&quot;ISSN&quot;:&quot;10582746&quot;,&quot;PMID&quot;:&quot;19297202&quot;,&quot;URL&quot;:&quot;https://www.jshoulderelbow.org/action/showFullText?pii=S1058274609000731&quot;,&quot;issued&quot;:{&quot;date-parts&quot;:[[2009,11,1]]},&quot;page&quot;:&quot;920-926&quot;,&quot;abstract&quot;:&quot;Purpose: To examine the psychometric properties of the Shortened Disabilities of the Arm, Shoulder, and Hand Questionnaire (QuickDASH) and the Numeric Pain Rating Scale (NPRS) in patients with shoulder pain. Methods: Single-group repeated measures design in which 101 patients presenting to physical therapy completed the QuickDASH and the NPRS at the baseline examination and at a follow-up visit. At the follow-up all patients also completed the Global Rating of Change (GRC), which was used to dichotomize patients as improved or stable. Baseline and follow-up scores were used to determine the test-retest reliability, construct validity and minimal levels of detectable and clinically important change for both the QuickDASH and NPRS. Results: Test-retest reliability was 0.90 for the QuickDASH and 0.74 for the NPRS. The minimal clinically important difference (MCID) was 8.0 points for the QuickDASH and 1.1 for the NPRS. Conclusion: The NPRS and QuickDASH exhibit good test-retest reliability and responsiveness in patients with shoulder pain. © 2009 Journal of Shoulder and Elbow Surgery Board of Trustees.&quot;,&quot;publisher&quot;:&quot;Elsevier&quot;,&quot;issue&quot;:&quot;6&quot;,&quot;volume&quot;:&quot;18&quot;,&quot;container-title-short&quot;:&quot;J Shoulder Elbow Surg&quot;},&quot;isTemporary&quot;:false},{&quot;id&quot;:&quot;06b99f53-9465-33dd-94d4-0b8e445c6856&quot;,&quot;itemData&quot;:{&quot;type&quot;:&quot;article-journal&quot;,&quot;id&quot;:&quot;06b99f53-9465-33dd-94d4-0b8e445c6856&quot;,&quot;title&quot;:&quot;Investigating minimal clinically important difference for Constant score in patients undergoing rotator cuff surgery&quot;,&quot;groupId&quot;:&quot;8fa70917-0ea6-3dcf-ab93-750f97e24daa&quot;,&quot;author&quot;:[{&quot;family&quot;:&quot;Kukkonen&quot;,&quot;given&quot;:&quot;Juha&quot;,&quot;parse-names&quot;:false,&quot;dropping-particle&quot;:&quot;&quot;,&quot;non-dropping-particle&quot;:&quot;&quot;},{&quot;family&quot;:&quot;Kauko&quot;,&quot;given&quot;:&quot;Tommi&quot;,&quot;parse-names&quot;:false,&quot;dropping-particle&quot;:&quot;&quot;,&quot;non-dropping-particle&quot;:&quot;&quot;},{&quot;family&quot;:&quot;Vahlberg&quot;,&quot;given&quot;:&quot;Tero&quot;,&quot;parse-names&quot;:false,&quot;dropping-particle&quot;:&quot;&quot;,&quot;non-dropping-particle&quot;:&quot;&quot;},{&quot;family&quot;:&quot;Joukainen&quot;,&quot;given&quot;:&quot;Antti&quot;,&quot;parse-names&quot;:false,&quot;dropping-particle&quot;:&quot;&quot;,&quot;non-dropping-particle&quot;:&quot;&quot;},{&quot;family&quot;:&quot;Äärimaa&quot;,&quot;given&quot;:&quot;Ville&quot;,&quot;parse-names&quot;:false,&quot;dropping-particle&quot;:&quot;&quot;,&quot;non-dropping-particle&quot;:&quot;&quot;}],&quot;container-title&quot;:&quot;Journal of shoulder and elbow surgery&quot;,&quot;accessed&quot;:{&quot;date-parts&quot;:[[2025,3,4]]},&quot;DOI&quot;:&quot;10.1016/J.JSE.2013.05.002&quot;,&quot;ISSN&quot;:&quot;1532-6500&quot;,&quot;PMID&quot;:&quot;23850308&quot;,&quot;URL&quot;:&quot;https://pubmed.ncbi.nlm.nih.gov/23850308/&quot;,&quot;issued&quot;:{&quot;date-parts&quot;:[[2013,12]]},&quot;page&quot;:&quot;1650-1655&quot;,&quot;abstract&quot;:&quot;Background: The minimal clinically important difference (MCID) is increasingly used to evaluate treatment effectiveness. The MCID for the Constant score has not been previously reported. Materials and methods: A prospectively collected cohort of 802 consecutive shoulders with arthroscopically treated partial- or full-thickness rotator cuff tears was analyzed. The Constant score was measured preoperatively and at 3 months and 1 year postoperatively. At follow-up visits, the patients were asked a simple 2-stage question: Is the shoulder better or worse after the operation compared with the preoperative state? This single 2-level question was used as an indicator of patient satisfaction and as an anchor to calculate the MCID for the Constant score. Results: At 1 year, 781 (97.4%) patients (474 men, 307 women) were available for follow-up. The preoperative Constant score was 53.1 (SD 17.2) in all patients, 56.2 (SD 17.4) in male patients, and 48.2 (SD 15.6) in female patients. Postoperatively at 3 months, the scores were 61.7 (SD 16.4) in all patients, 65.1 (SD 16.1) in male patients, and 56.8 (SD 15.5) in female patients. At 1 year, the scores were 75.9 (SD 15.2) in all patients, 79.0 (SD 14.9) in male patients, and 71.0 (SD 14.3) in female patients. At 3 months postoperatively, 92.2% of male patients and 87.2% of female patients were satisfied with the outcome (P = .027); at 1 year, the satisfaction was 93.2% and 89.5%, respectively (P = .067). Five different statistical approaches yielded 5 different MCID estimates (range, 2-16). The 3-month mean change estimate of MCID was 10.4 points. Conclusion: Our study demonstrates an MCID estimate of 10.4 points as the threshold for the Constant score in patients with rotator cuff tear. © 2013 Journal of Shoulder and Elbow Surgery Board of Trustees.&quot;,&quot;publisher&quot;:&quot;J Shoulder Elbow Surg&quot;,&quot;issue&quot;:&quot;12&quot;,&quot;volume&quot;:&quot;22&quot;,&quot;container-title-short&quot;:&quot;J Shoulder Elbow Surg&quot;},&quot;isTemporary&quot;:false}]},{&quot;citationID&quot;:&quot;MENDELEY_CITATION_ed5fc7fb-a308-468f-99b1-fe5542e172ce&quot;,&quot;properties&quot;:{&quot;noteIndex&quot;:0},&quot;isEdited&quot;:false,&quot;manualOverride&quot;:{&quot;isManuallyOverridden&quot;:false,&quot;citeprocText&quot;:&quot;(13)&quot;,&quot;manualOverrideText&quot;:&quot;&quot;},&quot;citationTag&quot;:&quot;MENDELEY_CITATION_v3_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&quot;,&quot;citationItems&quot;:[{&quot;id&quot;:&quot;7c946cbb-11d6-3a84-be5b-6d6ff42c973b&quot;,&quot;itemData&quot;:{&quot;type&quot;:&quot;article-journal&quot;,&quot;id&quot;:&quot;7c946cbb-11d6-3a84-be5b-6d6ff42c973b&quot;,&quot;title&quot;:&quot;Subjective Shoulder Value for Sport Is a Simple, Reliable, and Valid Score to Assess Shoulder Function in Athletes&quot;,&quot;author&quot;:[{&quot;family&quot;:&quot;Descamps&quot;,&quot;given&quot;:&quot;Jules&quot;,&quot;parse-names&quot;:false,&quot;dropping-particle&quot;:&quot;&quot;,&quot;non-dropping-particle&quot;:&quot;&quot;},{&quot;family&quot;:&quot;Chelli&quot;,&quot;given&quot;:&quot;Mikaël&quot;,&quot;parse-names&quot;:false,&quot;dropping-particle&quot;:&quot;&quot;,&quot;non-dropping-particle&quot;:&quot;&quot;},{&quot;family&quot;:&quot;Greco&quot;,&quot;given&quot;:&quot;Valentina&quot;,&quot;parse-names&quot;:false,&quot;dropping-particle&quot;:&quot;&quot;,&quot;non-dropping-particle&quot;:&quot;&quot;},{&quot;family&quot;:&quot;Azar&quot;,&quot;given&quot;:&quot;Michel&quot;,&quot;parse-names&quot;:false,&quot;dropping-particle&quot;:&quot;&quot;,&quot;non-dropping-particle&quot;:&quot;&quot;},{&quot;family&quot;:&quot;Bessière&quot;,&quot;given&quot;:&quot;Charles&quot;,&quot;parse-names&quot;:false,&quot;dropping-particle&quot;:&quot;&quot;,&quot;non-dropping-particle&quot;:&quot;&quot;},{&quot;family&quot;:&quot;Boileau&quot;,&quot;given&quot;:&quot;Pascal&quot;,&quot;parse-names&quot;:false,&quot;dropping-particle&quot;:&quot;&quot;,&quot;non-dropping-particle&quot;:&quot;&quot;}],&quot;container-title&quot;:&quot;Arthroscopy - Journal of Arthroscopic and Related Surgery&quot;,&quot;DOI&quot;:&quot;10.1016/j.arthro.2023.07.056&quot;,&quot;ISSN&quot;:&quot;15263231&quot;,&quot;PMID&quot;:&quot;37579953&quot;,&quot;issued&quot;:{&quot;date-parts&quot;:[[2024,3,1]]},&quot;page&quot;:&quot;702-710&quot;,&quot;abstract&quot;:&quot;Purpose: To validate the subjective shoulder value for sport (SSV-Sport) by measuring its correlation with existing patient-reported outcome measures (PROMs) and defining its psychometric properties. Methods: Between May 2021 and May 2022, we established 2 patient groups. Group 1 included those (1) aged 18 years or older, who were (2) consulting for the first time for any shoulder condition, (3) regularly participated in sports, and were capable of accessing a questionnaire independently. There were asked to rate their SSV and SSV-Sport at admission and 2 weeks later; they also were asked to answer a questionnaire including other PROMS. Group 2 comprised patients who had (1) undergone shoulder stabilization surgery and had (2) a minimum follow-up period of 6 months. Results: For the shoulder disability patients (group 1, n = 62), there was a strong and significant correlation between SSV-Sport and other PROMs: Quick Disabilities of the Arm, Shoulder and Hand Sport (r = 0.84), Walch–Duplay (r = 0.65), Rowe (r = 0.74), Western Ontario Shoulder Instability (r = 0.78), and SSV (r = 0.75) (P = .0001). The SSV-Sport was reliable at baseline and 2 weeks after (0.91, 95% confidence interval 0.85-0.94), and was responsive to change (P &lt; .001). For the anterior instability patients (group 2, n = 83), SSV was on average 50 points greater than SSV-Sport (29.2 vs 79.4, P &lt; .001) for preoperative values. In both groups, the values of SSV were constantly and significantly higher than the values of SSV-Sport (81.9 ± 21.3 vs 54.8 ± 30.9; P &lt; .001). Conclusions: The SSV-Sport is an easily administered, reliable, responsive, and valid measure of shoulder function in athletes that is highly correlated with other PROMs. SSV-Sport is better adapted than SSV to quantify pre- and postoperative shoulder deficiency in athletes. Level of Evidence: Level III, cohort study (diagnosis).&quot;,&quot;publisher&quot;:&quot;W.B. Saunders&quot;,&quot;issue&quot;:&quot;3&quot;,&quot;volume&quot;:&quot;40&quot;,&quot;container-title-short&quot;:&quot;&quot;},&quot;isTemporary&quot;:false,&quot;suppress-author&quot;:false,&quot;composite&quot;:false,&quot;author-only&quot;:false}]},{&quot;citationID&quot;:&quot;MENDELEY_CITATION_26b7b6e3-02bd-49d2-b19a-a2fb46cccf72&quot;,&quot;properties&quot;:{&quot;noteIndex&quot;:0},&quot;isEdited&quot;:false,&quot;manualOverride&quot;:{&quot;isManuallyOverridden&quot;:false,&quot;citeprocText&quot;:&quot;(33)&quot;,&quot;manualOverrideText&quot;:&quot;&quot;},&quot;citationTag&quot;:&quot;MENDELEY_CITATION_v3_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&quot;,&quot;citationItems&quot;:[{&quot;id&quot;:&quot;7652ab63-c969-3f4b-a17d-f8457cdade2d&quot;,&quot;itemData&quot;:{&quot;type&quot;:&quot;article-journal&quot;,&quot;id&quot;:&quot;7652ab63-c969-3f4b-a17d-f8457cdade2d&quot;,&quot;title&quot;:&quot;Development and validation of a new method for the registration of overuse injuries in sports injury epidemiology: the Oslo Sports Trauma Research Centre (OSTRC) Overuse Injury Questionnaire&quot;,&quot;groupId&quot;:&quot;8fa70917-0ea6-3dcf-ab93-750f97e24daa&quot;,&quot;author&quot;:[{&quot;family&quot;:&quot;Clarsen&quot;,&quot;given&quot;:&quot;Benjamin&quot;,&quot;parse-names&quot;:false,&quot;dropping-particle&quot;:&quot;&quot;,&quot;non-dropping-particle&quot;:&quot;&quot;},{&quot;family&quot;:&quot;Myklebust&quot;,&quot;given&quot;:&quot;Grethe&quot;,&quot;parse-names&quot;:false,&quot;dropping-particle&quot;:&quot;&quot;,&quot;non-dropping-particle&quot;:&quot;&quot;},{&quot;family&quot;:&quot;Bahr&quot;,&quot;given&quot;:&quot;Roald&quot;,&quot;parse-names&quot;:false,&quot;dropping-particle&quot;:&quot;&quot;,&quot;non-dropping-particle&quot;:&quot;&quot;}],&quot;container-title&quot;:&quot;British Journal of Sports Medicine&quot;,&quot;accessed&quot;:{&quot;date-parts&quot;:[[2025,2,13]]},&quot;DOI&quot;:&quot;10.1136/BJSPORTS-2012-091524&quot;,&quot;ISSN&quot;:&quot;0306-3674&quot;,&quot;PMID&quot;:&quot;23038786&quot;,&quot;URL&quot;:&quot;https://bjsm.bmj.com/content/47/8/495&quot;,&quot;issued&quot;:{&quot;date-parts&quot;:[[2013,5,1]]},&quot;page&quot;:&quot;495-502&quot;,&quot;abstract&quot;:&quot;Background Current methods for injury registration in sports injury epidemiology studies may substantially underestimate the true burden of overuse injuries due to a reliance on time-loss injury definitions.\n\nObjective To develop and validate a new method for the registration of overuse injuries in sports.\n\nMethods A new method, including a new overuse injury questionnaire, was developed and validated in a 13-week prospective study of injuries among 313 athletes from five different sports, cross-country skiing, floorball, handball, road cycling and volleyball. All athletes completed a questionnaire by email each week to register problems in the knee, lower back and shoulder. Standard injury registration methods were also used to record all time-loss injuries that occurred during the study period.\n\nResults The new method recorded 419 overuse problems in the knee, lower back and shoulder during the 3-month-study period. Of these, 142 were classified as substantial overuse problems, defined as those leading to moderate or severe reductions in sports performance or participation, or time loss. Each week, an average of 39% of athletes reported having overuse problems and 13% reported having substantial problems. In contrast, standard methods of injury registration registered only 40 overuse injuries located in the same anatomical areas, the majority of which were of minimal or mild severity.\n\nConclusion Standard injury surveillance methods only capture a small percentage of the overuse problems affecting the athletes, largely because few problems led to time loss from training or competition. The new method captured a more complete and nuanced picture of the burden of overuse injuries in this cohort.&quot;,&quot;publisher&quot;:&quot;BMJ Publishing Group Ltd and British Association of Sport and Exercise Medicine&quot;,&quot;issue&quot;:&quot;8&quot;,&quot;volume&quot;:&quot;47&quot;,&quot;container-title-short&quot;:&quot;Br J Sports Med&quot;},&quot;isTemporary&quot;:false,&quot;suppress-author&quot;:false,&quot;composite&quot;:false,&quot;author-only&quot;:false}]},{&quot;citationID&quot;:&quot;MENDELEY_CITATION_e0f4d007-3a26-4218-b881-8531a050dbef&quot;,&quot;properties&quot;:{&quot;noteIndex&quot;:0},&quot;isEdited&quot;:false,&quot;manualOverride&quot;:{&quot;isManuallyOverridden&quot;:false,&quot;citeprocText&quot;:&quot;(34)&quot;,&quot;manualOverrideText&quot;:&quot;&quot;},&quot;citationTag&quot;:&quot;MENDELEY_CITATION_v3_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&quot;,&quot;citationItems&quot;:[{&quot;id&quot;:&quot;6b56ea70-d719-30bf-b48f-df0a314479a0&quot;,&quot;itemData&quot;:{&quot;type&quot;:&quot;article-journal&quot;,&quot;id&quot;:&quot;6b56ea70-d719-30bf-b48f-df0a314479a0&quot;,&quot;title&quot;:&quot;A One-Question Patient-Reported Outcome Measure Is Comparable to Multiple-Question Measures in Total Knee Arthroplasty Patients&quot;,&quot;author&quot;:[{&quot;family&quot;:&quot;Austin&quot;,&quot;given&quot;:&quot;Daniel C.&quot;,&quot;parse-names&quot;:false,&quot;dropping-particle&quot;:&quot;&quot;,&quot;non-dropping-particle&quot;:&quot;&quot;},{&quot;family&quot;:&quot;Torchia&quot;,&quot;given&quot;:&quot;Michael T.&quot;,&quot;parse-names&quot;:false,&quot;dropping-particle&quot;:&quot;&quot;,&quot;non-dropping-particle&quot;:&quot;&quot;},{&quot;family&quot;:&quot;Werth&quot;,&quot;given&quot;:&quot;Paul M.&quot;,&quot;parse-names&quot;:false,&quot;dropping-particle&quot;:&quot;&quot;,&quot;non-dropping-particle&quot;:&quot;&quot;},{&quot;family&quot;:&quot;Lucas&quot;,&quot;given&quot;:&quot;Adriana P.&quot;,&quot;parse-names&quot;:false,&quot;dropping-particle&quot;:&quot;&quot;,&quot;non-dropping-particle&quot;:&quot;&quot;},{&quot;family&quot;:&quot;Moschetti&quot;,&quot;given&quot;:&quot;Wayne E.&quot;,&quot;parse-names&quot;:false,&quot;dropping-particle&quot;:&quot;&quot;,&quot;non-dropping-particle&quot;:&quot;&quot;},{&quot;family&quot;:&quot;Jevsevar&quot;,&quot;given&quot;:&quot;David S.&quot;,&quot;parse-names&quot;:false,&quot;dropping-particle&quot;:&quot;&quot;,&quot;non-dropping-particle&quot;:&quot;&quot;}],&quot;container-title&quot;:&quot;Journal of Arthroplasty&quot;,&quot;accessed&quot;:{&quot;date-parts&quot;:[[2025,2,13]]},&quot;DOI&quot;:&quot;10.1016/j.arth.2019.07.023&quot;,&quot;ISSN&quot;:&quot;15328406&quot;,&quot;PMID&quot;:&quot;31439407&quot;,&quot;URL&quot;:&quot;http://www.arthroplastyjournal.org/article/S0883540319307077/fulltext&quot;,&quot;issued&quot;:{&quot;date-parts&quot;:[[2019,12,1]]},&quot;page&quot;:&quot;2937-2943&quot;,&quot;abstract&quot;:&quot;Background: Patient-reported outcome measures (PROMs) are important for tracking outcomes following total knee arthroplasty (TKA) but can be limited by time constraints and patient compliance. We sought to evaluate the utility of the one-question, modified single assessment numerical evaluation (M-SANE) score in TKA patients compared to legacy PROMs. Methods: Patients undergoing TKA completed the Patient-Reported Outcomes Measurement Information System-10 (PROMIS-10), the Knee Disability and Osteoarthritis Outcomes Score Junior (KOOS Jr), and M-SANE (modified-SANE) assessments both preoperatively and postoperatively. The M-SANE score asked patients to rate their native or prosthetic knee on a scale from 0 to 10, with 10 being the best function. M-SANE validity was determined by the Spearman's correlation between the collected PROMs and the Bland-Altman plots. PROM responsiveness was assessed using the standardized response mean. Results: In total, 217 patients completed PROMs preoperatively and at 1 year postoperatively. Floor and ceiling effects of the M-SANE were higher than other PROMs but still relatively low (4%-11%). There was a moderate to strong correlation at nearly all time points between the M-SANE and KOOS Jr (ρ = 0.44-0.78, P &lt;.001). There was a weak correlation between the M-SANE and PROMIS physical component summary at the preoperative evaluation (ρ = 0.28) but a strong correlation at 1-year follow up (0.65, P &lt;.001). The long-term responsiveness of the M-SANE to TKA (standardized response mean [SRM] = 0.98, 95% confidence interval [CI] 0.80-1.17) was comparable to both the KOOS Jr (SRM = 1.19, 95% CI 1.00-1.38) and PROMIS physical component summary (SRM = 0.82, 95% CI 0.74-0.91). Bland-Altman plots demonstrated that the M-SANE and KOOS Jr capture combined knee pain and functionality differently. Conclusion: The M-SANE score was comparable to validated multiple-question PROMs in TKA patients. The demonstrated validity of the M-SANE, as well as its comparable responsiveness to more lengthy PROMs, highlights its use as a one-question PROM for assessment of patient undergoing TKA.&quot;,&quot;publisher&quot;:&quot;Churchill Livingstone Inc.&quot;,&quot;issue&quot;:&quot;12&quot;,&quot;volume&quot;:&quot;34&quot;,&quot;container-title-short&quot;:&quot;&quot;},&quot;isTemporary&quot;:false,&quot;suppress-author&quot;:false,&quot;composite&quot;:false,&quot;author-only&quot;:false}]},{&quot;citationID&quot;:&quot;MENDELEY_CITATION_8e86e3f1-cebe-496c-b7ef-d1588fc73912&quot;,&quot;properties&quot;:{&quot;noteIndex&quot;:0},&quot;isEdited&quot;:false,&quot;manualOverride&quot;:{&quot;isManuallyOverridden&quot;:false,&quot;citeprocText&quot;:&quot;(35)&quot;,&quot;manualOverrideText&quot;:&quot;&quot;},&quot;citationTag&quot;:&quot;MENDELEY_CITATION_v3_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&quot;,&quot;citationItems&quot;:[{&quot;id&quot;:&quot;4b5f2b52-b957-3283-bc9f-f9c5f2f10ce8&quot;,&quot;itemData&quot;:{&quot;type&quot;:&quot;article-journal&quot;,&quot;id&quot;:&quot;4b5f2b52-b957-3283-bc9f-f9c5f2f10ce8&quot;,&quot;title&quot;:&quot;Presently PROMs are not tailored for athletes and high-performance sports practitioners: a systematic review&quot;,&quot;author&quot;:[{&quot;family&quot;:&quot;Rocha Piedade&quot;,&quot;given&quot;:&quot;Sérgio&quot;,&quot;parse-names&quot;:false,&quot;dropping-particle&quot;:&quot;&quot;,&quot;non-dropping-particle&quot;:&quot;&quot;},{&quot;family&quot;:&quot;Hutchinson&quot;,&quot;given&quot;:&quot;Mark Robert&quot;,&quot;parse-names&quot;:false,&quot;dropping-particle&quot;:&quot;&quot;,&quot;non-dropping-particle&quot;:&quot;&quot;},{&quot;family&quot;:&quot;Maffulli&quot;,&quot;given&quot;:&quot;Nicola&quot;,&quot;parse-names&quot;:false,&quot;dropping-particle&quot;:&quot;&quot;,&quot;non-dropping-particle&quot;:&quot;&quot;}],&quot;container-title&quot;:&quot;Journal of ISAKOS&quot;,&quot;accessed&quot;:{&quot;date-parts&quot;:[[2025,2,13]]},&quot;DOI&quot;:&quot;10.1136/JISAKOS-2019-000286&quot;,&quot;ISSN&quot;:&quot;2059-7754&quot;,&quot;issued&quot;:{&quot;date-parts&quot;:[[2019,9,1]]},&quot;page&quot;:&quot;248-253&quot;,&quot;abstract&quot;:&quot;Importance The concept of patient-reported outcome measures (PROMs) has come to the forefront in the evaluation of the results of treatment for musculoskeletal ailments, reflecting the concerns of improving patient-centred care. However, athletes and physically active individuals have physical and psychological expectations and goals that differ from those of the general population.\n\nObjective This systematic review aimed to investigate, with no restriction to the type of musculoskeletal sports injury, whether there is a standardisation of how to perform PROMs for athletes and physically active individuals.\n\nEvidence review A systematic review of the literature was performed searching the following electronic databases—The Cumulative Index to Nursing and Allied Health Literature; Cochrane Library; Embase; Medline-Ovid; Portal Regional da BVS/BIREME; ProQuest Health and Medical Collection; PubMed; SPORTDiscus, Web of Science with no limitations for year of publication up to December 2018. The search terms used were: patient outcomes measures, patient outcomes assessment, sports medicine. The articles were considered eligible according to the following criteria: studies related to populations of regular professional or recreational sports practitioners of any age, surgically managed sports injury, articles reporting PROMS evaluation in at least 50 athletes, postoperative evaluation and articles published in English, French, Portuguese, Spanish and Italian. We excluded systematic reviews, meta-analyses, editorials, articles reporting the results of non-surgical treatment, articles where no PROMS evaluation was performed, abstracts and case reports.\n\nFindings PROMs in athletes and high-performance sports practitioners were not uniform even when the same surgical procedure, such as anterior cruciate ligament reconstruction, was performed. Moreover, this study found 24 different PROMs reported in the 16 selected articles, confirming that, in Sports Medicine, there is a void in PROMs tailored to evaluate the postoperative outcomes regarding the physical and psychological demands of athletes and sports practitioners.\n\nConclusion and relevance This systematic review evidences that the 16 selected articles did not present a standardisation in how to evaluate the postoperative outcomes in athletes and high-performance sports practitioners. Moreover, the preinjury status of physical demand reported should be of prime importance in developing PROMs tailored to this group athletes and regular sports practitioner.\n\nPROSPERO registration number CRD42019120701.\n\nLevel of evidence Level IV, systematic review of levels I–IV studies.&quot;,&quot;publisher&quot;:&quot;Elsevier&quot;,&quot;issue&quot;:&quot;5&quot;,&quot;volume&quot;:&quot;4&quot;,&quot;container-title-short&quot;:&quot;&quot;},&quot;isTemporary&quot;:false,&quot;suppress-author&quot;:false,&quot;composite&quot;:false,&quot;author-only&quot;:false}]},{&quot;citationID&quot;:&quot;MENDELEY_CITATION_472f76f0-11dc-40b5-a43b-17f823af4cd6&quot;,&quot;properties&quot;:{&quot;noteIndex&quot;:0},&quot;isEdited&quot;:false,&quot;manualOverride&quot;:{&quot;isManuallyOverridden&quot;:false,&quot;citeprocText&quot;:&quot;(36)&quot;,&quot;manualOverrideText&quot;:&quot;&quot;},&quot;citationTag&quot;:&quot;MENDELEY_CITATION_v3_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&quot;,&quot;citationItems&quot;:[{&quot;id&quot;:&quot;342ff411-2f16-3062-9601-b8bed03c968c&quot;,&quot;itemData&quot;:{&quot;type&quot;:&quot;article-journal&quot;,&quot;id&quot;:&quot;342ff411-2f16-3062-9601-b8bed03c968c&quot;,&quot;title&quot;:&quot;Wearable sensors for monitoring the physiological and biochemical profile of the athlete&quot;,&quot;groupId&quot;:&quot;8fa70917-0ea6-3dcf-ab93-750f97e24daa&quot;,&quot;author&quot;:[{&quot;family&quot;:&quot;Seshadri&quot;,&quot;given&quot;:&quot;Dhruv R.&quot;,&quot;parse-names&quot;:false,&quot;dropping-particle&quot;:&quot;&quot;,&quot;non-dropping-particle&quot;:&quot;&quot;},{&quot;family&quot;:&quot;Li&quot;,&quot;given&quot;:&quot;Ryan T.&quot;,&quot;parse-names&quot;:false,&quot;dropping-particle&quot;:&quot;&quot;,&quot;non-dropping-particle&quot;:&quot;&quot;},{&quot;family&quot;:&quot;Voos&quot;,&quot;given&quot;:&quot;James E.&quot;,&quot;parse-names&quot;:false,&quot;dropping-particle&quot;:&quot;&quot;,&quot;non-dropping-particle&quot;:&quot;&quot;},{&quot;family&quot;:&quot;Rowbottom&quot;,&quot;given&quot;:&quot;James R.&quot;,&quot;parse-names&quot;:false,&quot;dropping-particle&quot;:&quot;&quot;,&quot;non-dropping-particle&quot;:&quot;&quot;},{&quot;family&quot;:&quot;Alfes&quot;,&quot;given&quot;:&quot;Celeste M.&quot;,&quot;parse-names&quot;:false,&quot;dropping-particle&quot;:&quot;&quot;,&quot;non-dropping-particle&quot;:&quot;&quot;},{&quot;family&quot;:&quot;Zorman&quot;,&quot;given&quot;:&quot;Christian A.&quot;,&quot;parse-names&quot;:false,&quot;dropping-particle&quot;:&quot;&quot;,&quot;non-dropping-particle&quot;:&quot;&quot;},{&quot;family&quot;:&quot;Drummond&quot;,&quot;given&quot;:&quot;Colin K.&quot;,&quot;parse-names&quot;:false,&quot;dropping-particle&quot;:&quot;&quot;,&quot;non-dropping-particle&quot;:&quot;&quot;}],&quot;container-title&quot;:&quot;npj Digital Medicine 2019 2:1&quot;,&quot;accessed&quot;:{&quot;date-parts&quot;:[[2025,3,4]]},&quot;DOI&quot;:&quot;10.1038/s41746-019-0150-9&quot;,&quot;ISSN&quot;:&quot;2398-6352&quot;,&quot;URL&quot;:&quot;https://www.nature.com/articles/s41746-019-0150-9&quot;,&quot;issued&quot;:{&quot;date-parts&quot;:[[2019,7,22]]},&quot;page&quot;:&quot;1-16&quot;,&quot;abstract&quot;:&quot;Athletes are continually seeking new technologies and therapies to gain a competitive edge to maximize their health and performance. Athletes have gravitated toward the use of wearable sensors to monitor their training and recovery. Wearable technologies currently utilized by sports teams monitor both the internal and external workload of athletes. However, there remains an unmet medical need by the sports community to gain further insight into the internal workload of the athlete to tailor recovery protocols to each athlete. The ability to monitor biomarkers from saliva or sweat in a noninvasive and continuous manner remain the next technological gap for sports medical personnel to tailor hydration and recovery protocols per the athlete. The emergence of flexible and stretchable electronics coupled with the ability to quantify biochemical analytes and physiological parameters have enabled the detection of key markers indicative of performance and stress, as reviewed in this paper.&quot;,&quot;publisher&quot;:&quot;Nature Publishing Group&quot;,&quot;issue&quot;:&quot;1&quot;,&quot;volume&quot;:&quot;2&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E8703-B255-492A-B113-B8D121CC3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518</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5-29T14:43:00Z</dcterms:created>
  <dcterms:modified xsi:type="dcterms:W3CDTF">2025-06-13T13:00:00Z</dcterms:modified>
</cp:coreProperties>
</file>